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738240" w14:textId="77777777" w:rsidR="00E95D94" w:rsidRPr="00F50A6F" w:rsidRDefault="00E95D94" w:rsidP="00E95D94">
      <w:pPr>
        <w:pStyle w:val="Heading1"/>
        <w:rPr>
          <w:rFonts w:eastAsia="Times New Roman" w:cs="Times New Roman"/>
          <w:color w:val="FF0000"/>
        </w:rPr>
      </w:pPr>
      <w:bookmarkStart w:id="0" w:name="_lzdzymadk3l9" w:colFirst="0" w:colLast="0"/>
      <w:bookmarkEnd w:id="0"/>
      <w:r w:rsidRPr="6A54F647">
        <w:rPr>
          <w:rFonts w:eastAsia="Times New Roman" w:cs="Times New Roman"/>
        </w:rPr>
        <w:t>Comparison of learning models to predict LDPE, PET, and ABS concentrations in beach sediment based on spectral reflectance.</w:t>
      </w:r>
    </w:p>
    <w:p w14:paraId="5658B700" w14:textId="77777777" w:rsidR="00E95D94" w:rsidRPr="00352CFA" w:rsidRDefault="00E95D94" w:rsidP="00E95D94">
      <w:pPr>
        <w:rPr>
          <w:vertAlign w:val="superscript"/>
        </w:rPr>
      </w:pPr>
      <w:r w:rsidRPr="00352CFA">
        <w:t>Faisal Raiyan Huda</w:t>
      </w:r>
      <w:r w:rsidRPr="00352CFA">
        <w:rPr>
          <w:vertAlign w:val="superscript"/>
        </w:rPr>
        <w:t>a</w:t>
      </w:r>
      <w:r>
        <w:rPr>
          <w:vertAlign w:val="superscript"/>
        </w:rPr>
        <w:t>,d</w:t>
      </w:r>
      <w:r w:rsidRPr="00352CFA">
        <w:t>, Florina Stephanie Richard</w:t>
      </w:r>
      <w:r w:rsidRPr="00352CFA">
        <w:rPr>
          <w:vertAlign w:val="superscript"/>
        </w:rPr>
        <w:t>a</w:t>
      </w:r>
      <w:r w:rsidRPr="00352CFA">
        <w:t>, Ishraq Rahman</w:t>
      </w:r>
      <w:r w:rsidRPr="00352CFA">
        <w:rPr>
          <w:vertAlign w:val="superscript"/>
        </w:rPr>
        <w:t>a,b</w:t>
      </w:r>
      <w:r w:rsidRPr="00352CFA">
        <w:t>,</w:t>
      </w:r>
      <w:r>
        <w:t xml:space="preserve"> Saeid Moradi</w:t>
      </w:r>
      <w:r w:rsidRPr="00F50A6F">
        <w:rPr>
          <w:vertAlign w:val="superscript"/>
        </w:rPr>
        <w:t>d</w:t>
      </w:r>
      <w:r>
        <w:t>,</w:t>
      </w:r>
      <w:r w:rsidRPr="00352CFA">
        <w:t xml:space="preserve"> Clarence Tay Yuen Hua</w:t>
      </w:r>
      <w:r w:rsidRPr="00352CFA">
        <w:rPr>
          <w:vertAlign w:val="superscript"/>
        </w:rPr>
        <w:t>a</w:t>
      </w:r>
      <w:r w:rsidRPr="00352CFA">
        <w:t>, Christabel Anfield Sim Wanwen</w:t>
      </w:r>
      <w:r w:rsidRPr="00352CFA">
        <w:rPr>
          <w:vertAlign w:val="superscript"/>
        </w:rPr>
        <w:t>a</w:t>
      </w:r>
      <w:r w:rsidRPr="00352CFA">
        <w:t xml:space="preserve">, </w:t>
      </w:r>
      <w:r>
        <w:t>Ting Lik Fong</w:t>
      </w:r>
      <w:r>
        <w:rPr>
          <w:vertAlign w:val="superscript"/>
        </w:rPr>
        <w:t>a</w:t>
      </w:r>
      <w:r>
        <w:t>, Aazani Mujahid</w:t>
      </w:r>
      <w:r>
        <w:rPr>
          <w:vertAlign w:val="superscript"/>
        </w:rPr>
        <w:t>c</w:t>
      </w:r>
      <w:r>
        <w:t xml:space="preserve">, </w:t>
      </w:r>
      <w:r w:rsidRPr="00352CFA">
        <w:t>Moritz Müller</w:t>
      </w:r>
      <w:r w:rsidRPr="00352CFA">
        <w:rPr>
          <w:vertAlign w:val="superscript"/>
        </w:rPr>
        <w:t>a</w:t>
      </w:r>
      <w:r>
        <w:rPr>
          <w:vertAlign w:val="superscript"/>
        </w:rPr>
        <w:t>*</w:t>
      </w:r>
    </w:p>
    <w:p w14:paraId="5D34B417" w14:textId="72CF3EFF" w:rsidR="000353F5" w:rsidRPr="004A69C1" w:rsidRDefault="000353F5" w:rsidP="001B7A21">
      <w:bookmarkStart w:id="1" w:name="_nyve96u54bsn" w:colFirst="0" w:colLast="0"/>
      <w:bookmarkEnd w:id="1"/>
    </w:p>
    <w:p w14:paraId="6E99EC0D" w14:textId="77777777" w:rsidR="00E95D94" w:rsidRDefault="00E95D94" w:rsidP="00E95D94">
      <w:pPr>
        <w:pStyle w:val="Heading1"/>
      </w:pPr>
      <w:r>
        <w:t>8. Supplementary Information</w:t>
      </w:r>
    </w:p>
    <w:p w14:paraId="2201A676" w14:textId="77777777" w:rsidR="00E95D94" w:rsidRDefault="00E95D94" w:rsidP="00E95D94">
      <w:pPr>
        <w:jc w:val="center"/>
      </w:pPr>
      <w:r>
        <w:rPr>
          <w:noProof/>
        </w:rPr>
        <w:drawing>
          <wp:inline distT="0" distB="0" distL="0" distR="0" wp14:anchorId="053ECDB8" wp14:editId="5566BF18">
            <wp:extent cx="6210000" cy="3570459"/>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10000" cy="3570459"/>
                    </a:xfrm>
                    <a:prstGeom prst="rect">
                      <a:avLst/>
                    </a:prstGeom>
                    <a:noFill/>
                  </pic:spPr>
                </pic:pic>
              </a:graphicData>
            </a:graphic>
          </wp:inline>
        </w:drawing>
      </w:r>
    </w:p>
    <w:p w14:paraId="345BBA89" w14:textId="77777777" w:rsidR="00E95D94" w:rsidRDefault="00E95D94" w:rsidP="00E95D94">
      <w:pPr>
        <w:jc w:val="center"/>
      </w:pPr>
      <w:r>
        <w:tab/>
        <w:t>Fig. S1(a): vis-NIR spectra of PET (concentration from 0.1% to 15%) spiked beach sediment sample after preprocessing</w:t>
      </w:r>
    </w:p>
    <w:p w14:paraId="3E0FE00D" w14:textId="77777777" w:rsidR="00E95D94" w:rsidRDefault="00E95D94" w:rsidP="00E95D94">
      <w:pPr>
        <w:jc w:val="center"/>
      </w:pPr>
    </w:p>
    <w:p w14:paraId="02133B1A" w14:textId="77777777" w:rsidR="00E95D94" w:rsidRDefault="00E95D94" w:rsidP="00E95D94">
      <w:pPr>
        <w:jc w:val="center"/>
      </w:pPr>
      <w:r>
        <w:rPr>
          <w:noProof/>
        </w:rPr>
        <w:lastRenderedPageBreak/>
        <w:drawing>
          <wp:inline distT="0" distB="0" distL="0" distR="0" wp14:anchorId="61BDDED9" wp14:editId="4C1B1096">
            <wp:extent cx="6225540" cy="3346357"/>
            <wp:effectExtent l="0" t="0" r="381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46423" cy="3357582"/>
                    </a:xfrm>
                    <a:prstGeom prst="rect">
                      <a:avLst/>
                    </a:prstGeom>
                    <a:noFill/>
                  </pic:spPr>
                </pic:pic>
              </a:graphicData>
            </a:graphic>
          </wp:inline>
        </w:drawing>
      </w:r>
    </w:p>
    <w:p w14:paraId="36CF08E5" w14:textId="77777777" w:rsidR="00E95D94" w:rsidRDefault="00E95D94" w:rsidP="00E95D94">
      <w:pPr>
        <w:jc w:val="center"/>
      </w:pPr>
      <w:r>
        <w:t>Fig. S1(b): vis-NIR spectra of LDPE (concentration from 0.1% to 15%) spiked beach sediment sample after preprocessing</w:t>
      </w:r>
    </w:p>
    <w:p w14:paraId="3F9518BA" w14:textId="77777777" w:rsidR="00E95D94" w:rsidRDefault="00E95D94" w:rsidP="00E95D94">
      <w:pPr>
        <w:jc w:val="center"/>
      </w:pPr>
      <w:r>
        <w:rPr>
          <w:noProof/>
        </w:rPr>
        <w:drawing>
          <wp:inline distT="0" distB="0" distL="0" distR="0" wp14:anchorId="45581798" wp14:editId="5F8DF889">
            <wp:extent cx="6225176" cy="3150870"/>
            <wp:effectExtent l="0" t="0" r="444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43112" cy="3159948"/>
                    </a:xfrm>
                    <a:prstGeom prst="rect">
                      <a:avLst/>
                    </a:prstGeom>
                    <a:noFill/>
                  </pic:spPr>
                </pic:pic>
              </a:graphicData>
            </a:graphic>
          </wp:inline>
        </w:drawing>
      </w:r>
    </w:p>
    <w:p w14:paraId="55E278C0" w14:textId="77777777" w:rsidR="00E95D94" w:rsidRDefault="00E95D94" w:rsidP="00E95D94">
      <w:pPr>
        <w:jc w:val="center"/>
      </w:pPr>
      <w:r>
        <w:t>Fig. S1(c): vis-NIR spectra of ABS (concentration from 0.1% to 15%) spiked beach sediment sample after preprocessing</w:t>
      </w:r>
    </w:p>
    <w:p w14:paraId="6C3F4E24" w14:textId="77777777" w:rsidR="00E95D94" w:rsidRDefault="00E95D94" w:rsidP="00E95D94">
      <w:pPr>
        <w:jc w:val="center"/>
      </w:pPr>
    </w:p>
    <w:p w14:paraId="53A5A699" w14:textId="77777777" w:rsidR="00E95D94" w:rsidRPr="000B7D9F" w:rsidRDefault="00E95D94" w:rsidP="00E95D94">
      <w:pPr>
        <w:jc w:val="left"/>
        <w:rPr>
          <w:b/>
          <w:bCs/>
        </w:rPr>
      </w:pPr>
      <w:r w:rsidRPr="000B7D9F">
        <w:rPr>
          <w:b/>
          <w:bCs/>
        </w:rPr>
        <w:lastRenderedPageBreak/>
        <w:t>Fig. S1 (a), (b) &amp; (c): vis-NIR spectra of PET, LDPE &amp; ABS (concentration from 0.1% to 15%) spiked spiked beach sediment sample after preprocessing</w:t>
      </w:r>
    </w:p>
    <w:p w14:paraId="14F52E9A" w14:textId="77777777" w:rsidR="00E95D94" w:rsidRDefault="00E95D94" w:rsidP="00E95D94">
      <w:pPr>
        <w:jc w:val="left"/>
      </w:pPr>
      <w:r>
        <w:t>The spectral readings of each MP (with increasing concentration) in the beach sediment plotted against the wavelength range of 400 nm to 1075 nm. ASD Handheld spectroradiometer was used to record the spectral readings after which the readings were preprocessed in OriginPro 2021.</w:t>
      </w:r>
    </w:p>
    <w:p w14:paraId="1D097675" w14:textId="77777777" w:rsidR="00E95D94" w:rsidRDefault="00E95D94" w:rsidP="00E95D94">
      <w:pPr>
        <w:jc w:val="center"/>
      </w:pPr>
    </w:p>
    <w:p w14:paraId="0F1215F0" w14:textId="77777777" w:rsidR="00E95D94" w:rsidRDefault="00E95D94" w:rsidP="00E95D94">
      <w:pPr>
        <w:jc w:val="cente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600"/>
        <w:gridCol w:w="4080"/>
        <w:gridCol w:w="675"/>
        <w:gridCol w:w="4005"/>
      </w:tblGrid>
      <w:tr w:rsidR="00E95D94" w14:paraId="3A3A396E" w14:textId="77777777" w:rsidTr="00F50A6F">
        <w:tc>
          <w:tcPr>
            <w:tcW w:w="600" w:type="dxa"/>
          </w:tcPr>
          <w:p w14:paraId="43E04AD7" w14:textId="77777777" w:rsidR="00E95D94" w:rsidRDefault="00E95D94" w:rsidP="00F50A6F">
            <w:r>
              <w:t>(a)</w:t>
            </w:r>
          </w:p>
        </w:tc>
        <w:tc>
          <w:tcPr>
            <w:tcW w:w="4080" w:type="dxa"/>
          </w:tcPr>
          <w:p w14:paraId="0EA3EBDB" w14:textId="77777777" w:rsidR="00E95D94" w:rsidRDefault="00E95D94" w:rsidP="00F50A6F">
            <w:r>
              <w:rPr>
                <w:noProof/>
              </w:rPr>
              <w:drawing>
                <wp:inline distT="0" distB="0" distL="0" distR="0" wp14:anchorId="64848333" wp14:editId="4AAA16CA">
                  <wp:extent cx="2506830" cy="1937482"/>
                  <wp:effectExtent l="0" t="0" r="0" b="0"/>
                  <wp:docPr id="17" name="Picture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1.png"/>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2506830" cy="1937482"/>
                          </a:xfrm>
                          <a:prstGeom prst="rect">
                            <a:avLst/>
                          </a:prstGeom>
                          <a:ln/>
                        </pic:spPr>
                      </pic:pic>
                    </a:graphicData>
                  </a:graphic>
                </wp:inline>
              </w:drawing>
            </w:r>
          </w:p>
        </w:tc>
        <w:tc>
          <w:tcPr>
            <w:tcW w:w="675" w:type="dxa"/>
          </w:tcPr>
          <w:p w14:paraId="419BEA8E" w14:textId="77777777" w:rsidR="00E95D94" w:rsidRDefault="00E95D94" w:rsidP="00F50A6F">
            <w:r>
              <w:t>(b)</w:t>
            </w:r>
          </w:p>
        </w:tc>
        <w:tc>
          <w:tcPr>
            <w:tcW w:w="4005" w:type="dxa"/>
          </w:tcPr>
          <w:p w14:paraId="158213B1" w14:textId="77777777" w:rsidR="00E95D94" w:rsidRDefault="00E95D94" w:rsidP="00F50A6F">
            <w:r>
              <w:rPr>
                <w:noProof/>
              </w:rPr>
              <w:drawing>
                <wp:inline distT="0" distB="0" distL="0" distR="0" wp14:anchorId="7A39265C" wp14:editId="7D819599">
                  <wp:extent cx="2569400" cy="2004744"/>
                  <wp:effectExtent l="0" t="0" r="0" b="0"/>
                  <wp:docPr id="19" name="Picture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5.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569400" cy="2004744"/>
                          </a:xfrm>
                          <a:prstGeom prst="rect">
                            <a:avLst/>
                          </a:prstGeom>
                        </pic:spPr>
                      </pic:pic>
                    </a:graphicData>
                  </a:graphic>
                </wp:inline>
              </w:drawing>
            </w:r>
          </w:p>
        </w:tc>
      </w:tr>
      <w:tr w:rsidR="00E95D94" w14:paraId="78036A32" w14:textId="77777777" w:rsidTr="00F50A6F">
        <w:tc>
          <w:tcPr>
            <w:tcW w:w="600" w:type="dxa"/>
          </w:tcPr>
          <w:p w14:paraId="66B9F96A" w14:textId="77777777" w:rsidR="00E95D94" w:rsidRDefault="00E95D94" w:rsidP="00F50A6F">
            <w:r>
              <w:t>(c)</w:t>
            </w:r>
          </w:p>
        </w:tc>
        <w:tc>
          <w:tcPr>
            <w:tcW w:w="8760" w:type="dxa"/>
            <w:gridSpan w:val="3"/>
          </w:tcPr>
          <w:p w14:paraId="07A24A27" w14:textId="77777777" w:rsidR="00E95D94" w:rsidRDefault="00E95D94" w:rsidP="00F50A6F">
            <w:r>
              <w:rPr>
                <w:noProof/>
              </w:rPr>
              <w:drawing>
                <wp:inline distT="0" distB="0" distL="0" distR="0" wp14:anchorId="6F550A49" wp14:editId="2C788E87">
                  <wp:extent cx="2445980" cy="1948618"/>
                  <wp:effectExtent l="0" t="0" r="0" b="0"/>
                  <wp:docPr id="23" name="Picture 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6.png"/>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2445980" cy="1948618"/>
                          </a:xfrm>
                          <a:prstGeom prst="rect">
                            <a:avLst/>
                          </a:prstGeom>
                          <a:ln/>
                        </pic:spPr>
                      </pic:pic>
                    </a:graphicData>
                  </a:graphic>
                </wp:inline>
              </w:drawing>
            </w:r>
          </w:p>
        </w:tc>
      </w:tr>
      <w:tr w:rsidR="00E95D94" w14:paraId="4EEC6D74" w14:textId="77777777" w:rsidTr="00F50A6F">
        <w:tc>
          <w:tcPr>
            <w:tcW w:w="9360" w:type="dxa"/>
            <w:gridSpan w:val="4"/>
          </w:tcPr>
          <w:p w14:paraId="360DEA90" w14:textId="77777777" w:rsidR="00E95D94" w:rsidRDefault="00E95D94" w:rsidP="00F50A6F">
            <w:pPr>
              <w:jc w:val="left"/>
            </w:pPr>
            <w:r w:rsidRPr="009E04F3">
              <w:rPr>
                <w:b/>
                <w:bCs/>
              </w:rPr>
              <w:t>Fig. S</w:t>
            </w:r>
            <w:r>
              <w:rPr>
                <w:b/>
                <w:bCs/>
              </w:rPr>
              <w:t>2</w:t>
            </w:r>
            <w:r w:rsidRPr="009E04F3">
              <w:rPr>
                <w:b/>
                <w:bCs/>
              </w:rPr>
              <w:t xml:space="preserve">(a) - (c): </w:t>
            </w:r>
            <w:r w:rsidRPr="00F931F9">
              <w:rPr>
                <w:b/>
                <w:bCs/>
              </w:rPr>
              <w:t>The learning</w:t>
            </w:r>
            <w:r w:rsidRPr="009E04F3">
              <w:rPr>
                <w:b/>
                <w:bCs/>
              </w:rPr>
              <w:t xml:space="preserve"> curves plotted from the tuned RF, tuned KNN and baseline KNN model development respectively.</w:t>
            </w:r>
            <w:r w:rsidRPr="55A59894">
              <w:rPr>
                <w:b/>
                <w:bCs/>
              </w:rPr>
              <w:t xml:space="preserve"> </w:t>
            </w:r>
            <w:r>
              <w:t xml:space="preserve">These curves indicate the validation and training errors of the ML models developed decreases with the increase in the training data number, Narrow gap between the train and validation error curves indicate that the ML model developed has low variance while larger gap indicates otherwise. From these graphs, the baseline RF model has slightly higher variance than the tuned KNN models for both PET and ABS.  </w:t>
            </w:r>
          </w:p>
        </w:tc>
      </w:tr>
    </w:tbl>
    <w:p w14:paraId="5F2FDE7E" w14:textId="77777777" w:rsidR="00E95D94" w:rsidRDefault="00E95D94" w:rsidP="00E95D94">
      <w:pPr>
        <w:widowControl w:val="0"/>
        <w:spacing w:line="240" w:lineRule="auto"/>
      </w:pPr>
    </w:p>
    <w:p w14:paraId="4A77826E" w14:textId="77777777" w:rsidR="00E95D94" w:rsidRDefault="00E95D94" w:rsidP="00E95D94"/>
    <w:p w14:paraId="65D39D0F" w14:textId="77777777" w:rsidR="00E95D94" w:rsidRDefault="00E95D94" w:rsidP="00E95D94">
      <w:pPr>
        <w:widowControl w:val="0"/>
        <w:spacing w:line="240" w:lineRule="auto"/>
        <w:jc w:val="center"/>
      </w:pPr>
      <w:r>
        <w:rPr>
          <w:noProof/>
        </w:rPr>
        <w:lastRenderedPageBreak/>
        <w:drawing>
          <wp:inline distT="0" distB="0" distL="0" distR="0" wp14:anchorId="28009C33" wp14:editId="3A750B1F">
            <wp:extent cx="5943600" cy="3101975"/>
            <wp:effectExtent l="0" t="0" r="0" b="3175"/>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3101975"/>
                    </a:xfrm>
                    <a:prstGeom prst="rect">
                      <a:avLst/>
                    </a:prstGeom>
                  </pic:spPr>
                </pic:pic>
              </a:graphicData>
            </a:graphic>
          </wp:inline>
        </w:drawing>
      </w:r>
    </w:p>
    <w:p w14:paraId="023D4642" w14:textId="77777777" w:rsidR="00E95D94" w:rsidRDefault="00E95D94" w:rsidP="00E95D94">
      <w:pPr>
        <w:widowControl w:val="0"/>
        <w:spacing w:line="240" w:lineRule="auto"/>
        <w:jc w:val="center"/>
      </w:pPr>
      <w:r>
        <w:t>Fig. S3 (a): Scree plot of LDPE</w:t>
      </w:r>
    </w:p>
    <w:p w14:paraId="03BD047B" w14:textId="77777777" w:rsidR="00E95D94" w:rsidRDefault="00E95D94" w:rsidP="00E95D94">
      <w:pPr>
        <w:widowControl w:val="0"/>
        <w:spacing w:line="240" w:lineRule="auto"/>
        <w:jc w:val="center"/>
      </w:pPr>
      <w:r>
        <w:rPr>
          <w:noProof/>
        </w:rPr>
        <w:drawing>
          <wp:inline distT="0" distB="0" distL="0" distR="0" wp14:anchorId="37387FC0" wp14:editId="0D89BA46">
            <wp:extent cx="5943600" cy="3101975"/>
            <wp:effectExtent l="0" t="0" r="0" b="3175"/>
            <wp:docPr id="11" name="Picture 1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scatter chart&#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3101975"/>
                    </a:xfrm>
                    <a:prstGeom prst="rect">
                      <a:avLst/>
                    </a:prstGeom>
                    <a:noFill/>
                    <a:ln>
                      <a:noFill/>
                    </a:ln>
                  </pic:spPr>
                </pic:pic>
              </a:graphicData>
            </a:graphic>
          </wp:inline>
        </w:drawing>
      </w:r>
    </w:p>
    <w:p w14:paraId="0561A680" w14:textId="77777777" w:rsidR="00E95D94" w:rsidRDefault="00E95D94" w:rsidP="00E95D94">
      <w:pPr>
        <w:widowControl w:val="0"/>
        <w:spacing w:line="240" w:lineRule="auto"/>
        <w:jc w:val="center"/>
      </w:pPr>
      <w:r>
        <w:t>Fig. S3 (b): Scree plot of PET</w:t>
      </w:r>
    </w:p>
    <w:p w14:paraId="0E3D2F5F" w14:textId="77777777" w:rsidR="00E95D94" w:rsidRDefault="00E95D94" w:rsidP="00E95D94">
      <w:pPr>
        <w:widowControl w:val="0"/>
        <w:spacing w:line="240" w:lineRule="auto"/>
        <w:jc w:val="center"/>
      </w:pPr>
      <w:r>
        <w:rPr>
          <w:noProof/>
        </w:rPr>
        <w:lastRenderedPageBreak/>
        <w:drawing>
          <wp:inline distT="0" distB="0" distL="0" distR="0" wp14:anchorId="77BBDAE1" wp14:editId="7CC8E691">
            <wp:extent cx="5943600" cy="3101975"/>
            <wp:effectExtent l="0" t="0" r="0" b="3175"/>
            <wp:docPr id="14" name="Picture 1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scatter chart&#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43600" cy="3101975"/>
                    </a:xfrm>
                    <a:prstGeom prst="rect">
                      <a:avLst/>
                    </a:prstGeom>
                    <a:noFill/>
                    <a:ln>
                      <a:noFill/>
                    </a:ln>
                  </pic:spPr>
                </pic:pic>
              </a:graphicData>
            </a:graphic>
          </wp:inline>
        </w:drawing>
      </w:r>
    </w:p>
    <w:p w14:paraId="5C4F008B" w14:textId="77777777" w:rsidR="00E95D94" w:rsidRDefault="00E95D94" w:rsidP="00E95D94">
      <w:pPr>
        <w:spacing w:line="259" w:lineRule="auto"/>
        <w:ind w:firstLine="720"/>
        <w:jc w:val="center"/>
      </w:pPr>
      <w:r>
        <w:t>Fig. S3  (c): Scree plot of ABS</w:t>
      </w:r>
    </w:p>
    <w:p w14:paraId="431CCBD2" w14:textId="77DD9E62" w:rsidR="00E95D94" w:rsidRDefault="00E95D94" w:rsidP="00E95D94">
      <w:pPr>
        <w:spacing w:line="259" w:lineRule="auto"/>
        <w:jc w:val="left"/>
      </w:pPr>
      <w:r w:rsidRPr="000B7D9F">
        <w:rPr>
          <w:b/>
          <w:bCs/>
        </w:rPr>
        <w:t>Fig. S</w:t>
      </w:r>
      <w:r>
        <w:rPr>
          <w:b/>
          <w:bCs/>
        </w:rPr>
        <w:t>3</w:t>
      </w:r>
      <w:r w:rsidRPr="000B7D9F">
        <w:rPr>
          <w:b/>
          <w:bCs/>
        </w:rPr>
        <w:t xml:space="preserve"> (a), (b) &amp; (c): </w:t>
      </w:r>
      <w:r>
        <w:rPr>
          <w:b/>
          <w:bCs/>
        </w:rPr>
        <w:t>Scree plot</w:t>
      </w:r>
      <w:r w:rsidRPr="000B7D9F">
        <w:rPr>
          <w:b/>
          <w:bCs/>
        </w:rPr>
        <w:t xml:space="preserve"> for each MP in the beach sediment from PCA</w:t>
      </w:r>
      <w:r>
        <w:t>.</w:t>
      </w:r>
      <w:r w:rsidR="00A63A58">
        <w:t xml:space="preserve"> </w:t>
      </w:r>
      <w:r>
        <w:t xml:space="preserve">The scree plots visualized the significance of each principal component. </w:t>
      </w:r>
    </w:p>
    <w:p w14:paraId="42C4072A" w14:textId="77777777" w:rsidR="00E95D94" w:rsidRDefault="00E95D94" w:rsidP="00E95D94">
      <w:pPr>
        <w:spacing w:line="259" w:lineRule="auto"/>
        <w:ind w:firstLine="720"/>
        <w:jc w:val="left"/>
      </w:pPr>
      <w:r>
        <w:t xml:space="preserve"> </w:t>
      </w:r>
      <w:r>
        <w:br w:type="page"/>
      </w:r>
    </w:p>
    <w:p w14:paraId="7553A1DC" w14:textId="77777777" w:rsidR="00E95D94" w:rsidRDefault="00E95D94" w:rsidP="00E95D94">
      <w:pPr>
        <w:spacing w:line="259" w:lineRule="auto"/>
        <w:ind w:firstLine="720"/>
        <w:jc w:val="center"/>
      </w:pPr>
    </w:p>
    <w:p w14:paraId="24755954" w14:textId="77777777" w:rsidR="00E95D94" w:rsidRDefault="00E95D94" w:rsidP="00E95D94">
      <w:pPr>
        <w:numPr>
          <w:ilvl w:val="0"/>
          <w:numId w:val="2"/>
        </w:numPr>
      </w:pPr>
      <w:r>
        <w:t xml:space="preserve">Feature selection </w:t>
      </w:r>
    </w:p>
    <w:p w14:paraId="44F0AE47" w14:textId="77777777" w:rsidR="00E95D94" w:rsidRPr="00BE1515" w:rsidRDefault="00E95D94" w:rsidP="00EF1FE4">
      <w:pPr>
        <w:spacing w:after="0"/>
        <w:rPr>
          <w:b/>
        </w:rPr>
      </w:pPr>
      <w:r w:rsidRPr="00BE1515">
        <w:rPr>
          <w:b/>
        </w:rPr>
        <w:t xml:space="preserve">Table S1: Selected features and the importance values  </w:t>
      </w:r>
    </w:p>
    <w:tbl>
      <w:tblPr>
        <w:tblW w:w="9360" w:type="dxa"/>
        <w:jc w:val="center"/>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873"/>
        <w:gridCol w:w="1239"/>
        <w:gridCol w:w="1885"/>
        <w:gridCol w:w="1239"/>
        <w:gridCol w:w="1885"/>
        <w:gridCol w:w="1239"/>
      </w:tblGrid>
      <w:tr w:rsidR="00E95D94" w14:paraId="2FA9ED57" w14:textId="77777777" w:rsidTr="00F50A6F">
        <w:trPr>
          <w:trHeight w:val="515"/>
          <w:jc w:val="center"/>
        </w:trPr>
        <w:tc>
          <w:tcPr>
            <w:tcW w:w="3112"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05AAD90" w14:textId="77777777" w:rsidR="00E95D94" w:rsidRDefault="00E95D94" w:rsidP="00F50A6F">
            <w:pPr>
              <w:spacing w:line="240" w:lineRule="auto"/>
              <w:jc w:val="center"/>
              <w:rPr>
                <w:b/>
                <w:sz w:val="24"/>
                <w:szCs w:val="24"/>
              </w:rPr>
            </w:pPr>
            <w:r>
              <w:rPr>
                <w:b/>
                <w:sz w:val="24"/>
                <w:szCs w:val="24"/>
              </w:rPr>
              <w:t>LDPE</w:t>
            </w:r>
          </w:p>
        </w:tc>
        <w:tc>
          <w:tcPr>
            <w:tcW w:w="3124" w:type="dxa"/>
            <w:gridSpan w:val="2"/>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1C14A00" w14:textId="77777777" w:rsidR="00E95D94" w:rsidRDefault="00E95D94" w:rsidP="00F50A6F">
            <w:pPr>
              <w:spacing w:line="240" w:lineRule="auto"/>
              <w:jc w:val="center"/>
              <w:rPr>
                <w:b/>
                <w:sz w:val="24"/>
                <w:szCs w:val="24"/>
              </w:rPr>
            </w:pPr>
            <w:r>
              <w:rPr>
                <w:b/>
                <w:sz w:val="24"/>
                <w:szCs w:val="24"/>
              </w:rPr>
              <w:t>PET</w:t>
            </w:r>
          </w:p>
        </w:tc>
        <w:tc>
          <w:tcPr>
            <w:tcW w:w="3124" w:type="dxa"/>
            <w:gridSpan w:val="2"/>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F40AFED" w14:textId="77777777" w:rsidR="00E95D94" w:rsidRDefault="00E95D94" w:rsidP="00F50A6F">
            <w:pPr>
              <w:spacing w:line="240" w:lineRule="auto"/>
              <w:jc w:val="center"/>
              <w:rPr>
                <w:b/>
                <w:sz w:val="24"/>
                <w:szCs w:val="24"/>
              </w:rPr>
            </w:pPr>
            <w:r>
              <w:rPr>
                <w:b/>
                <w:sz w:val="24"/>
                <w:szCs w:val="24"/>
              </w:rPr>
              <w:t>ABS</w:t>
            </w:r>
          </w:p>
        </w:tc>
      </w:tr>
      <w:tr w:rsidR="00E95D94" w14:paraId="094A94CA" w14:textId="77777777" w:rsidTr="00F50A6F">
        <w:trPr>
          <w:trHeight w:val="515"/>
          <w:jc w:val="center"/>
        </w:trPr>
        <w:tc>
          <w:tcPr>
            <w:tcW w:w="187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502FF12" w14:textId="77777777" w:rsidR="00E95D94" w:rsidRDefault="00E95D94" w:rsidP="00F50A6F">
            <w:pPr>
              <w:spacing w:line="240" w:lineRule="auto"/>
              <w:jc w:val="center"/>
              <w:rPr>
                <w:sz w:val="18"/>
                <w:szCs w:val="18"/>
              </w:rPr>
            </w:pPr>
            <w:r>
              <w:rPr>
                <w:sz w:val="18"/>
                <w:szCs w:val="18"/>
              </w:rPr>
              <w:t>Feature (wavelength)</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F000E8E" w14:textId="77777777" w:rsidR="00E95D94" w:rsidRDefault="00E95D94" w:rsidP="00F50A6F">
            <w:pPr>
              <w:spacing w:line="240" w:lineRule="auto"/>
              <w:jc w:val="center"/>
              <w:rPr>
                <w:sz w:val="18"/>
                <w:szCs w:val="18"/>
              </w:rPr>
            </w:pPr>
            <w:r>
              <w:rPr>
                <w:sz w:val="18"/>
                <w:szCs w:val="18"/>
              </w:rPr>
              <w:t>Importance</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03B668E" w14:textId="77777777" w:rsidR="00E95D94" w:rsidRDefault="00E95D94" w:rsidP="00F50A6F">
            <w:pPr>
              <w:spacing w:line="240" w:lineRule="auto"/>
              <w:jc w:val="center"/>
              <w:rPr>
                <w:sz w:val="18"/>
                <w:szCs w:val="18"/>
              </w:rPr>
            </w:pPr>
            <w:r>
              <w:rPr>
                <w:sz w:val="18"/>
                <w:szCs w:val="18"/>
              </w:rPr>
              <w:t>Feature (wavelength)</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1DA30EC" w14:textId="77777777" w:rsidR="00E95D94" w:rsidRDefault="00E95D94" w:rsidP="00F50A6F">
            <w:pPr>
              <w:spacing w:line="240" w:lineRule="auto"/>
              <w:jc w:val="center"/>
              <w:rPr>
                <w:sz w:val="18"/>
                <w:szCs w:val="18"/>
              </w:rPr>
            </w:pPr>
            <w:r>
              <w:rPr>
                <w:sz w:val="18"/>
                <w:szCs w:val="18"/>
              </w:rPr>
              <w:t>Importance</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A93B7AE" w14:textId="77777777" w:rsidR="00E95D94" w:rsidRDefault="00E95D94" w:rsidP="00F50A6F">
            <w:pPr>
              <w:spacing w:line="240" w:lineRule="auto"/>
              <w:jc w:val="center"/>
              <w:rPr>
                <w:sz w:val="18"/>
                <w:szCs w:val="18"/>
              </w:rPr>
            </w:pPr>
            <w:r>
              <w:rPr>
                <w:sz w:val="18"/>
                <w:szCs w:val="18"/>
              </w:rPr>
              <w:t>Feature (wavelength)</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FFA8845" w14:textId="77777777" w:rsidR="00E95D94" w:rsidRDefault="00E95D94" w:rsidP="00F50A6F">
            <w:pPr>
              <w:spacing w:line="240" w:lineRule="auto"/>
              <w:jc w:val="center"/>
              <w:rPr>
                <w:sz w:val="18"/>
                <w:szCs w:val="18"/>
              </w:rPr>
            </w:pPr>
            <w:r>
              <w:rPr>
                <w:sz w:val="18"/>
                <w:szCs w:val="18"/>
              </w:rPr>
              <w:t>Importance</w:t>
            </w:r>
          </w:p>
        </w:tc>
      </w:tr>
      <w:tr w:rsidR="00E95D94" w14:paraId="1DE029AB" w14:textId="77777777" w:rsidTr="00F50A6F">
        <w:trPr>
          <w:trHeight w:val="515"/>
          <w:jc w:val="center"/>
        </w:trPr>
        <w:tc>
          <w:tcPr>
            <w:tcW w:w="187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D3AB512" w14:textId="77777777" w:rsidR="00E95D94" w:rsidRDefault="00E95D94" w:rsidP="00F50A6F">
            <w:pPr>
              <w:spacing w:line="240" w:lineRule="auto"/>
              <w:jc w:val="center"/>
              <w:rPr>
                <w:sz w:val="24"/>
                <w:szCs w:val="24"/>
              </w:rPr>
            </w:pPr>
            <w:r>
              <w:rPr>
                <w:sz w:val="24"/>
                <w:szCs w:val="24"/>
              </w:rPr>
              <w:t>1072</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41230C" w14:textId="77777777" w:rsidR="00E95D94" w:rsidRPr="00274609" w:rsidRDefault="00E95D94" w:rsidP="00F50A6F">
            <w:pPr>
              <w:spacing w:line="240" w:lineRule="auto"/>
              <w:jc w:val="center"/>
              <w:rPr>
                <w:sz w:val="24"/>
                <w:szCs w:val="24"/>
              </w:rPr>
            </w:pPr>
            <w:r w:rsidRPr="00274609">
              <w:rPr>
                <w:sz w:val="24"/>
                <w:szCs w:val="24"/>
              </w:rPr>
              <w:t>0.11</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DEA3CFA" w14:textId="77777777" w:rsidR="00E95D94" w:rsidRDefault="00E95D94" w:rsidP="00F50A6F">
            <w:pPr>
              <w:spacing w:line="240" w:lineRule="auto"/>
              <w:jc w:val="center"/>
              <w:rPr>
                <w:sz w:val="24"/>
                <w:szCs w:val="24"/>
              </w:rPr>
            </w:pPr>
            <w:r>
              <w:rPr>
                <w:sz w:val="24"/>
                <w:szCs w:val="24"/>
              </w:rPr>
              <w:t>333</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3236D0" w14:textId="77777777" w:rsidR="00E95D94" w:rsidRPr="004543FA" w:rsidRDefault="00E95D94" w:rsidP="00F50A6F">
            <w:pPr>
              <w:spacing w:line="240" w:lineRule="auto"/>
              <w:jc w:val="center"/>
              <w:rPr>
                <w:sz w:val="24"/>
                <w:szCs w:val="24"/>
              </w:rPr>
            </w:pPr>
            <w:r w:rsidRPr="004543FA">
              <w:rPr>
                <w:sz w:val="24"/>
                <w:szCs w:val="24"/>
              </w:rPr>
              <w:t>0.14</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76D83EF" w14:textId="77777777" w:rsidR="00E95D94" w:rsidRDefault="00E95D94" w:rsidP="00F50A6F">
            <w:pPr>
              <w:spacing w:line="240" w:lineRule="auto"/>
              <w:jc w:val="center"/>
              <w:rPr>
                <w:sz w:val="24"/>
                <w:szCs w:val="24"/>
              </w:rPr>
            </w:pPr>
            <w:r>
              <w:rPr>
                <w:sz w:val="24"/>
                <w:szCs w:val="24"/>
              </w:rPr>
              <w:t>367</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6B2E69" w14:textId="77777777" w:rsidR="00E95D94" w:rsidRPr="00107103" w:rsidRDefault="00E95D94" w:rsidP="00F50A6F">
            <w:pPr>
              <w:spacing w:line="240" w:lineRule="auto"/>
              <w:jc w:val="center"/>
              <w:rPr>
                <w:sz w:val="24"/>
                <w:szCs w:val="24"/>
              </w:rPr>
            </w:pPr>
            <w:r w:rsidRPr="00107103">
              <w:rPr>
                <w:sz w:val="24"/>
                <w:szCs w:val="24"/>
              </w:rPr>
              <w:t>0.21</w:t>
            </w:r>
          </w:p>
        </w:tc>
      </w:tr>
      <w:tr w:rsidR="00E95D94" w14:paraId="14BDCE4D" w14:textId="77777777" w:rsidTr="00F50A6F">
        <w:trPr>
          <w:trHeight w:val="515"/>
          <w:jc w:val="center"/>
        </w:trPr>
        <w:tc>
          <w:tcPr>
            <w:tcW w:w="187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BAB4F73" w14:textId="77777777" w:rsidR="00E95D94" w:rsidRDefault="00E95D94" w:rsidP="00F50A6F">
            <w:pPr>
              <w:spacing w:line="240" w:lineRule="auto"/>
              <w:jc w:val="center"/>
              <w:rPr>
                <w:sz w:val="24"/>
                <w:szCs w:val="24"/>
              </w:rPr>
            </w:pPr>
            <w:r>
              <w:rPr>
                <w:sz w:val="24"/>
                <w:szCs w:val="24"/>
              </w:rPr>
              <w:t>347</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13CFCF" w14:textId="77777777" w:rsidR="00E95D94" w:rsidRPr="00274609" w:rsidRDefault="00E95D94" w:rsidP="00F50A6F">
            <w:pPr>
              <w:spacing w:line="240" w:lineRule="auto"/>
              <w:jc w:val="center"/>
              <w:rPr>
                <w:sz w:val="24"/>
                <w:szCs w:val="24"/>
              </w:rPr>
            </w:pPr>
            <w:r w:rsidRPr="00274609">
              <w:rPr>
                <w:sz w:val="24"/>
                <w:szCs w:val="24"/>
              </w:rPr>
              <w:t>0.058</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1181AA8" w14:textId="77777777" w:rsidR="00E95D94" w:rsidRDefault="00E95D94" w:rsidP="00F50A6F">
            <w:pPr>
              <w:spacing w:line="240" w:lineRule="auto"/>
              <w:jc w:val="center"/>
              <w:rPr>
                <w:sz w:val="24"/>
                <w:szCs w:val="24"/>
              </w:rPr>
            </w:pPr>
            <w:r>
              <w:rPr>
                <w:sz w:val="24"/>
                <w:szCs w:val="24"/>
              </w:rPr>
              <w:t>373</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C36C70" w14:textId="77777777" w:rsidR="00E95D94" w:rsidRPr="004543FA" w:rsidRDefault="00E95D94" w:rsidP="00F50A6F">
            <w:pPr>
              <w:spacing w:line="240" w:lineRule="auto"/>
              <w:jc w:val="center"/>
              <w:rPr>
                <w:sz w:val="24"/>
                <w:szCs w:val="24"/>
              </w:rPr>
            </w:pPr>
            <w:r w:rsidRPr="004543FA">
              <w:rPr>
                <w:sz w:val="24"/>
                <w:szCs w:val="24"/>
              </w:rPr>
              <w:t>0.1</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823AA27" w14:textId="77777777" w:rsidR="00E95D94" w:rsidRDefault="00E95D94" w:rsidP="00F50A6F">
            <w:pPr>
              <w:spacing w:line="240" w:lineRule="auto"/>
              <w:jc w:val="center"/>
              <w:rPr>
                <w:sz w:val="24"/>
                <w:szCs w:val="24"/>
              </w:rPr>
            </w:pPr>
            <w:r>
              <w:rPr>
                <w:sz w:val="24"/>
                <w:szCs w:val="24"/>
              </w:rPr>
              <w:t>373</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436D1C" w14:textId="77777777" w:rsidR="00E95D94" w:rsidRPr="00107103" w:rsidRDefault="00E95D94" w:rsidP="00F50A6F">
            <w:pPr>
              <w:spacing w:line="240" w:lineRule="auto"/>
              <w:jc w:val="center"/>
              <w:rPr>
                <w:sz w:val="24"/>
                <w:szCs w:val="24"/>
              </w:rPr>
            </w:pPr>
            <w:r w:rsidRPr="00107103">
              <w:rPr>
                <w:sz w:val="24"/>
                <w:szCs w:val="24"/>
              </w:rPr>
              <w:t>0.13</w:t>
            </w:r>
          </w:p>
        </w:tc>
      </w:tr>
      <w:tr w:rsidR="00E95D94" w14:paraId="1843CCE4" w14:textId="77777777" w:rsidTr="00F50A6F">
        <w:trPr>
          <w:trHeight w:val="515"/>
          <w:jc w:val="center"/>
        </w:trPr>
        <w:tc>
          <w:tcPr>
            <w:tcW w:w="187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0A00EA7" w14:textId="77777777" w:rsidR="00E95D94" w:rsidRDefault="00E95D94" w:rsidP="00F50A6F">
            <w:pPr>
              <w:spacing w:line="240" w:lineRule="auto"/>
              <w:jc w:val="center"/>
              <w:rPr>
                <w:sz w:val="24"/>
                <w:szCs w:val="24"/>
              </w:rPr>
            </w:pPr>
            <w:r>
              <w:rPr>
                <w:sz w:val="24"/>
                <w:szCs w:val="24"/>
              </w:rPr>
              <w:t>776</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5EFCBA" w14:textId="77777777" w:rsidR="00E95D94" w:rsidRPr="00274609" w:rsidRDefault="00E95D94" w:rsidP="00F50A6F">
            <w:pPr>
              <w:spacing w:line="240" w:lineRule="auto"/>
              <w:jc w:val="center"/>
              <w:rPr>
                <w:sz w:val="24"/>
                <w:szCs w:val="24"/>
              </w:rPr>
            </w:pPr>
            <w:r w:rsidRPr="00274609">
              <w:rPr>
                <w:sz w:val="24"/>
                <w:szCs w:val="24"/>
              </w:rPr>
              <w:t>0.051</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212402B" w14:textId="77777777" w:rsidR="00E95D94" w:rsidRDefault="00E95D94" w:rsidP="00F50A6F">
            <w:pPr>
              <w:spacing w:line="240" w:lineRule="auto"/>
              <w:jc w:val="center"/>
              <w:rPr>
                <w:sz w:val="24"/>
                <w:szCs w:val="24"/>
              </w:rPr>
            </w:pPr>
            <w:r>
              <w:rPr>
                <w:sz w:val="24"/>
                <w:szCs w:val="24"/>
              </w:rPr>
              <w:t>372</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3467DF" w14:textId="77777777" w:rsidR="00E95D94" w:rsidRPr="004543FA" w:rsidRDefault="00E95D94" w:rsidP="00F50A6F">
            <w:pPr>
              <w:spacing w:line="240" w:lineRule="auto"/>
              <w:jc w:val="center"/>
              <w:rPr>
                <w:sz w:val="24"/>
                <w:szCs w:val="24"/>
              </w:rPr>
            </w:pPr>
            <w:r w:rsidRPr="004543FA">
              <w:rPr>
                <w:sz w:val="24"/>
                <w:szCs w:val="24"/>
              </w:rPr>
              <w:t>0.072</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2819CF9" w14:textId="77777777" w:rsidR="00E95D94" w:rsidRDefault="00E95D94" w:rsidP="00F50A6F">
            <w:pPr>
              <w:spacing w:line="240" w:lineRule="auto"/>
              <w:jc w:val="center"/>
              <w:rPr>
                <w:sz w:val="24"/>
                <w:szCs w:val="24"/>
              </w:rPr>
            </w:pPr>
            <w:r>
              <w:rPr>
                <w:sz w:val="24"/>
                <w:szCs w:val="24"/>
              </w:rPr>
              <w:t>338</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6FC775" w14:textId="77777777" w:rsidR="00E95D94" w:rsidRPr="00107103" w:rsidRDefault="00E95D94" w:rsidP="00F50A6F">
            <w:pPr>
              <w:spacing w:line="240" w:lineRule="auto"/>
              <w:jc w:val="center"/>
              <w:rPr>
                <w:sz w:val="24"/>
                <w:szCs w:val="24"/>
              </w:rPr>
            </w:pPr>
            <w:r w:rsidRPr="00107103">
              <w:rPr>
                <w:sz w:val="24"/>
                <w:szCs w:val="24"/>
              </w:rPr>
              <w:t>0.13</w:t>
            </w:r>
          </w:p>
        </w:tc>
      </w:tr>
      <w:tr w:rsidR="00E95D94" w14:paraId="7C049CFC" w14:textId="77777777" w:rsidTr="00F50A6F">
        <w:trPr>
          <w:trHeight w:val="515"/>
          <w:jc w:val="center"/>
        </w:trPr>
        <w:tc>
          <w:tcPr>
            <w:tcW w:w="187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C180431" w14:textId="77777777" w:rsidR="00E95D94" w:rsidRDefault="00E95D94" w:rsidP="00F50A6F">
            <w:pPr>
              <w:spacing w:line="240" w:lineRule="auto"/>
              <w:jc w:val="center"/>
              <w:rPr>
                <w:sz w:val="24"/>
                <w:szCs w:val="24"/>
              </w:rPr>
            </w:pPr>
            <w:r>
              <w:rPr>
                <w:sz w:val="24"/>
                <w:szCs w:val="24"/>
              </w:rPr>
              <w:t>329</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65C2F0" w14:textId="77777777" w:rsidR="00E95D94" w:rsidRPr="00274609" w:rsidRDefault="00E95D94" w:rsidP="00F50A6F">
            <w:pPr>
              <w:spacing w:line="240" w:lineRule="auto"/>
              <w:jc w:val="center"/>
              <w:rPr>
                <w:sz w:val="24"/>
                <w:szCs w:val="24"/>
              </w:rPr>
            </w:pPr>
            <w:r w:rsidRPr="00274609">
              <w:rPr>
                <w:sz w:val="24"/>
                <w:szCs w:val="24"/>
              </w:rPr>
              <w:t>0.032</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AF443D6" w14:textId="77777777" w:rsidR="00E95D94" w:rsidRDefault="00E95D94" w:rsidP="00F50A6F">
            <w:pPr>
              <w:spacing w:line="240" w:lineRule="auto"/>
              <w:jc w:val="center"/>
              <w:rPr>
                <w:sz w:val="24"/>
                <w:szCs w:val="24"/>
              </w:rPr>
            </w:pPr>
            <w:r>
              <w:rPr>
                <w:sz w:val="24"/>
                <w:szCs w:val="24"/>
              </w:rPr>
              <w:t>332</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DB29A2" w14:textId="77777777" w:rsidR="00E95D94" w:rsidRPr="004543FA" w:rsidRDefault="00E95D94" w:rsidP="00F50A6F">
            <w:pPr>
              <w:spacing w:line="240" w:lineRule="auto"/>
              <w:jc w:val="center"/>
              <w:rPr>
                <w:sz w:val="24"/>
                <w:szCs w:val="24"/>
              </w:rPr>
            </w:pPr>
            <w:r w:rsidRPr="004543FA">
              <w:rPr>
                <w:sz w:val="24"/>
                <w:szCs w:val="24"/>
              </w:rPr>
              <w:t>0.06</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DD8EADE" w14:textId="77777777" w:rsidR="00E95D94" w:rsidRDefault="00E95D94" w:rsidP="00F50A6F">
            <w:pPr>
              <w:spacing w:line="240" w:lineRule="auto"/>
              <w:jc w:val="center"/>
              <w:rPr>
                <w:sz w:val="24"/>
                <w:szCs w:val="24"/>
              </w:rPr>
            </w:pPr>
            <w:r>
              <w:rPr>
                <w:sz w:val="24"/>
                <w:szCs w:val="24"/>
              </w:rPr>
              <w:t>374</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B71746" w14:textId="77777777" w:rsidR="00E95D94" w:rsidRPr="00107103" w:rsidRDefault="00E95D94" w:rsidP="00F50A6F">
            <w:pPr>
              <w:spacing w:line="240" w:lineRule="auto"/>
              <w:jc w:val="center"/>
              <w:rPr>
                <w:sz w:val="24"/>
                <w:szCs w:val="24"/>
              </w:rPr>
            </w:pPr>
            <w:r w:rsidRPr="00107103">
              <w:rPr>
                <w:sz w:val="24"/>
                <w:szCs w:val="24"/>
              </w:rPr>
              <w:t>0.11</w:t>
            </w:r>
          </w:p>
        </w:tc>
      </w:tr>
      <w:tr w:rsidR="00E95D94" w14:paraId="6285319B" w14:textId="77777777" w:rsidTr="00F50A6F">
        <w:trPr>
          <w:trHeight w:val="515"/>
          <w:jc w:val="center"/>
        </w:trPr>
        <w:tc>
          <w:tcPr>
            <w:tcW w:w="187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8077777" w14:textId="77777777" w:rsidR="00E95D94" w:rsidRDefault="00E95D94" w:rsidP="00F50A6F">
            <w:pPr>
              <w:spacing w:line="240" w:lineRule="auto"/>
              <w:jc w:val="center"/>
              <w:rPr>
                <w:sz w:val="24"/>
                <w:szCs w:val="24"/>
              </w:rPr>
            </w:pPr>
            <w:r>
              <w:rPr>
                <w:sz w:val="24"/>
                <w:szCs w:val="24"/>
              </w:rPr>
              <w:t>769</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7EFD41" w14:textId="77777777" w:rsidR="00E95D94" w:rsidRPr="00274609" w:rsidRDefault="00E95D94" w:rsidP="00F50A6F">
            <w:pPr>
              <w:spacing w:line="240" w:lineRule="auto"/>
              <w:jc w:val="center"/>
              <w:rPr>
                <w:sz w:val="24"/>
                <w:szCs w:val="24"/>
              </w:rPr>
            </w:pPr>
            <w:r w:rsidRPr="00274609">
              <w:rPr>
                <w:sz w:val="24"/>
                <w:szCs w:val="24"/>
              </w:rPr>
              <w:t>0.023</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FC6651A" w14:textId="77777777" w:rsidR="00E95D94" w:rsidRDefault="00E95D94" w:rsidP="00F50A6F">
            <w:pPr>
              <w:spacing w:line="240" w:lineRule="auto"/>
              <w:jc w:val="center"/>
              <w:rPr>
                <w:sz w:val="24"/>
                <w:szCs w:val="24"/>
              </w:rPr>
            </w:pPr>
            <w:r>
              <w:rPr>
                <w:sz w:val="24"/>
                <w:szCs w:val="24"/>
              </w:rPr>
              <w:t>327</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218305" w14:textId="77777777" w:rsidR="00E95D94" w:rsidRPr="004543FA" w:rsidRDefault="00E95D94" w:rsidP="00F50A6F">
            <w:pPr>
              <w:spacing w:line="240" w:lineRule="auto"/>
              <w:jc w:val="center"/>
              <w:rPr>
                <w:sz w:val="24"/>
                <w:szCs w:val="24"/>
              </w:rPr>
            </w:pPr>
            <w:r w:rsidRPr="004543FA">
              <w:rPr>
                <w:sz w:val="24"/>
                <w:szCs w:val="24"/>
              </w:rPr>
              <w:t>0.059</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5AC11F0" w14:textId="77777777" w:rsidR="00E95D94" w:rsidRDefault="00E95D94" w:rsidP="00F50A6F">
            <w:pPr>
              <w:spacing w:line="240" w:lineRule="auto"/>
              <w:jc w:val="center"/>
              <w:rPr>
                <w:sz w:val="24"/>
                <w:szCs w:val="24"/>
              </w:rPr>
            </w:pPr>
            <w:r>
              <w:rPr>
                <w:sz w:val="24"/>
                <w:szCs w:val="24"/>
              </w:rPr>
              <w:t>346</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38E3BA" w14:textId="77777777" w:rsidR="00E95D94" w:rsidRPr="00107103" w:rsidRDefault="00E95D94" w:rsidP="00F50A6F">
            <w:pPr>
              <w:spacing w:line="240" w:lineRule="auto"/>
              <w:jc w:val="center"/>
              <w:rPr>
                <w:sz w:val="24"/>
                <w:szCs w:val="24"/>
              </w:rPr>
            </w:pPr>
            <w:r w:rsidRPr="00107103">
              <w:rPr>
                <w:sz w:val="24"/>
                <w:szCs w:val="24"/>
              </w:rPr>
              <w:t>0.058</w:t>
            </w:r>
          </w:p>
        </w:tc>
      </w:tr>
      <w:tr w:rsidR="00E95D94" w14:paraId="3F485BDD" w14:textId="77777777" w:rsidTr="00F50A6F">
        <w:trPr>
          <w:trHeight w:val="515"/>
          <w:jc w:val="center"/>
        </w:trPr>
        <w:tc>
          <w:tcPr>
            <w:tcW w:w="187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ACCFBC0" w14:textId="77777777" w:rsidR="00E95D94" w:rsidRDefault="00E95D94" w:rsidP="00F50A6F">
            <w:pPr>
              <w:spacing w:line="240" w:lineRule="auto"/>
              <w:jc w:val="center"/>
              <w:rPr>
                <w:sz w:val="24"/>
                <w:szCs w:val="24"/>
              </w:rPr>
            </w:pPr>
            <w:r>
              <w:rPr>
                <w:sz w:val="24"/>
                <w:szCs w:val="24"/>
              </w:rPr>
              <w:t>763</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E2B292" w14:textId="77777777" w:rsidR="00E95D94" w:rsidRPr="00274609" w:rsidRDefault="00E95D94" w:rsidP="00F50A6F">
            <w:pPr>
              <w:spacing w:line="240" w:lineRule="auto"/>
              <w:jc w:val="center"/>
              <w:rPr>
                <w:sz w:val="24"/>
                <w:szCs w:val="24"/>
              </w:rPr>
            </w:pPr>
            <w:r w:rsidRPr="00274609">
              <w:rPr>
                <w:sz w:val="24"/>
                <w:szCs w:val="24"/>
              </w:rPr>
              <w:t>0.023</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7E938E5" w14:textId="77777777" w:rsidR="00E95D94" w:rsidRDefault="00E95D94" w:rsidP="00F50A6F">
            <w:pPr>
              <w:spacing w:line="240" w:lineRule="auto"/>
              <w:jc w:val="center"/>
              <w:rPr>
                <w:sz w:val="24"/>
                <w:szCs w:val="24"/>
              </w:rPr>
            </w:pPr>
            <w:r>
              <w:rPr>
                <w:sz w:val="24"/>
                <w:szCs w:val="24"/>
              </w:rPr>
              <w:t>325</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388953" w14:textId="77777777" w:rsidR="00E95D94" w:rsidRPr="004543FA" w:rsidRDefault="00E95D94" w:rsidP="00F50A6F">
            <w:pPr>
              <w:spacing w:line="240" w:lineRule="auto"/>
              <w:jc w:val="center"/>
              <w:rPr>
                <w:sz w:val="24"/>
                <w:szCs w:val="24"/>
              </w:rPr>
            </w:pPr>
            <w:r w:rsidRPr="004543FA">
              <w:rPr>
                <w:sz w:val="24"/>
                <w:szCs w:val="24"/>
              </w:rPr>
              <w:t>0.034</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8F910B6" w14:textId="77777777" w:rsidR="00E95D94" w:rsidRDefault="00E95D94" w:rsidP="00F50A6F">
            <w:pPr>
              <w:spacing w:line="240" w:lineRule="auto"/>
              <w:jc w:val="center"/>
              <w:rPr>
                <w:sz w:val="24"/>
                <w:szCs w:val="24"/>
              </w:rPr>
            </w:pPr>
            <w:r>
              <w:rPr>
                <w:sz w:val="24"/>
                <w:szCs w:val="24"/>
              </w:rPr>
              <w:t>337</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0314FA" w14:textId="77777777" w:rsidR="00E95D94" w:rsidRPr="00107103" w:rsidRDefault="00E95D94" w:rsidP="00F50A6F">
            <w:pPr>
              <w:spacing w:line="240" w:lineRule="auto"/>
              <w:jc w:val="center"/>
              <w:rPr>
                <w:sz w:val="24"/>
                <w:szCs w:val="24"/>
              </w:rPr>
            </w:pPr>
            <w:r w:rsidRPr="00107103">
              <w:rPr>
                <w:sz w:val="24"/>
                <w:szCs w:val="24"/>
              </w:rPr>
              <w:t>0.057</w:t>
            </w:r>
          </w:p>
        </w:tc>
      </w:tr>
      <w:tr w:rsidR="00E95D94" w14:paraId="0420EC74" w14:textId="77777777" w:rsidTr="00F50A6F">
        <w:trPr>
          <w:trHeight w:val="515"/>
          <w:jc w:val="center"/>
        </w:trPr>
        <w:tc>
          <w:tcPr>
            <w:tcW w:w="187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5F90B18" w14:textId="77777777" w:rsidR="00E95D94" w:rsidRDefault="00E95D94" w:rsidP="00F50A6F">
            <w:pPr>
              <w:spacing w:line="240" w:lineRule="auto"/>
              <w:jc w:val="center"/>
              <w:rPr>
                <w:sz w:val="24"/>
                <w:szCs w:val="24"/>
              </w:rPr>
            </w:pPr>
            <w:r>
              <w:rPr>
                <w:sz w:val="24"/>
                <w:szCs w:val="24"/>
              </w:rPr>
              <w:t>761</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2B8171" w14:textId="77777777" w:rsidR="00E95D94" w:rsidRPr="00274609" w:rsidRDefault="00E95D94" w:rsidP="00F50A6F">
            <w:pPr>
              <w:spacing w:line="240" w:lineRule="auto"/>
              <w:jc w:val="center"/>
              <w:rPr>
                <w:sz w:val="24"/>
                <w:szCs w:val="24"/>
              </w:rPr>
            </w:pPr>
            <w:r w:rsidRPr="00274609">
              <w:rPr>
                <w:sz w:val="24"/>
                <w:szCs w:val="24"/>
              </w:rPr>
              <w:t>0.023</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611B133" w14:textId="77777777" w:rsidR="00E95D94" w:rsidRDefault="00E95D94" w:rsidP="00F50A6F">
            <w:pPr>
              <w:spacing w:line="240" w:lineRule="auto"/>
              <w:jc w:val="center"/>
              <w:rPr>
                <w:sz w:val="24"/>
                <w:szCs w:val="24"/>
              </w:rPr>
            </w:pPr>
            <w:r>
              <w:rPr>
                <w:sz w:val="24"/>
                <w:szCs w:val="24"/>
              </w:rPr>
              <w:t>328</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C7F9F9" w14:textId="77777777" w:rsidR="00E95D94" w:rsidRPr="004543FA" w:rsidRDefault="00E95D94" w:rsidP="00F50A6F">
            <w:pPr>
              <w:spacing w:line="240" w:lineRule="auto"/>
              <w:jc w:val="center"/>
              <w:rPr>
                <w:sz w:val="24"/>
                <w:szCs w:val="24"/>
              </w:rPr>
            </w:pPr>
            <w:r w:rsidRPr="004543FA">
              <w:rPr>
                <w:sz w:val="24"/>
                <w:szCs w:val="24"/>
              </w:rPr>
              <w:t>0.033</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5CD9674" w14:textId="77777777" w:rsidR="00E95D94" w:rsidRDefault="00E95D94" w:rsidP="00F50A6F">
            <w:pPr>
              <w:spacing w:line="240" w:lineRule="auto"/>
              <w:jc w:val="center"/>
              <w:rPr>
                <w:sz w:val="24"/>
                <w:szCs w:val="24"/>
              </w:rPr>
            </w:pPr>
            <w:r>
              <w:rPr>
                <w:sz w:val="24"/>
                <w:szCs w:val="24"/>
              </w:rPr>
              <w:t>332</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11C78B" w14:textId="77777777" w:rsidR="00E95D94" w:rsidRPr="00107103" w:rsidRDefault="00E95D94" w:rsidP="00F50A6F">
            <w:pPr>
              <w:spacing w:line="240" w:lineRule="auto"/>
              <w:jc w:val="center"/>
              <w:rPr>
                <w:sz w:val="24"/>
                <w:szCs w:val="24"/>
              </w:rPr>
            </w:pPr>
            <w:r w:rsidRPr="00107103">
              <w:rPr>
                <w:sz w:val="24"/>
                <w:szCs w:val="24"/>
              </w:rPr>
              <w:t>0.03</w:t>
            </w:r>
          </w:p>
        </w:tc>
      </w:tr>
      <w:tr w:rsidR="00E95D94" w14:paraId="68D6BB5F" w14:textId="77777777" w:rsidTr="00F50A6F">
        <w:trPr>
          <w:trHeight w:val="515"/>
          <w:jc w:val="center"/>
        </w:trPr>
        <w:tc>
          <w:tcPr>
            <w:tcW w:w="187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E1BC028" w14:textId="77777777" w:rsidR="00E95D94" w:rsidRDefault="00E95D94" w:rsidP="00F50A6F">
            <w:pPr>
              <w:spacing w:line="240" w:lineRule="auto"/>
              <w:jc w:val="center"/>
              <w:rPr>
                <w:sz w:val="24"/>
                <w:szCs w:val="24"/>
              </w:rPr>
            </w:pPr>
            <w:r>
              <w:rPr>
                <w:sz w:val="24"/>
                <w:szCs w:val="24"/>
              </w:rPr>
              <w:t>765</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A7AA35" w14:textId="77777777" w:rsidR="00E95D94" w:rsidRPr="00274609" w:rsidRDefault="00E95D94" w:rsidP="00F50A6F">
            <w:pPr>
              <w:spacing w:line="240" w:lineRule="auto"/>
              <w:jc w:val="center"/>
              <w:rPr>
                <w:sz w:val="24"/>
                <w:szCs w:val="24"/>
              </w:rPr>
            </w:pPr>
            <w:r w:rsidRPr="00274609">
              <w:rPr>
                <w:sz w:val="24"/>
                <w:szCs w:val="24"/>
              </w:rPr>
              <w:t>0.023</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039677C" w14:textId="77777777" w:rsidR="00E95D94" w:rsidRDefault="00E95D94" w:rsidP="00F50A6F">
            <w:pPr>
              <w:spacing w:line="240" w:lineRule="auto"/>
              <w:jc w:val="center"/>
              <w:rPr>
                <w:sz w:val="24"/>
                <w:szCs w:val="24"/>
              </w:rPr>
            </w:pPr>
            <w:r>
              <w:rPr>
                <w:sz w:val="24"/>
                <w:szCs w:val="24"/>
              </w:rPr>
              <w:t>395</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43A450" w14:textId="77777777" w:rsidR="00E95D94" w:rsidRPr="004543FA" w:rsidRDefault="00E95D94" w:rsidP="00F50A6F">
            <w:pPr>
              <w:spacing w:line="240" w:lineRule="auto"/>
              <w:jc w:val="center"/>
              <w:rPr>
                <w:sz w:val="24"/>
                <w:szCs w:val="24"/>
              </w:rPr>
            </w:pPr>
            <w:r w:rsidRPr="004543FA">
              <w:rPr>
                <w:sz w:val="24"/>
                <w:szCs w:val="24"/>
              </w:rPr>
              <w:t>0.027</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F03679A" w14:textId="77777777" w:rsidR="00E95D94" w:rsidRDefault="00E95D94" w:rsidP="00F50A6F">
            <w:pPr>
              <w:spacing w:line="240" w:lineRule="auto"/>
              <w:jc w:val="center"/>
              <w:rPr>
                <w:sz w:val="24"/>
                <w:szCs w:val="24"/>
              </w:rPr>
            </w:pPr>
            <w:r>
              <w:rPr>
                <w:sz w:val="24"/>
                <w:szCs w:val="24"/>
              </w:rPr>
              <w:t>329</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AA85AB" w14:textId="77777777" w:rsidR="00E95D94" w:rsidRPr="00107103" w:rsidRDefault="00E95D94" w:rsidP="00F50A6F">
            <w:pPr>
              <w:spacing w:line="240" w:lineRule="auto"/>
              <w:jc w:val="center"/>
              <w:rPr>
                <w:sz w:val="24"/>
                <w:szCs w:val="24"/>
              </w:rPr>
            </w:pPr>
            <w:r w:rsidRPr="00107103">
              <w:rPr>
                <w:sz w:val="24"/>
                <w:szCs w:val="24"/>
              </w:rPr>
              <w:t>0.027</w:t>
            </w:r>
          </w:p>
        </w:tc>
      </w:tr>
      <w:tr w:rsidR="00E95D94" w14:paraId="20743D95" w14:textId="77777777" w:rsidTr="00F50A6F">
        <w:trPr>
          <w:trHeight w:val="515"/>
          <w:jc w:val="center"/>
        </w:trPr>
        <w:tc>
          <w:tcPr>
            <w:tcW w:w="187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0DF2BF1" w14:textId="77777777" w:rsidR="00E95D94" w:rsidRDefault="00E95D94" w:rsidP="00F50A6F">
            <w:pPr>
              <w:spacing w:line="240" w:lineRule="auto"/>
              <w:jc w:val="center"/>
              <w:rPr>
                <w:sz w:val="24"/>
                <w:szCs w:val="24"/>
              </w:rPr>
            </w:pPr>
            <w:r>
              <w:rPr>
                <w:sz w:val="24"/>
                <w:szCs w:val="24"/>
              </w:rPr>
              <w:t>782</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A57CC3" w14:textId="77777777" w:rsidR="00E95D94" w:rsidRPr="00274609" w:rsidRDefault="00E95D94" w:rsidP="00F50A6F">
            <w:pPr>
              <w:spacing w:line="240" w:lineRule="auto"/>
              <w:jc w:val="center"/>
              <w:rPr>
                <w:sz w:val="24"/>
                <w:szCs w:val="24"/>
              </w:rPr>
            </w:pPr>
            <w:r w:rsidRPr="00274609">
              <w:rPr>
                <w:sz w:val="24"/>
                <w:szCs w:val="24"/>
              </w:rPr>
              <w:t>0.022</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3B0383B" w14:textId="77777777" w:rsidR="00E95D94" w:rsidRDefault="00E95D94" w:rsidP="00F50A6F">
            <w:pPr>
              <w:spacing w:line="240" w:lineRule="auto"/>
              <w:jc w:val="center"/>
              <w:rPr>
                <w:sz w:val="24"/>
                <w:szCs w:val="24"/>
              </w:rPr>
            </w:pPr>
            <w:r>
              <w:rPr>
                <w:sz w:val="24"/>
                <w:szCs w:val="24"/>
              </w:rPr>
              <w:t>334</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9FEC9" w14:textId="77777777" w:rsidR="00E95D94" w:rsidRPr="004543FA" w:rsidRDefault="00E95D94" w:rsidP="00F50A6F">
            <w:pPr>
              <w:spacing w:line="240" w:lineRule="auto"/>
              <w:jc w:val="center"/>
              <w:rPr>
                <w:sz w:val="24"/>
                <w:szCs w:val="24"/>
              </w:rPr>
            </w:pPr>
            <w:r w:rsidRPr="004543FA">
              <w:rPr>
                <w:sz w:val="24"/>
                <w:szCs w:val="24"/>
              </w:rPr>
              <w:t>0.024</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F602635" w14:textId="77777777" w:rsidR="00E95D94" w:rsidRDefault="00E95D94" w:rsidP="00F50A6F">
            <w:pPr>
              <w:spacing w:line="240" w:lineRule="auto"/>
              <w:jc w:val="center"/>
              <w:rPr>
                <w:sz w:val="24"/>
                <w:szCs w:val="24"/>
              </w:rPr>
            </w:pPr>
            <w:r>
              <w:rPr>
                <w:sz w:val="24"/>
                <w:szCs w:val="24"/>
              </w:rPr>
              <w:t>348</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A69A24" w14:textId="77777777" w:rsidR="00E95D94" w:rsidRPr="00107103" w:rsidRDefault="00E95D94" w:rsidP="00F50A6F">
            <w:pPr>
              <w:spacing w:line="240" w:lineRule="auto"/>
              <w:jc w:val="center"/>
              <w:rPr>
                <w:sz w:val="24"/>
                <w:szCs w:val="24"/>
              </w:rPr>
            </w:pPr>
            <w:r w:rsidRPr="00107103">
              <w:rPr>
                <w:sz w:val="24"/>
                <w:szCs w:val="24"/>
              </w:rPr>
              <w:t>0.017</w:t>
            </w:r>
          </w:p>
        </w:tc>
      </w:tr>
      <w:tr w:rsidR="00E95D94" w14:paraId="07B62DF8" w14:textId="77777777" w:rsidTr="00F50A6F">
        <w:trPr>
          <w:trHeight w:val="515"/>
          <w:jc w:val="center"/>
        </w:trPr>
        <w:tc>
          <w:tcPr>
            <w:tcW w:w="187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66B4330" w14:textId="77777777" w:rsidR="00E95D94" w:rsidRDefault="00E95D94" w:rsidP="00F50A6F">
            <w:pPr>
              <w:spacing w:line="240" w:lineRule="auto"/>
              <w:jc w:val="center"/>
              <w:rPr>
                <w:sz w:val="24"/>
                <w:szCs w:val="24"/>
              </w:rPr>
            </w:pPr>
            <w:r>
              <w:rPr>
                <w:sz w:val="24"/>
                <w:szCs w:val="24"/>
              </w:rPr>
              <w:t>338</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FD5BE7" w14:textId="77777777" w:rsidR="00E95D94" w:rsidRPr="00274609" w:rsidRDefault="00E95D94" w:rsidP="00F50A6F">
            <w:pPr>
              <w:spacing w:line="240" w:lineRule="auto"/>
              <w:jc w:val="center"/>
              <w:rPr>
                <w:sz w:val="24"/>
                <w:szCs w:val="24"/>
              </w:rPr>
            </w:pPr>
            <w:r w:rsidRPr="00274609">
              <w:rPr>
                <w:sz w:val="24"/>
                <w:szCs w:val="24"/>
              </w:rPr>
              <w:t>0.02</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1BBBA75" w14:textId="77777777" w:rsidR="00E95D94" w:rsidRDefault="00E95D94" w:rsidP="00F50A6F">
            <w:pPr>
              <w:spacing w:line="240" w:lineRule="auto"/>
              <w:jc w:val="center"/>
              <w:rPr>
                <w:sz w:val="24"/>
                <w:szCs w:val="24"/>
              </w:rPr>
            </w:pPr>
            <w:r>
              <w:rPr>
                <w:sz w:val="24"/>
                <w:szCs w:val="24"/>
              </w:rPr>
              <w:t>329</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ECF8FD" w14:textId="77777777" w:rsidR="00E95D94" w:rsidRPr="004543FA" w:rsidRDefault="00E95D94" w:rsidP="00F50A6F">
            <w:pPr>
              <w:spacing w:line="240" w:lineRule="auto"/>
              <w:jc w:val="center"/>
              <w:rPr>
                <w:sz w:val="24"/>
                <w:szCs w:val="24"/>
              </w:rPr>
            </w:pPr>
            <w:r w:rsidRPr="004543FA">
              <w:rPr>
                <w:sz w:val="24"/>
                <w:szCs w:val="24"/>
              </w:rPr>
              <w:t>0.023</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318DD9F" w14:textId="77777777" w:rsidR="00E95D94" w:rsidRDefault="00E95D94" w:rsidP="00F50A6F">
            <w:pPr>
              <w:spacing w:line="240" w:lineRule="auto"/>
              <w:jc w:val="center"/>
              <w:rPr>
                <w:sz w:val="24"/>
                <w:szCs w:val="24"/>
              </w:rPr>
            </w:pPr>
            <w:r>
              <w:rPr>
                <w:sz w:val="24"/>
                <w:szCs w:val="24"/>
              </w:rPr>
              <w:t>342</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FB0331" w14:textId="77777777" w:rsidR="00E95D94" w:rsidRPr="00107103" w:rsidRDefault="00E95D94" w:rsidP="00F50A6F">
            <w:pPr>
              <w:spacing w:line="240" w:lineRule="auto"/>
              <w:jc w:val="center"/>
              <w:rPr>
                <w:sz w:val="24"/>
                <w:szCs w:val="24"/>
              </w:rPr>
            </w:pPr>
            <w:r w:rsidRPr="00107103">
              <w:rPr>
                <w:sz w:val="24"/>
                <w:szCs w:val="24"/>
              </w:rPr>
              <w:t>0.015</w:t>
            </w:r>
          </w:p>
        </w:tc>
      </w:tr>
      <w:tr w:rsidR="00E95D94" w14:paraId="77231D9A" w14:textId="77777777" w:rsidTr="00F50A6F">
        <w:trPr>
          <w:trHeight w:val="515"/>
          <w:jc w:val="center"/>
        </w:trPr>
        <w:tc>
          <w:tcPr>
            <w:tcW w:w="187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30E3B4A" w14:textId="77777777" w:rsidR="00E95D94" w:rsidRDefault="00E95D94" w:rsidP="00F50A6F">
            <w:pPr>
              <w:spacing w:line="240" w:lineRule="auto"/>
              <w:jc w:val="center"/>
              <w:rPr>
                <w:sz w:val="24"/>
                <w:szCs w:val="24"/>
              </w:rPr>
            </w:pPr>
            <w:r>
              <w:rPr>
                <w:sz w:val="24"/>
                <w:szCs w:val="24"/>
              </w:rPr>
              <w:t>372</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056891" w14:textId="77777777" w:rsidR="00E95D94" w:rsidRPr="00274609" w:rsidRDefault="00E95D94" w:rsidP="00F50A6F">
            <w:pPr>
              <w:spacing w:line="240" w:lineRule="auto"/>
              <w:jc w:val="center"/>
              <w:rPr>
                <w:sz w:val="24"/>
                <w:szCs w:val="24"/>
              </w:rPr>
            </w:pPr>
            <w:r w:rsidRPr="00274609">
              <w:rPr>
                <w:sz w:val="24"/>
                <w:szCs w:val="24"/>
              </w:rPr>
              <w:t>0.019</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E893EB1" w14:textId="77777777" w:rsidR="00E95D94" w:rsidRDefault="00E95D94" w:rsidP="00F50A6F">
            <w:pPr>
              <w:spacing w:line="240" w:lineRule="auto"/>
              <w:jc w:val="center"/>
              <w:rPr>
                <w:sz w:val="24"/>
                <w:szCs w:val="24"/>
              </w:rPr>
            </w:pPr>
            <w:r>
              <w:rPr>
                <w:sz w:val="24"/>
                <w:szCs w:val="24"/>
              </w:rPr>
              <w:t>341</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36F919" w14:textId="77777777" w:rsidR="00E95D94" w:rsidRPr="004543FA" w:rsidRDefault="00E95D94" w:rsidP="00F50A6F">
            <w:pPr>
              <w:spacing w:line="240" w:lineRule="auto"/>
              <w:jc w:val="center"/>
              <w:rPr>
                <w:sz w:val="24"/>
                <w:szCs w:val="24"/>
              </w:rPr>
            </w:pPr>
            <w:r w:rsidRPr="004543FA">
              <w:rPr>
                <w:sz w:val="24"/>
                <w:szCs w:val="24"/>
              </w:rPr>
              <w:t>0.02</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1FF0408" w14:textId="77777777" w:rsidR="00E95D94" w:rsidRDefault="00E95D94" w:rsidP="00F50A6F">
            <w:pPr>
              <w:spacing w:line="240" w:lineRule="auto"/>
              <w:jc w:val="center"/>
              <w:rPr>
                <w:sz w:val="24"/>
                <w:szCs w:val="24"/>
              </w:rPr>
            </w:pPr>
            <w:r>
              <w:rPr>
                <w:sz w:val="24"/>
                <w:szCs w:val="24"/>
              </w:rPr>
              <w:t>334</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4A797A" w14:textId="77777777" w:rsidR="00E95D94" w:rsidRPr="00107103" w:rsidRDefault="00E95D94" w:rsidP="00F50A6F">
            <w:pPr>
              <w:spacing w:line="240" w:lineRule="auto"/>
              <w:jc w:val="center"/>
              <w:rPr>
                <w:sz w:val="24"/>
                <w:szCs w:val="24"/>
              </w:rPr>
            </w:pPr>
            <w:r w:rsidRPr="00107103">
              <w:rPr>
                <w:sz w:val="24"/>
                <w:szCs w:val="24"/>
              </w:rPr>
              <w:t>0.011</w:t>
            </w:r>
          </w:p>
        </w:tc>
      </w:tr>
      <w:tr w:rsidR="00E95D94" w14:paraId="50BAD228" w14:textId="77777777" w:rsidTr="00F50A6F">
        <w:trPr>
          <w:trHeight w:val="515"/>
          <w:jc w:val="center"/>
        </w:trPr>
        <w:tc>
          <w:tcPr>
            <w:tcW w:w="187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9338672" w14:textId="77777777" w:rsidR="00E95D94" w:rsidRDefault="00E95D94" w:rsidP="00F50A6F">
            <w:pPr>
              <w:spacing w:line="240" w:lineRule="auto"/>
              <w:jc w:val="center"/>
              <w:rPr>
                <w:sz w:val="24"/>
                <w:szCs w:val="24"/>
              </w:rPr>
            </w:pPr>
            <w:r>
              <w:rPr>
                <w:sz w:val="24"/>
                <w:szCs w:val="24"/>
              </w:rPr>
              <w:lastRenderedPageBreak/>
              <w:t>337</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B993A9" w14:textId="77777777" w:rsidR="00E95D94" w:rsidRPr="00274609" w:rsidRDefault="00E95D94" w:rsidP="00F50A6F">
            <w:pPr>
              <w:spacing w:line="240" w:lineRule="auto"/>
              <w:jc w:val="center"/>
              <w:rPr>
                <w:sz w:val="24"/>
                <w:szCs w:val="24"/>
              </w:rPr>
            </w:pPr>
            <w:r w:rsidRPr="00274609">
              <w:rPr>
                <w:sz w:val="24"/>
                <w:szCs w:val="24"/>
              </w:rPr>
              <w:t>0.019</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262A8D7" w14:textId="77777777" w:rsidR="00E95D94" w:rsidRDefault="00E95D94" w:rsidP="00F50A6F">
            <w:pPr>
              <w:spacing w:line="240" w:lineRule="auto"/>
              <w:jc w:val="center"/>
              <w:rPr>
                <w:sz w:val="24"/>
                <w:szCs w:val="24"/>
              </w:rPr>
            </w:pPr>
            <w:r>
              <w:rPr>
                <w:sz w:val="24"/>
                <w:szCs w:val="24"/>
              </w:rPr>
              <w:t>394</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F40FE8" w14:textId="77777777" w:rsidR="00E95D94" w:rsidRPr="004543FA" w:rsidRDefault="00E95D94" w:rsidP="00F50A6F">
            <w:pPr>
              <w:spacing w:line="240" w:lineRule="auto"/>
              <w:jc w:val="center"/>
              <w:rPr>
                <w:sz w:val="24"/>
                <w:szCs w:val="24"/>
              </w:rPr>
            </w:pPr>
            <w:r w:rsidRPr="004543FA">
              <w:rPr>
                <w:sz w:val="24"/>
                <w:szCs w:val="24"/>
              </w:rPr>
              <w:t>0.013</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712FBEA" w14:textId="77777777" w:rsidR="00E95D94" w:rsidRDefault="00E95D94" w:rsidP="00F50A6F">
            <w:pPr>
              <w:spacing w:line="240" w:lineRule="auto"/>
              <w:jc w:val="center"/>
              <w:rPr>
                <w:sz w:val="24"/>
                <w:szCs w:val="24"/>
              </w:rPr>
            </w:pPr>
            <w:r>
              <w:rPr>
                <w:sz w:val="24"/>
                <w:szCs w:val="24"/>
              </w:rPr>
              <w:t>331</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572888" w14:textId="77777777" w:rsidR="00E95D94" w:rsidRPr="00107103" w:rsidRDefault="00E95D94" w:rsidP="00F50A6F">
            <w:pPr>
              <w:spacing w:line="240" w:lineRule="auto"/>
              <w:jc w:val="center"/>
              <w:rPr>
                <w:sz w:val="24"/>
                <w:szCs w:val="24"/>
              </w:rPr>
            </w:pPr>
            <w:r w:rsidRPr="00107103">
              <w:rPr>
                <w:sz w:val="24"/>
                <w:szCs w:val="24"/>
              </w:rPr>
              <w:t>0.0087</w:t>
            </w:r>
          </w:p>
        </w:tc>
      </w:tr>
      <w:tr w:rsidR="00E95D94" w14:paraId="2B320E46" w14:textId="77777777" w:rsidTr="00F50A6F">
        <w:trPr>
          <w:trHeight w:val="515"/>
          <w:jc w:val="center"/>
        </w:trPr>
        <w:tc>
          <w:tcPr>
            <w:tcW w:w="187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A1D1FD3" w14:textId="77777777" w:rsidR="00E95D94" w:rsidRDefault="00E95D94" w:rsidP="00F50A6F">
            <w:pPr>
              <w:spacing w:line="240" w:lineRule="auto"/>
              <w:jc w:val="center"/>
              <w:rPr>
                <w:sz w:val="24"/>
                <w:szCs w:val="24"/>
              </w:rPr>
            </w:pPr>
            <w:r>
              <w:rPr>
                <w:sz w:val="24"/>
                <w:szCs w:val="24"/>
              </w:rPr>
              <w:t>1056</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5AAC95" w14:textId="77777777" w:rsidR="00E95D94" w:rsidRPr="00274609" w:rsidRDefault="00E95D94" w:rsidP="00F50A6F">
            <w:pPr>
              <w:spacing w:line="240" w:lineRule="auto"/>
              <w:jc w:val="center"/>
              <w:rPr>
                <w:sz w:val="24"/>
                <w:szCs w:val="24"/>
              </w:rPr>
            </w:pPr>
            <w:r w:rsidRPr="00274609">
              <w:rPr>
                <w:sz w:val="24"/>
                <w:szCs w:val="24"/>
              </w:rPr>
              <w:t>0.017</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39B9C2E" w14:textId="77777777" w:rsidR="00E95D94" w:rsidRDefault="00E95D94" w:rsidP="00F50A6F">
            <w:pPr>
              <w:spacing w:line="240" w:lineRule="auto"/>
              <w:jc w:val="center"/>
              <w:rPr>
                <w:sz w:val="24"/>
                <w:szCs w:val="24"/>
              </w:rPr>
            </w:pPr>
            <w:r>
              <w:rPr>
                <w:sz w:val="24"/>
                <w:szCs w:val="24"/>
              </w:rPr>
              <w:t>742</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C37890" w14:textId="77777777" w:rsidR="00E95D94" w:rsidRPr="004543FA" w:rsidRDefault="00E95D94" w:rsidP="00F50A6F">
            <w:pPr>
              <w:spacing w:line="240" w:lineRule="auto"/>
              <w:jc w:val="center"/>
              <w:rPr>
                <w:sz w:val="24"/>
                <w:szCs w:val="24"/>
              </w:rPr>
            </w:pPr>
            <w:r w:rsidRPr="004543FA">
              <w:rPr>
                <w:sz w:val="24"/>
                <w:szCs w:val="24"/>
              </w:rPr>
              <w:t>0.012</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CF4FCB6" w14:textId="77777777" w:rsidR="00E95D94" w:rsidRDefault="00E95D94" w:rsidP="00F50A6F">
            <w:pPr>
              <w:spacing w:line="240" w:lineRule="auto"/>
              <w:jc w:val="center"/>
              <w:rPr>
                <w:sz w:val="24"/>
                <w:szCs w:val="24"/>
              </w:rPr>
            </w:pPr>
            <w:r>
              <w:rPr>
                <w:sz w:val="24"/>
                <w:szCs w:val="24"/>
              </w:rPr>
              <w:t>327</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8FA823" w14:textId="77777777" w:rsidR="00E95D94" w:rsidRPr="00107103" w:rsidRDefault="00E95D94" w:rsidP="00F50A6F">
            <w:pPr>
              <w:spacing w:line="240" w:lineRule="auto"/>
              <w:jc w:val="center"/>
              <w:rPr>
                <w:sz w:val="24"/>
                <w:szCs w:val="24"/>
              </w:rPr>
            </w:pPr>
            <w:r w:rsidRPr="00107103">
              <w:rPr>
                <w:sz w:val="24"/>
                <w:szCs w:val="24"/>
              </w:rPr>
              <w:t>0.0086</w:t>
            </w:r>
          </w:p>
        </w:tc>
      </w:tr>
      <w:tr w:rsidR="00E95D94" w14:paraId="5727D9D1" w14:textId="77777777" w:rsidTr="00F50A6F">
        <w:trPr>
          <w:trHeight w:val="515"/>
          <w:jc w:val="center"/>
        </w:trPr>
        <w:tc>
          <w:tcPr>
            <w:tcW w:w="187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A5A58D0" w14:textId="77777777" w:rsidR="00E95D94" w:rsidRDefault="00E95D94" w:rsidP="00F50A6F">
            <w:pPr>
              <w:spacing w:line="240" w:lineRule="auto"/>
              <w:jc w:val="center"/>
              <w:rPr>
                <w:sz w:val="24"/>
                <w:szCs w:val="24"/>
              </w:rPr>
            </w:pPr>
            <w:r>
              <w:rPr>
                <w:sz w:val="24"/>
                <w:szCs w:val="24"/>
              </w:rPr>
              <w:t>783</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0E050C" w14:textId="77777777" w:rsidR="00E95D94" w:rsidRPr="00274609" w:rsidRDefault="00E95D94" w:rsidP="00F50A6F">
            <w:pPr>
              <w:spacing w:line="240" w:lineRule="auto"/>
              <w:jc w:val="center"/>
              <w:rPr>
                <w:sz w:val="24"/>
                <w:szCs w:val="24"/>
              </w:rPr>
            </w:pPr>
            <w:r w:rsidRPr="00274609">
              <w:rPr>
                <w:sz w:val="24"/>
                <w:szCs w:val="24"/>
              </w:rPr>
              <w:t>0.017</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FE45CE6" w14:textId="77777777" w:rsidR="00E95D94" w:rsidRDefault="00E95D94" w:rsidP="00F50A6F">
            <w:pPr>
              <w:spacing w:line="240" w:lineRule="auto"/>
              <w:jc w:val="center"/>
              <w:rPr>
                <w:sz w:val="24"/>
                <w:szCs w:val="24"/>
              </w:rPr>
            </w:pPr>
            <w:r>
              <w:rPr>
                <w:sz w:val="24"/>
                <w:szCs w:val="24"/>
              </w:rPr>
              <w:t>580</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CCBE97" w14:textId="77777777" w:rsidR="00E95D94" w:rsidRPr="004543FA" w:rsidRDefault="00E95D94" w:rsidP="00F50A6F">
            <w:pPr>
              <w:spacing w:line="240" w:lineRule="auto"/>
              <w:jc w:val="center"/>
              <w:rPr>
                <w:sz w:val="24"/>
                <w:szCs w:val="24"/>
              </w:rPr>
            </w:pPr>
            <w:r w:rsidRPr="004543FA">
              <w:rPr>
                <w:sz w:val="24"/>
                <w:szCs w:val="24"/>
              </w:rPr>
              <w:t>0.012</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7B89B4B" w14:textId="77777777" w:rsidR="00E95D94" w:rsidRDefault="00E95D94" w:rsidP="00F50A6F">
            <w:pPr>
              <w:spacing w:line="240" w:lineRule="auto"/>
              <w:jc w:val="center"/>
              <w:rPr>
                <w:sz w:val="24"/>
                <w:szCs w:val="24"/>
              </w:rPr>
            </w:pPr>
            <w:r>
              <w:rPr>
                <w:sz w:val="24"/>
                <w:szCs w:val="24"/>
              </w:rPr>
              <w:t>349</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2A706C" w14:textId="77777777" w:rsidR="00E95D94" w:rsidRPr="00107103" w:rsidRDefault="00E95D94" w:rsidP="00F50A6F">
            <w:pPr>
              <w:spacing w:line="240" w:lineRule="auto"/>
              <w:jc w:val="center"/>
              <w:rPr>
                <w:sz w:val="24"/>
                <w:szCs w:val="24"/>
              </w:rPr>
            </w:pPr>
            <w:r w:rsidRPr="00107103">
              <w:rPr>
                <w:sz w:val="24"/>
                <w:szCs w:val="24"/>
              </w:rPr>
              <w:t>0.0084</w:t>
            </w:r>
          </w:p>
        </w:tc>
      </w:tr>
      <w:tr w:rsidR="00E95D94" w14:paraId="78916882" w14:textId="77777777" w:rsidTr="00F50A6F">
        <w:trPr>
          <w:trHeight w:val="515"/>
          <w:jc w:val="center"/>
        </w:trPr>
        <w:tc>
          <w:tcPr>
            <w:tcW w:w="187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EDC070F" w14:textId="77777777" w:rsidR="00E95D94" w:rsidRDefault="00E95D94" w:rsidP="00F50A6F">
            <w:pPr>
              <w:spacing w:line="240" w:lineRule="auto"/>
              <w:jc w:val="center"/>
              <w:rPr>
                <w:sz w:val="24"/>
                <w:szCs w:val="24"/>
              </w:rPr>
            </w:pPr>
            <w:r>
              <w:rPr>
                <w:sz w:val="24"/>
                <w:szCs w:val="24"/>
              </w:rPr>
              <w:t>768</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07A603" w14:textId="77777777" w:rsidR="00E95D94" w:rsidRPr="00274609" w:rsidRDefault="00E95D94" w:rsidP="00F50A6F">
            <w:pPr>
              <w:spacing w:line="240" w:lineRule="auto"/>
              <w:jc w:val="center"/>
              <w:rPr>
                <w:sz w:val="24"/>
                <w:szCs w:val="24"/>
              </w:rPr>
            </w:pPr>
            <w:r w:rsidRPr="00274609">
              <w:rPr>
                <w:sz w:val="24"/>
                <w:szCs w:val="24"/>
              </w:rPr>
              <w:t>0.017</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2789995" w14:textId="77777777" w:rsidR="00E95D94" w:rsidRDefault="00E95D94" w:rsidP="00F50A6F">
            <w:pPr>
              <w:spacing w:line="240" w:lineRule="auto"/>
              <w:jc w:val="center"/>
              <w:rPr>
                <w:sz w:val="24"/>
                <w:szCs w:val="24"/>
              </w:rPr>
            </w:pPr>
            <w:r>
              <w:rPr>
                <w:sz w:val="24"/>
                <w:szCs w:val="24"/>
              </w:rPr>
              <w:t>326</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A8B077" w14:textId="77777777" w:rsidR="00E95D94" w:rsidRPr="004543FA" w:rsidRDefault="00E95D94" w:rsidP="00F50A6F">
            <w:pPr>
              <w:spacing w:line="240" w:lineRule="auto"/>
              <w:jc w:val="center"/>
              <w:rPr>
                <w:sz w:val="24"/>
                <w:szCs w:val="24"/>
              </w:rPr>
            </w:pPr>
            <w:r w:rsidRPr="004543FA">
              <w:rPr>
                <w:sz w:val="24"/>
                <w:szCs w:val="24"/>
              </w:rPr>
              <w:t>0.01</w:t>
            </w:r>
          </w:p>
        </w:tc>
        <w:tc>
          <w:tcPr>
            <w:tcW w:w="18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D8675B5" w14:textId="77777777" w:rsidR="00E95D94" w:rsidRDefault="00E95D94" w:rsidP="00F50A6F">
            <w:pPr>
              <w:spacing w:line="240" w:lineRule="auto"/>
              <w:jc w:val="center"/>
              <w:rPr>
                <w:sz w:val="24"/>
                <w:szCs w:val="24"/>
              </w:rPr>
            </w:pPr>
            <w:r>
              <w:rPr>
                <w:sz w:val="24"/>
                <w:szCs w:val="24"/>
              </w:rPr>
              <w:t>330</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5E8E99" w14:textId="77777777" w:rsidR="00E95D94" w:rsidRPr="00107103" w:rsidRDefault="00E95D94" w:rsidP="00F50A6F">
            <w:pPr>
              <w:spacing w:line="240" w:lineRule="auto"/>
              <w:jc w:val="center"/>
              <w:rPr>
                <w:sz w:val="24"/>
                <w:szCs w:val="24"/>
              </w:rPr>
            </w:pPr>
            <w:r w:rsidRPr="00107103">
              <w:rPr>
                <w:sz w:val="24"/>
                <w:szCs w:val="24"/>
              </w:rPr>
              <w:t>0.0076</w:t>
            </w:r>
          </w:p>
        </w:tc>
      </w:tr>
    </w:tbl>
    <w:p w14:paraId="7D6336C3" w14:textId="77777777" w:rsidR="00E95D94" w:rsidRDefault="00E95D94" w:rsidP="00E95D94">
      <w:pPr>
        <w:jc w:val="center"/>
      </w:pPr>
    </w:p>
    <w:p w14:paraId="6238DAA3" w14:textId="77777777" w:rsidR="00E95D94" w:rsidRDefault="00E95D94" w:rsidP="00E95D94"/>
    <w:p w14:paraId="3A288C89" w14:textId="77777777" w:rsidR="00E95D94" w:rsidRPr="00A56A45" w:rsidRDefault="00E95D94" w:rsidP="00E95D94">
      <w:pPr>
        <w:numPr>
          <w:ilvl w:val="0"/>
          <w:numId w:val="2"/>
        </w:numPr>
        <w:rPr>
          <w:sz w:val="24"/>
          <w:szCs w:val="24"/>
        </w:rPr>
      </w:pPr>
      <w:r>
        <w:rPr>
          <w:sz w:val="24"/>
          <w:szCs w:val="24"/>
        </w:rPr>
        <w:t xml:space="preserve">Algorithm selection </w:t>
      </w:r>
    </w:p>
    <w:p w14:paraId="40A43E22" w14:textId="77777777" w:rsidR="00E95D94" w:rsidRPr="00BE1515" w:rsidRDefault="00E95D94" w:rsidP="00E95D94">
      <w:pPr>
        <w:spacing w:after="0"/>
        <w:jc w:val="center"/>
        <w:rPr>
          <w:b/>
          <w:sz w:val="24"/>
          <w:szCs w:val="24"/>
        </w:rPr>
      </w:pPr>
      <w:r w:rsidRPr="00BE1515">
        <w:rPr>
          <w:b/>
        </w:rPr>
        <w:t xml:space="preserve">Table S2: Regression algorithm from Scikit-learn included in the algorithm selection pipeline. </w:t>
      </w:r>
    </w:p>
    <w:tbl>
      <w:tblPr>
        <w:tblW w:w="9360" w:type="dxa"/>
        <w:jc w:val="cente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CellMar>
          <w:top w:w="100" w:type="dxa"/>
          <w:left w:w="100" w:type="dxa"/>
          <w:bottom w:w="100" w:type="dxa"/>
          <w:right w:w="100" w:type="dxa"/>
        </w:tblCellMar>
        <w:tblLook w:val="0600" w:firstRow="0" w:lastRow="0" w:firstColumn="0" w:lastColumn="0" w:noHBand="1" w:noVBand="1"/>
      </w:tblPr>
      <w:tblGrid>
        <w:gridCol w:w="4680"/>
        <w:gridCol w:w="4680"/>
      </w:tblGrid>
      <w:tr w:rsidR="00E95D94" w14:paraId="182E8112" w14:textId="77777777" w:rsidTr="00F50A6F">
        <w:trPr>
          <w:trHeight w:val="245"/>
          <w:jc w:val="center"/>
        </w:trPr>
        <w:tc>
          <w:tcPr>
            <w:tcW w:w="4680" w:type="dxa"/>
            <w:tcBorders>
              <w:bottom w:val="single" w:sz="18" w:space="0" w:color="000000" w:themeColor="text1"/>
            </w:tcBorders>
            <w:shd w:val="clear" w:color="auto" w:fill="auto"/>
            <w:tcMar>
              <w:top w:w="100" w:type="dxa"/>
              <w:left w:w="100" w:type="dxa"/>
              <w:bottom w:w="100" w:type="dxa"/>
              <w:right w:w="100" w:type="dxa"/>
            </w:tcMar>
          </w:tcPr>
          <w:p w14:paraId="77F07A6F" w14:textId="77777777" w:rsidR="00E95D94" w:rsidRDefault="00E95D94" w:rsidP="00F50A6F">
            <w:pPr>
              <w:widowControl w:val="0"/>
              <w:spacing w:line="240" w:lineRule="auto"/>
              <w:jc w:val="center"/>
              <w:rPr>
                <w:sz w:val="24"/>
                <w:szCs w:val="24"/>
              </w:rPr>
            </w:pPr>
            <w:r>
              <w:rPr>
                <w:sz w:val="24"/>
                <w:szCs w:val="24"/>
              </w:rPr>
              <w:t xml:space="preserve">Regression algorithm </w:t>
            </w:r>
          </w:p>
        </w:tc>
        <w:tc>
          <w:tcPr>
            <w:tcW w:w="4680" w:type="dxa"/>
            <w:tcBorders>
              <w:bottom w:val="single" w:sz="18" w:space="0" w:color="000000" w:themeColor="text1"/>
            </w:tcBorders>
            <w:shd w:val="clear" w:color="auto" w:fill="auto"/>
            <w:tcMar>
              <w:top w:w="100" w:type="dxa"/>
              <w:left w:w="100" w:type="dxa"/>
              <w:bottom w:w="100" w:type="dxa"/>
              <w:right w:w="100" w:type="dxa"/>
            </w:tcMar>
          </w:tcPr>
          <w:p w14:paraId="5F95FD97" w14:textId="77777777" w:rsidR="00E95D94" w:rsidRDefault="00E95D94" w:rsidP="00F50A6F">
            <w:pPr>
              <w:spacing w:line="240" w:lineRule="auto"/>
              <w:jc w:val="center"/>
              <w:rPr>
                <w:sz w:val="24"/>
                <w:szCs w:val="24"/>
              </w:rPr>
            </w:pPr>
            <w:r w:rsidRPr="0B8E90A1">
              <w:rPr>
                <w:sz w:val="24"/>
                <w:szCs w:val="24"/>
              </w:rPr>
              <w:t>Acronyms</w:t>
            </w:r>
          </w:p>
        </w:tc>
      </w:tr>
      <w:tr w:rsidR="00E95D94" w14:paraId="1D890D90" w14:textId="77777777" w:rsidTr="00F50A6F">
        <w:trPr>
          <w:trHeight w:val="300"/>
          <w:jc w:val="center"/>
        </w:trPr>
        <w:tc>
          <w:tcPr>
            <w:tcW w:w="4680" w:type="dxa"/>
            <w:tcBorders>
              <w:top w:val="single" w:sz="18" w:space="0" w:color="000000" w:themeColor="text1"/>
            </w:tcBorders>
            <w:shd w:val="clear" w:color="auto" w:fill="auto"/>
            <w:tcMar>
              <w:top w:w="100" w:type="dxa"/>
              <w:left w:w="100" w:type="dxa"/>
              <w:bottom w:w="100" w:type="dxa"/>
              <w:right w:w="100" w:type="dxa"/>
            </w:tcMar>
          </w:tcPr>
          <w:p w14:paraId="4B1A42A4" w14:textId="77777777" w:rsidR="00E95D94" w:rsidRDefault="00E95D94" w:rsidP="00F50A6F">
            <w:pPr>
              <w:widowControl w:val="0"/>
              <w:spacing w:line="240" w:lineRule="auto"/>
              <w:jc w:val="center"/>
              <w:rPr>
                <w:sz w:val="24"/>
                <w:szCs w:val="24"/>
              </w:rPr>
            </w:pPr>
            <w:r>
              <w:rPr>
                <w:sz w:val="24"/>
                <w:szCs w:val="24"/>
              </w:rPr>
              <w:t>Lasso</w:t>
            </w:r>
          </w:p>
        </w:tc>
        <w:tc>
          <w:tcPr>
            <w:tcW w:w="4680" w:type="dxa"/>
            <w:tcBorders>
              <w:top w:val="single" w:sz="18" w:space="0" w:color="000000" w:themeColor="text1"/>
            </w:tcBorders>
            <w:shd w:val="clear" w:color="auto" w:fill="auto"/>
            <w:tcMar>
              <w:top w:w="100" w:type="dxa"/>
              <w:left w:w="100" w:type="dxa"/>
              <w:bottom w:w="100" w:type="dxa"/>
              <w:right w:w="100" w:type="dxa"/>
            </w:tcMar>
          </w:tcPr>
          <w:p w14:paraId="497B62C5" w14:textId="77777777" w:rsidR="00E95D94" w:rsidRDefault="00E95D94" w:rsidP="00F50A6F">
            <w:pPr>
              <w:spacing w:line="240" w:lineRule="auto"/>
              <w:jc w:val="center"/>
              <w:rPr>
                <w:sz w:val="24"/>
                <w:szCs w:val="24"/>
              </w:rPr>
            </w:pPr>
            <w:r w:rsidRPr="0B8E90A1">
              <w:rPr>
                <w:sz w:val="24"/>
                <w:szCs w:val="24"/>
              </w:rPr>
              <w:t>LASSO</w:t>
            </w:r>
          </w:p>
        </w:tc>
      </w:tr>
      <w:tr w:rsidR="00E95D94" w14:paraId="549BA12D" w14:textId="77777777" w:rsidTr="00F50A6F">
        <w:trPr>
          <w:trHeight w:val="300"/>
          <w:jc w:val="center"/>
        </w:trPr>
        <w:tc>
          <w:tcPr>
            <w:tcW w:w="4680" w:type="dxa"/>
            <w:shd w:val="clear" w:color="auto" w:fill="auto"/>
            <w:tcMar>
              <w:top w:w="100" w:type="dxa"/>
              <w:left w:w="100" w:type="dxa"/>
              <w:bottom w:w="100" w:type="dxa"/>
              <w:right w:w="100" w:type="dxa"/>
            </w:tcMar>
          </w:tcPr>
          <w:p w14:paraId="2DDA19AA" w14:textId="77777777" w:rsidR="00E95D94" w:rsidRDefault="00E95D94" w:rsidP="00F50A6F">
            <w:pPr>
              <w:widowControl w:val="0"/>
              <w:spacing w:line="240" w:lineRule="auto"/>
              <w:jc w:val="center"/>
              <w:rPr>
                <w:sz w:val="24"/>
                <w:szCs w:val="24"/>
              </w:rPr>
            </w:pPr>
            <w:r>
              <w:rPr>
                <w:sz w:val="24"/>
                <w:szCs w:val="24"/>
              </w:rPr>
              <w:t>LGBMRegressor</w:t>
            </w:r>
          </w:p>
        </w:tc>
        <w:tc>
          <w:tcPr>
            <w:tcW w:w="4680" w:type="dxa"/>
            <w:shd w:val="clear" w:color="auto" w:fill="auto"/>
            <w:tcMar>
              <w:top w:w="100" w:type="dxa"/>
              <w:left w:w="100" w:type="dxa"/>
              <w:bottom w:w="100" w:type="dxa"/>
              <w:right w:w="100" w:type="dxa"/>
            </w:tcMar>
          </w:tcPr>
          <w:p w14:paraId="23176C1F" w14:textId="77777777" w:rsidR="00E95D94" w:rsidRDefault="00E95D94" w:rsidP="00F50A6F">
            <w:pPr>
              <w:spacing w:line="240" w:lineRule="auto"/>
              <w:jc w:val="center"/>
              <w:rPr>
                <w:sz w:val="24"/>
                <w:szCs w:val="24"/>
              </w:rPr>
            </w:pPr>
            <w:r w:rsidRPr="0B8E90A1">
              <w:rPr>
                <w:sz w:val="24"/>
                <w:szCs w:val="24"/>
              </w:rPr>
              <w:t>LGBM</w:t>
            </w:r>
          </w:p>
        </w:tc>
      </w:tr>
      <w:tr w:rsidR="00E95D94" w14:paraId="20ADCD07" w14:textId="77777777" w:rsidTr="00F50A6F">
        <w:trPr>
          <w:trHeight w:val="300"/>
          <w:jc w:val="center"/>
        </w:trPr>
        <w:tc>
          <w:tcPr>
            <w:tcW w:w="4680" w:type="dxa"/>
            <w:shd w:val="clear" w:color="auto" w:fill="auto"/>
            <w:tcMar>
              <w:top w:w="100" w:type="dxa"/>
              <w:left w:w="100" w:type="dxa"/>
              <w:bottom w:w="100" w:type="dxa"/>
              <w:right w:w="100" w:type="dxa"/>
            </w:tcMar>
          </w:tcPr>
          <w:p w14:paraId="718312DC" w14:textId="77777777" w:rsidR="00E95D94" w:rsidRDefault="00E95D94" w:rsidP="00F50A6F">
            <w:pPr>
              <w:widowControl w:val="0"/>
              <w:spacing w:line="240" w:lineRule="auto"/>
              <w:jc w:val="center"/>
              <w:rPr>
                <w:sz w:val="24"/>
                <w:szCs w:val="24"/>
              </w:rPr>
            </w:pPr>
            <w:r>
              <w:rPr>
                <w:sz w:val="24"/>
                <w:szCs w:val="24"/>
              </w:rPr>
              <w:t>LinearRegression</w:t>
            </w:r>
          </w:p>
        </w:tc>
        <w:tc>
          <w:tcPr>
            <w:tcW w:w="4680" w:type="dxa"/>
            <w:shd w:val="clear" w:color="auto" w:fill="auto"/>
            <w:tcMar>
              <w:top w:w="100" w:type="dxa"/>
              <w:left w:w="100" w:type="dxa"/>
              <w:bottom w:w="100" w:type="dxa"/>
              <w:right w:w="100" w:type="dxa"/>
            </w:tcMar>
          </w:tcPr>
          <w:p w14:paraId="4C77881E" w14:textId="77777777" w:rsidR="00E95D94" w:rsidRDefault="00E95D94" w:rsidP="00F50A6F">
            <w:pPr>
              <w:spacing w:line="240" w:lineRule="auto"/>
              <w:jc w:val="center"/>
              <w:rPr>
                <w:sz w:val="24"/>
                <w:szCs w:val="24"/>
              </w:rPr>
            </w:pPr>
            <w:r w:rsidRPr="0B8E90A1">
              <w:rPr>
                <w:sz w:val="24"/>
                <w:szCs w:val="24"/>
              </w:rPr>
              <w:t>LR</w:t>
            </w:r>
          </w:p>
        </w:tc>
      </w:tr>
      <w:tr w:rsidR="00E95D94" w14:paraId="0CD0088C" w14:textId="77777777" w:rsidTr="00F50A6F">
        <w:trPr>
          <w:trHeight w:val="300"/>
          <w:jc w:val="center"/>
        </w:trPr>
        <w:tc>
          <w:tcPr>
            <w:tcW w:w="4680" w:type="dxa"/>
            <w:shd w:val="clear" w:color="auto" w:fill="auto"/>
            <w:tcMar>
              <w:top w:w="100" w:type="dxa"/>
              <w:left w:w="100" w:type="dxa"/>
              <w:bottom w:w="100" w:type="dxa"/>
              <w:right w:w="100" w:type="dxa"/>
            </w:tcMar>
          </w:tcPr>
          <w:p w14:paraId="469F4F1F" w14:textId="77777777" w:rsidR="00E95D94" w:rsidRDefault="00E95D94" w:rsidP="00F50A6F">
            <w:pPr>
              <w:widowControl w:val="0"/>
              <w:spacing w:line="240" w:lineRule="auto"/>
              <w:jc w:val="center"/>
              <w:rPr>
                <w:sz w:val="24"/>
                <w:szCs w:val="24"/>
              </w:rPr>
            </w:pPr>
            <w:r>
              <w:rPr>
                <w:sz w:val="24"/>
                <w:szCs w:val="24"/>
              </w:rPr>
              <w:t>ElasticNet</w:t>
            </w:r>
          </w:p>
        </w:tc>
        <w:tc>
          <w:tcPr>
            <w:tcW w:w="4680" w:type="dxa"/>
            <w:shd w:val="clear" w:color="auto" w:fill="auto"/>
            <w:tcMar>
              <w:top w:w="100" w:type="dxa"/>
              <w:left w:w="100" w:type="dxa"/>
              <w:bottom w:w="100" w:type="dxa"/>
              <w:right w:w="100" w:type="dxa"/>
            </w:tcMar>
          </w:tcPr>
          <w:p w14:paraId="68AB4056" w14:textId="77777777" w:rsidR="00E95D94" w:rsidRDefault="00E95D94" w:rsidP="00F50A6F">
            <w:pPr>
              <w:spacing w:line="240" w:lineRule="auto"/>
              <w:jc w:val="center"/>
              <w:rPr>
                <w:sz w:val="24"/>
                <w:szCs w:val="24"/>
              </w:rPr>
            </w:pPr>
            <w:r w:rsidRPr="0B8E90A1">
              <w:rPr>
                <w:sz w:val="24"/>
                <w:szCs w:val="24"/>
              </w:rPr>
              <w:t>EN</w:t>
            </w:r>
          </w:p>
        </w:tc>
      </w:tr>
      <w:tr w:rsidR="00E95D94" w14:paraId="20E08409" w14:textId="77777777" w:rsidTr="00F50A6F">
        <w:trPr>
          <w:trHeight w:val="300"/>
          <w:jc w:val="center"/>
        </w:trPr>
        <w:tc>
          <w:tcPr>
            <w:tcW w:w="4680" w:type="dxa"/>
            <w:shd w:val="clear" w:color="auto" w:fill="auto"/>
            <w:tcMar>
              <w:top w:w="100" w:type="dxa"/>
              <w:left w:w="100" w:type="dxa"/>
              <w:bottom w:w="100" w:type="dxa"/>
              <w:right w:w="100" w:type="dxa"/>
            </w:tcMar>
          </w:tcPr>
          <w:p w14:paraId="23E4AC84" w14:textId="77777777" w:rsidR="00E95D94" w:rsidRDefault="00E95D94" w:rsidP="00F50A6F">
            <w:pPr>
              <w:widowControl w:val="0"/>
              <w:spacing w:line="240" w:lineRule="auto"/>
              <w:jc w:val="center"/>
              <w:rPr>
                <w:sz w:val="24"/>
                <w:szCs w:val="24"/>
              </w:rPr>
            </w:pPr>
            <w:r>
              <w:rPr>
                <w:sz w:val="24"/>
                <w:szCs w:val="24"/>
              </w:rPr>
              <w:t>DecisionTreeRegressor</w:t>
            </w:r>
          </w:p>
        </w:tc>
        <w:tc>
          <w:tcPr>
            <w:tcW w:w="4680" w:type="dxa"/>
            <w:shd w:val="clear" w:color="auto" w:fill="auto"/>
            <w:tcMar>
              <w:top w:w="100" w:type="dxa"/>
              <w:left w:w="100" w:type="dxa"/>
              <w:bottom w:w="100" w:type="dxa"/>
              <w:right w:w="100" w:type="dxa"/>
            </w:tcMar>
          </w:tcPr>
          <w:p w14:paraId="16BB0CA3" w14:textId="77777777" w:rsidR="00E95D94" w:rsidRDefault="00E95D94" w:rsidP="00F50A6F">
            <w:pPr>
              <w:spacing w:line="240" w:lineRule="auto"/>
              <w:jc w:val="center"/>
              <w:rPr>
                <w:sz w:val="24"/>
                <w:szCs w:val="24"/>
              </w:rPr>
            </w:pPr>
            <w:r w:rsidRPr="0B8E90A1">
              <w:rPr>
                <w:sz w:val="24"/>
                <w:szCs w:val="24"/>
              </w:rPr>
              <w:t>CART</w:t>
            </w:r>
          </w:p>
        </w:tc>
      </w:tr>
      <w:tr w:rsidR="00E95D94" w14:paraId="3113A6EE" w14:textId="77777777" w:rsidTr="00F50A6F">
        <w:trPr>
          <w:trHeight w:val="300"/>
          <w:jc w:val="center"/>
        </w:trPr>
        <w:tc>
          <w:tcPr>
            <w:tcW w:w="4680" w:type="dxa"/>
            <w:shd w:val="clear" w:color="auto" w:fill="auto"/>
            <w:tcMar>
              <w:top w:w="100" w:type="dxa"/>
              <w:left w:w="100" w:type="dxa"/>
              <w:bottom w:w="100" w:type="dxa"/>
              <w:right w:w="100" w:type="dxa"/>
            </w:tcMar>
          </w:tcPr>
          <w:p w14:paraId="6036174C" w14:textId="77777777" w:rsidR="00E95D94" w:rsidRDefault="00E95D94" w:rsidP="00F50A6F">
            <w:pPr>
              <w:widowControl w:val="0"/>
              <w:spacing w:line="240" w:lineRule="auto"/>
              <w:jc w:val="center"/>
              <w:rPr>
                <w:sz w:val="24"/>
                <w:szCs w:val="24"/>
              </w:rPr>
            </w:pPr>
            <w:r>
              <w:rPr>
                <w:sz w:val="24"/>
                <w:szCs w:val="24"/>
              </w:rPr>
              <w:t>KNeighborsRegressor</w:t>
            </w:r>
          </w:p>
        </w:tc>
        <w:tc>
          <w:tcPr>
            <w:tcW w:w="4680" w:type="dxa"/>
            <w:shd w:val="clear" w:color="auto" w:fill="auto"/>
            <w:tcMar>
              <w:top w:w="100" w:type="dxa"/>
              <w:left w:w="100" w:type="dxa"/>
              <w:bottom w:w="100" w:type="dxa"/>
              <w:right w:w="100" w:type="dxa"/>
            </w:tcMar>
          </w:tcPr>
          <w:p w14:paraId="1628AA22" w14:textId="77777777" w:rsidR="00E95D94" w:rsidRDefault="00E95D94" w:rsidP="00F50A6F">
            <w:pPr>
              <w:spacing w:line="240" w:lineRule="auto"/>
              <w:jc w:val="center"/>
              <w:rPr>
                <w:sz w:val="24"/>
                <w:szCs w:val="24"/>
              </w:rPr>
            </w:pPr>
            <w:r w:rsidRPr="0B8E90A1">
              <w:rPr>
                <w:sz w:val="24"/>
                <w:szCs w:val="24"/>
              </w:rPr>
              <w:t>KNN</w:t>
            </w:r>
          </w:p>
        </w:tc>
      </w:tr>
      <w:tr w:rsidR="00E95D94" w14:paraId="38F594AB" w14:textId="77777777" w:rsidTr="00F50A6F">
        <w:trPr>
          <w:trHeight w:val="300"/>
          <w:jc w:val="center"/>
        </w:trPr>
        <w:tc>
          <w:tcPr>
            <w:tcW w:w="4680" w:type="dxa"/>
            <w:shd w:val="clear" w:color="auto" w:fill="auto"/>
            <w:tcMar>
              <w:top w:w="100" w:type="dxa"/>
              <w:left w:w="100" w:type="dxa"/>
              <w:bottom w:w="100" w:type="dxa"/>
              <w:right w:w="100" w:type="dxa"/>
            </w:tcMar>
          </w:tcPr>
          <w:p w14:paraId="59F7C45D" w14:textId="77777777" w:rsidR="00E95D94" w:rsidRDefault="00E95D94" w:rsidP="00F50A6F">
            <w:pPr>
              <w:widowControl w:val="0"/>
              <w:spacing w:line="240" w:lineRule="auto"/>
              <w:jc w:val="center"/>
              <w:rPr>
                <w:sz w:val="24"/>
                <w:szCs w:val="24"/>
              </w:rPr>
            </w:pPr>
            <w:r>
              <w:rPr>
                <w:sz w:val="24"/>
                <w:szCs w:val="24"/>
              </w:rPr>
              <w:lastRenderedPageBreak/>
              <w:t>GradientBoostingRegressor</w:t>
            </w:r>
          </w:p>
        </w:tc>
        <w:tc>
          <w:tcPr>
            <w:tcW w:w="4680" w:type="dxa"/>
            <w:shd w:val="clear" w:color="auto" w:fill="auto"/>
            <w:tcMar>
              <w:top w:w="100" w:type="dxa"/>
              <w:left w:w="100" w:type="dxa"/>
              <w:bottom w:w="100" w:type="dxa"/>
              <w:right w:w="100" w:type="dxa"/>
            </w:tcMar>
          </w:tcPr>
          <w:p w14:paraId="1134FDB4" w14:textId="77777777" w:rsidR="00E95D94" w:rsidRDefault="00E95D94" w:rsidP="00F50A6F">
            <w:pPr>
              <w:spacing w:line="240" w:lineRule="auto"/>
              <w:jc w:val="center"/>
              <w:rPr>
                <w:sz w:val="24"/>
                <w:szCs w:val="24"/>
              </w:rPr>
            </w:pPr>
            <w:r w:rsidRPr="0B8E90A1">
              <w:rPr>
                <w:sz w:val="24"/>
                <w:szCs w:val="24"/>
              </w:rPr>
              <w:t>GBM</w:t>
            </w:r>
          </w:p>
        </w:tc>
      </w:tr>
      <w:tr w:rsidR="00E95D94" w14:paraId="094395B2" w14:textId="77777777" w:rsidTr="00F50A6F">
        <w:trPr>
          <w:trHeight w:val="300"/>
          <w:jc w:val="center"/>
        </w:trPr>
        <w:tc>
          <w:tcPr>
            <w:tcW w:w="4680" w:type="dxa"/>
            <w:shd w:val="clear" w:color="auto" w:fill="auto"/>
            <w:tcMar>
              <w:top w:w="100" w:type="dxa"/>
              <w:left w:w="100" w:type="dxa"/>
              <w:bottom w:w="100" w:type="dxa"/>
              <w:right w:w="100" w:type="dxa"/>
            </w:tcMar>
          </w:tcPr>
          <w:p w14:paraId="40553964" w14:textId="77777777" w:rsidR="00E95D94" w:rsidRDefault="00E95D94" w:rsidP="00F50A6F">
            <w:pPr>
              <w:widowControl w:val="0"/>
              <w:spacing w:line="240" w:lineRule="auto"/>
              <w:jc w:val="center"/>
              <w:rPr>
                <w:sz w:val="24"/>
                <w:szCs w:val="24"/>
              </w:rPr>
            </w:pPr>
            <w:r>
              <w:rPr>
                <w:sz w:val="24"/>
                <w:szCs w:val="24"/>
              </w:rPr>
              <w:t>SVR</w:t>
            </w:r>
          </w:p>
        </w:tc>
        <w:tc>
          <w:tcPr>
            <w:tcW w:w="4680" w:type="dxa"/>
            <w:shd w:val="clear" w:color="auto" w:fill="auto"/>
            <w:tcMar>
              <w:top w:w="100" w:type="dxa"/>
              <w:left w:w="100" w:type="dxa"/>
              <w:bottom w:w="100" w:type="dxa"/>
              <w:right w:w="100" w:type="dxa"/>
            </w:tcMar>
          </w:tcPr>
          <w:p w14:paraId="20877FEE" w14:textId="77777777" w:rsidR="00E95D94" w:rsidRDefault="00E95D94" w:rsidP="00F50A6F">
            <w:pPr>
              <w:spacing w:line="240" w:lineRule="auto"/>
              <w:jc w:val="center"/>
              <w:rPr>
                <w:sz w:val="24"/>
                <w:szCs w:val="24"/>
              </w:rPr>
            </w:pPr>
            <w:r w:rsidRPr="0B8E90A1">
              <w:rPr>
                <w:sz w:val="24"/>
                <w:szCs w:val="24"/>
              </w:rPr>
              <w:t>SVR</w:t>
            </w:r>
          </w:p>
        </w:tc>
      </w:tr>
      <w:tr w:rsidR="00E95D94" w14:paraId="589D0874" w14:textId="77777777" w:rsidTr="00F50A6F">
        <w:trPr>
          <w:trHeight w:val="300"/>
          <w:jc w:val="center"/>
        </w:trPr>
        <w:tc>
          <w:tcPr>
            <w:tcW w:w="4680" w:type="dxa"/>
            <w:shd w:val="clear" w:color="auto" w:fill="auto"/>
            <w:tcMar>
              <w:top w:w="100" w:type="dxa"/>
              <w:left w:w="100" w:type="dxa"/>
              <w:bottom w:w="100" w:type="dxa"/>
              <w:right w:w="100" w:type="dxa"/>
            </w:tcMar>
          </w:tcPr>
          <w:p w14:paraId="00D2850A" w14:textId="77777777" w:rsidR="00E95D94" w:rsidRDefault="00E95D94" w:rsidP="00F50A6F">
            <w:pPr>
              <w:widowControl w:val="0"/>
              <w:spacing w:line="240" w:lineRule="auto"/>
              <w:jc w:val="center"/>
              <w:rPr>
                <w:sz w:val="24"/>
                <w:szCs w:val="24"/>
              </w:rPr>
            </w:pPr>
            <w:r>
              <w:rPr>
                <w:sz w:val="24"/>
                <w:szCs w:val="24"/>
              </w:rPr>
              <w:t>KernelRidge</w:t>
            </w:r>
          </w:p>
        </w:tc>
        <w:tc>
          <w:tcPr>
            <w:tcW w:w="4680" w:type="dxa"/>
            <w:shd w:val="clear" w:color="auto" w:fill="auto"/>
            <w:tcMar>
              <w:top w:w="100" w:type="dxa"/>
              <w:left w:w="100" w:type="dxa"/>
              <w:bottom w:w="100" w:type="dxa"/>
              <w:right w:w="100" w:type="dxa"/>
            </w:tcMar>
          </w:tcPr>
          <w:p w14:paraId="27468D07" w14:textId="77777777" w:rsidR="00E95D94" w:rsidRDefault="00E95D94" w:rsidP="00F50A6F">
            <w:pPr>
              <w:spacing w:line="240" w:lineRule="auto"/>
              <w:jc w:val="center"/>
              <w:rPr>
                <w:sz w:val="24"/>
                <w:szCs w:val="24"/>
              </w:rPr>
            </w:pPr>
            <w:r w:rsidRPr="0B8E90A1">
              <w:rPr>
                <w:sz w:val="24"/>
                <w:szCs w:val="24"/>
              </w:rPr>
              <w:t>KRidge</w:t>
            </w:r>
          </w:p>
        </w:tc>
      </w:tr>
      <w:tr w:rsidR="00E95D94" w14:paraId="758898BF" w14:textId="77777777" w:rsidTr="00F50A6F">
        <w:trPr>
          <w:trHeight w:val="300"/>
          <w:jc w:val="center"/>
        </w:trPr>
        <w:tc>
          <w:tcPr>
            <w:tcW w:w="4680" w:type="dxa"/>
            <w:shd w:val="clear" w:color="auto" w:fill="auto"/>
            <w:tcMar>
              <w:top w:w="100" w:type="dxa"/>
              <w:left w:w="100" w:type="dxa"/>
              <w:bottom w:w="100" w:type="dxa"/>
              <w:right w:w="100" w:type="dxa"/>
            </w:tcMar>
          </w:tcPr>
          <w:p w14:paraId="1B5A375A" w14:textId="77777777" w:rsidR="00E95D94" w:rsidRDefault="00E95D94" w:rsidP="00F50A6F">
            <w:pPr>
              <w:widowControl w:val="0"/>
              <w:spacing w:line="240" w:lineRule="auto"/>
              <w:jc w:val="center"/>
              <w:rPr>
                <w:sz w:val="24"/>
                <w:szCs w:val="24"/>
              </w:rPr>
            </w:pPr>
            <w:r>
              <w:rPr>
                <w:sz w:val="24"/>
                <w:szCs w:val="24"/>
              </w:rPr>
              <w:t>SGDRegressor</w:t>
            </w:r>
          </w:p>
        </w:tc>
        <w:tc>
          <w:tcPr>
            <w:tcW w:w="4680" w:type="dxa"/>
            <w:shd w:val="clear" w:color="auto" w:fill="auto"/>
            <w:tcMar>
              <w:top w:w="100" w:type="dxa"/>
              <w:left w:w="100" w:type="dxa"/>
              <w:bottom w:w="100" w:type="dxa"/>
              <w:right w:w="100" w:type="dxa"/>
            </w:tcMar>
          </w:tcPr>
          <w:p w14:paraId="6F0A3462" w14:textId="77777777" w:rsidR="00E95D94" w:rsidRDefault="00E95D94" w:rsidP="00F50A6F">
            <w:pPr>
              <w:spacing w:line="240" w:lineRule="auto"/>
              <w:jc w:val="center"/>
              <w:rPr>
                <w:sz w:val="24"/>
                <w:szCs w:val="24"/>
              </w:rPr>
            </w:pPr>
            <w:r w:rsidRPr="0B8E90A1">
              <w:rPr>
                <w:sz w:val="24"/>
                <w:szCs w:val="24"/>
              </w:rPr>
              <w:t>SGD</w:t>
            </w:r>
          </w:p>
        </w:tc>
      </w:tr>
      <w:tr w:rsidR="00E95D94" w14:paraId="181105C5" w14:textId="77777777" w:rsidTr="00F50A6F">
        <w:trPr>
          <w:trHeight w:val="300"/>
          <w:jc w:val="center"/>
        </w:trPr>
        <w:tc>
          <w:tcPr>
            <w:tcW w:w="4680" w:type="dxa"/>
            <w:shd w:val="clear" w:color="auto" w:fill="auto"/>
            <w:tcMar>
              <w:top w:w="100" w:type="dxa"/>
              <w:left w:w="100" w:type="dxa"/>
              <w:bottom w:w="100" w:type="dxa"/>
              <w:right w:w="100" w:type="dxa"/>
            </w:tcMar>
          </w:tcPr>
          <w:p w14:paraId="1458CF0D" w14:textId="77777777" w:rsidR="00E95D94" w:rsidRDefault="00E95D94" w:rsidP="00F50A6F">
            <w:pPr>
              <w:widowControl w:val="0"/>
              <w:spacing w:line="240" w:lineRule="auto"/>
              <w:jc w:val="center"/>
              <w:rPr>
                <w:sz w:val="24"/>
                <w:szCs w:val="24"/>
              </w:rPr>
            </w:pPr>
            <w:r>
              <w:rPr>
                <w:sz w:val="24"/>
                <w:szCs w:val="24"/>
              </w:rPr>
              <w:t>RandomForestRegressor</w:t>
            </w:r>
          </w:p>
        </w:tc>
        <w:tc>
          <w:tcPr>
            <w:tcW w:w="4680" w:type="dxa"/>
            <w:shd w:val="clear" w:color="auto" w:fill="auto"/>
            <w:tcMar>
              <w:top w:w="100" w:type="dxa"/>
              <w:left w:w="100" w:type="dxa"/>
              <w:bottom w:w="100" w:type="dxa"/>
              <w:right w:w="100" w:type="dxa"/>
            </w:tcMar>
          </w:tcPr>
          <w:p w14:paraId="2E0BDC59" w14:textId="77777777" w:rsidR="00E95D94" w:rsidRDefault="00E95D94" w:rsidP="00F50A6F">
            <w:pPr>
              <w:spacing w:line="240" w:lineRule="auto"/>
              <w:jc w:val="center"/>
              <w:rPr>
                <w:sz w:val="24"/>
                <w:szCs w:val="24"/>
              </w:rPr>
            </w:pPr>
            <w:r w:rsidRPr="0B8E90A1">
              <w:rPr>
                <w:sz w:val="24"/>
                <w:szCs w:val="24"/>
              </w:rPr>
              <w:t>RF</w:t>
            </w:r>
          </w:p>
        </w:tc>
      </w:tr>
      <w:tr w:rsidR="00E95D94" w14:paraId="1AA77BD6" w14:textId="77777777" w:rsidTr="00F50A6F">
        <w:trPr>
          <w:trHeight w:val="300"/>
          <w:jc w:val="center"/>
        </w:trPr>
        <w:tc>
          <w:tcPr>
            <w:tcW w:w="4680" w:type="dxa"/>
            <w:shd w:val="clear" w:color="auto" w:fill="auto"/>
            <w:tcMar>
              <w:top w:w="100" w:type="dxa"/>
              <w:left w:w="100" w:type="dxa"/>
              <w:bottom w:w="100" w:type="dxa"/>
              <w:right w:w="100" w:type="dxa"/>
            </w:tcMar>
          </w:tcPr>
          <w:p w14:paraId="60171C53" w14:textId="77777777" w:rsidR="00E95D94" w:rsidRDefault="00E95D94" w:rsidP="00F50A6F">
            <w:pPr>
              <w:widowControl w:val="0"/>
              <w:spacing w:line="240" w:lineRule="auto"/>
              <w:jc w:val="center"/>
              <w:rPr>
                <w:sz w:val="24"/>
                <w:szCs w:val="24"/>
              </w:rPr>
            </w:pPr>
            <w:r>
              <w:rPr>
                <w:sz w:val="24"/>
                <w:szCs w:val="24"/>
              </w:rPr>
              <w:t>BayesianRidge</w:t>
            </w:r>
          </w:p>
        </w:tc>
        <w:tc>
          <w:tcPr>
            <w:tcW w:w="4680" w:type="dxa"/>
            <w:shd w:val="clear" w:color="auto" w:fill="auto"/>
            <w:tcMar>
              <w:top w:w="100" w:type="dxa"/>
              <w:left w:w="100" w:type="dxa"/>
              <w:bottom w:w="100" w:type="dxa"/>
              <w:right w:w="100" w:type="dxa"/>
            </w:tcMar>
          </w:tcPr>
          <w:p w14:paraId="71A67A1C" w14:textId="77777777" w:rsidR="00E95D94" w:rsidRDefault="00E95D94" w:rsidP="00F50A6F">
            <w:pPr>
              <w:widowControl w:val="0"/>
              <w:jc w:val="center"/>
              <w:rPr>
                <w:sz w:val="20"/>
                <w:szCs w:val="20"/>
              </w:rPr>
            </w:pPr>
            <w:r w:rsidRPr="0B8E90A1">
              <w:rPr>
                <w:sz w:val="20"/>
                <w:szCs w:val="20"/>
              </w:rPr>
              <w:t>BRidge</w:t>
            </w:r>
          </w:p>
        </w:tc>
      </w:tr>
    </w:tbl>
    <w:p w14:paraId="2646775E" w14:textId="77777777" w:rsidR="00E95D94" w:rsidRDefault="00E95D94" w:rsidP="00E95D94">
      <w:pPr>
        <w:rPr>
          <w:sz w:val="24"/>
          <w:szCs w:val="24"/>
        </w:rPr>
      </w:pPr>
    </w:p>
    <w:p w14:paraId="785E1495" w14:textId="77777777" w:rsidR="00E95D94" w:rsidRPr="00BE1515" w:rsidRDefault="00E95D94" w:rsidP="00E95D94">
      <w:pPr>
        <w:spacing w:after="0"/>
        <w:jc w:val="center"/>
        <w:rPr>
          <w:b/>
        </w:rPr>
      </w:pPr>
      <w:r w:rsidRPr="00BE1515">
        <w:rPr>
          <w:b/>
        </w:rPr>
        <w:t xml:space="preserve">Table S3: MSE and SD from the algorithm selection. </w:t>
      </w:r>
      <w:r w:rsidRPr="062E3236">
        <w:rPr>
          <w:b/>
          <w:bCs/>
        </w:rPr>
        <w:t>Highlighted are algorithms with best performance metrics.</w:t>
      </w:r>
    </w:p>
    <w:tbl>
      <w:tblPr>
        <w:tblW w:w="9480" w:type="dxa"/>
        <w:jc w:val="center"/>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050"/>
        <w:gridCol w:w="1605"/>
        <w:gridCol w:w="1425"/>
        <w:gridCol w:w="1470"/>
        <w:gridCol w:w="1275"/>
        <w:gridCol w:w="1380"/>
        <w:gridCol w:w="1275"/>
      </w:tblGrid>
      <w:tr w:rsidR="00E95D94" w14:paraId="5CEDB867" w14:textId="77777777" w:rsidTr="00F50A6F">
        <w:trPr>
          <w:trHeight w:val="515"/>
          <w:jc w:val="center"/>
        </w:trPr>
        <w:tc>
          <w:tcPr>
            <w:tcW w:w="105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C488440" w14:textId="77777777" w:rsidR="00E95D94" w:rsidRDefault="00E95D94" w:rsidP="00F50A6F">
            <w:pPr>
              <w:widowControl w:val="0"/>
              <w:jc w:val="right"/>
              <w:rPr>
                <w:sz w:val="20"/>
                <w:szCs w:val="20"/>
              </w:rPr>
            </w:pPr>
            <w:r>
              <w:rPr>
                <w:sz w:val="20"/>
                <w:szCs w:val="20"/>
              </w:rPr>
              <w:t>Algorithm</w:t>
            </w:r>
          </w:p>
        </w:tc>
        <w:tc>
          <w:tcPr>
            <w:tcW w:w="3030" w:type="dxa"/>
            <w:gridSpan w:val="2"/>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1506694A" w14:textId="77777777" w:rsidR="00E95D94" w:rsidRDefault="00E95D94" w:rsidP="00F50A6F">
            <w:pPr>
              <w:ind w:left="-400"/>
              <w:jc w:val="center"/>
              <w:rPr>
                <w:b/>
                <w:sz w:val="24"/>
                <w:szCs w:val="24"/>
              </w:rPr>
            </w:pPr>
            <w:r>
              <w:rPr>
                <w:b/>
                <w:sz w:val="24"/>
                <w:szCs w:val="24"/>
              </w:rPr>
              <w:t>LDPE</w:t>
            </w:r>
          </w:p>
        </w:tc>
        <w:tc>
          <w:tcPr>
            <w:tcW w:w="2745" w:type="dxa"/>
            <w:gridSpan w:val="2"/>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201EDC9" w14:textId="77777777" w:rsidR="00E95D94" w:rsidRDefault="00E95D94" w:rsidP="00F50A6F">
            <w:pPr>
              <w:ind w:left="-400"/>
              <w:jc w:val="center"/>
              <w:rPr>
                <w:b/>
                <w:sz w:val="24"/>
                <w:szCs w:val="24"/>
              </w:rPr>
            </w:pPr>
            <w:r>
              <w:rPr>
                <w:b/>
                <w:sz w:val="24"/>
                <w:szCs w:val="24"/>
              </w:rPr>
              <w:t>PET</w:t>
            </w:r>
          </w:p>
        </w:tc>
        <w:tc>
          <w:tcPr>
            <w:tcW w:w="2655" w:type="dxa"/>
            <w:gridSpan w:val="2"/>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F0C10D0" w14:textId="77777777" w:rsidR="00E95D94" w:rsidRDefault="00E95D94" w:rsidP="00F50A6F">
            <w:pPr>
              <w:ind w:left="-400"/>
              <w:jc w:val="center"/>
              <w:rPr>
                <w:b/>
                <w:sz w:val="24"/>
                <w:szCs w:val="24"/>
              </w:rPr>
            </w:pPr>
            <w:r>
              <w:rPr>
                <w:b/>
                <w:sz w:val="24"/>
                <w:szCs w:val="24"/>
              </w:rPr>
              <w:t>ABS</w:t>
            </w:r>
          </w:p>
        </w:tc>
      </w:tr>
      <w:tr w:rsidR="00E95D94" w14:paraId="610C7E71" w14:textId="77777777" w:rsidTr="00F50A6F">
        <w:trPr>
          <w:trHeight w:val="515"/>
          <w:jc w:val="center"/>
        </w:trPr>
        <w:tc>
          <w:tcPr>
            <w:tcW w:w="105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6C83424" w14:textId="77777777" w:rsidR="00E95D94" w:rsidRDefault="00E95D94" w:rsidP="00F50A6F">
            <w:pPr>
              <w:spacing w:line="240" w:lineRule="auto"/>
              <w:jc w:val="right"/>
            </w:pP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985120E" w14:textId="77777777" w:rsidR="00E95D94" w:rsidRDefault="00E95D94" w:rsidP="00F50A6F">
            <w:pPr>
              <w:ind w:left="-400"/>
              <w:jc w:val="center"/>
              <w:rPr>
                <w:sz w:val="24"/>
                <w:szCs w:val="24"/>
              </w:rPr>
            </w:pPr>
            <w:r>
              <w:rPr>
                <w:sz w:val="24"/>
                <w:szCs w:val="24"/>
              </w:rPr>
              <w:t>MSE</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112A024" w14:textId="77777777" w:rsidR="00E95D94" w:rsidRDefault="00E95D94" w:rsidP="00F50A6F">
            <w:pPr>
              <w:ind w:left="-400"/>
              <w:jc w:val="center"/>
              <w:rPr>
                <w:sz w:val="24"/>
                <w:szCs w:val="24"/>
              </w:rPr>
            </w:pPr>
            <w:r>
              <w:rPr>
                <w:sz w:val="24"/>
                <w:szCs w:val="24"/>
              </w:rPr>
              <w:t>SD</w:t>
            </w:r>
          </w:p>
        </w:tc>
        <w:tc>
          <w:tcPr>
            <w:tcW w:w="1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29664FD" w14:textId="77777777" w:rsidR="00E95D94" w:rsidRDefault="00E95D94" w:rsidP="00F50A6F">
            <w:pPr>
              <w:ind w:left="-400"/>
              <w:jc w:val="center"/>
              <w:rPr>
                <w:sz w:val="24"/>
                <w:szCs w:val="24"/>
              </w:rPr>
            </w:pPr>
            <w:r>
              <w:rPr>
                <w:sz w:val="24"/>
                <w:szCs w:val="24"/>
              </w:rPr>
              <w:t>MSE</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EAD0491" w14:textId="77777777" w:rsidR="00E95D94" w:rsidRDefault="00E95D94" w:rsidP="00F50A6F">
            <w:pPr>
              <w:ind w:left="-400"/>
              <w:jc w:val="center"/>
              <w:rPr>
                <w:sz w:val="24"/>
                <w:szCs w:val="24"/>
              </w:rPr>
            </w:pPr>
            <w:r>
              <w:rPr>
                <w:sz w:val="24"/>
                <w:szCs w:val="24"/>
              </w:rPr>
              <w:t>SD</w:t>
            </w:r>
          </w:p>
        </w:tc>
        <w:tc>
          <w:tcPr>
            <w:tcW w:w="13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E951387" w14:textId="77777777" w:rsidR="00E95D94" w:rsidRDefault="00E95D94" w:rsidP="00F50A6F">
            <w:pPr>
              <w:ind w:left="-400"/>
              <w:jc w:val="center"/>
              <w:rPr>
                <w:sz w:val="24"/>
                <w:szCs w:val="24"/>
              </w:rPr>
            </w:pPr>
            <w:r>
              <w:rPr>
                <w:sz w:val="24"/>
                <w:szCs w:val="24"/>
              </w:rPr>
              <w:t>MSE</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81B0E9E" w14:textId="77777777" w:rsidR="00E95D94" w:rsidRDefault="00E95D94" w:rsidP="00F50A6F">
            <w:pPr>
              <w:ind w:left="-400"/>
              <w:jc w:val="center"/>
              <w:rPr>
                <w:sz w:val="24"/>
                <w:szCs w:val="24"/>
              </w:rPr>
            </w:pPr>
            <w:r>
              <w:rPr>
                <w:sz w:val="24"/>
                <w:szCs w:val="24"/>
              </w:rPr>
              <w:t>SD</w:t>
            </w:r>
          </w:p>
        </w:tc>
      </w:tr>
      <w:tr w:rsidR="00E95D94" w14:paraId="0BB530E2" w14:textId="77777777" w:rsidTr="00F50A6F">
        <w:trPr>
          <w:trHeight w:val="515"/>
          <w:jc w:val="center"/>
        </w:trPr>
        <w:tc>
          <w:tcPr>
            <w:tcW w:w="10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75B93FC" w14:textId="77777777" w:rsidR="00E95D94" w:rsidRDefault="00E95D94" w:rsidP="00F50A6F">
            <w:pPr>
              <w:ind w:left="-400"/>
              <w:jc w:val="right"/>
            </w:pPr>
            <w:r>
              <w:t xml:space="preserve">LASSO </w:t>
            </w: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4909B5" w14:textId="77777777" w:rsidR="00E95D94" w:rsidRDefault="00E95D94" w:rsidP="00F50A6F">
            <w:pPr>
              <w:ind w:left="-400"/>
              <w:jc w:val="center"/>
            </w:pPr>
            <w:r w:rsidRPr="004A7552">
              <w:t>23</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063274" w14:textId="77777777" w:rsidR="00E95D94" w:rsidRDefault="00E95D94" w:rsidP="00F50A6F">
            <w:pPr>
              <w:ind w:left="-400"/>
              <w:jc w:val="center"/>
            </w:pPr>
            <w:r w:rsidRPr="004A7552">
              <w:t>1.7</w:t>
            </w:r>
          </w:p>
        </w:tc>
        <w:tc>
          <w:tcPr>
            <w:tcW w:w="1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CA73D7" w14:textId="77777777" w:rsidR="00E95D94" w:rsidRDefault="00E95D94" w:rsidP="00F50A6F">
            <w:pPr>
              <w:ind w:left="-400"/>
              <w:jc w:val="center"/>
            </w:pPr>
            <w:r w:rsidRPr="004A7552">
              <w:t>16</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CAE7EF" w14:textId="77777777" w:rsidR="00E95D94" w:rsidRDefault="00E95D94" w:rsidP="00F50A6F">
            <w:pPr>
              <w:ind w:left="-400"/>
              <w:jc w:val="center"/>
            </w:pPr>
            <w:r w:rsidRPr="004A7552">
              <w:t>1.2</w:t>
            </w:r>
          </w:p>
        </w:tc>
        <w:tc>
          <w:tcPr>
            <w:tcW w:w="13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3073B9" w14:textId="77777777" w:rsidR="00E95D94" w:rsidRDefault="00E95D94" w:rsidP="00F50A6F">
            <w:pPr>
              <w:ind w:left="-400"/>
              <w:jc w:val="center"/>
            </w:pPr>
            <w:r w:rsidRPr="004A7552">
              <w:t>27</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D44704" w14:textId="77777777" w:rsidR="00E95D94" w:rsidRDefault="00E95D94" w:rsidP="00F50A6F">
            <w:pPr>
              <w:ind w:left="-400"/>
              <w:jc w:val="center"/>
            </w:pPr>
            <w:r w:rsidRPr="004A7552">
              <w:t>26</w:t>
            </w:r>
          </w:p>
        </w:tc>
      </w:tr>
      <w:tr w:rsidR="00E95D94" w14:paraId="59FAF5AC" w14:textId="77777777" w:rsidTr="00F50A6F">
        <w:trPr>
          <w:trHeight w:val="515"/>
          <w:jc w:val="center"/>
        </w:trPr>
        <w:tc>
          <w:tcPr>
            <w:tcW w:w="10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1210C11" w14:textId="77777777" w:rsidR="00E95D94" w:rsidRDefault="00E95D94" w:rsidP="00F50A6F">
            <w:pPr>
              <w:ind w:left="-400"/>
              <w:jc w:val="right"/>
            </w:pPr>
            <w:r>
              <w:t xml:space="preserve">LGBM </w:t>
            </w: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D8CA55" w14:textId="77777777" w:rsidR="00E95D94" w:rsidRDefault="00E95D94" w:rsidP="00F50A6F">
            <w:pPr>
              <w:ind w:left="-400"/>
              <w:jc w:val="center"/>
            </w:pPr>
            <w:r w:rsidRPr="004A7552">
              <w:t>6.1</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D6F6C5" w14:textId="77777777" w:rsidR="00E95D94" w:rsidRDefault="00E95D94" w:rsidP="00F50A6F">
            <w:pPr>
              <w:ind w:left="-400"/>
              <w:jc w:val="center"/>
            </w:pPr>
            <w:r w:rsidRPr="004A7552">
              <w:t>1.6</w:t>
            </w:r>
          </w:p>
        </w:tc>
        <w:tc>
          <w:tcPr>
            <w:tcW w:w="1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C5BFE0" w14:textId="77777777" w:rsidR="00E95D94" w:rsidRDefault="00E95D94" w:rsidP="00F50A6F">
            <w:pPr>
              <w:ind w:left="-400"/>
              <w:jc w:val="center"/>
            </w:pPr>
            <w:r w:rsidRPr="004A7552">
              <w:t>8.2</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5EEC30" w14:textId="77777777" w:rsidR="00E95D94" w:rsidRDefault="00E95D94" w:rsidP="00F50A6F">
            <w:pPr>
              <w:ind w:left="-400"/>
              <w:jc w:val="center"/>
            </w:pPr>
            <w:r w:rsidRPr="004A7552">
              <w:t>2.4</w:t>
            </w:r>
          </w:p>
        </w:tc>
        <w:tc>
          <w:tcPr>
            <w:tcW w:w="13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97B200" w14:textId="77777777" w:rsidR="00E95D94" w:rsidRDefault="00E95D94" w:rsidP="00F50A6F">
            <w:pPr>
              <w:ind w:left="-400"/>
              <w:jc w:val="center"/>
            </w:pPr>
            <w:r w:rsidRPr="004A7552">
              <w:t>23</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946531" w14:textId="77777777" w:rsidR="00E95D94" w:rsidRDefault="00E95D94" w:rsidP="00F50A6F">
            <w:pPr>
              <w:ind w:left="-400"/>
              <w:jc w:val="center"/>
            </w:pPr>
            <w:r w:rsidRPr="004A7552">
              <w:t>20</w:t>
            </w:r>
          </w:p>
        </w:tc>
      </w:tr>
      <w:tr w:rsidR="00E95D94" w14:paraId="14823CD3" w14:textId="77777777" w:rsidTr="00F50A6F">
        <w:trPr>
          <w:trHeight w:val="515"/>
          <w:jc w:val="center"/>
        </w:trPr>
        <w:tc>
          <w:tcPr>
            <w:tcW w:w="10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BAF9E68" w14:textId="77777777" w:rsidR="00E95D94" w:rsidRDefault="00E95D94" w:rsidP="00F50A6F">
            <w:pPr>
              <w:ind w:left="-400"/>
              <w:jc w:val="right"/>
            </w:pPr>
            <w:r>
              <w:t xml:space="preserve">LR </w:t>
            </w: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5CA3DE" w14:textId="77777777" w:rsidR="00E95D94" w:rsidRDefault="00E95D94" w:rsidP="00F50A6F">
            <w:pPr>
              <w:ind w:left="-400"/>
              <w:jc w:val="center"/>
              <w:rPr>
                <w:sz w:val="24"/>
                <w:szCs w:val="24"/>
              </w:rPr>
            </w:pPr>
            <w:r w:rsidRPr="004A7552">
              <w:t>960000</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075C4E" w14:textId="77777777" w:rsidR="00E95D94" w:rsidRDefault="00E95D94" w:rsidP="00F50A6F">
            <w:pPr>
              <w:ind w:left="-400"/>
              <w:jc w:val="center"/>
            </w:pPr>
            <w:r w:rsidRPr="004A7552">
              <w:t>1800000</w:t>
            </w:r>
          </w:p>
        </w:tc>
        <w:tc>
          <w:tcPr>
            <w:tcW w:w="1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6D0277" w14:textId="77777777" w:rsidR="00E95D94" w:rsidRDefault="00E95D94" w:rsidP="00F50A6F">
            <w:pPr>
              <w:ind w:left="-400"/>
              <w:jc w:val="center"/>
            </w:pPr>
            <w:r w:rsidRPr="004A7552">
              <w:t>8.1</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0458CF" w14:textId="77777777" w:rsidR="00E95D94" w:rsidRDefault="00E95D94" w:rsidP="00F50A6F">
            <w:pPr>
              <w:ind w:left="-400"/>
              <w:jc w:val="center"/>
            </w:pPr>
            <w:r w:rsidRPr="004A7552">
              <w:t>1</w:t>
            </w:r>
          </w:p>
        </w:tc>
        <w:tc>
          <w:tcPr>
            <w:tcW w:w="13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CFE547" w14:textId="77777777" w:rsidR="00E95D94" w:rsidRDefault="00E95D94" w:rsidP="00F50A6F">
            <w:pPr>
              <w:ind w:left="-400"/>
              <w:jc w:val="center"/>
            </w:pPr>
            <w:r w:rsidRPr="004A7552">
              <w:t>18</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9B93CF" w14:textId="77777777" w:rsidR="00E95D94" w:rsidRDefault="00E95D94" w:rsidP="00F50A6F">
            <w:pPr>
              <w:ind w:left="-400"/>
              <w:jc w:val="center"/>
            </w:pPr>
            <w:r w:rsidRPr="004A7552">
              <w:t>13</w:t>
            </w:r>
          </w:p>
        </w:tc>
      </w:tr>
      <w:tr w:rsidR="00E95D94" w14:paraId="19E8D795" w14:textId="77777777" w:rsidTr="00F50A6F">
        <w:trPr>
          <w:trHeight w:val="515"/>
          <w:jc w:val="center"/>
        </w:trPr>
        <w:tc>
          <w:tcPr>
            <w:tcW w:w="10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3642F36" w14:textId="77777777" w:rsidR="00E95D94" w:rsidRDefault="00E95D94" w:rsidP="00F50A6F">
            <w:pPr>
              <w:ind w:left="-400"/>
              <w:jc w:val="right"/>
            </w:pPr>
            <w:r>
              <w:t xml:space="preserve">EN </w:t>
            </w: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740C2D" w14:textId="77777777" w:rsidR="00E95D94" w:rsidRDefault="00E95D94" w:rsidP="00F50A6F">
            <w:pPr>
              <w:ind w:left="-400"/>
              <w:jc w:val="center"/>
            </w:pPr>
            <w:r w:rsidRPr="004A7552">
              <w:t>22</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03E0DC" w14:textId="77777777" w:rsidR="00E95D94" w:rsidRDefault="00E95D94" w:rsidP="00F50A6F">
            <w:pPr>
              <w:ind w:left="-400"/>
              <w:jc w:val="center"/>
            </w:pPr>
            <w:r w:rsidRPr="004A7552">
              <w:t>1.7</w:t>
            </w:r>
          </w:p>
        </w:tc>
        <w:tc>
          <w:tcPr>
            <w:tcW w:w="1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D6087A" w14:textId="77777777" w:rsidR="00E95D94" w:rsidRDefault="00E95D94" w:rsidP="00F50A6F">
            <w:pPr>
              <w:ind w:left="-400"/>
              <w:jc w:val="center"/>
            </w:pPr>
            <w:r w:rsidRPr="004A7552">
              <w:t>13</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0FFEC5" w14:textId="77777777" w:rsidR="00E95D94" w:rsidRDefault="00E95D94" w:rsidP="00F50A6F">
            <w:pPr>
              <w:ind w:left="-400"/>
              <w:jc w:val="center"/>
            </w:pPr>
            <w:r w:rsidRPr="004A7552">
              <w:t>0.51</w:t>
            </w:r>
          </w:p>
        </w:tc>
        <w:tc>
          <w:tcPr>
            <w:tcW w:w="13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ADAC39" w14:textId="77777777" w:rsidR="00E95D94" w:rsidRDefault="00E95D94" w:rsidP="00F50A6F">
            <w:pPr>
              <w:ind w:left="-400"/>
              <w:jc w:val="center"/>
            </w:pPr>
            <w:r w:rsidRPr="004A7552">
              <w:t>23</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B4ECAF" w14:textId="77777777" w:rsidR="00E95D94" w:rsidRDefault="00E95D94" w:rsidP="00F50A6F">
            <w:pPr>
              <w:ind w:left="-400"/>
              <w:jc w:val="center"/>
            </w:pPr>
            <w:r w:rsidRPr="004A7552">
              <w:t>24</w:t>
            </w:r>
          </w:p>
        </w:tc>
      </w:tr>
      <w:tr w:rsidR="00E95D94" w14:paraId="79DE7E20" w14:textId="77777777" w:rsidTr="00F50A6F">
        <w:trPr>
          <w:trHeight w:val="515"/>
          <w:jc w:val="center"/>
        </w:trPr>
        <w:tc>
          <w:tcPr>
            <w:tcW w:w="10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A33916" w14:textId="77777777" w:rsidR="00E95D94" w:rsidRDefault="00E95D94" w:rsidP="00F50A6F">
            <w:pPr>
              <w:ind w:left="-400"/>
              <w:jc w:val="right"/>
            </w:pPr>
            <w:r>
              <w:lastRenderedPageBreak/>
              <w:t xml:space="preserve">CART </w:t>
            </w: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D1BF2F" w14:textId="77777777" w:rsidR="00E95D94" w:rsidRDefault="00E95D94" w:rsidP="00F50A6F">
            <w:pPr>
              <w:ind w:left="-400"/>
              <w:jc w:val="center"/>
            </w:pPr>
            <w:r w:rsidRPr="004A7552">
              <w:t>11</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A03EC6" w14:textId="77777777" w:rsidR="00E95D94" w:rsidRDefault="00E95D94" w:rsidP="00F50A6F">
            <w:pPr>
              <w:ind w:left="-400"/>
              <w:jc w:val="center"/>
            </w:pPr>
            <w:r w:rsidRPr="004A7552">
              <w:t>1.7</w:t>
            </w:r>
          </w:p>
        </w:tc>
        <w:tc>
          <w:tcPr>
            <w:tcW w:w="1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94FD75" w14:textId="77777777" w:rsidR="00E95D94" w:rsidRDefault="00E95D94" w:rsidP="00F50A6F">
            <w:pPr>
              <w:ind w:left="-400"/>
              <w:jc w:val="center"/>
            </w:pPr>
            <w:r w:rsidRPr="004A7552">
              <w:t>13</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CC4EF1" w14:textId="77777777" w:rsidR="00E95D94" w:rsidRDefault="00E95D94" w:rsidP="00F50A6F">
            <w:pPr>
              <w:ind w:left="-400"/>
              <w:jc w:val="center"/>
            </w:pPr>
            <w:r w:rsidRPr="004A7552">
              <w:t>1.3</w:t>
            </w:r>
          </w:p>
        </w:tc>
        <w:tc>
          <w:tcPr>
            <w:tcW w:w="13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FD3A6E" w14:textId="77777777" w:rsidR="00E95D94" w:rsidRDefault="00E95D94" w:rsidP="00F50A6F">
            <w:pPr>
              <w:ind w:left="-400"/>
              <w:jc w:val="center"/>
            </w:pPr>
            <w:r w:rsidRPr="004A7552">
              <w:t>31</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B787B7" w14:textId="77777777" w:rsidR="00E95D94" w:rsidRDefault="00E95D94" w:rsidP="00F50A6F">
            <w:pPr>
              <w:ind w:left="-400"/>
              <w:jc w:val="center"/>
            </w:pPr>
            <w:r w:rsidRPr="004A7552">
              <w:t>29</w:t>
            </w:r>
          </w:p>
        </w:tc>
      </w:tr>
      <w:tr w:rsidR="00E95D94" w14:paraId="0D92C979" w14:textId="77777777" w:rsidTr="00F50A6F">
        <w:trPr>
          <w:trHeight w:val="515"/>
          <w:jc w:val="center"/>
        </w:trPr>
        <w:tc>
          <w:tcPr>
            <w:tcW w:w="10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7997B32" w14:textId="77777777" w:rsidR="00E95D94" w:rsidRDefault="00E95D94" w:rsidP="00F50A6F">
            <w:pPr>
              <w:ind w:left="-400"/>
              <w:jc w:val="right"/>
            </w:pPr>
            <w:r>
              <w:t xml:space="preserve">KNN </w:t>
            </w: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182AD3" w14:textId="77777777" w:rsidR="00E95D94" w:rsidRDefault="00E95D94" w:rsidP="00F50A6F">
            <w:pPr>
              <w:ind w:left="-400"/>
              <w:jc w:val="center"/>
            </w:pPr>
            <w:r w:rsidRPr="004A7552">
              <w:t>8.7</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F8537" w14:textId="77777777" w:rsidR="00E95D94" w:rsidRDefault="00E95D94" w:rsidP="00F50A6F">
            <w:pPr>
              <w:ind w:left="-400"/>
              <w:jc w:val="center"/>
            </w:pPr>
            <w:r w:rsidRPr="004A7552">
              <w:t>2.5</w:t>
            </w:r>
          </w:p>
        </w:tc>
        <w:tc>
          <w:tcPr>
            <w:tcW w:w="1470"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tcPr>
          <w:p w14:paraId="02168166" w14:textId="77777777" w:rsidR="00E95D94" w:rsidRDefault="00E95D94" w:rsidP="00F50A6F">
            <w:pPr>
              <w:ind w:left="-400"/>
              <w:jc w:val="center"/>
            </w:pPr>
            <w:r w:rsidRPr="004A7552">
              <w:t>6.9</w:t>
            </w:r>
          </w:p>
        </w:tc>
        <w:tc>
          <w:tcPr>
            <w:tcW w:w="127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tcPr>
          <w:p w14:paraId="346EE78B" w14:textId="77777777" w:rsidR="00E95D94" w:rsidRDefault="00E95D94" w:rsidP="00F50A6F">
            <w:pPr>
              <w:ind w:left="-400"/>
              <w:jc w:val="center"/>
            </w:pPr>
            <w:r w:rsidRPr="004A7552">
              <w:t>2.5</w:t>
            </w:r>
          </w:p>
        </w:tc>
        <w:tc>
          <w:tcPr>
            <w:tcW w:w="1380"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tcPr>
          <w:p w14:paraId="1DB58FE6" w14:textId="77777777" w:rsidR="00E95D94" w:rsidRDefault="00E95D94" w:rsidP="00F50A6F">
            <w:pPr>
              <w:ind w:left="-400"/>
              <w:jc w:val="center"/>
            </w:pPr>
            <w:r w:rsidRPr="004A7552">
              <w:t>15</w:t>
            </w:r>
          </w:p>
        </w:tc>
        <w:tc>
          <w:tcPr>
            <w:tcW w:w="127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tcPr>
          <w:p w14:paraId="595E3136" w14:textId="77777777" w:rsidR="00E95D94" w:rsidRDefault="00E95D94" w:rsidP="00F50A6F">
            <w:pPr>
              <w:ind w:left="-400"/>
              <w:jc w:val="center"/>
            </w:pPr>
            <w:r w:rsidRPr="004A7552">
              <w:t>11</w:t>
            </w:r>
          </w:p>
        </w:tc>
      </w:tr>
      <w:tr w:rsidR="00E95D94" w14:paraId="270C384A" w14:textId="77777777" w:rsidTr="00F50A6F">
        <w:trPr>
          <w:trHeight w:val="515"/>
          <w:jc w:val="center"/>
        </w:trPr>
        <w:tc>
          <w:tcPr>
            <w:tcW w:w="10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347ED2A" w14:textId="77777777" w:rsidR="00E95D94" w:rsidRDefault="00E95D94" w:rsidP="00F50A6F">
            <w:pPr>
              <w:ind w:left="-400"/>
              <w:jc w:val="right"/>
            </w:pPr>
            <w:r>
              <w:t xml:space="preserve">GBM </w:t>
            </w: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6245AB" w14:textId="77777777" w:rsidR="00E95D94" w:rsidRDefault="00E95D94" w:rsidP="00F50A6F">
            <w:pPr>
              <w:ind w:left="-400"/>
              <w:jc w:val="center"/>
            </w:pPr>
            <w:r w:rsidRPr="004A7552">
              <w:t>6.5</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1769B2" w14:textId="77777777" w:rsidR="00E95D94" w:rsidRDefault="00E95D94" w:rsidP="00F50A6F">
            <w:pPr>
              <w:ind w:left="-400"/>
              <w:jc w:val="center"/>
            </w:pPr>
            <w:r w:rsidRPr="004A7552">
              <w:t>0.96</w:t>
            </w:r>
          </w:p>
        </w:tc>
        <w:tc>
          <w:tcPr>
            <w:tcW w:w="1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3E8A77" w14:textId="77777777" w:rsidR="00E95D94" w:rsidRDefault="00E95D94" w:rsidP="00F50A6F">
            <w:pPr>
              <w:ind w:left="-400"/>
              <w:jc w:val="center"/>
            </w:pPr>
            <w:r w:rsidRPr="004A7552">
              <w:t>7.4</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529E91" w14:textId="77777777" w:rsidR="00E95D94" w:rsidRDefault="00E95D94" w:rsidP="00F50A6F">
            <w:pPr>
              <w:ind w:left="-400"/>
              <w:jc w:val="center"/>
            </w:pPr>
            <w:r w:rsidRPr="004A7552">
              <w:t>0.95</w:t>
            </w:r>
          </w:p>
        </w:tc>
        <w:tc>
          <w:tcPr>
            <w:tcW w:w="13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9A0861" w14:textId="77777777" w:rsidR="00E95D94" w:rsidRDefault="00E95D94" w:rsidP="00F50A6F">
            <w:pPr>
              <w:ind w:left="-400"/>
              <w:jc w:val="center"/>
            </w:pPr>
            <w:r w:rsidRPr="004A7552">
              <w:t>22</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4033B3" w14:textId="77777777" w:rsidR="00E95D94" w:rsidRDefault="00E95D94" w:rsidP="00F50A6F">
            <w:pPr>
              <w:ind w:left="-400"/>
              <w:jc w:val="center"/>
            </w:pPr>
            <w:r w:rsidRPr="004A7552">
              <w:t>22</w:t>
            </w:r>
          </w:p>
        </w:tc>
      </w:tr>
      <w:tr w:rsidR="00E95D94" w14:paraId="56B2807B" w14:textId="77777777" w:rsidTr="00F50A6F">
        <w:trPr>
          <w:trHeight w:val="515"/>
          <w:jc w:val="center"/>
        </w:trPr>
        <w:tc>
          <w:tcPr>
            <w:tcW w:w="10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AD835B1" w14:textId="77777777" w:rsidR="00E95D94" w:rsidRDefault="00E95D94" w:rsidP="00F50A6F">
            <w:pPr>
              <w:ind w:left="-400"/>
              <w:jc w:val="right"/>
            </w:pPr>
            <w:r>
              <w:t xml:space="preserve">SVR </w:t>
            </w: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9093BA" w14:textId="77777777" w:rsidR="00E95D94" w:rsidRDefault="00E95D94" w:rsidP="00F50A6F">
            <w:pPr>
              <w:ind w:left="-400"/>
              <w:jc w:val="center"/>
            </w:pPr>
            <w:r w:rsidRPr="004A7552">
              <w:t>24</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802AE7" w14:textId="77777777" w:rsidR="00E95D94" w:rsidRDefault="00E95D94" w:rsidP="00F50A6F">
            <w:pPr>
              <w:ind w:left="-400"/>
              <w:jc w:val="center"/>
            </w:pPr>
            <w:r w:rsidRPr="004A7552">
              <w:t>4.8</w:t>
            </w:r>
          </w:p>
        </w:tc>
        <w:tc>
          <w:tcPr>
            <w:tcW w:w="1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A9BCA" w14:textId="77777777" w:rsidR="00E95D94" w:rsidRDefault="00E95D94" w:rsidP="00F50A6F">
            <w:pPr>
              <w:ind w:left="-400"/>
              <w:jc w:val="center"/>
            </w:pPr>
            <w:r w:rsidRPr="004A7552">
              <w:t>8.8</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374CE1" w14:textId="77777777" w:rsidR="00E95D94" w:rsidRDefault="00E95D94" w:rsidP="00F50A6F">
            <w:pPr>
              <w:ind w:left="-400"/>
              <w:jc w:val="center"/>
            </w:pPr>
            <w:r w:rsidRPr="004A7552">
              <w:t>2.4</w:t>
            </w:r>
          </w:p>
        </w:tc>
        <w:tc>
          <w:tcPr>
            <w:tcW w:w="13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8D2BEF" w14:textId="77777777" w:rsidR="00E95D94" w:rsidRDefault="00E95D94" w:rsidP="00F50A6F">
            <w:pPr>
              <w:ind w:left="-400"/>
              <w:jc w:val="center"/>
            </w:pPr>
            <w:r w:rsidRPr="004A7552">
              <w:t>16</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DB1B49" w14:textId="77777777" w:rsidR="00E95D94" w:rsidRDefault="00E95D94" w:rsidP="00F50A6F">
            <w:pPr>
              <w:ind w:left="-400"/>
              <w:jc w:val="center"/>
            </w:pPr>
            <w:r w:rsidRPr="004A7552">
              <w:t>15</w:t>
            </w:r>
          </w:p>
        </w:tc>
      </w:tr>
      <w:tr w:rsidR="00E95D94" w14:paraId="0596E25A" w14:textId="77777777" w:rsidTr="00F50A6F">
        <w:trPr>
          <w:trHeight w:val="515"/>
          <w:jc w:val="center"/>
        </w:trPr>
        <w:tc>
          <w:tcPr>
            <w:tcW w:w="10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8F7DB08" w14:textId="77777777" w:rsidR="00E95D94" w:rsidRDefault="00E95D94" w:rsidP="00F50A6F">
            <w:pPr>
              <w:ind w:left="-400"/>
              <w:jc w:val="right"/>
            </w:pPr>
            <w:r>
              <w:t xml:space="preserve">KRidge </w:t>
            </w: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9A8E68" w14:textId="77777777" w:rsidR="00E95D94" w:rsidRDefault="00E95D94" w:rsidP="00F50A6F">
            <w:pPr>
              <w:ind w:left="-400"/>
              <w:jc w:val="center"/>
            </w:pPr>
            <w:r w:rsidRPr="004A7552">
              <w:t>51</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61713" w14:textId="77777777" w:rsidR="00E95D94" w:rsidRDefault="00E95D94" w:rsidP="00F50A6F">
            <w:pPr>
              <w:ind w:left="-400"/>
              <w:jc w:val="center"/>
            </w:pPr>
            <w:r w:rsidRPr="004A7552">
              <w:t>7.3</w:t>
            </w:r>
          </w:p>
        </w:tc>
        <w:tc>
          <w:tcPr>
            <w:tcW w:w="1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C0384D" w14:textId="77777777" w:rsidR="00E95D94" w:rsidRDefault="00E95D94" w:rsidP="00F50A6F">
            <w:pPr>
              <w:ind w:left="-400"/>
              <w:jc w:val="center"/>
            </w:pPr>
            <w:r w:rsidRPr="004A7552">
              <w:t>37</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3CBA4F" w14:textId="77777777" w:rsidR="00E95D94" w:rsidRDefault="00E95D94" w:rsidP="00F50A6F">
            <w:pPr>
              <w:ind w:left="-400"/>
              <w:jc w:val="center"/>
            </w:pPr>
            <w:r w:rsidRPr="004A7552">
              <w:t>3.3</w:t>
            </w:r>
          </w:p>
        </w:tc>
        <w:tc>
          <w:tcPr>
            <w:tcW w:w="13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C46ED3" w14:textId="77777777" w:rsidR="00E95D94" w:rsidRDefault="00E95D94" w:rsidP="00F50A6F">
            <w:pPr>
              <w:ind w:left="-400"/>
              <w:jc w:val="center"/>
            </w:pPr>
            <w:r w:rsidRPr="004A7552">
              <w:t>35</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DC4D87" w14:textId="77777777" w:rsidR="00E95D94" w:rsidRDefault="00E95D94" w:rsidP="00F50A6F">
            <w:pPr>
              <w:ind w:left="-400"/>
              <w:jc w:val="center"/>
            </w:pPr>
            <w:r w:rsidRPr="004A7552">
              <w:t>25</w:t>
            </w:r>
          </w:p>
        </w:tc>
      </w:tr>
      <w:tr w:rsidR="00E95D94" w14:paraId="0AF18367" w14:textId="77777777" w:rsidTr="00F50A6F">
        <w:trPr>
          <w:trHeight w:val="515"/>
          <w:jc w:val="center"/>
        </w:trPr>
        <w:tc>
          <w:tcPr>
            <w:tcW w:w="10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87653EA" w14:textId="77777777" w:rsidR="00E95D94" w:rsidRDefault="00E95D94" w:rsidP="00F50A6F">
            <w:pPr>
              <w:ind w:left="-400"/>
              <w:jc w:val="right"/>
            </w:pPr>
            <w:r>
              <w:t xml:space="preserve">SGD </w:t>
            </w: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7DFAD8" w14:textId="77777777" w:rsidR="00E95D94" w:rsidRDefault="00E95D94" w:rsidP="00F50A6F">
            <w:pPr>
              <w:ind w:left="-400"/>
              <w:jc w:val="center"/>
            </w:pPr>
            <w:r w:rsidRPr="004A7552">
              <w:t>22</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0D0B36" w14:textId="77777777" w:rsidR="00E95D94" w:rsidRDefault="00E95D94" w:rsidP="00F50A6F">
            <w:pPr>
              <w:ind w:left="-400"/>
              <w:jc w:val="center"/>
            </w:pPr>
            <w:r w:rsidRPr="004A7552">
              <w:t>1.3</w:t>
            </w:r>
          </w:p>
        </w:tc>
        <w:tc>
          <w:tcPr>
            <w:tcW w:w="1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73C8D2" w14:textId="77777777" w:rsidR="00E95D94" w:rsidRDefault="00E95D94" w:rsidP="00F50A6F">
            <w:pPr>
              <w:ind w:left="-400"/>
              <w:jc w:val="center"/>
            </w:pPr>
            <w:r w:rsidRPr="004A7552">
              <w:t>7.9</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EBEE97" w14:textId="77777777" w:rsidR="00E95D94" w:rsidRDefault="00E95D94" w:rsidP="00F50A6F">
            <w:pPr>
              <w:ind w:left="-400"/>
              <w:jc w:val="center"/>
            </w:pPr>
            <w:r w:rsidRPr="004A7552">
              <w:t>1.2</w:t>
            </w:r>
          </w:p>
        </w:tc>
        <w:tc>
          <w:tcPr>
            <w:tcW w:w="13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2D0094" w14:textId="77777777" w:rsidR="00E95D94" w:rsidRDefault="00E95D94" w:rsidP="00F50A6F">
            <w:pPr>
              <w:ind w:left="-400"/>
              <w:jc w:val="center"/>
            </w:pPr>
            <w:r w:rsidRPr="004A7552">
              <w:t>19</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7C12FF" w14:textId="77777777" w:rsidR="00E95D94" w:rsidRDefault="00E95D94" w:rsidP="00F50A6F">
            <w:pPr>
              <w:ind w:left="-400"/>
              <w:jc w:val="center"/>
            </w:pPr>
            <w:r w:rsidRPr="004A7552">
              <w:t>16</w:t>
            </w:r>
          </w:p>
        </w:tc>
      </w:tr>
      <w:tr w:rsidR="00E95D94" w14:paraId="1D5FA467" w14:textId="77777777" w:rsidTr="00F50A6F">
        <w:trPr>
          <w:trHeight w:val="515"/>
          <w:jc w:val="center"/>
        </w:trPr>
        <w:tc>
          <w:tcPr>
            <w:tcW w:w="10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E4AB3D2" w14:textId="77777777" w:rsidR="00E95D94" w:rsidRDefault="00E95D94" w:rsidP="00F50A6F">
            <w:pPr>
              <w:ind w:left="-400"/>
              <w:jc w:val="right"/>
            </w:pPr>
            <w:r>
              <w:t xml:space="preserve">RF </w:t>
            </w:r>
          </w:p>
        </w:tc>
        <w:tc>
          <w:tcPr>
            <w:tcW w:w="160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tcPr>
          <w:p w14:paraId="42E18257" w14:textId="77777777" w:rsidR="00E95D94" w:rsidRDefault="00E95D94" w:rsidP="00F50A6F">
            <w:pPr>
              <w:ind w:left="-400"/>
              <w:jc w:val="center"/>
            </w:pPr>
            <w:r w:rsidRPr="004A7552">
              <w:t>6</w:t>
            </w:r>
          </w:p>
        </w:tc>
        <w:tc>
          <w:tcPr>
            <w:tcW w:w="1425" w:type="dxa"/>
            <w:tcBorders>
              <w:top w:val="nil"/>
              <w:left w:val="nil"/>
              <w:bottom w:val="single" w:sz="8" w:space="0" w:color="000000"/>
              <w:right w:val="single" w:sz="8" w:space="0" w:color="000000"/>
            </w:tcBorders>
            <w:shd w:val="clear" w:color="auto" w:fill="FFFF00"/>
            <w:tcMar>
              <w:top w:w="100" w:type="dxa"/>
              <w:left w:w="100" w:type="dxa"/>
              <w:bottom w:w="100" w:type="dxa"/>
              <w:right w:w="100" w:type="dxa"/>
            </w:tcMar>
          </w:tcPr>
          <w:p w14:paraId="6052119B" w14:textId="77777777" w:rsidR="00E95D94" w:rsidRDefault="00E95D94" w:rsidP="00F50A6F">
            <w:pPr>
              <w:ind w:left="-400"/>
              <w:jc w:val="center"/>
            </w:pPr>
            <w:r w:rsidRPr="004A7552">
              <w:t>1.6</w:t>
            </w:r>
          </w:p>
        </w:tc>
        <w:tc>
          <w:tcPr>
            <w:tcW w:w="1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7A4485" w14:textId="77777777" w:rsidR="00E95D94" w:rsidRDefault="00E95D94" w:rsidP="00F50A6F">
            <w:pPr>
              <w:ind w:left="-400"/>
              <w:jc w:val="center"/>
            </w:pPr>
            <w:r w:rsidRPr="004A7552">
              <w:t>8.1</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A37AA8" w14:textId="77777777" w:rsidR="00E95D94" w:rsidRDefault="00E95D94" w:rsidP="00F50A6F">
            <w:pPr>
              <w:ind w:left="-400"/>
              <w:jc w:val="center"/>
            </w:pPr>
            <w:r w:rsidRPr="004A7552">
              <w:t>1.6</w:t>
            </w:r>
          </w:p>
        </w:tc>
        <w:tc>
          <w:tcPr>
            <w:tcW w:w="13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A55EC9" w14:textId="77777777" w:rsidR="00E95D94" w:rsidRDefault="00E95D94" w:rsidP="00F50A6F">
            <w:pPr>
              <w:ind w:left="-400"/>
              <w:jc w:val="center"/>
            </w:pPr>
            <w:r w:rsidRPr="004A7552">
              <w:t>21</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324A77" w14:textId="77777777" w:rsidR="00E95D94" w:rsidRDefault="00E95D94" w:rsidP="00F50A6F">
            <w:pPr>
              <w:ind w:left="-400"/>
              <w:jc w:val="center"/>
            </w:pPr>
            <w:r w:rsidRPr="004A7552">
              <w:t>22</w:t>
            </w:r>
          </w:p>
        </w:tc>
      </w:tr>
      <w:tr w:rsidR="00E95D94" w14:paraId="7CD40B90" w14:textId="77777777" w:rsidTr="00F50A6F">
        <w:trPr>
          <w:trHeight w:val="515"/>
          <w:jc w:val="center"/>
        </w:trPr>
        <w:tc>
          <w:tcPr>
            <w:tcW w:w="10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932CFD7" w14:textId="77777777" w:rsidR="00E95D94" w:rsidRDefault="00E95D94" w:rsidP="00F50A6F">
            <w:pPr>
              <w:ind w:left="-400"/>
              <w:jc w:val="right"/>
            </w:pPr>
            <w:r>
              <w:t xml:space="preserve">BRidge </w:t>
            </w: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5C75CD" w14:textId="77777777" w:rsidR="00E95D94" w:rsidRDefault="00E95D94" w:rsidP="00F50A6F">
            <w:pPr>
              <w:ind w:left="-400"/>
              <w:jc w:val="center"/>
              <w:rPr>
                <w:sz w:val="24"/>
                <w:szCs w:val="24"/>
              </w:rPr>
            </w:pPr>
            <w:r w:rsidRPr="004A7552">
              <w:t>59</w:t>
            </w:r>
          </w:p>
        </w:tc>
        <w:tc>
          <w:tcPr>
            <w:tcW w:w="1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1FF557" w14:textId="77777777" w:rsidR="00E95D94" w:rsidRDefault="00E95D94" w:rsidP="00F50A6F">
            <w:pPr>
              <w:ind w:left="-400"/>
              <w:jc w:val="center"/>
            </w:pPr>
            <w:r w:rsidRPr="004A7552">
              <w:t>64</w:t>
            </w:r>
          </w:p>
        </w:tc>
        <w:tc>
          <w:tcPr>
            <w:tcW w:w="1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13E978" w14:textId="77777777" w:rsidR="00E95D94" w:rsidRDefault="00E95D94" w:rsidP="00F50A6F">
            <w:pPr>
              <w:ind w:left="-400"/>
              <w:jc w:val="center"/>
            </w:pPr>
            <w:r w:rsidRPr="004A7552">
              <w:t>7.8</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F0526C" w14:textId="77777777" w:rsidR="00E95D94" w:rsidRDefault="00E95D94" w:rsidP="00F50A6F">
            <w:pPr>
              <w:ind w:left="-400"/>
              <w:jc w:val="center"/>
            </w:pPr>
            <w:r w:rsidRPr="004A7552">
              <w:t>1.2</w:t>
            </w:r>
          </w:p>
        </w:tc>
        <w:tc>
          <w:tcPr>
            <w:tcW w:w="13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96CB0E" w14:textId="77777777" w:rsidR="00E95D94" w:rsidRDefault="00E95D94" w:rsidP="00F50A6F">
            <w:pPr>
              <w:ind w:left="-400"/>
              <w:jc w:val="center"/>
            </w:pPr>
            <w:r w:rsidRPr="004A7552">
              <w:t>19</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F8BF69" w14:textId="77777777" w:rsidR="00E95D94" w:rsidRDefault="00E95D94" w:rsidP="00F50A6F">
            <w:pPr>
              <w:ind w:left="-400"/>
              <w:jc w:val="center"/>
            </w:pPr>
            <w:r w:rsidRPr="004A7552">
              <w:t>16</w:t>
            </w:r>
          </w:p>
        </w:tc>
      </w:tr>
    </w:tbl>
    <w:p w14:paraId="6DCC8D25" w14:textId="77777777" w:rsidR="00E95D94" w:rsidRDefault="00E95D94" w:rsidP="00E95D94">
      <w:pPr>
        <w:ind w:firstLine="720"/>
      </w:pPr>
    </w:p>
    <w:p w14:paraId="5B4FABC4" w14:textId="77777777" w:rsidR="00E95D94" w:rsidRDefault="00E95D94" w:rsidP="00E95D94">
      <w:pPr>
        <w:jc w:val="center"/>
        <w:rPr>
          <w:sz w:val="24"/>
          <w:szCs w:val="24"/>
        </w:rPr>
      </w:pPr>
    </w:p>
    <w:p w14:paraId="1A7D6AA1" w14:textId="77777777" w:rsidR="00E95D94" w:rsidRDefault="00E95D94" w:rsidP="00E95D94">
      <w:pPr>
        <w:rPr>
          <w:sz w:val="24"/>
          <w:szCs w:val="24"/>
        </w:rPr>
      </w:pPr>
    </w:p>
    <w:p w14:paraId="58704F98" w14:textId="77777777" w:rsidR="00E95D94" w:rsidRDefault="00E95D94" w:rsidP="00E95D94">
      <w:pPr>
        <w:rPr>
          <w:sz w:val="24"/>
          <w:szCs w:val="24"/>
        </w:rPr>
      </w:pPr>
    </w:p>
    <w:p w14:paraId="67AA6165" w14:textId="77777777" w:rsidR="00E95D94" w:rsidRDefault="00E95D94" w:rsidP="00E95D94">
      <w:pPr>
        <w:rPr>
          <w:sz w:val="24"/>
          <w:szCs w:val="24"/>
        </w:rPr>
      </w:pPr>
      <w:r>
        <w:br w:type="page"/>
      </w:r>
    </w:p>
    <w:p w14:paraId="0E673E1B" w14:textId="77777777" w:rsidR="00E95D94" w:rsidRPr="00BE1515" w:rsidRDefault="00E95D94" w:rsidP="00E95D94">
      <w:pPr>
        <w:spacing w:after="0"/>
        <w:jc w:val="center"/>
        <w:rPr>
          <w:b/>
        </w:rPr>
      </w:pPr>
      <w:r w:rsidRPr="00BE1515">
        <w:rPr>
          <w:b/>
        </w:rPr>
        <w:lastRenderedPageBreak/>
        <w:t>Table S4: Comparison of the baseline vs tuned regression models.</w:t>
      </w:r>
    </w:p>
    <w:tbl>
      <w:tblPr>
        <w:tblW w:w="4395" w:type="dxa"/>
        <w:jc w:val="center"/>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230"/>
        <w:gridCol w:w="1770"/>
        <w:gridCol w:w="1395"/>
      </w:tblGrid>
      <w:tr w:rsidR="00E95D94" w14:paraId="3413503D" w14:textId="77777777" w:rsidTr="00F50A6F">
        <w:trPr>
          <w:trHeight w:val="405"/>
          <w:jc w:val="center"/>
        </w:trPr>
        <w:tc>
          <w:tcPr>
            <w:tcW w:w="1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9C64031" w14:textId="77777777" w:rsidR="00E95D94" w:rsidRDefault="00E95D94" w:rsidP="00F50A6F">
            <w:pPr>
              <w:widowControl w:val="0"/>
              <w:spacing w:line="240" w:lineRule="auto"/>
              <w:jc w:val="center"/>
            </w:pPr>
          </w:p>
        </w:tc>
        <w:tc>
          <w:tcPr>
            <w:tcW w:w="17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35995BFD" w14:textId="77777777" w:rsidR="00E95D94" w:rsidRDefault="00E95D94" w:rsidP="00F50A6F">
            <w:pPr>
              <w:spacing w:line="240" w:lineRule="auto"/>
              <w:jc w:val="center"/>
              <w:rPr>
                <w:sz w:val="24"/>
                <w:szCs w:val="24"/>
              </w:rPr>
            </w:pPr>
            <w:r>
              <w:rPr>
                <w:sz w:val="24"/>
                <w:szCs w:val="24"/>
              </w:rPr>
              <w:t>Baseline</w:t>
            </w:r>
          </w:p>
        </w:tc>
        <w:tc>
          <w:tcPr>
            <w:tcW w:w="13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576AB7A0" w14:textId="77777777" w:rsidR="00E95D94" w:rsidRDefault="00E95D94" w:rsidP="00F50A6F">
            <w:pPr>
              <w:spacing w:line="240" w:lineRule="auto"/>
              <w:jc w:val="center"/>
              <w:rPr>
                <w:sz w:val="24"/>
                <w:szCs w:val="24"/>
              </w:rPr>
            </w:pPr>
            <w:r>
              <w:rPr>
                <w:sz w:val="24"/>
                <w:szCs w:val="24"/>
              </w:rPr>
              <w:t>Tuned</w:t>
            </w:r>
          </w:p>
        </w:tc>
      </w:tr>
      <w:tr w:rsidR="00E95D94" w14:paraId="0A3FEFF4" w14:textId="77777777" w:rsidTr="00F50A6F">
        <w:trPr>
          <w:trHeight w:val="360"/>
          <w:jc w:val="center"/>
        </w:trPr>
        <w:tc>
          <w:tcPr>
            <w:tcW w:w="4395" w:type="dxa"/>
            <w:gridSpan w:val="3"/>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3FA0934" w14:textId="77777777" w:rsidR="00E95D94" w:rsidRDefault="00E95D94" w:rsidP="00F50A6F">
            <w:pPr>
              <w:spacing w:line="240" w:lineRule="auto"/>
              <w:jc w:val="center"/>
              <w:rPr>
                <w:sz w:val="24"/>
                <w:szCs w:val="24"/>
              </w:rPr>
            </w:pPr>
            <w:r>
              <w:rPr>
                <w:sz w:val="24"/>
                <w:szCs w:val="24"/>
              </w:rPr>
              <w:t>LDPE (RF)</w:t>
            </w:r>
          </w:p>
        </w:tc>
      </w:tr>
      <w:tr w:rsidR="00E95D94" w14:paraId="789230FD" w14:textId="77777777" w:rsidTr="00F50A6F">
        <w:trPr>
          <w:trHeight w:val="285"/>
          <w:jc w:val="center"/>
        </w:trPr>
        <w:tc>
          <w:tcPr>
            <w:tcW w:w="12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1E511DF" w14:textId="77777777" w:rsidR="00E95D94" w:rsidRDefault="00E95D94" w:rsidP="00F50A6F">
            <w:pPr>
              <w:spacing w:line="240" w:lineRule="auto"/>
              <w:jc w:val="center"/>
              <w:rPr>
                <w:sz w:val="24"/>
                <w:szCs w:val="24"/>
              </w:rPr>
            </w:pPr>
            <w:r>
              <w:rPr>
                <w:sz w:val="24"/>
                <w:szCs w:val="24"/>
              </w:rPr>
              <w:t>MAE</w:t>
            </w:r>
          </w:p>
        </w:tc>
        <w:tc>
          <w:tcPr>
            <w:tcW w:w="17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EB749F" w14:textId="77777777" w:rsidR="00E95D94" w:rsidRDefault="00E95D94" w:rsidP="00F50A6F">
            <w:pPr>
              <w:spacing w:line="240" w:lineRule="auto"/>
              <w:jc w:val="center"/>
            </w:pPr>
            <w:r w:rsidRPr="003F0EA1">
              <w:t>1.3</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E5E514" w14:textId="77777777" w:rsidR="00E95D94" w:rsidRDefault="00E95D94" w:rsidP="00F50A6F">
            <w:pPr>
              <w:spacing w:line="240" w:lineRule="auto"/>
              <w:jc w:val="center"/>
            </w:pPr>
            <w:r w:rsidRPr="003F0EA1">
              <w:t>1.3</w:t>
            </w:r>
          </w:p>
        </w:tc>
      </w:tr>
      <w:tr w:rsidR="00E95D94" w14:paraId="0F7316B3" w14:textId="77777777" w:rsidTr="00F50A6F">
        <w:trPr>
          <w:trHeight w:val="300"/>
          <w:jc w:val="center"/>
        </w:trPr>
        <w:tc>
          <w:tcPr>
            <w:tcW w:w="12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B6E5C83" w14:textId="77777777" w:rsidR="00E95D94" w:rsidRDefault="00E95D94" w:rsidP="00F50A6F">
            <w:pPr>
              <w:spacing w:line="240" w:lineRule="auto"/>
              <w:jc w:val="center"/>
              <w:rPr>
                <w:sz w:val="24"/>
                <w:szCs w:val="24"/>
              </w:rPr>
            </w:pPr>
            <w:r>
              <w:rPr>
                <w:sz w:val="24"/>
                <w:szCs w:val="24"/>
              </w:rPr>
              <w:t>MSE</w:t>
            </w:r>
          </w:p>
        </w:tc>
        <w:tc>
          <w:tcPr>
            <w:tcW w:w="17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DFD824" w14:textId="77777777" w:rsidR="00E95D94" w:rsidRDefault="00E95D94" w:rsidP="00F50A6F">
            <w:pPr>
              <w:spacing w:line="240" w:lineRule="auto"/>
              <w:jc w:val="center"/>
            </w:pPr>
            <w:r w:rsidRPr="003F0EA1">
              <w:t>3.5</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73D303" w14:textId="77777777" w:rsidR="00E95D94" w:rsidRDefault="00E95D94" w:rsidP="00F50A6F">
            <w:pPr>
              <w:spacing w:line="240" w:lineRule="auto"/>
              <w:jc w:val="center"/>
            </w:pPr>
            <w:r w:rsidRPr="003F0EA1">
              <w:t>3.8</w:t>
            </w:r>
          </w:p>
        </w:tc>
      </w:tr>
      <w:tr w:rsidR="00E95D94" w14:paraId="48E4E16B" w14:textId="77777777" w:rsidTr="00F50A6F">
        <w:trPr>
          <w:trHeight w:val="360"/>
          <w:jc w:val="center"/>
        </w:trPr>
        <w:tc>
          <w:tcPr>
            <w:tcW w:w="12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D3A8733" w14:textId="77777777" w:rsidR="00E95D94" w:rsidRDefault="00E95D94" w:rsidP="00F50A6F">
            <w:pPr>
              <w:spacing w:line="240" w:lineRule="auto"/>
              <w:jc w:val="center"/>
              <w:rPr>
                <w:sz w:val="24"/>
                <w:szCs w:val="24"/>
              </w:rPr>
            </w:pPr>
            <w:r>
              <w:rPr>
                <w:sz w:val="24"/>
                <w:szCs w:val="24"/>
              </w:rPr>
              <w:t>RMSE</w:t>
            </w:r>
          </w:p>
        </w:tc>
        <w:tc>
          <w:tcPr>
            <w:tcW w:w="17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6195E1" w14:textId="77777777" w:rsidR="00E95D94" w:rsidRDefault="00E95D94" w:rsidP="00F50A6F">
            <w:pPr>
              <w:spacing w:line="240" w:lineRule="auto"/>
              <w:jc w:val="center"/>
            </w:pPr>
            <w:r w:rsidRPr="003F0EA1">
              <w:t>1.9</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BFB73A" w14:textId="77777777" w:rsidR="00E95D94" w:rsidRDefault="00E95D94" w:rsidP="00F50A6F">
            <w:pPr>
              <w:spacing w:line="240" w:lineRule="auto"/>
              <w:jc w:val="center"/>
            </w:pPr>
            <w:r w:rsidRPr="003F0EA1">
              <w:t>1.9</w:t>
            </w:r>
          </w:p>
        </w:tc>
      </w:tr>
      <w:tr w:rsidR="00E95D94" w14:paraId="36552C38" w14:textId="77777777" w:rsidTr="00F50A6F">
        <w:trPr>
          <w:trHeight w:val="345"/>
          <w:jc w:val="center"/>
        </w:trPr>
        <w:tc>
          <w:tcPr>
            <w:tcW w:w="12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FA8AC4D" w14:textId="77777777" w:rsidR="00E95D94" w:rsidRDefault="00E95D94" w:rsidP="00F50A6F">
            <w:pPr>
              <w:spacing w:line="240" w:lineRule="auto"/>
              <w:jc w:val="center"/>
              <w:rPr>
                <w:sz w:val="24"/>
                <w:szCs w:val="24"/>
              </w:rPr>
            </w:pPr>
            <w:r>
              <w:rPr>
                <w:sz w:val="24"/>
                <w:szCs w:val="24"/>
              </w:rPr>
              <w:t>R2</w:t>
            </w:r>
          </w:p>
        </w:tc>
        <w:tc>
          <w:tcPr>
            <w:tcW w:w="17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6C510" w14:textId="77777777" w:rsidR="00E95D94" w:rsidRDefault="00E95D94" w:rsidP="00F50A6F">
            <w:pPr>
              <w:spacing w:line="240" w:lineRule="auto"/>
              <w:jc w:val="center"/>
            </w:pPr>
            <w:r w:rsidRPr="003F0EA1">
              <w:t>0.84</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22CE68" w14:textId="77777777" w:rsidR="00E95D94" w:rsidRDefault="00E95D94" w:rsidP="00F50A6F">
            <w:pPr>
              <w:spacing w:line="240" w:lineRule="auto"/>
              <w:jc w:val="center"/>
              <w:rPr>
                <w:sz w:val="24"/>
                <w:szCs w:val="24"/>
              </w:rPr>
            </w:pPr>
            <w:r w:rsidRPr="003F0EA1">
              <w:t>0.83</w:t>
            </w:r>
          </w:p>
        </w:tc>
      </w:tr>
      <w:tr w:rsidR="00E95D94" w14:paraId="789160C7" w14:textId="77777777" w:rsidTr="00F50A6F">
        <w:trPr>
          <w:trHeight w:val="465"/>
          <w:jc w:val="center"/>
        </w:trPr>
        <w:tc>
          <w:tcPr>
            <w:tcW w:w="4395"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C8E4246" w14:textId="77777777" w:rsidR="00E95D94" w:rsidRDefault="00E95D94" w:rsidP="00F50A6F">
            <w:pPr>
              <w:spacing w:line="240" w:lineRule="auto"/>
              <w:jc w:val="center"/>
              <w:rPr>
                <w:sz w:val="24"/>
                <w:szCs w:val="24"/>
              </w:rPr>
            </w:pPr>
            <w:r>
              <w:rPr>
                <w:sz w:val="24"/>
                <w:szCs w:val="24"/>
              </w:rPr>
              <w:t>PET (KNN)</w:t>
            </w:r>
          </w:p>
        </w:tc>
      </w:tr>
      <w:tr w:rsidR="00E95D94" w14:paraId="1ABA7AA8" w14:textId="77777777" w:rsidTr="00F50A6F">
        <w:trPr>
          <w:trHeight w:val="515"/>
          <w:jc w:val="center"/>
        </w:trPr>
        <w:tc>
          <w:tcPr>
            <w:tcW w:w="12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C3A9B1D" w14:textId="77777777" w:rsidR="00E95D94" w:rsidRDefault="00E95D94" w:rsidP="00F50A6F">
            <w:pPr>
              <w:spacing w:line="240" w:lineRule="auto"/>
              <w:jc w:val="center"/>
              <w:rPr>
                <w:sz w:val="24"/>
                <w:szCs w:val="24"/>
              </w:rPr>
            </w:pPr>
            <w:r>
              <w:rPr>
                <w:sz w:val="24"/>
                <w:szCs w:val="24"/>
              </w:rPr>
              <w:t>MAE</w:t>
            </w:r>
          </w:p>
        </w:tc>
        <w:tc>
          <w:tcPr>
            <w:tcW w:w="17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5DAC3B" w14:textId="77777777" w:rsidR="00E95D94" w:rsidRDefault="00E95D94" w:rsidP="00F50A6F">
            <w:pPr>
              <w:spacing w:line="240" w:lineRule="auto"/>
              <w:jc w:val="center"/>
            </w:pPr>
            <w:r w:rsidRPr="000A34E5">
              <w:t>1.8</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A547A5" w14:textId="77777777" w:rsidR="00E95D94" w:rsidRDefault="00E95D94" w:rsidP="00F50A6F">
            <w:pPr>
              <w:spacing w:line="240" w:lineRule="auto"/>
              <w:jc w:val="center"/>
            </w:pPr>
            <w:r w:rsidRPr="000A34E5">
              <w:t>1.8</w:t>
            </w:r>
          </w:p>
        </w:tc>
      </w:tr>
      <w:tr w:rsidR="00E95D94" w14:paraId="10A92D31" w14:textId="77777777" w:rsidTr="00F50A6F">
        <w:trPr>
          <w:trHeight w:val="515"/>
          <w:jc w:val="center"/>
        </w:trPr>
        <w:tc>
          <w:tcPr>
            <w:tcW w:w="12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F00404A" w14:textId="77777777" w:rsidR="00E95D94" w:rsidRDefault="00E95D94" w:rsidP="00F50A6F">
            <w:pPr>
              <w:spacing w:line="240" w:lineRule="auto"/>
              <w:jc w:val="center"/>
              <w:rPr>
                <w:sz w:val="24"/>
                <w:szCs w:val="24"/>
              </w:rPr>
            </w:pPr>
            <w:r>
              <w:rPr>
                <w:sz w:val="24"/>
                <w:szCs w:val="24"/>
              </w:rPr>
              <w:t>MSE</w:t>
            </w:r>
          </w:p>
        </w:tc>
        <w:tc>
          <w:tcPr>
            <w:tcW w:w="17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AF5F1A" w14:textId="77777777" w:rsidR="00E95D94" w:rsidRDefault="00E95D94" w:rsidP="00F50A6F">
            <w:pPr>
              <w:spacing w:line="240" w:lineRule="auto"/>
              <w:jc w:val="center"/>
            </w:pPr>
            <w:r w:rsidRPr="000A34E5">
              <w:t>7.4</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E04AFA" w14:textId="77777777" w:rsidR="00E95D94" w:rsidRDefault="00E95D94" w:rsidP="00F50A6F">
            <w:pPr>
              <w:spacing w:line="240" w:lineRule="auto"/>
              <w:jc w:val="center"/>
            </w:pPr>
            <w:r w:rsidRPr="000A34E5">
              <w:t>7.4</w:t>
            </w:r>
          </w:p>
        </w:tc>
      </w:tr>
      <w:tr w:rsidR="00E95D94" w14:paraId="6B9B3FCE" w14:textId="77777777" w:rsidTr="00F50A6F">
        <w:trPr>
          <w:trHeight w:val="515"/>
          <w:jc w:val="center"/>
        </w:trPr>
        <w:tc>
          <w:tcPr>
            <w:tcW w:w="12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5377882" w14:textId="77777777" w:rsidR="00E95D94" w:rsidRDefault="00E95D94" w:rsidP="00F50A6F">
            <w:pPr>
              <w:spacing w:line="240" w:lineRule="auto"/>
              <w:jc w:val="center"/>
              <w:rPr>
                <w:sz w:val="24"/>
                <w:szCs w:val="24"/>
              </w:rPr>
            </w:pPr>
            <w:r>
              <w:rPr>
                <w:sz w:val="24"/>
                <w:szCs w:val="24"/>
              </w:rPr>
              <w:t>RMSE</w:t>
            </w:r>
          </w:p>
        </w:tc>
        <w:tc>
          <w:tcPr>
            <w:tcW w:w="17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16E68B" w14:textId="77777777" w:rsidR="00E95D94" w:rsidRDefault="00E95D94" w:rsidP="00F50A6F">
            <w:pPr>
              <w:spacing w:line="240" w:lineRule="auto"/>
              <w:jc w:val="center"/>
            </w:pPr>
            <w:r w:rsidRPr="000A34E5">
              <w:t>2.7</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97621A" w14:textId="77777777" w:rsidR="00E95D94" w:rsidRDefault="00E95D94" w:rsidP="00F50A6F">
            <w:pPr>
              <w:spacing w:line="240" w:lineRule="auto"/>
              <w:jc w:val="center"/>
            </w:pPr>
            <w:r w:rsidRPr="000A34E5">
              <w:t>2.7</w:t>
            </w:r>
          </w:p>
        </w:tc>
      </w:tr>
      <w:tr w:rsidR="00E95D94" w14:paraId="2FA35C9F" w14:textId="77777777" w:rsidTr="00F50A6F">
        <w:trPr>
          <w:trHeight w:val="515"/>
          <w:jc w:val="center"/>
        </w:trPr>
        <w:tc>
          <w:tcPr>
            <w:tcW w:w="12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DEBC32A" w14:textId="77777777" w:rsidR="00E95D94" w:rsidRDefault="00E95D94" w:rsidP="00F50A6F">
            <w:pPr>
              <w:spacing w:line="240" w:lineRule="auto"/>
              <w:jc w:val="center"/>
              <w:rPr>
                <w:sz w:val="24"/>
                <w:szCs w:val="24"/>
              </w:rPr>
            </w:pPr>
            <w:r>
              <w:rPr>
                <w:sz w:val="24"/>
                <w:szCs w:val="24"/>
              </w:rPr>
              <w:t>R2</w:t>
            </w:r>
          </w:p>
        </w:tc>
        <w:tc>
          <w:tcPr>
            <w:tcW w:w="17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AAE984" w14:textId="77777777" w:rsidR="00E95D94" w:rsidRDefault="00E95D94" w:rsidP="00F50A6F">
            <w:pPr>
              <w:spacing w:line="240" w:lineRule="auto"/>
              <w:jc w:val="center"/>
              <w:rPr>
                <w:sz w:val="24"/>
                <w:szCs w:val="24"/>
              </w:rPr>
            </w:pPr>
            <w:r w:rsidRPr="000A34E5">
              <w:t>0.66</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CD3CD3" w14:textId="77777777" w:rsidR="00E95D94" w:rsidRDefault="00E95D94" w:rsidP="00F50A6F">
            <w:pPr>
              <w:spacing w:line="240" w:lineRule="auto"/>
              <w:jc w:val="center"/>
              <w:rPr>
                <w:sz w:val="24"/>
                <w:szCs w:val="24"/>
              </w:rPr>
            </w:pPr>
            <w:r w:rsidRPr="000A34E5">
              <w:t>0.66</w:t>
            </w:r>
          </w:p>
        </w:tc>
      </w:tr>
      <w:tr w:rsidR="00E95D94" w14:paraId="0B2C6A79" w14:textId="77777777" w:rsidTr="00F50A6F">
        <w:trPr>
          <w:trHeight w:val="390"/>
          <w:jc w:val="center"/>
        </w:trPr>
        <w:tc>
          <w:tcPr>
            <w:tcW w:w="4395"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924FDE1" w14:textId="77777777" w:rsidR="00E95D94" w:rsidRDefault="00E95D94" w:rsidP="00F50A6F">
            <w:pPr>
              <w:spacing w:line="240" w:lineRule="auto"/>
              <w:jc w:val="center"/>
              <w:rPr>
                <w:sz w:val="24"/>
                <w:szCs w:val="24"/>
              </w:rPr>
            </w:pPr>
            <w:r>
              <w:rPr>
                <w:sz w:val="24"/>
                <w:szCs w:val="24"/>
              </w:rPr>
              <w:t>ABS (KNN)</w:t>
            </w:r>
          </w:p>
        </w:tc>
      </w:tr>
      <w:tr w:rsidR="00E95D94" w14:paraId="10610D32" w14:textId="77777777" w:rsidTr="00F50A6F">
        <w:trPr>
          <w:trHeight w:val="515"/>
          <w:jc w:val="center"/>
        </w:trPr>
        <w:tc>
          <w:tcPr>
            <w:tcW w:w="12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1FD4D3E" w14:textId="77777777" w:rsidR="00E95D94" w:rsidRDefault="00E95D94" w:rsidP="00F50A6F">
            <w:pPr>
              <w:spacing w:line="240" w:lineRule="auto"/>
              <w:jc w:val="center"/>
              <w:rPr>
                <w:sz w:val="24"/>
                <w:szCs w:val="24"/>
              </w:rPr>
            </w:pPr>
            <w:r>
              <w:rPr>
                <w:sz w:val="24"/>
                <w:szCs w:val="24"/>
              </w:rPr>
              <w:t>MAE</w:t>
            </w:r>
          </w:p>
        </w:tc>
        <w:tc>
          <w:tcPr>
            <w:tcW w:w="17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892096" w14:textId="77777777" w:rsidR="00E95D94" w:rsidRDefault="00E95D94" w:rsidP="00F50A6F">
            <w:pPr>
              <w:spacing w:line="240" w:lineRule="auto"/>
              <w:jc w:val="center"/>
            </w:pPr>
            <w:r w:rsidRPr="00214DC0">
              <w:t>1.1</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B3E4E6" w14:textId="77777777" w:rsidR="00E95D94" w:rsidRDefault="00E95D94" w:rsidP="00F50A6F">
            <w:pPr>
              <w:spacing w:line="240" w:lineRule="auto"/>
              <w:jc w:val="center"/>
            </w:pPr>
            <w:r w:rsidRPr="00214DC0">
              <w:t>1.1</w:t>
            </w:r>
          </w:p>
        </w:tc>
      </w:tr>
      <w:tr w:rsidR="00E95D94" w14:paraId="2F19AB1F" w14:textId="77777777" w:rsidTr="00F50A6F">
        <w:trPr>
          <w:trHeight w:val="515"/>
          <w:jc w:val="center"/>
        </w:trPr>
        <w:tc>
          <w:tcPr>
            <w:tcW w:w="12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643EF22" w14:textId="77777777" w:rsidR="00E95D94" w:rsidRDefault="00E95D94" w:rsidP="00F50A6F">
            <w:pPr>
              <w:spacing w:line="240" w:lineRule="auto"/>
              <w:jc w:val="center"/>
              <w:rPr>
                <w:sz w:val="24"/>
                <w:szCs w:val="24"/>
              </w:rPr>
            </w:pPr>
            <w:r>
              <w:rPr>
                <w:sz w:val="24"/>
                <w:szCs w:val="24"/>
              </w:rPr>
              <w:t>MSE</w:t>
            </w:r>
          </w:p>
        </w:tc>
        <w:tc>
          <w:tcPr>
            <w:tcW w:w="17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39EAFE" w14:textId="77777777" w:rsidR="00E95D94" w:rsidRDefault="00E95D94" w:rsidP="00F50A6F">
            <w:pPr>
              <w:spacing w:line="240" w:lineRule="auto"/>
              <w:jc w:val="center"/>
            </w:pPr>
            <w:r w:rsidRPr="00214DC0">
              <w:t>2.9</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F8E943" w14:textId="77777777" w:rsidR="00E95D94" w:rsidRDefault="00E95D94" w:rsidP="00F50A6F">
            <w:pPr>
              <w:spacing w:line="240" w:lineRule="auto"/>
              <w:jc w:val="center"/>
            </w:pPr>
            <w:r w:rsidRPr="00214DC0">
              <w:t>2.4</w:t>
            </w:r>
          </w:p>
        </w:tc>
      </w:tr>
      <w:tr w:rsidR="00E95D94" w14:paraId="21BBE969" w14:textId="77777777" w:rsidTr="00F50A6F">
        <w:trPr>
          <w:trHeight w:val="515"/>
          <w:jc w:val="center"/>
        </w:trPr>
        <w:tc>
          <w:tcPr>
            <w:tcW w:w="12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6C6A0CD" w14:textId="77777777" w:rsidR="00E95D94" w:rsidRDefault="00E95D94" w:rsidP="00F50A6F">
            <w:pPr>
              <w:spacing w:line="240" w:lineRule="auto"/>
              <w:jc w:val="center"/>
              <w:rPr>
                <w:sz w:val="24"/>
                <w:szCs w:val="24"/>
              </w:rPr>
            </w:pPr>
            <w:r>
              <w:rPr>
                <w:sz w:val="24"/>
                <w:szCs w:val="24"/>
              </w:rPr>
              <w:lastRenderedPageBreak/>
              <w:t>RMSE</w:t>
            </w:r>
          </w:p>
        </w:tc>
        <w:tc>
          <w:tcPr>
            <w:tcW w:w="17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139877" w14:textId="77777777" w:rsidR="00E95D94" w:rsidRDefault="00E95D94" w:rsidP="00F50A6F">
            <w:pPr>
              <w:spacing w:line="240" w:lineRule="auto"/>
              <w:jc w:val="center"/>
            </w:pPr>
            <w:r w:rsidRPr="00214DC0">
              <w:t>1.7</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CCC55A" w14:textId="77777777" w:rsidR="00E95D94" w:rsidRDefault="00E95D94" w:rsidP="00F50A6F">
            <w:pPr>
              <w:spacing w:line="240" w:lineRule="auto"/>
              <w:jc w:val="center"/>
            </w:pPr>
            <w:r w:rsidRPr="00214DC0">
              <w:t>1.6</w:t>
            </w:r>
          </w:p>
        </w:tc>
      </w:tr>
      <w:tr w:rsidR="00E95D94" w14:paraId="78397CC4" w14:textId="77777777" w:rsidTr="00F50A6F">
        <w:trPr>
          <w:trHeight w:val="515"/>
          <w:jc w:val="center"/>
        </w:trPr>
        <w:tc>
          <w:tcPr>
            <w:tcW w:w="12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0F62135" w14:textId="77777777" w:rsidR="00E95D94" w:rsidRDefault="00E95D94" w:rsidP="00F50A6F">
            <w:pPr>
              <w:spacing w:line="240" w:lineRule="auto"/>
              <w:jc w:val="center"/>
              <w:rPr>
                <w:sz w:val="24"/>
                <w:szCs w:val="24"/>
              </w:rPr>
            </w:pPr>
            <w:r>
              <w:rPr>
                <w:sz w:val="24"/>
                <w:szCs w:val="24"/>
              </w:rPr>
              <w:t>R2</w:t>
            </w:r>
          </w:p>
        </w:tc>
        <w:tc>
          <w:tcPr>
            <w:tcW w:w="17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64D3B5" w14:textId="77777777" w:rsidR="00E95D94" w:rsidRDefault="00E95D94" w:rsidP="00F50A6F">
            <w:pPr>
              <w:spacing w:line="240" w:lineRule="auto"/>
              <w:jc w:val="center"/>
            </w:pPr>
            <w:r w:rsidRPr="00214DC0">
              <w:t>0.86</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1A9E58" w14:textId="77777777" w:rsidR="00E95D94" w:rsidRDefault="00E95D94" w:rsidP="00F50A6F">
            <w:pPr>
              <w:spacing w:line="240" w:lineRule="auto"/>
              <w:jc w:val="center"/>
              <w:rPr>
                <w:sz w:val="24"/>
                <w:szCs w:val="24"/>
              </w:rPr>
            </w:pPr>
            <w:r w:rsidRPr="00214DC0">
              <w:t>0.88</w:t>
            </w:r>
          </w:p>
        </w:tc>
      </w:tr>
    </w:tbl>
    <w:p w14:paraId="5074737F" w14:textId="77777777" w:rsidR="00E95D94" w:rsidRDefault="00E95D94" w:rsidP="00E95D94">
      <w:pPr>
        <w:ind w:left="720" w:firstLine="720"/>
        <w:jc w:val="center"/>
      </w:pPr>
    </w:p>
    <w:p w14:paraId="077AC541" w14:textId="77777777" w:rsidR="00E95D94" w:rsidRDefault="00E95D94" w:rsidP="00E95D94"/>
    <w:p w14:paraId="0BEDFCEC" w14:textId="77777777" w:rsidR="00E95D94" w:rsidRDefault="00E95D94" w:rsidP="00E95D94">
      <w:pPr>
        <w:widowControl w:val="0"/>
        <w:pBdr>
          <w:top w:val="nil"/>
          <w:left w:val="nil"/>
          <w:bottom w:val="nil"/>
          <w:right w:val="nil"/>
          <w:between w:val="nil"/>
        </w:pBdr>
        <w:spacing w:before="0" w:after="0"/>
        <w:jc w:val="left"/>
      </w:pPr>
      <w:r>
        <w:rPr>
          <w:noProof/>
        </w:rPr>
        <w:drawing>
          <wp:inline distT="0" distB="0" distL="0" distR="0" wp14:anchorId="42423A31" wp14:editId="01BF4AD6">
            <wp:extent cx="5943600" cy="3101975"/>
            <wp:effectExtent l="0" t="0" r="0" b="3175"/>
            <wp:docPr id="20" name="Picture 20"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943600" cy="3101975"/>
                    </a:xfrm>
                    <a:prstGeom prst="rect">
                      <a:avLst/>
                    </a:prstGeom>
                  </pic:spPr>
                </pic:pic>
              </a:graphicData>
            </a:graphic>
          </wp:inline>
        </w:drawing>
      </w:r>
    </w:p>
    <w:p w14:paraId="440CA6F3" w14:textId="77777777" w:rsidR="00E95D94" w:rsidRDefault="00E95D94" w:rsidP="00E95D94">
      <w:pPr>
        <w:widowControl w:val="0"/>
        <w:pBdr>
          <w:top w:val="nil"/>
          <w:left w:val="nil"/>
          <w:bottom w:val="nil"/>
          <w:right w:val="nil"/>
          <w:between w:val="nil"/>
        </w:pBdr>
        <w:spacing w:before="0" w:after="0"/>
        <w:jc w:val="center"/>
      </w:pPr>
      <w:r>
        <w:t>Fig. S4 (a):  Residual vs Fitted Plot of LDPE</w:t>
      </w:r>
    </w:p>
    <w:p w14:paraId="346DA17A" w14:textId="77777777" w:rsidR="00E95D94" w:rsidRDefault="00E95D94" w:rsidP="00E95D94">
      <w:pPr>
        <w:widowControl w:val="0"/>
        <w:pBdr>
          <w:top w:val="nil"/>
          <w:left w:val="nil"/>
          <w:bottom w:val="nil"/>
          <w:right w:val="nil"/>
          <w:between w:val="nil"/>
        </w:pBdr>
        <w:spacing w:before="0" w:after="0"/>
        <w:jc w:val="left"/>
      </w:pPr>
    </w:p>
    <w:p w14:paraId="6CD8A00E" w14:textId="77777777" w:rsidR="00E95D94" w:rsidRDefault="00E95D94" w:rsidP="00E95D94">
      <w:pPr>
        <w:widowControl w:val="0"/>
        <w:pBdr>
          <w:top w:val="nil"/>
          <w:left w:val="nil"/>
          <w:bottom w:val="nil"/>
          <w:right w:val="nil"/>
          <w:between w:val="nil"/>
        </w:pBdr>
        <w:spacing w:before="0" w:after="0"/>
        <w:jc w:val="left"/>
      </w:pPr>
      <w:r>
        <w:rPr>
          <w:noProof/>
        </w:rPr>
        <w:lastRenderedPageBreak/>
        <w:drawing>
          <wp:inline distT="0" distB="0" distL="0" distR="0" wp14:anchorId="22A6AFD6" wp14:editId="6FB47225">
            <wp:extent cx="5943600" cy="3101975"/>
            <wp:effectExtent l="0" t="0" r="0" b="3175"/>
            <wp:docPr id="21" name="Picture 21"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943600" cy="3101975"/>
                    </a:xfrm>
                    <a:prstGeom prst="rect">
                      <a:avLst/>
                    </a:prstGeom>
                  </pic:spPr>
                </pic:pic>
              </a:graphicData>
            </a:graphic>
          </wp:inline>
        </w:drawing>
      </w:r>
    </w:p>
    <w:p w14:paraId="4D813804" w14:textId="77777777" w:rsidR="00E95D94" w:rsidRDefault="00E95D94" w:rsidP="00E95D94">
      <w:pPr>
        <w:widowControl w:val="0"/>
        <w:pBdr>
          <w:top w:val="nil"/>
          <w:left w:val="nil"/>
          <w:bottom w:val="nil"/>
          <w:right w:val="nil"/>
          <w:between w:val="nil"/>
        </w:pBdr>
        <w:spacing w:before="0" w:after="0"/>
        <w:jc w:val="center"/>
      </w:pPr>
      <w:r>
        <w:t>Fig. S4 (b): Residual vs Fitted Plot of PET</w:t>
      </w:r>
    </w:p>
    <w:p w14:paraId="714EBFE6" w14:textId="77777777" w:rsidR="00E95D94" w:rsidRDefault="00E95D94" w:rsidP="00E95D94">
      <w:pPr>
        <w:widowControl w:val="0"/>
        <w:pBdr>
          <w:top w:val="nil"/>
          <w:left w:val="nil"/>
          <w:bottom w:val="nil"/>
          <w:right w:val="nil"/>
          <w:between w:val="nil"/>
        </w:pBdr>
        <w:spacing w:before="0" w:after="0"/>
        <w:jc w:val="left"/>
      </w:pPr>
    </w:p>
    <w:p w14:paraId="7524E193" w14:textId="77777777" w:rsidR="00E95D94" w:rsidRDefault="00E95D94" w:rsidP="00E95D94">
      <w:pPr>
        <w:widowControl w:val="0"/>
        <w:pBdr>
          <w:top w:val="nil"/>
          <w:left w:val="nil"/>
          <w:bottom w:val="nil"/>
          <w:right w:val="nil"/>
          <w:between w:val="nil"/>
        </w:pBdr>
        <w:spacing w:before="0" w:after="0"/>
        <w:jc w:val="left"/>
      </w:pPr>
      <w:r>
        <w:rPr>
          <w:noProof/>
        </w:rPr>
        <w:drawing>
          <wp:inline distT="0" distB="0" distL="0" distR="0" wp14:anchorId="788BD845" wp14:editId="27F4BF63">
            <wp:extent cx="5943600" cy="3101975"/>
            <wp:effectExtent l="0" t="0" r="0" b="3175"/>
            <wp:docPr id="24" name="Picture 2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Chart, line chart&#10;&#10;Description automatically generated"/>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943600" cy="3101975"/>
                    </a:xfrm>
                    <a:prstGeom prst="rect">
                      <a:avLst/>
                    </a:prstGeom>
                    <a:noFill/>
                    <a:ln>
                      <a:noFill/>
                    </a:ln>
                  </pic:spPr>
                </pic:pic>
              </a:graphicData>
            </a:graphic>
          </wp:inline>
        </w:drawing>
      </w:r>
    </w:p>
    <w:p w14:paraId="22EEAA88" w14:textId="77777777" w:rsidR="00E95D94" w:rsidRDefault="00E95D94" w:rsidP="00E95D94">
      <w:pPr>
        <w:widowControl w:val="0"/>
        <w:pBdr>
          <w:top w:val="nil"/>
          <w:left w:val="nil"/>
          <w:bottom w:val="nil"/>
          <w:right w:val="nil"/>
          <w:between w:val="nil"/>
        </w:pBdr>
        <w:spacing w:before="0" w:after="0"/>
        <w:jc w:val="center"/>
      </w:pPr>
      <w:r>
        <w:t>Fig. S4 (b): Residual vs Fitted Plot of ABS</w:t>
      </w:r>
    </w:p>
    <w:p w14:paraId="3910ED10" w14:textId="77777777" w:rsidR="00E95D94" w:rsidRDefault="00E95D94" w:rsidP="00E95D94">
      <w:pPr>
        <w:widowControl w:val="0"/>
        <w:pBdr>
          <w:top w:val="nil"/>
          <w:left w:val="nil"/>
          <w:bottom w:val="nil"/>
          <w:right w:val="nil"/>
          <w:between w:val="nil"/>
        </w:pBdr>
        <w:spacing w:before="0" w:after="0"/>
        <w:jc w:val="left"/>
      </w:pPr>
    </w:p>
    <w:p w14:paraId="1FE4BA09" w14:textId="1DEC3020" w:rsidR="00E95D94" w:rsidRPr="00EF1FE4" w:rsidRDefault="00E95D94" w:rsidP="00E95D94">
      <w:pPr>
        <w:widowControl w:val="0"/>
        <w:pBdr>
          <w:top w:val="nil"/>
          <w:left w:val="nil"/>
          <w:bottom w:val="nil"/>
          <w:right w:val="nil"/>
          <w:between w:val="nil"/>
        </w:pBdr>
        <w:spacing w:before="0" w:after="0"/>
        <w:jc w:val="left"/>
        <w:rPr>
          <w:b/>
          <w:bCs/>
        </w:rPr>
      </w:pPr>
      <w:r w:rsidRPr="00F50A6F">
        <w:rPr>
          <w:b/>
          <w:bCs/>
        </w:rPr>
        <w:t xml:space="preserve">Fig. S4 (a), (b) and (c): </w:t>
      </w:r>
      <w:r>
        <w:rPr>
          <w:b/>
          <w:bCs/>
        </w:rPr>
        <w:t xml:space="preserve">The Residual vs Fitted plots of the trained models using the significant wavelengths of each </w:t>
      </w:r>
      <w:r w:rsidR="00A63A58">
        <w:rPr>
          <w:b/>
          <w:bCs/>
        </w:rPr>
        <w:t>microplastic</w:t>
      </w:r>
      <w:r>
        <w:rPr>
          <w:b/>
          <w:bCs/>
        </w:rPr>
        <w:t xml:space="preserve"> dataset.</w:t>
      </w:r>
      <w:r w:rsidR="00A63A58">
        <w:rPr>
          <w:b/>
          <w:bCs/>
        </w:rPr>
        <w:t xml:space="preserve"> </w:t>
      </w:r>
      <w:r>
        <w:t xml:space="preserve">The Residual vs Fitted helps us to observe if there are any non-linear patterns. If it is roughly </w:t>
      </w:r>
      <w:r w:rsidR="00A63A58">
        <w:t>horizontal,</w:t>
      </w:r>
      <w:r>
        <w:t xml:space="preserve"> we can assume it’s a linear pattern</w:t>
      </w:r>
      <w:r w:rsidR="00A63A58">
        <w:t>.</w:t>
      </w:r>
    </w:p>
    <w:p w14:paraId="24C1B06E" w14:textId="77777777" w:rsidR="00E95D94" w:rsidRDefault="00E95D94" w:rsidP="00E95D94">
      <w:pPr>
        <w:widowControl w:val="0"/>
        <w:pBdr>
          <w:top w:val="nil"/>
          <w:left w:val="nil"/>
          <w:bottom w:val="nil"/>
          <w:right w:val="nil"/>
          <w:between w:val="nil"/>
        </w:pBdr>
        <w:spacing w:before="0" w:after="0"/>
        <w:jc w:val="left"/>
      </w:pPr>
    </w:p>
    <w:p w14:paraId="359A388A" w14:textId="77777777" w:rsidR="00E95D94" w:rsidRDefault="00E95D94" w:rsidP="00E95D94">
      <w:pPr>
        <w:widowControl w:val="0"/>
        <w:pBdr>
          <w:top w:val="nil"/>
          <w:left w:val="nil"/>
          <w:bottom w:val="nil"/>
          <w:right w:val="nil"/>
          <w:between w:val="nil"/>
        </w:pBdr>
        <w:spacing w:before="0" w:after="0"/>
        <w:jc w:val="left"/>
      </w:pPr>
      <w:r>
        <w:rPr>
          <w:noProof/>
        </w:rPr>
        <w:lastRenderedPageBreak/>
        <w:drawing>
          <wp:inline distT="0" distB="0" distL="0" distR="0" wp14:anchorId="735EF73A" wp14:editId="1D3F6A1A">
            <wp:extent cx="5943600" cy="3101975"/>
            <wp:effectExtent l="0" t="0" r="0" b="3175"/>
            <wp:docPr id="26" name="Picture 2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Chart, scatter chart&#10;&#10;Description automatically generated"/>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943600" cy="3101975"/>
                    </a:xfrm>
                    <a:prstGeom prst="rect">
                      <a:avLst/>
                    </a:prstGeom>
                    <a:noFill/>
                    <a:ln>
                      <a:noFill/>
                    </a:ln>
                  </pic:spPr>
                </pic:pic>
              </a:graphicData>
            </a:graphic>
          </wp:inline>
        </w:drawing>
      </w:r>
    </w:p>
    <w:p w14:paraId="7877D208" w14:textId="77777777" w:rsidR="00E95D94" w:rsidRPr="006F06DD" w:rsidRDefault="00E95D94" w:rsidP="00E95D94">
      <w:pPr>
        <w:widowControl w:val="0"/>
        <w:pBdr>
          <w:top w:val="nil"/>
          <w:left w:val="nil"/>
          <w:bottom w:val="nil"/>
          <w:right w:val="nil"/>
          <w:between w:val="nil"/>
        </w:pBdr>
        <w:spacing w:before="0" w:after="0"/>
        <w:jc w:val="left"/>
      </w:pPr>
    </w:p>
    <w:p w14:paraId="27C17D2F" w14:textId="77777777" w:rsidR="00E95D94" w:rsidRDefault="00E95D94" w:rsidP="00E95D94">
      <w:pPr>
        <w:widowControl w:val="0"/>
        <w:pBdr>
          <w:top w:val="nil"/>
          <w:left w:val="nil"/>
          <w:bottom w:val="nil"/>
          <w:right w:val="nil"/>
          <w:between w:val="nil"/>
        </w:pBdr>
        <w:spacing w:before="0" w:after="0"/>
        <w:jc w:val="left"/>
      </w:pPr>
    </w:p>
    <w:p w14:paraId="44EC4CB7" w14:textId="77777777" w:rsidR="00E95D94" w:rsidRDefault="00E95D94" w:rsidP="00E95D94">
      <w:pPr>
        <w:widowControl w:val="0"/>
        <w:pBdr>
          <w:top w:val="nil"/>
          <w:left w:val="nil"/>
          <w:bottom w:val="nil"/>
          <w:right w:val="nil"/>
          <w:between w:val="nil"/>
        </w:pBdr>
        <w:spacing w:before="0" w:after="0"/>
        <w:jc w:val="center"/>
      </w:pPr>
      <w:r>
        <w:t>Fig. S5 (a): Normal Q-Q plot of LDPE</w:t>
      </w:r>
    </w:p>
    <w:p w14:paraId="3847DDC0" w14:textId="77777777" w:rsidR="00E95D94" w:rsidRDefault="00E95D94" w:rsidP="00E95D94">
      <w:pPr>
        <w:widowControl w:val="0"/>
        <w:pBdr>
          <w:top w:val="nil"/>
          <w:left w:val="nil"/>
          <w:bottom w:val="nil"/>
          <w:right w:val="nil"/>
          <w:between w:val="nil"/>
        </w:pBdr>
        <w:spacing w:before="0" w:after="0"/>
        <w:jc w:val="center"/>
      </w:pPr>
    </w:p>
    <w:p w14:paraId="3812DD5A" w14:textId="77777777" w:rsidR="00E95D94" w:rsidRDefault="00E95D94" w:rsidP="00E95D94">
      <w:pPr>
        <w:widowControl w:val="0"/>
        <w:pBdr>
          <w:top w:val="nil"/>
          <w:left w:val="nil"/>
          <w:bottom w:val="nil"/>
          <w:right w:val="nil"/>
          <w:between w:val="nil"/>
        </w:pBdr>
        <w:spacing w:before="0" w:after="0"/>
        <w:jc w:val="center"/>
      </w:pPr>
      <w:r>
        <w:rPr>
          <w:noProof/>
        </w:rPr>
        <w:drawing>
          <wp:inline distT="0" distB="0" distL="0" distR="0" wp14:anchorId="24D62F01" wp14:editId="47D5FEBF">
            <wp:extent cx="5943600" cy="3101975"/>
            <wp:effectExtent l="0" t="0" r="0" b="3175"/>
            <wp:docPr id="28" name="Picture 2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943600" cy="3101975"/>
                    </a:xfrm>
                    <a:prstGeom prst="rect">
                      <a:avLst/>
                    </a:prstGeom>
                  </pic:spPr>
                </pic:pic>
              </a:graphicData>
            </a:graphic>
          </wp:inline>
        </w:drawing>
      </w:r>
    </w:p>
    <w:p w14:paraId="46C28DED" w14:textId="77777777" w:rsidR="00E95D94" w:rsidRDefault="00E95D94" w:rsidP="00E95D94">
      <w:pPr>
        <w:widowControl w:val="0"/>
        <w:pBdr>
          <w:top w:val="nil"/>
          <w:left w:val="nil"/>
          <w:bottom w:val="nil"/>
          <w:right w:val="nil"/>
          <w:between w:val="nil"/>
        </w:pBdr>
        <w:spacing w:before="0" w:after="0"/>
        <w:jc w:val="center"/>
      </w:pPr>
      <w:r>
        <w:t>Fig. S5 (a): Normal Q-Q plot of PET</w:t>
      </w:r>
    </w:p>
    <w:p w14:paraId="30CB9AD6" w14:textId="77777777" w:rsidR="00E95D94" w:rsidRDefault="00E95D94" w:rsidP="00E95D94">
      <w:pPr>
        <w:widowControl w:val="0"/>
        <w:pBdr>
          <w:top w:val="nil"/>
          <w:left w:val="nil"/>
          <w:bottom w:val="nil"/>
          <w:right w:val="nil"/>
          <w:between w:val="nil"/>
        </w:pBdr>
        <w:spacing w:before="0" w:after="0"/>
        <w:jc w:val="center"/>
      </w:pPr>
    </w:p>
    <w:p w14:paraId="0DFFC023" w14:textId="77777777" w:rsidR="00E95D94" w:rsidRDefault="00E95D94" w:rsidP="00E95D94">
      <w:pPr>
        <w:widowControl w:val="0"/>
        <w:pBdr>
          <w:top w:val="nil"/>
          <w:left w:val="nil"/>
          <w:bottom w:val="nil"/>
          <w:right w:val="nil"/>
          <w:between w:val="nil"/>
        </w:pBdr>
        <w:spacing w:before="0" w:after="0"/>
        <w:jc w:val="center"/>
      </w:pPr>
      <w:r>
        <w:rPr>
          <w:noProof/>
        </w:rPr>
        <w:lastRenderedPageBreak/>
        <w:drawing>
          <wp:inline distT="0" distB="0" distL="0" distR="0" wp14:anchorId="779AC6DE" wp14:editId="07CC188E">
            <wp:extent cx="5943600" cy="3101975"/>
            <wp:effectExtent l="0" t="0" r="0" b="3175"/>
            <wp:docPr id="37" name="Picture 3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pic:nvPicPr>
                  <pic:blipFill>
                    <a:blip r:embed="rId22" cstate="print">
                      <a:extLst>
                        <a:ext uri="{28A0092B-C50C-407E-A947-70E740481C1C}">
                          <a14:useLocalDpi xmlns:a14="http://schemas.microsoft.com/office/drawing/2010/main" val="0"/>
                        </a:ext>
                      </a:extLst>
                    </a:blip>
                    <a:stretch>
                      <a:fillRect/>
                    </a:stretch>
                  </pic:blipFill>
                  <pic:spPr>
                    <a:xfrm>
                      <a:off x="0" y="0"/>
                      <a:ext cx="5943600" cy="3101975"/>
                    </a:xfrm>
                    <a:prstGeom prst="rect">
                      <a:avLst/>
                    </a:prstGeom>
                  </pic:spPr>
                </pic:pic>
              </a:graphicData>
            </a:graphic>
          </wp:inline>
        </w:drawing>
      </w:r>
    </w:p>
    <w:p w14:paraId="277AC1A1" w14:textId="77777777" w:rsidR="00E95D94" w:rsidRDefault="00E95D94" w:rsidP="00E95D94">
      <w:pPr>
        <w:widowControl w:val="0"/>
        <w:pBdr>
          <w:top w:val="nil"/>
          <w:left w:val="nil"/>
          <w:bottom w:val="nil"/>
          <w:right w:val="nil"/>
          <w:between w:val="nil"/>
        </w:pBdr>
        <w:spacing w:before="0" w:after="0"/>
        <w:jc w:val="center"/>
      </w:pPr>
      <w:r>
        <w:t>Fig. S5 (c): Normal Q-Q plot of ABS</w:t>
      </w:r>
    </w:p>
    <w:p w14:paraId="48948854" w14:textId="2D2EFCD3" w:rsidR="00E95D94" w:rsidRDefault="00E95D94" w:rsidP="00E95D94">
      <w:pPr>
        <w:widowControl w:val="0"/>
        <w:pBdr>
          <w:top w:val="nil"/>
          <w:left w:val="nil"/>
          <w:bottom w:val="nil"/>
          <w:right w:val="nil"/>
          <w:between w:val="nil"/>
        </w:pBdr>
        <w:spacing w:before="0" w:after="0"/>
        <w:jc w:val="left"/>
      </w:pPr>
      <w:r w:rsidRPr="00F50A6F">
        <w:rPr>
          <w:b/>
          <w:bCs/>
        </w:rPr>
        <w:t>Fig S5 (a), (b) and (c):</w:t>
      </w:r>
      <w:r>
        <w:t xml:space="preserve"> </w:t>
      </w:r>
      <w:r>
        <w:rPr>
          <w:b/>
          <w:bCs/>
        </w:rPr>
        <w:t xml:space="preserve">The Normal Q-Q plots of the trained models using the significant wavelengths of each </w:t>
      </w:r>
      <w:r w:rsidR="00A63A58">
        <w:rPr>
          <w:b/>
          <w:bCs/>
        </w:rPr>
        <w:t>microplastic</w:t>
      </w:r>
      <w:r>
        <w:rPr>
          <w:b/>
          <w:bCs/>
        </w:rPr>
        <w:t xml:space="preserve"> dataset</w:t>
      </w:r>
      <w:r w:rsidR="00A63A58">
        <w:rPr>
          <w:b/>
          <w:bCs/>
        </w:rPr>
        <w:t xml:space="preserve">. </w:t>
      </w:r>
      <w:r w:rsidR="00A63A58">
        <w:t>N</w:t>
      </w:r>
      <w:r>
        <w:t>ormal Q-Q plots help determining if the residuals are normally distributed. If normally distributed, the point should roughly fall on the reference line.</w:t>
      </w:r>
    </w:p>
    <w:p w14:paraId="2E67DD2F" w14:textId="77777777" w:rsidR="005331D6" w:rsidRDefault="005331D6" w:rsidP="00E95D94">
      <w:pPr>
        <w:pStyle w:val="Heading1"/>
      </w:pPr>
    </w:p>
    <w:sectPr w:rsidR="005331D6" w:rsidSect="008E04EE">
      <w:footerReference w:type="default" r:id="rId23"/>
      <w:headerReference w:type="first" r:id="rId24"/>
      <w:pgSz w:w="12240" w:h="15840"/>
      <w:pgMar w:top="1440" w:right="1440" w:bottom="1440" w:left="14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57EC94" w14:textId="77777777" w:rsidR="00E27CC7" w:rsidRDefault="00E27CC7">
      <w:pPr>
        <w:spacing w:before="0" w:after="0" w:line="240" w:lineRule="auto"/>
      </w:pPr>
      <w:r>
        <w:separator/>
      </w:r>
    </w:p>
  </w:endnote>
  <w:endnote w:type="continuationSeparator" w:id="0">
    <w:p w14:paraId="6493074E" w14:textId="77777777" w:rsidR="00E27CC7" w:rsidRDefault="00E27CC7">
      <w:pPr>
        <w:spacing w:before="0" w:after="0" w:line="240" w:lineRule="auto"/>
      </w:pPr>
      <w:r>
        <w:continuationSeparator/>
      </w:r>
    </w:p>
  </w:endnote>
  <w:endnote w:type="continuationNotice" w:id="1">
    <w:p w14:paraId="54153105" w14:textId="77777777" w:rsidR="00E27CC7" w:rsidRDefault="00E27CC7">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80326806"/>
      <w:docPartObj>
        <w:docPartGallery w:val="Page Numbers (Bottom of Page)"/>
        <w:docPartUnique/>
      </w:docPartObj>
    </w:sdtPr>
    <w:sdtEndPr>
      <w:rPr>
        <w:noProof/>
      </w:rPr>
    </w:sdtEndPr>
    <w:sdtContent>
      <w:p w14:paraId="5E4DA775" w14:textId="19BFF871" w:rsidR="008E04EE" w:rsidRDefault="008E04E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059CE87" w14:textId="2AF6EF78" w:rsidR="005331D6" w:rsidRDefault="005331D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3485A2" w14:textId="77777777" w:rsidR="00E27CC7" w:rsidRDefault="00E27CC7">
      <w:pPr>
        <w:spacing w:before="0" w:after="0" w:line="240" w:lineRule="auto"/>
      </w:pPr>
      <w:r>
        <w:separator/>
      </w:r>
    </w:p>
  </w:footnote>
  <w:footnote w:type="continuationSeparator" w:id="0">
    <w:p w14:paraId="42927ED7" w14:textId="77777777" w:rsidR="00E27CC7" w:rsidRDefault="00E27CC7">
      <w:pPr>
        <w:spacing w:before="0" w:after="0" w:line="240" w:lineRule="auto"/>
      </w:pPr>
      <w:r>
        <w:continuationSeparator/>
      </w:r>
    </w:p>
  </w:footnote>
  <w:footnote w:type="continuationNotice" w:id="1">
    <w:p w14:paraId="16191382" w14:textId="77777777" w:rsidR="00E27CC7" w:rsidRDefault="00E27CC7">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41ACFD3C" w14:paraId="7BF7E751" w14:textId="77777777" w:rsidTr="00532E88">
      <w:tc>
        <w:tcPr>
          <w:tcW w:w="3120" w:type="dxa"/>
        </w:tcPr>
        <w:p w14:paraId="2A220877" w14:textId="226AA4E8" w:rsidR="41ACFD3C" w:rsidRDefault="41ACFD3C" w:rsidP="00532E88">
          <w:pPr>
            <w:pStyle w:val="Header"/>
            <w:ind w:left="-115"/>
            <w:jc w:val="left"/>
          </w:pPr>
        </w:p>
      </w:tc>
      <w:tc>
        <w:tcPr>
          <w:tcW w:w="3120" w:type="dxa"/>
        </w:tcPr>
        <w:p w14:paraId="3C57C8C4" w14:textId="0F20069A" w:rsidR="41ACFD3C" w:rsidRDefault="41ACFD3C" w:rsidP="00532E88">
          <w:pPr>
            <w:pStyle w:val="Header"/>
            <w:jc w:val="center"/>
          </w:pPr>
        </w:p>
      </w:tc>
      <w:tc>
        <w:tcPr>
          <w:tcW w:w="3120" w:type="dxa"/>
        </w:tcPr>
        <w:p w14:paraId="3D6501EE" w14:textId="0330ADF7" w:rsidR="41ACFD3C" w:rsidRDefault="41ACFD3C" w:rsidP="00532E88">
          <w:pPr>
            <w:pStyle w:val="Header"/>
            <w:ind w:right="-115"/>
            <w:jc w:val="right"/>
          </w:pPr>
        </w:p>
      </w:tc>
    </w:tr>
  </w:tbl>
  <w:p w14:paraId="1E698C14" w14:textId="4B7D8F85" w:rsidR="41ACFD3C" w:rsidRDefault="41ACFD3C" w:rsidP="00532E8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4119DB"/>
    <w:multiLevelType w:val="multilevel"/>
    <w:tmpl w:val="5AF4B2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A3A6236"/>
    <w:multiLevelType w:val="hybridMultilevel"/>
    <w:tmpl w:val="A1688BDC"/>
    <w:lvl w:ilvl="0" w:tplc="5468AD8E">
      <w:numFmt w:val="bullet"/>
      <w:lvlText w:val=""/>
      <w:lvlJc w:val="left"/>
      <w:pPr>
        <w:ind w:left="720" w:hanging="360"/>
      </w:pPr>
      <w:rPr>
        <w:rFonts w:ascii="Calibri" w:eastAsia="Cambria" w:hAnsi="Calibri" w:cs="Cambria" w:hint="default"/>
      </w:rPr>
    </w:lvl>
    <w:lvl w:ilvl="1" w:tplc="04090003" w:tentative="1">
      <w:start w:val="1"/>
      <w:numFmt w:val="bullet"/>
      <w:lvlText w:val="o"/>
      <w:lvlJc w:val="left"/>
      <w:pPr>
        <w:ind w:left="1440" w:hanging="360"/>
      </w:pPr>
      <w:rPr>
        <w:rFonts w:ascii="Arial" w:hAnsi="Arial" w:cs="Arial" w:hint="default"/>
      </w:rPr>
    </w:lvl>
    <w:lvl w:ilvl="2" w:tplc="04090005" w:tentative="1">
      <w:start w:val="1"/>
      <w:numFmt w:val="bullet"/>
      <w:lvlText w:val=""/>
      <w:lvlJc w:val="left"/>
      <w:pPr>
        <w:ind w:left="2160" w:hanging="360"/>
      </w:pPr>
      <w:rPr>
        <w:rFonts w:ascii="MS Gothic" w:hAnsi="MS Gothic" w:hint="default"/>
      </w:rPr>
    </w:lvl>
    <w:lvl w:ilvl="3" w:tplc="04090001" w:tentative="1">
      <w:start w:val="1"/>
      <w:numFmt w:val="bullet"/>
      <w:lvlText w:val=""/>
      <w:lvlJc w:val="left"/>
      <w:pPr>
        <w:ind w:left="2880" w:hanging="360"/>
      </w:pPr>
      <w:rPr>
        <w:rFonts w:ascii="Calibri" w:hAnsi="Calibri" w:hint="default"/>
      </w:rPr>
    </w:lvl>
    <w:lvl w:ilvl="4" w:tplc="04090003" w:tentative="1">
      <w:start w:val="1"/>
      <w:numFmt w:val="bullet"/>
      <w:lvlText w:val="o"/>
      <w:lvlJc w:val="left"/>
      <w:pPr>
        <w:ind w:left="3600" w:hanging="360"/>
      </w:pPr>
      <w:rPr>
        <w:rFonts w:ascii="Arial" w:hAnsi="Arial" w:cs="Arial" w:hint="default"/>
      </w:rPr>
    </w:lvl>
    <w:lvl w:ilvl="5" w:tplc="04090005" w:tentative="1">
      <w:start w:val="1"/>
      <w:numFmt w:val="bullet"/>
      <w:lvlText w:val=""/>
      <w:lvlJc w:val="left"/>
      <w:pPr>
        <w:ind w:left="4320" w:hanging="360"/>
      </w:pPr>
      <w:rPr>
        <w:rFonts w:ascii="MS Gothic" w:hAnsi="MS Gothic" w:hint="default"/>
      </w:rPr>
    </w:lvl>
    <w:lvl w:ilvl="6" w:tplc="04090001" w:tentative="1">
      <w:start w:val="1"/>
      <w:numFmt w:val="bullet"/>
      <w:lvlText w:val=""/>
      <w:lvlJc w:val="left"/>
      <w:pPr>
        <w:ind w:left="5040" w:hanging="360"/>
      </w:pPr>
      <w:rPr>
        <w:rFonts w:ascii="Calibri" w:hAnsi="Calibri" w:hint="default"/>
      </w:rPr>
    </w:lvl>
    <w:lvl w:ilvl="7" w:tplc="04090003" w:tentative="1">
      <w:start w:val="1"/>
      <w:numFmt w:val="bullet"/>
      <w:lvlText w:val="o"/>
      <w:lvlJc w:val="left"/>
      <w:pPr>
        <w:ind w:left="5760" w:hanging="360"/>
      </w:pPr>
      <w:rPr>
        <w:rFonts w:ascii="Arial" w:hAnsi="Arial" w:cs="Arial" w:hint="default"/>
      </w:rPr>
    </w:lvl>
    <w:lvl w:ilvl="8" w:tplc="04090005" w:tentative="1">
      <w:start w:val="1"/>
      <w:numFmt w:val="bullet"/>
      <w:lvlText w:val=""/>
      <w:lvlJc w:val="left"/>
      <w:pPr>
        <w:ind w:left="6480" w:hanging="360"/>
      </w:pPr>
      <w:rPr>
        <w:rFonts w:ascii="MS Gothic" w:hAnsi="MS Gothic" w:hint="default"/>
      </w:rPr>
    </w:lvl>
  </w:abstractNum>
  <w:abstractNum w:abstractNumId="2" w15:restartNumberingAfterBreak="0">
    <w:nsid w:val="1BBB1636"/>
    <w:multiLevelType w:val="hybridMultilevel"/>
    <w:tmpl w:val="2574610E"/>
    <w:lvl w:ilvl="0" w:tplc="84C630DE">
      <w:numFmt w:val="bullet"/>
      <w:lvlText w:val="-"/>
      <w:lvlJc w:val="left"/>
      <w:pPr>
        <w:ind w:left="720" w:hanging="360"/>
      </w:pPr>
      <w:rPr>
        <w:rFonts w:ascii="Cambria" w:eastAsia="Cambria" w:hAnsi="Cambria" w:cs="Cambria" w:hint="default"/>
      </w:rPr>
    </w:lvl>
    <w:lvl w:ilvl="1" w:tplc="08090003" w:tentative="1">
      <w:start w:val="1"/>
      <w:numFmt w:val="bullet"/>
      <w:lvlText w:val="o"/>
      <w:lvlJc w:val="left"/>
      <w:pPr>
        <w:ind w:left="1440" w:hanging="360"/>
      </w:pPr>
      <w:rPr>
        <w:rFonts w:ascii="Arial" w:hAnsi="Arial" w:hint="default"/>
      </w:rPr>
    </w:lvl>
    <w:lvl w:ilvl="2" w:tplc="08090005" w:tentative="1">
      <w:start w:val="1"/>
      <w:numFmt w:val="bullet"/>
      <w:lvlText w:val=""/>
      <w:lvlJc w:val="left"/>
      <w:pPr>
        <w:ind w:left="2160" w:hanging="360"/>
      </w:pPr>
      <w:rPr>
        <w:rFonts w:ascii="MS Gothic" w:hAnsi="MS Gothic" w:hint="default"/>
      </w:rPr>
    </w:lvl>
    <w:lvl w:ilvl="3" w:tplc="08090001" w:tentative="1">
      <w:start w:val="1"/>
      <w:numFmt w:val="bullet"/>
      <w:lvlText w:val=""/>
      <w:lvlJc w:val="left"/>
      <w:pPr>
        <w:ind w:left="2880" w:hanging="360"/>
      </w:pPr>
      <w:rPr>
        <w:rFonts w:ascii="Calibri" w:hAnsi="Calibri" w:hint="default"/>
      </w:rPr>
    </w:lvl>
    <w:lvl w:ilvl="4" w:tplc="08090003" w:tentative="1">
      <w:start w:val="1"/>
      <w:numFmt w:val="bullet"/>
      <w:lvlText w:val="o"/>
      <w:lvlJc w:val="left"/>
      <w:pPr>
        <w:ind w:left="3600" w:hanging="360"/>
      </w:pPr>
      <w:rPr>
        <w:rFonts w:ascii="Arial" w:hAnsi="Arial" w:hint="default"/>
      </w:rPr>
    </w:lvl>
    <w:lvl w:ilvl="5" w:tplc="08090005" w:tentative="1">
      <w:start w:val="1"/>
      <w:numFmt w:val="bullet"/>
      <w:lvlText w:val=""/>
      <w:lvlJc w:val="left"/>
      <w:pPr>
        <w:ind w:left="4320" w:hanging="360"/>
      </w:pPr>
      <w:rPr>
        <w:rFonts w:ascii="MS Gothic" w:hAnsi="MS Gothic" w:hint="default"/>
      </w:rPr>
    </w:lvl>
    <w:lvl w:ilvl="6" w:tplc="08090001" w:tentative="1">
      <w:start w:val="1"/>
      <w:numFmt w:val="bullet"/>
      <w:lvlText w:val=""/>
      <w:lvlJc w:val="left"/>
      <w:pPr>
        <w:ind w:left="5040" w:hanging="360"/>
      </w:pPr>
      <w:rPr>
        <w:rFonts w:ascii="Calibri" w:hAnsi="Calibri" w:hint="default"/>
      </w:rPr>
    </w:lvl>
    <w:lvl w:ilvl="7" w:tplc="08090003" w:tentative="1">
      <w:start w:val="1"/>
      <w:numFmt w:val="bullet"/>
      <w:lvlText w:val="o"/>
      <w:lvlJc w:val="left"/>
      <w:pPr>
        <w:ind w:left="5760" w:hanging="360"/>
      </w:pPr>
      <w:rPr>
        <w:rFonts w:ascii="Arial" w:hAnsi="Arial" w:hint="default"/>
      </w:rPr>
    </w:lvl>
    <w:lvl w:ilvl="8" w:tplc="08090005" w:tentative="1">
      <w:start w:val="1"/>
      <w:numFmt w:val="bullet"/>
      <w:lvlText w:val=""/>
      <w:lvlJc w:val="left"/>
      <w:pPr>
        <w:ind w:left="6480" w:hanging="360"/>
      </w:pPr>
      <w:rPr>
        <w:rFonts w:ascii="MS Gothic" w:hAnsi="MS Gothic" w:hint="default"/>
      </w:rPr>
    </w:lvl>
  </w:abstractNum>
  <w:abstractNum w:abstractNumId="3" w15:restartNumberingAfterBreak="0">
    <w:nsid w:val="522343AE"/>
    <w:multiLevelType w:val="hybridMultilevel"/>
    <w:tmpl w:val="F3FA4378"/>
    <w:lvl w:ilvl="0" w:tplc="1CCE4E02">
      <w:numFmt w:val="bullet"/>
      <w:lvlText w:val=""/>
      <w:lvlJc w:val="left"/>
      <w:pPr>
        <w:ind w:left="720" w:hanging="360"/>
      </w:pPr>
      <w:rPr>
        <w:rFonts w:ascii="Calibri" w:eastAsia="Cambria" w:hAnsi="Calibri" w:cs="Cambria" w:hint="default"/>
      </w:rPr>
    </w:lvl>
    <w:lvl w:ilvl="1" w:tplc="04090003" w:tentative="1">
      <w:start w:val="1"/>
      <w:numFmt w:val="bullet"/>
      <w:lvlText w:val="o"/>
      <w:lvlJc w:val="left"/>
      <w:pPr>
        <w:ind w:left="1440" w:hanging="360"/>
      </w:pPr>
      <w:rPr>
        <w:rFonts w:ascii="Arial" w:hAnsi="Arial" w:cs="Arial" w:hint="default"/>
      </w:rPr>
    </w:lvl>
    <w:lvl w:ilvl="2" w:tplc="04090005" w:tentative="1">
      <w:start w:val="1"/>
      <w:numFmt w:val="bullet"/>
      <w:lvlText w:val=""/>
      <w:lvlJc w:val="left"/>
      <w:pPr>
        <w:ind w:left="2160" w:hanging="360"/>
      </w:pPr>
      <w:rPr>
        <w:rFonts w:ascii="MS Gothic" w:hAnsi="MS Gothic" w:hint="default"/>
      </w:rPr>
    </w:lvl>
    <w:lvl w:ilvl="3" w:tplc="04090001" w:tentative="1">
      <w:start w:val="1"/>
      <w:numFmt w:val="bullet"/>
      <w:lvlText w:val=""/>
      <w:lvlJc w:val="left"/>
      <w:pPr>
        <w:ind w:left="2880" w:hanging="360"/>
      </w:pPr>
      <w:rPr>
        <w:rFonts w:ascii="Calibri" w:hAnsi="Calibri" w:hint="default"/>
      </w:rPr>
    </w:lvl>
    <w:lvl w:ilvl="4" w:tplc="04090003" w:tentative="1">
      <w:start w:val="1"/>
      <w:numFmt w:val="bullet"/>
      <w:lvlText w:val="o"/>
      <w:lvlJc w:val="left"/>
      <w:pPr>
        <w:ind w:left="3600" w:hanging="360"/>
      </w:pPr>
      <w:rPr>
        <w:rFonts w:ascii="Arial" w:hAnsi="Arial" w:cs="Arial" w:hint="default"/>
      </w:rPr>
    </w:lvl>
    <w:lvl w:ilvl="5" w:tplc="04090005" w:tentative="1">
      <w:start w:val="1"/>
      <w:numFmt w:val="bullet"/>
      <w:lvlText w:val=""/>
      <w:lvlJc w:val="left"/>
      <w:pPr>
        <w:ind w:left="4320" w:hanging="360"/>
      </w:pPr>
      <w:rPr>
        <w:rFonts w:ascii="MS Gothic" w:hAnsi="MS Gothic" w:hint="default"/>
      </w:rPr>
    </w:lvl>
    <w:lvl w:ilvl="6" w:tplc="04090001" w:tentative="1">
      <w:start w:val="1"/>
      <w:numFmt w:val="bullet"/>
      <w:lvlText w:val=""/>
      <w:lvlJc w:val="left"/>
      <w:pPr>
        <w:ind w:left="5040" w:hanging="360"/>
      </w:pPr>
      <w:rPr>
        <w:rFonts w:ascii="Calibri" w:hAnsi="Calibri" w:hint="default"/>
      </w:rPr>
    </w:lvl>
    <w:lvl w:ilvl="7" w:tplc="04090003" w:tentative="1">
      <w:start w:val="1"/>
      <w:numFmt w:val="bullet"/>
      <w:lvlText w:val="o"/>
      <w:lvlJc w:val="left"/>
      <w:pPr>
        <w:ind w:left="5760" w:hanging="360"/>
      </w:pPr>
      <w:rPr>
        <w:rFonts w:ascii="Arial" w:hAnsi="Arial" w:cs="Arial" w:hint="default"/>
      </w:rPr>
    </w:lvl>
    <w:lvl w:ilvl="8" w:tplc="04090005" w:tentative="1">
      <w:start w:val="1"/>
      <w:numFmt w:val="bullet"/>
      <w:lvlText w:val=""/>
      <w:lvlJc w:val="left"/>
      <w:pPr>
        <w:ind w:left="6480" w:hanging="360"/>
      </w:pPr>
      <w:rPr>
        <w:rFonts w:ascii="MS Gothic" w:hAnsi="MS Gothic" w:hint="default"/>
      </w:rPr>
    </w:lvl>
  </w:abstractNum>
  <w:abstractNum w:abstractNumId="4" w15:restartNumberingAfterBreak="0">
    <w:nsid w:val="568B540D"/>
    <w:multiLevelType w:val="multilevel"/>
    <w:tmpl w:val="6066AA9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60E3224E"/>
    <w:multiLevelType w:val="hybridMultilevel"/>
    <w:tmpl w:val="B51A2DA2"/>
    <w:lvl w:ilvl="0" w:tplc="0CA09398">
      <w:numFmt w:val="bullet"/>
      <w:lvlText w:val="-"/>
      <w:lvlJc w:val="left"/>
      <w:pPr>
        <w:ind w:left="720" w:hanging="360"/>
      </w:pPr>
      <w:rPr>
        <w:rFonts w:ascii="Cambria" w:eastAsia="Cambria" w:hAnsi="Cambria" w:cs="Cambria" w:hint="default"/>
      </w:rPr>
    </w:lvl>
    <w:lvl w:ilvl="1" w:tplc="08090003" w:tentative="1">
      <w:start w:val="1"/>
      <w:numFmt w:val="bullet"/>
      <w:lvlText w:val="o"/>
      <w:lvlJc w:val="left"/>
      <w:pPr>
        <w:ind w:left="1440" w:hanging="360"/>
      </w:pPr>
      <w:rPr>
        <w:rFonts w:ascii="Arial" w:hAnsi="Arial" w:hint="default"/>
      </w:rPr>
    </w:lvl>
    <w:lvl w:ilvl="2" w:tplc="08090005" w:tentative="1">
      <w:start w:val="1"/>
      <w:numFmt w:val="bullet"/>
      <w:lvlText w:val=""/>
      <w:lvlJc w:val="left"/>
      <w:pPr>
        <w:ind w:left="2160" w:hanging="360"/>
      </w:pPr>
      <w:rPr>
        <w:rFonts w:ascii="MS Gothic" w:hAnsi="MS Gothic" w:hint="default"/>
      </w:rPr>
    </w:lvl>
    <w:lvl w:ilvl="3" w:tplc="08090001" w:tentative="1">
      <w:start w:val="1"/>
      <w:numFmt w:val="bullet"/>
      <w:lvlText w:val=""/>
      <w:lvlJc w:val="left"/>
      <w:pPr>
        <w:ind w:left="2880" w:hanging="360"/>
      </w:pPr>
      <w:rPr>
        <w:rFonts w:ascii="Calibri" w:hAnsi="Calibri" w:hint="default"/>
      </w:rPr>
    </w:lvl>
    <w:lvl w:ilvl="4" w:tplc="08090003" w:tentative="1">
      <w:start w:val="1"/>
      <w:numFmt w:val="bullet"/>
      <w:lvlText w:val="o"/>
      <w:lvlJc w:val="left"/>
      <w:pPr>
        <w:ind w:left="3600" w:hanging="360"/>
      </w:pPr>
      <w:rPr>
        <w:rFonts w:ascii="Arial" w:hAnsi="Arial" w:hint="default"/>
      </w:rPr>
    </w:lvl>
    <w:lvl w:ilvl="5" w:tplc="08090005" w:tentative="1">
      <w:start w:val="1"/>
      <w:numFmt w:val="bullet"/>
      <w:lvlText w:val=""/>
      <w:lvlJc w:val="left"/>
      <w:pPr>
        <w:ind w:left="4320" w:hanging="360"/>
      </w:pPr>
      <w:rPr>
        <w:rFonts w:ascii="MS Gothic" w:hAnsi="MS Gothic" w:hint="default"/>
      </w:rPr>
    </w:lvl>
    <w:lvl w:ilvl="6" w:tplc="08090001" w:tentative="1">
      <w:start w:val="1"/>
      <w:numFmt w:val="bullet"/>
      <w:lvlText w:val=""/>
      <w:lvlJc w:val="left"/>
      <w:pPr>
        <w:ind w:left="5040" w:hanging="360"/>
      </w:pPr>
      <w:rPr>
        <w:rFonts w:ascii="Calibri" w:hAnsi="Calibri" w:hint="default"/>
      </w:rPr>
    </w:lvl>
    <w:lvl w:ilvl="7" w:tplc="08090003" w:tentative="1">
      <w:start w:val="1"/>
      <w:numFmt w:val="bullet"/>
      <w:lvlText w:val="o"/>
      <w:lvlJc w:val="left"/>
      <w:pPr>
        <w:ind w:left="5760" w:hanging="360"/>
      </w:pPr>
      <w:rPr>
        <w:rFonts w:ascii="Arial" w:hAnsi="Arial" w:hint="default"/>
      </w:rPr>
    </w:lvl>
    <w:lvl w:ilvl="8" w:tplc="08090005" w:tentative="1">
      <w:start w:val="1"/>
      <w:numFmt w:val="bullet"/>
      <w:lvlText w:val=""/>
      <w:lvlJc w:val="left"/>
      <w:pPr>
        <w:ind w:left="6480" w:hanging="360"/>
      </w:pPr>
      <w:rPr>
        <w:rFonts w:ascii="MS Gothic" w:hAnsi="MS Gothic" w:hint="default"/>
      </w:rPr>
    </w:lvl>
  </w:abstractNum>
  <w:abstractNum w:abstractNumId="6" w15:restartNumberingAfterBreak="0">
    <w:nsid w:val="63DA74AC"/>
    <w:multiLevelType w:val="hybridMultilevel"/>
    <w:tmpl w:val="8E6C325E"/>
    <w:lvl w:ilvl="0" w:tplc="09D69A0E">
      <w:numFmt w:val="bullet"/>
      <w:lvlText w:val=""/>
      <w:lvlJc w:val="left"/>
      <w:pPr>
        <w:ind w:left="720" w:hanging="360"/>
      </w:pPr>
      <w:rPr>
        <w:rFonts w:ascii="Calibri" w:eastAsia="Cambria" w:hAnsi="Calibri" w:cs="Cambria" w:hint="default"/>
      </w:rPr>
    </w:lvl>
    <w:lvl w:ilvl="1" w:tplc="04090003" w:tentative="1">
      <w:start w:val="1"/>
      <w:numFmt w:val="bullet"/>
      <w:lvlText w:val="o"/>
      <w:lvlJc w:val="left"/>
      <w:pPr>
        <w:ind w:left="1440" w:hanging="360"/>
      </w:pPr>
      <w:rPr>
        <w:rFonts w:ascii="Arial" w:hAnsi="Arial" w:cs="Arial" w:hint="default"/>
      </w:rPr>
    </w:lvl>
    <w:lvl w:ilvl="2" w:tplc="04090005" w:tentative="1">
      <w:start w:val="1"/>
      <w:numFmt w:val="bullet"/>
      <w:lvlText w:val=""/>
      <w:lvlJc w:val="left"/>
      <w:pPr>
        <w:ind w:left="2160" w:hanging="360"/>
      </w:pPr>
      <w:rPr>
        <w:rFonts w:ascii="MS Gothic" w:hAnsi="MS Gothic" w:hint="default"/>
      </w:rPr>
    </w:lvl>
    <w:lvl w:ilvl="3" w:tplc="04090001" w:tentative="1">
      <w:start w:val="1"/>
      <w:numFmt w:val="bullet"/>
      <w:lvlText w:val=""/>
      <w:lvlJc w:val="left"/>
      <w:pPr>
        <w:ind w:left="2880" w:hanging="360"/>
      </w:pPr>
      <w:rPr>
        <w:rFonts w:ascii="Calibri" w:hAnsi="Calibri" w:hint="default"/>
      </w:rPr>
    </w:lvl>
    <w:lvl w:ilvl="4" w:tplc="04090003" w:tentative="1">
      <w:start w:val="1"/>
      <w:numFmt w:val="bullet"/>
      <w:lvlText w:val="o"/>
      <w:lvlJc w:val="left"/>
      <w:pPr>
        <w:ind w:left="3600" w:hanging="360"/>
      </w:pPr>
      <w:rPr>
        <w:rFonts w:ascii="Arial" w:hAnsi="Arial" w:cs="Arial" w:hint="default"/>
      </w:rPr>
    </w:lvl>
    <w:lvl w:ilvl="5" w:tplc="04090005" w:tentative="1">
      <w:start w:val="1"/>
      <w:numFmt w:val="bullet"/>
      <w:lvlText w:val=""/>
      <w:lvlJc w:val="left"/>
      <w:pPr>
        <w:ind w:left="4320" w:hanging="360"/>
      </w:pPr>
      <w:rPr>
        <w:rFonts w:ascii="MS Gothic" w:hAnsi="MS Gothic" w:hint="default"/>
      </w:rPr>
    </w:lvl>
    <w:lvl w:ilvl="6" w:tplc="04090001" w:tentative="1">
      <w:start w:val="1"/>
      <w:numFmt w:val="bullet"/>
      <w:lvlText w:val=""/>
      <w:lvlJc w:val="left"/>
      <w:pPr>
        <w:ind w:left="5040" w:hanging="360"/>
      </w:pPr>
      <w:rPr>
        <w:rFonts w:ascii="Calibri" w:hAnsi="Calibri" w:hint="default"/>
      </w:rPr>
    </w:lvl>
    <w:lvl w:ilvl="7" w:tplc="04090003" w:tentative="1">
      <w:start w:val="1"/>
      <w:numFmt w:val="bullet"/>
      <w:lvlText w:val="o"/>
      <w:lvlJc w:val="left"/>
      <w:pPr>
        <w:ind w:left="5760" w:hanging="360"/>
      </w:pPr>
      <w:rPr>
        <w:rFonts w:ascii="Arial" w:hAnsi="Arial" w:cs="Arial" w:hint="default"/>
      </w:rPr>
    </w:lvl>
    <w:lvl w:ilvl="8" w:tplc="04090005" w:tentative="1">
      <w:start w:val="1"/>
      <w:numFmt w:val="bullet"/>
      <w:lvlText w:val=""/>
      <w:lvlJc w:val="left"/>
      <w:pPr>
        <w:ind w:left="6480" w:hanging="360"/>
      </w:pPr>
      <w:rPr>
        <w:rFonts w:ascii="MS Gothic" w:hAnsi="MS Gothic" w:hint="default"/>
      </w:rPr>
    </w:lvl>
  </w:abstractNum>
  <w:num w:numId="1" w16cid:durableId="1187134879">
    <w:abstractNumId w:val="4"/>
  </w:num>
  <w:num w:numId="2" w16cid:durableId="1752002645">
    <w:abstractNumId w:val="0"/>
  </w:num>
  <w:num w:numId="3" w16cid:durableId="1219434844">
    <w:abstractNumId w:val="5"/>
  </w:num>
  <w:num w:numId="4" w16cid:durableId="1954971079">
    <w:abstractNumId w:val="2"/>
  </w:num>
  <w:num w:numId="5" w16cid:durableId="808475527">
    <w:abstractNumId w:val="6"/>
  </w:num>
  <w:num w:numId="6" w16cid:durableId="352927568">
    <w:abstractNumId w:val="3"/>
  </w:num>
  <w:num w:numId="7" w16cid:durableId="19218679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31D6"/>
    <w:rsid w:val="00001779"/>
    <w:rsid w:val="00001BAF"/>
    <w:rsid w:val="00002383"/>
    <w:rsid w:val="000028B5"/>
    <w:rsid w:val="0000339E"/>
    <w:rsid w:val="000034FC"/>
    <w:rsid w:val="000038E7"/>
    <w:rsid w:val="00003F91"/>
    <w:rsid w:val="00004E45"/>
    <w:rsid w:val="00007564"/>
    <w:rsid w:val="000125FE"/>
    <w:rsid w:val="00012B45"/>
    <w:rsid w:val="00012DF2"/>
    <w:rsid w:val="00013270"/>
    <w:rsid w:val="000142AF"/>
    <w:rsid w:val="000157D2"/>
    <w:rsid w:val="0001617B"/>
    <w:rsid w:val="000175A8"/>
    <w:rsid w:val="00017604"/>
    <w:rsid w:val="00017CF7"/>
    <w:rsid w:val="00020C52"/>
    <w:rsid w:val="00022A23"/>
    <w:rsid w:val="00023B1A"/>
    <w:rsid w:val="00023DF5"/>
    <w:rsid w:val="00024488"/>
    <w:rsid w:val="00024AB3"/>
    <w:rsid w:val="00025EF7"/>
    <w:rsid w:val="0002650E"/>
    <w:rsid w:val="00027B8A"/>
    <w:rsid w:val="00030995"/>
    <w:rsid w:val="00030DC6"/>
    <w:rsid w:val="0003193C"/>
    <w:rsid w:val="00034B7F"/>
    <w:rsid w:val="00034CA4"/>
    <w:rsid w:val="000353F5"/>
    <w:rsid w:val="00036844"/>
    <w:rsid w:val="00040A71"/>
    <w:rsid w:val="00040E83"/>
    <w:rsid w:val="00045CF7"/>
    <w:rsid w:val="0004628B"/>
    <w:rsid w:val="00047159"/>
    <w:rsid w:val="000478F2"/>
    <w:rsid w:val="00047BBE"/>
    <w:rsid w:val="000506A0"/>
    <w:rsid w:val="00051901"/>
    <w:rsid w:val="00051DFD"/>
    <w:rsid w:val="0005286E"/>
    <w:rsid w:val="00052CD7"/>
    <w:rsid w:val="00055BEF"/>
    <w:rsid w:val="00056671"/>
    <w:rsid w:val="0005696A"/>
    <w:rsid w:val="00057E7E"/>
    <w:rsid w:val="00060683"/>
    <w:rsid w:val="000608AD"/>
    <w:rsid w:val="000614CD"/>
    <w:rsid w:val="00061E67"/>
    <w:rsid w:val="0006389C"/>
    <w:rsid w:val="00065E7F"/>
    <w:rsid w:val="0006689A"/>
    <w:rsid w:val="00066EAB"/>
    <w:rsid w:val="0006747B"/>
    <w:rsid w:val="0006748E"/>
    <w:rsid w:val="00067874"/>
    <w:rsid w:val="00070C86"/>
    <w:rsid w:val="00070F15"/>
    <w:rsid w:val="0007167A"/>
    <w:rsid w:val="000739DB"/>
    <w:rsid w:val="000742EE"/>
    <w:rsid w:val="00074A5F"/>
    <w:rsid w:val="00074D44"/>
    <w:rsid w:val="000752FF"/>
    <w:rsid w:val="000821E8"/>
    <w:rsid w:val="000828CD"/>
    <w:rsid w:val="00082A52"/>
    <w:rsid w:val="00083F6F"/>
    <w:rsid w:val="00084395"/>
    <w:rsid w:val="000850EB"/>
    <w:rsid w:val="00085F70"/>
    <w:rsid w:val="00085FBB"/>
    <w:rsid w:val="00086F1F"/>
    <w:rsid w:val="00087E4D"/>
    <w:rsid w:val="00090303"/>
    <w:rsid w:val="000907ED"/>
    <w:rsid w:val="00091514"/>
    <w:rsid w:val="00091609"/>
    <w:rsid w:val="00091715"/>
    <w:rsid w:val="0009204E"/>
    <w:rsid w:val="00092279"/>
    <w:rsid w:val="0009244F"/>
    <w:rsid w:val="00092559"/>
    <w:rsid w:val="000943F9"/>
    <w:rsid w:val="00094B0C"/>
    <w:rsid w:val="00096642"/>
    <w:rsid w:val="00097287"/>
    <w:rsid w:val="000A116E"/>
    <w:rsid w:val="000A2541"/>
    <w:rsid w:val="000A29BF"/>
    <w:rsid w:val="000A2B04"/>
    <w:rsid w:val="000A349D"/>
    <w:rsid w:val="000A4838"/>
    <w:rsid w:val="000A4958"/>
    <w:rsid w:val="000A63A9"/>
    <w:rsid w:val="000A6C7F"/>
    <w:rsid w:val="000B05FC"/>
    <w:rsid w:val="000B1E41"/>
    <w:rsid w:val="000B273E"/>
    <w:rsid w:val="000B2C73"/>
    <w:rsid w:val="000B3D69"/>
    <w:rsid w:val="000B41C1"/>
    <w:rsid w:val="000B46CC"/>
    <w:rsid w:val="000B5A41"/>
    <w:rsid w:val="000B5AED"/>
    <w:rsid w:val="000B7D9F"/>
    <w:rsid w:val="000BBCF4"/>
    <w:rsid w:val="000C0803"/>
    <w:rsid w:val="000C0954"/>
    <w:rsid w:val="000C0C42"/>
    <w:rsid w:val="000C340E"/>
    <w:rsid w:val="000C4579"/>
    <w:rsid w:val="000C4C26"/>
    <w:rsid w:val="000C5A04"/>
    <w:rsid w:val="000C5D98"/>
    <w:rsid w:val="000C688D"/>
    <w:rsid w:val="000C713F"/>
    <w:rsid w:val="000C7844"/>
    <w:rsid w:val="000D0607"/>
    <w:rsid w:val="000D09A5"/>
    <w:rsid w:val="000D0EFE"/>
    <w:rsid w:val="000D183E"/>
    <w:rsid w:val="000D23E7"/>
    <w:rsid w:val="000D28AC"/>
    <w:rsid w:val="000D3355"/>
    <w:rsid w:val="000D338A"/>
    <w:rsid w:val="000D4A94"/>
    <w:rsid w:val="000D4BC3"/>
    <w:rsid w:val="000D61F1"/>
    <w:rsid w:val="000D6DBA"/>
    <w:rsid w:val="000D7F88"/>
    <w:rsid w:val="000E0C4D"/>
    <w:rsid w:val="000E1E9E"/>
    <w:rsid w:val="000E20D6"/>
    <w:rsid w:val="000E2630"/>
    <w:rsid w:val="000E35DC"/>
    <w:rsid w:val="000E3A47"/>
    <w:rsid w:val="000E4159"/>
    <w:rsid w:val="000E4449"/>
    <w:rsid w:val="000E4ECD"/>
    <w:rsid w:val="000E5AC1"/>
    <w:rsid w:val="000E5B47"/>
    <w:rsid w:val="000E758B"/>
    <w:rsid w:val="000E7B30"/>
    <w:rsid w:val="000F0B99"/>
    <w:rsid w:val="000F14F6"/>
    <w:rsid w:val="000F5E09"/>
    <w:rsid w:val="000F69A8"/>
    <w:rsid w:val="000F7B84"/>
    <w:rsid w:val="00100665"/>
    <w:rsid w:val="0010085A"/>
    <w:rsid w:val="00100A7B"/>
    <w:rsid w:val="00101205"/>
    <w:rsid w:val="00103A3F"/>
    <w:rsid w:val="0010531D"/>
    <w:rsid w:val="00107103"/>
    <w:rsid w:val="00111187"/>
    <w:rsid w:val="00111C7C"/>
    <w:rsid w:val="00112071"/>
    <w:rsid w:val="00112B54"/>
    <w:rsid w:val="0011384A"/>
    <w:rsid w:val="00115410"/>
    <w:rsid w:val="001157FB"/>
    <w:rsid w:val="00115EDE"/>
    <w:rsid w:val="0011651E"/>
    <w:rsid w:val="001166BB"/>
    <w:rsid w:val="00116B25"/>
    <w:rsid w:val="0012148E"/>
    <w:rsid w:val="0012149D"/>
    <w:rsid w:val="00121572"/>
    <w:rsid w:val="00121F74"/>
    <w:rsid w:val="00123216"/>
    <w:rsid w:val="00123C3D"/>
    <w:rsid w:val="001248EF"/>
    <w:rsid w:val="00124E43"/>
    <w:rsid w:val="001253FB"/>
    <w:rsid w:val="00125612"/>
    <w:rsid w:val="001256E0"/>
    <w:rsid w:val="0012642A"/>
    <w:rsid w:val="00126506"/>
    <w:rsid w:val="00126E2B"/>
    <w:rsid w:val="00127167"/>
    <w:rsid w:val="00127AFB"/>
    <w:rsid w:val="00127C4B"/>
    <w:rsid w:val="00127F98"/>
    <w:rsid w:val="00130A86"/>
    <w:rsid w:val="00130F83"/>
    <w:rsid w:val="00131549"/>
    <w:rsid w:val="00131696"/>
    <w:rsid w:val="00132B93"/>
    <w:rsid w:val="001337D6"/>
    <w:rsid w:val="001342FD"/>
    <w:rsid w:val="00134857"/>
    <w:rsid w:val="00134C66"/>
    <w:rsid w:val="00134D7D"/>
    <w:rsid w:val="00135B14"/>
    <w:rsid w:val="001361DC"/>
    <w:rsid w:val="00137057"/>
    <w:rsid w:val="001400B1"/>
    <w:rsid w:val="001402AB"/>
    <w:rsid w:val="00141A67"/>
    <w:rsid w:val="001436B5"/>
    <w:rsid w:val="00144919"/>
    <w:rsid w:val="001458FE"/>
    <w:rsid w:val="00146245"/>
    <w:rsid w:val="00146838"/>
    <w:rsid w:val="0014715B"/>
    <w:rsid w:val="001471C0"/>
    <w:rsid w:val="0014774A"/>
    <w:rsid w:val="00150F10"/>
    <w:rsid w:val="001510E2"/>
    <w:rsid w:val="00151B49"/>
    <w:rsid w:val="00152F69"/>
    <w:rsid w:val="0015366D"/>
    <w:rsid w:val="00153EF1"/>
    <w:rsid w:val="00155196"/>
    <w:rsid w:val="0015545A"/>
    <w:rsid w:val="00155605"/>
    <w:rsid w:val="00155F71"/>
    <w:rsid w:val="00156762"/>
    <w:rsid w:val="001569AE"/>
    <w:rsid w:val="0016086E"/>
    <w:rsid w:val="00160EC7"/>
    <w:rsid w:val="00161339"/>
    <w:rsid w:val="00162A8C"/>
    <w:rsid w:val="00163AA9"/>
    <w:rsid w:val="00163F08"/>
    <w:rsid w:val="001640D3"/>
    <w:rsid w:val="00164289"/>
    <w:rsid w:val="0016439A"/>
    <w:rsid w:val="001644A1"/>
    <w:rsid w:val="0016531E"/>
    <w:rsid w:val="00165FD9"/>
    <w:rsid w:val="0016650F"/>
    <w:rsid w:val="00166DD9"/>
    <w:rsid w:val="00167DB7"/>
    <w:rsid w:val="00167E46"/>
    <w:rsid w:val="0017003E"/>
    <w:rsid w:val="001748E8"/>
    <w:rsid w:val="001753B9"/>
    <w:rsid w:val="00175EE5"/>
    <w:rsid w:val="00175FCC"/>
    <w:rsid w:val="001775A6"/>
    <w:rsid w:val="001775CF"/>
    <w:rsid w:val="0017767C"/>
    <w:rsid w:val="00180FC1"/>
    <w:rsid w:val="001814B2"/>
    <w:rsid w:val="001819C8"/>
    <w:rsid w:val="00182E18"/>
    <w:rsid w:val="00184E86"/>
    <w:rsid w:val="00185D40"/>
    <w:rsid w:val="00185F66"/>
    <w:rsid w:val="00185FA2"/>
    <w:rsid w:val="0018771B"/>
    <w:rsid w:val="00187B30"/>
    <w:rsid w:val="00190EB4"/>
    <w:rsid w:val="001917E4"/>
    <w:rsid w:val="00191DB7"/>
    <w:rsid w:val="00191E55"/>
    <w:rsid w:val="00191ED6"/>
    <w:rsid w:val="00192A0B"/>
    <w:rsid w:val="0019314C"/>
    <w:rsid w:val="0019331D"/>
    <w:rsid w:val="00194E58"/>
    <w:rsid w:val="001960B9"/>
    <w:rsid w:val="0019648A"/>
    <w:rsid w:val="001A254C"/>
    <w:rsid w:val="001A2B42"/>
    <w:rsid w:val="001A3C01"/>
    <w:rsid w:val="001A5453"/>
    <w:rsid w:val="001A5457"/>
    <w:rsid w:val="001A54F1"/>
    <w:rsid w:val="001A56F1"/>
    <w:rsid w:val="001A63E0"/>
    <w:rsid w:val="001A69D8"/>
    <w:rsid w:val="001A769E"/>
    <w:rsid w:val="001A76F5"/>
    <w:rsid w:val="001B00A5"/>
    <w:rsid w:val="001B0655"/>
    <w:rsid w:val="001B1287"/>
    <w:rsid w:val="001B311E"/>
    <w:rsid w:val="001B3C56"/>
    <w:rsid w:val="001B3C58"/>
    <w:rsid w:val="001B5400"/>
    <w:rsid w:val="001B65AB"/>
    <w:rsid w:val="001B6885"/>
    <w:rsid w:val="001B7A21"/>
    <w:rsid w:val="001C0295"/>
    <w:rsid w:val="001C1084"/>
    <w:rsid w:val="001C13CA"/>
    <w:rsid w:val="001C13D2"/>
    <w:rsid w:val="001C2051"/>
    <w:rsid w:val="001C2C75"/>
    <w:rsid w:val="001C5564"/>
    <w:rsid w:val="001C6B60"/>
    <w:rsid w:val="001C7418"/>
    <w:rsid w:val="001C7C8E"/>
    <w:rsid w:val="001D1081"/>
    <w:rsid w:val="001D1FF2"/>
    <w:rsid w:val="001D2DE3"/>
    <w:rsid w:val="001D44DC"/>
    <w:rsid w:val="001D4E0F"/>
    <w:rsid w:val="001D4E59"/>
    <w:rsid w:val="001D4FB5"/>
    <w:rsid w:val="001D55FF"/>
    <w:rsid w:val="001D78C1"/>
    <w:rsid w:val="001D7925"/>
    <w:rsid w:val="001E039F"/>
    <w:rsid w:val="001E0FDE"/>
    <w:rsid w:val="001E10A1"/>
    <w:rsid w:val="001E2B33"/>
    <w:rsid w:val="001E66C1"/>
    <w:rsid w:val="001F05CA"/>
    <w:rsid w:val="001F0DFE"/>
    <w:rsid w:val="001F0ED8"/>
    <w:rsid w:val="001F2CC7"/>
    <w:rsid w:val="001F3046"/>
    <w:rsid w:val="001F4147"/>
    <w:rsid w:val="001F425B"/>
    <w:rsid w:val="001F43C7"/>
    <w:rsid w:val="001F4977"/>
    <w:rsid w:val="001F644B"/>
    <w:rsid w:val="002018D5"/>
    <w:rsid w:val="00201FCC"/>
    <w:rsid w:val="00202234"/>
    <w:rsid w:val="002025DB"/>
    <w:rsid w:val="00203BF3"/>
    <w:rsid w:val="00203FB5"/>
    <w:rsid w:val="00204AED"/>
    <w:rsid w:val="00204F0B"/>
    <w:rsid w:val="00205611"/>
    <w:rsid w:val="00205794"/>
    <w:rsid w:val="002062E0"/>
    <w:rsid w:val="00206870"/>
    <w:rsid w:val="00206C12"/>
    <w:rsid w:val="0020702D"/>
    <w:rsid w:val="0020788F"/>
    <w:rsid w:val="0020795A"/>
    <w:rsid w:val="00210A3F"/>
    <w:rsid w:val="00210BD8"/>
    <w:rsid w:val="0021176D"/>
    <w:rsid w:val="00212413"/>
    <w:rsid w:val="002128F5"/>
    <w:rsid w:val="0021336C"/>
    <w:rsid w:val="00213A48"/>
    <w:rsid w:val="00214369"/>
    <w:rsid w:val="00214636"/>
    <w:rsid w:val="00215397"/>
    <w:rsid w:val="00216DD6"/>
    <w:rsid w:val="00220FD0"/>
    <w:rsid w:val="00221C99"/>
    <w:rsid w:val="0022292D"/>
    <w:rsid w:val="00223100"/>
    <w:rsid w:val="00223A15"/>
    <w:rsid w:val="0022455E"/>
    <w:rsid w:val="00225772"/>
    <w:rsid w:val="00225872"/>
    <w:rsid w:val="00227952"/>
    <w:rsid w:val="00227B77"/>
    <w:rsid w:val="0023102E"/>
    <w:rsid w:val="00231A4D"/>
    <w:rsid w:val="0023213D"/>
    <w:rsid w:val="002324BE"/>
    <w:rsid w:val="00232A62"/>
    <w:rsid w:val="00233AF9"/>
    <w:rsid w:val="00233FF6"/>
    <w:rsid w:val="00234656"/>
    <w:rsid w:val="00234AA2"/>
    <w:rsid w:val="002350AE"/>
    <w:rsid w:val="00235A4F"/>
    <w:rsid w:val="0023683B"/>
    <w:rsid w:val="002371FD"/>
    <w:rsid w:val="0023769E"/>
    <w:rsid w:val="0024022C"/>
    <w:rsid w:val="002414A7"/>
    <w:rsid w:val="00241A30"/>
    <w:rsid w:val="002423EF"/>
    <w:rsid w:val="00243F6D"/>
    <w:rsid w:val="00246BB4"/>
    <w:rsid w:val="0024775D"/>
    <w:rsid w:val="00251943"/>
    <w:rsid w:val="00251A15"/>
    <w:rsid w:val="00251F77"/>
    <w:rsid w:val="002523F5"/>
    <w:rsid w:val="00254000"/>
    <w:rsid w:val="00254C95"/>
    <w:rsid w:val="00256CD3"/>
    <w:rsid w:val="00257D2D"/>
    <w:rsid w:val="0026032E"/>
    <w:rsid w:val="00260EF6"/>
    <w:rsid w:val="0026226A"/>
    <w:rsid w:val="00262962"/>
    <w:rsid w:val="00262CAC"/>
    <w:rsid w:val="00264A08"/>
    <w:rsid w:val="00265BF0"/>
    <w:rsid w:val="00265C4A"/>
    <w:rsid w:val="002667C0"/>
    <w:rsid w:val="00266B33"/>
    <w:rsid w:val="00267668"/>
    <w:rsid w:val="002704A2"/>
    <w:rsid w:val="002719E5"/>
    <w:rsid w:val="00271C99"/>
    <w:rsid w:val="002722BA"/>
    <w:rsid w:val="00272A3C"/>
    <w:rsid w:val="00273C5A"/>
    <w:rsid w:val="00273D9A"/>
    <w:rsid w:val="00274609"/>
    <w:rsid w:val="002759B2"/>
    <w:rsid w:val="00277242"/>
    <w:rsid w:val="002773E8"/>
    <w:rsid w:val="002775FB"/>
    <w:rsid w:val="00282D1E"/>
    <w:rsid w:val="00282F2A"/>
    <w:rsid w:val="00283B2C"/>
    <w:rsid w:val="00283C51"/>
    <w:rsid w:val="00284A54"/>
    <w:rsid w:val="00284EE3"/>
    <w:rsid w:val="002852A6"/>
    <w:rsid w:val="002853F9"/>
    <w:rsid w:val="0028541A"/>
    <w:rsid w:val="0028596F"/>
    <w:rsid w:val="002860AE"/>
    <w:rsid w:val="00286A14"/>
    <w:rsid w:val="00290910"/>
    <w:rsid w:val="00290E2F"/>
    <w:rsid w:val="00290E3E"/>
    <w:rsid w:val="00293318"/>
    <w:rsid w:val="002934C0"/>
    <w:rsid w:val="002935B1"/>
    <w:rsid w:val="0029491A"/>
    <w:rsid w:val="00296037"/>
    <w:rsid w:val="0029731D"/>
    <w:rsid w:val="002A0AF3"/>
    <w:rsid w:val="002A142F"/>
    <w:rsid w:val="002A1994"/>
    <w:rsid w:val="002A23AA"/>
    <w:rsid w:val="002A2FA9"/>
    <w:rsid w:val="002A39B1"/>
    <w:rsid w:val="002A4D45"/>
    <w:rsid w:val="002A51E2"/>
    <w:rsid w:val="002A53B4"/>
    <w:rsid w:val="002A704D"/>
    <w:rsid w:val="002A79E1"/>
    <w:rsid w:val="002B07A6"/>
    <w:rsid w:val="002B08FA"/>
    <w:rsid w:val="002B095C"/>
    <w:rsid w:val="002B1207"/>
    <w:rsid w:val="002B1296"/>
    <w:rsid w:val="002B16B3"/>
    <w:rsid w:val="002B2515"/>
    <w:rsid w:val="002B3CDA"/>
    <w:rsid w:val="002B3EAA"/>
    <w:rsid w:val="002B43F7"/>
    <w:rsid w:val="002B4715"/>
    <w:rsid w:val="002B48FC"/>
    <w:rsid w:val="002B5BDD"/>
    <w:rsid w:val="002B5F93"/>
    <w:rsid w:val="002B672B"/>
    <w:rsid w:val="002B6C3B"/>
    <w:rsid w:val="002B79ED"/>
    <w:rsid w:val="002B7FC9"/>
    <w:rsid w:val="002C040B"/>
    <w:rsid w:val="002C0F12"/>
    <w:rsid w:val="002C1909"/>
    <w:rsid w:val="002C267F"/>
    <w:rsid w:val="002C30FB"/>
    <w:rsid w:val="002C38AE"/>
    <w:rsid w:val="002C61B5"/>
    <w:rsid w:val="002C6CFD"/>
    <w:rsid w:val="002C7B77"/>
    <w:rsid w:val="002D2BA3"/>
    <w:rsid w:val="002D3454"/>
    <w:rsid w:val="002D3770"/>
    <w:rsid w:val="002D3B0D"/>
    <w:rsid w:val="002D3F70"/>
    <w:rsid w:val="002D4538"/>
    <w:rsid w:val="002D552D"/>
    <w:rsid w:val="002D56BA"/>
    <w:rsid w:val="002D5FD8"/>
    <w:rsid w:val="002D67AF"/>
    <w:rsid w:val="002E071B"/>
    <w:rsid w:val="002E1B39"/>
    <w:rsid w:val="002E256B"/>
    <w:rsid w:val="002E2FF2"/>
    <w:rsid w:val="002E4212"/>
    <w:rsid w:val="002E5786"/>
    <w:rsid w:val="002E6014"/>
    <w:rsid w:val="002E73B9"/>
    <w:rsid w:val="002E742E"/>
    <w:rsid w:val="002E74C8"/>
    <w:rsid w:val="002E7A44"/>
    <w:rsid w:val="002F07D2"/>
    <w:rsid w:val="002F0859"/>
    <w:rsid w:val="002F22A2"/>
    <w:rsid w:val="002F2777"/>
    <w:rsid w:val="002F2A7A"/>
    <w:rsid w:val="002F3279"/>
    <w:rsid w:val="002F3624"/>
    <w:rsid w:val="002F367B"/>
    <w:rsid w:val="002F4BB2"/>
    <w:rsid w:val="002F4DFF"/>
    <w:rsid w:val="002F5151"/>
    <w:rsid w:val="002F6176"/>
    <w:rsid w:val="002F6800"/>
    <w:rsid w:val="002F7659"/>
    <w:rsid w:val="002F7A95"/>
    <w:rsid w:val="0030001C"/>
    <w:rsid w:val="0030189E"/>
    <w:rsid w:val="0030232E"/>
    <w:rsid w:val="00302EA2"/>
    <w:rsid w:val="00303FAE"/>
    <w:rsid w:val="00304674"/>
    <w:rsid w:val="003047B2"/>
    <w:rsid w:val="0030582B"/>
    <w:rsid w:val="00305CA0"/>
    <w:rsid w:val="003063D9"/>
    <w:rsid w:val="003066CA"/>
    <w:rsid w:val="00307BDF"/>
    <w:rsid w:val="00307C9E"/>
    <w:rsid w:val="00312276"/>
    <w:rsid w:val="00313124"/>
    <w:rsid w:val="003143AE"/>
    <w:rsid w:val="00314A9E"/>
    <w:rsid w:val="00314E44"/>
    <w:rsid w:val="00315C4B"/>
    <w:rsid w:val="003162CE"/>
    <w:rsid w:val="00316712"/>
    <w:rsid w:val="00317107"/>
    <w:rsid w:val="00320599"/>
    <w:rsid w:val="00320B50"/>
    <w:rsid w:val="00323349"/>
    <w:rsid w:val="0032422A"/>
    <w:rsid w:val="003246DF"/>
    <w:rsid w:val="00325094"/>
    <w:rsid w:val="003254BF"/>
    <w:rsid w:val="003266E6"/>
    <w:rsid w:val="003267BB"/>
    <w:rsid w:val="00326BBF"/>
    <w:rsid w:val="003273A6"/>
    <w:rsid w:val="00327FAD"/>
    <w:rsid w:val="00331135"/>
    <w:rsid w:val="00331337"/>
    <w:rsid w:val="003317B3"/>
    <w:rsid w:val="00332CED"/>
    <w:rsid w:val="00333375"/>
    <w:rsid w:val="00333A70"/>
    <w:rsid w:val="00334632"/>
    <w:rsid w:val="003408DE"/>
    <w:rsid w:val="0034172C"/>
    <w:rsid w:val="00342459"/>
    <w:rsid w:val="0034262C"/>
    <w:rsid w:val="00342D9B"/>
    <w:rsid w:val="00343B93"/>
    <w:rsid w:val="0034402F"/>
    <w:rsid w:val="003449AB"/>
    <w:rsid w:val="00344BDA"/>
    <w:rsid w:val="003462F5"/>
    <w:rsid w:val="00347A39"/>
    <w:rsid w:val="003504AA"/>
    <w:rsid w:val="00351723"/>
    <w:rsid w:val="003517A6"/>
    <w:rsid w:val="003517D4"/>
    <w:rsid w:val="003521CA"/>
    <w:rsid w:val="00352256"/>
    <w:rsid w:val="003528E5"/>
    <w:rsid w:val="00352935"/>
    <w:rsid w:val="00352CFA"/>
    <w:rsid w:val="0035386A"/>
    <w:rsid w:val="00353F10"/>
    <w:rsid w:val="003563D6"/>
    <w:rsid w:val="00357C3C"/>
    <w:rsid w:val="00357E60"/>
    <w:rsid w:val="0035A21C"/>
    <w:rsid w:val="003604EE"/>
    <w:rsid w:val="003606A4"/>
    <w:rsid w:val="00360BC9"/>
    <w:rsid w:val="00360CB3"/>
    <w:rsid w:val="00360F6B"/>
    <w:rsid w:val="00361026"/>
    <w:rsid w:val="0036174A"/>
    <w:rsid w:val="00361DB9"/>
    <w:rsid w:val="00363505"/>
    <w:rsid w:val="003641CE"/>
    <w:rsid w:val="00365E1D"/>
    <w:rsid w:val="003676AF"/>
    <w:rsid w:val="003702B3"/>
    <w:rsid w:val="003706CD"/>
    <w:rsid w:val="003707DA"/>
    <w:rsid w:val="00370CEF"/>
    <w:rsid w:val="003713A7"/>
    <w:rsid w:val="003713EB"/>
    <w:rsid w:val="00373177"/>
    <w:rsid w:val="00374232"/>
    <w:rsid w:val="0037564D"/>
    <w:rsid w:val="003757C6"/>
    <w:rsid w:val="00375C30"/>
    <w:rsid w:val="00380A74"/>
    <w:rsid w:val="00381F70"/>
    <w:rsid w:val="003835DE"/>
    <w:rsid w:val="0038442D"/>
    <w:rsid w:val="0038624D"/>
    <w:rsid w:val="00386340"/>
    <w:rsid w:val="00386773"/>
    <w:rsid w:val="00386D2B"/>
    <w:rsid w:val="0038774C"/>
    <w:rsid w:val="00391FE6"/>
    <w:rsid w:val="00392E9B"/>
    <w:rsid w:val="003931CB"/>
    <w:rsid w:val="003932BC"/>
    <w:rsid w:val="00393985"/>
    <w:rsid w:val="00395FBD"/>
    <w:rsid w:val="00396A5B"/>
    <w:rsid w:val="00397912"/>
    <w:rsid w:val="003A0654"/>
    <w:rsid w:val="003A3DA7"/>
    <w:rsid w:val="003A432F"/>
    <w:rsid w:val="003A4677"/>
    <w:rsid w:val="003A5C66"/>
    <w:rsid w:val="003A7812"/>
    <w:rsid w:val="003B053C"/>
    <w:rsid w:val="003B058D"/>
    <w:rsid w:val="003B0B1C"/>
    <w:rsid w:val="003B0E29"/>
    <w:rsid w:val="003B1096"/>
    <w:rsid w:val="003B12C9"/>
    <w:rsid w:val="003B145A"/>
    <w:rsid w:val="003B2A4C"/>
    <w:rsid w:val="003B386D"/>
    <w:rsid w:val="003B3C3C"/>
    <w:rsid w:val="003B55C4"/>
    <w:rsid w:val="003B671B"/>
    <w:rsid w:val="003B7390"/>
    <w:rsid w:val="003C114F"/>
    <w:rsid w:val="003C1163"/>
    <w:rsid w:val="003C12B9"/>
    <w:rsid w:val="003C15E6"/>
    <w:rsid w:val="003C1C02"/>
    <w:rsid w:val="003C3A17"/>
    <w:rsid w:val="003C3B6D"/>
    <w:rsid w:val="003C3DA4"/>
    <w:rsid w:val="003C4DAA"/>
    <w:rsid w:val="003C59F4"/>
    <w:rsid w:val="003C65F8"/>
    <w:rsid w:val="003C6B79"/>
    <w:rsid w:val="003D072F"/>
    <w:rsid w:val="003D1FA9"/>
    <w:rsid w:val="003D2844"/>
    <w:rsid w:val="003D4EFB"/>
    <w:rsid w:val="003D4FBF"/>
    <w:rsid w:val="003D6484"/>
    <w:rsid w:val="003D670C"/>
    <w:rsid w:val="003E30C7"/>
    <w:rsid w:val="003E3F5B"/>
    <w:rsid w:val="003E3FF6"/>
    <w:rsid w:val="003E4D35"/>
    <w:rsid w:val="003E5564"/>
    <w:rsid w:val="003E61E3"/>
    <w:rsid w:val="003E61E7"/>
    <w:rsid w:val="003E74B4"/>
    <w:rsid w:val="003E7B49"/>
    <w:rsid w:val="003F00A7"/>
    <w:rsid w:val="003F0618"/>
    <w:rsid w:val="003F1152"/>
    <w:rsid w:val="003F2775"/>
    <w:rsid w:val="003F3857"/>
    <w:rsid w:val="003F3A9F"/>
    <w:rsid w:val="003F3B6F"/>
    <w:rsid w:val="003F452D"/>
    <w:rsid w:val="003F4B0C"/>
    <w:rsid w:val="003F5DE7"/>
    <w:rsid w:val="003F7023"/>
    <w:rsid w:val="00402566"/>
    <w:rsid w:val="00402B73"/>
    <w:rsid w:val="00404B4C"/>
    <w:rsid w:val="00405E60"/>
    <w:rsid w:val="004076FA"/>
    <w:rsid w:val="00407932"/>
    <w:rsid w:val="004111D2"/>
    <w:rsid w:val="0041153A"/>
    <w:rsid w:val="004119C8"/>
    <w:rsid w:val="00412604"/>
    <w:rsid w:val="00413FE1"/>
    <w:rsid w:val="004140F9"/>
    <w:rsid w:val="004143DE"/>
    <w:rsid w:val="00414BF9"/>
    <w:rsid w:val="0041593B"/>
    <w:rsid w:val="004165F1"/>
    <w:rsid w:val="00417457"/>
    <w:rsid w:val="00420DDF"/>
    <w:rsid w:val="00421CF6"/>
    <w:rsid w:val="004221D9"/>
    <w:rsid w:val="00422389"/>
    <w:rsid w:val="00424C60"/>
    <w:rsid w:val="00426D56"/>
    <w:rsid w:val="0043092C"/>
    <w:rsid w:val="00430AAF"/>
    <w:rsid w:val="0043144C"/>
    <w:rsid w:val="0043177C"/>
    <w:rsid w:val="00431C3F"/>
    <w:rsid w:val="00431F71"/>
    <w:rsid w:val="00432B8C"/>
    <w:rsid w:val="00432F86"/>
    <w:rsid w:val="00432FCD"/>
    <w:rsid w:val="00433D5B"/>
    <w:rsid w:val="0043533E"/>
    <w:rsid w:val="0043560C"/>
    <w:rsid w:val="0043625A"/>
    <w:rsid w:val="0043711A"/>
    <w:rsid w:val="004405FE"/>
    <w:rsid w:val="004413CD"/>
    <w:rsid w:val="004426D1"/>
    <w:rsid w:val="004430F2"/>
    <w:rsid w:val="00443738"/>
    <w:rsid w:val="00443AED"/>
    <w:rsid w:val="00444040"/>
    <w:rsid w:val="00444495"/>
    <w:rsid w:val="0044475C"/>
    <w:rsid w:val="00445007"/>
    <w:rsid w:val="004451D9"/>
    <w:rsid w:val="00445B49"/>
    <w:rsid w:val="00446D90"/>
    <w:rsid w:val="004471AF"/>
    <w:rsid w:val="00450197"/>
    <w:rsid w:val="00450741"/>
    <w:rsid w:val="00451920"/>
    <w:rsid w:val="00452076"/>
    <w:rsid w:val="004543FA"/>
    <w:rsid w:val="00454B48"/>
    <w:rsid w:val="004553DF"/>
    <w:rsid w:val="00456374"/>
    <w:rsid w:val="00456CC0"/>
    <w:rsid w:val="004573CE"/>
    <w:rsid w:val="00460BA5"/>
    <w:rsid w:val="00463156"/>
    <w:rsid w:val="00464AEB"/>
    <w:rsid w:val="0046651C"/>
    <w:rsid w:val="00471438"/>
    <w:rsid w:val="00472006"/>
    <w:rsid w:val="004722A1"/>
    <w:rsid w:val="00472428"/>
    <w:rsid w:val="00472916"/>
    <w:rsid w:val="004734F2"/>
    <w:rsid w:val="0047417D"/>
    <w:rsid w:val="00474FC7"/>
    <w:rsid w:val="004750DF"/>
    <w:rsid w:val="00475196"/>
    <w:rsid w:val="00475D7D"/>
    <w:rsid w:val="0047625A"/>
    <w:rsid w:val="00476F01"/>
    <w:rsid w:val="00480409"/>
    <w:rsid w:val="00482379"/>
    <w:rsid w:val="004828B0"/>
    <w:rsid w:val="00482B24"/>
    <w:rsid w:val="00482CE8"/>
    <w:rsid w:val="00483210"/>
    <w:rsid w:val="004832A7"/>
    <w:rsid w:val="004852C4"/>
    <w:rsid w:val="0048564A"/>
    <w:rsid w:val="00486247"/>
    <w:rsid w:val="00486755"/>
    <w:rsid w:val="00486E30"/>
    <w:rsid w:val="00487044"/>
    <w:rsid w:val="00490930"/>
    <w:rsid w:val="00490CE1"/>
    <w:rsid w:val="0049130B"/>
    <w:rsid w:val="00491E43"/>
    <w:rsid w:val="00494163"/>
    <w:rsid w:val="0049497C"/>
    <w:rsid w:val="00495178"/>
    <w:rsid w:val="004954A9"/>
    <w:rsid w:val="004957EA"/>
    <w:rsid w:val="00496368"/>
    <w:rsid w:val="0049663E"/>
    <w:rsid w:val="004A0AD5"/>
    <w:rsid w:val="004A0DC7"/>
    <w:rsid w:val="004A2C10"/>
    <w:rsid w:val="004A3241"/>
    <w:rsid w:val="004A477C"/>
    <w:rsid w:val="004A5442"/>
    <w:rsid w:val="004A69C1"/>
    <w:rsid w:val="004A6DAC"/>
    <w:rsid w:val="004A6FED"/>
    <w:rsid w:val="004B064B"/>
    <w:rsid w:val="004B0654"/>
    <w:rsid w:val="004B08E7"/>
    <w:rsid w:val="004B0BB3"/>
    <w:rsid w:val="004B391B"/>
    <w:rsid w:val="004B3E70"/>
    <w:rsid w:val="004B3EA9"/>
    <w:rsid w:val="004B4898"/>
    <w:rsid w:val="004B7FBE"/>
    <w:rsid w:val="004C016D"/>
    <w:rsid w:val="004C1991"/>
    <w:rsid w:val="004C209F"/>
    <w:rsid w:val="004C54A7"/>
    <w:rsid w:val="004C66CC"/>
    <w:rsid w:val="004C69B0"/>
    <w:rsid w:val="004C72FA"/>
    <w:rsid w:val="004C7793"/>
    <w:rsid w:val="004C796F"/>
    <w:rsid w:val="004C7D79"/>
    <w:rsid w:val="004D1246"/>
    <w:rsid w:val="004D1CCA"/>
    <w:rsid w:val="004D34B7"/>
    <w:rsid w:val="004D4FC1"/>
    <w:rsid w:val="004D7315"/>
    <w:rsid w:val="004E1304"/>
    <w:rsid w:val="004E15EE"/>
    <w:rsid w:val="004E1C39"/>
    <w:rsid w:val="004E31E6"/>
    <w:rsid w:val="004E47A9"/>
    <w:rsid w:val="004E5A13"/>
    <w:rsid w:val="004E5AE1"/>
    <w:rsid w:val="004E7062"/>
    <w:rsid w:val="004E7B2F"/>
    <w:rsid w:val="004F1C1B"/>
    <w:rsid w:val="004F1C95"/>
    <w:rsid w:val="004F2580"/>
    <w:rsid w:val="004F3BD1"/>
    <w:rsid w:val="004F5696"/>
    <w:rsid w:val="004F7038"/>
    <w:rsid w:val="004F7D8C"/>
    <w:rsid w:val="005014E0"/>
    <w:rsid w:val="005025C3"/>
    <w:rsid w:val="0050276E"/>
    <w:rsid w:val="005030D6"/>
    <w:rsid w:val="00503397"/>
    <w:rsid w:val="0050358B"/>
    <w:rsid w:val="005048DF"/>
    <w:rsid w:val="00504B8A"/>
    <w:rsid w:val="0050571E"/>
    <w:rsid w:val="0050649C"/>
    <w:rsid w:val="00507E5D"/>
    <w:rsid w:val="0051013B"/>
    <w:rsid w:val="00510CAB"/>
    <w:rsid w:val="005116BA"/>
    <w:rsid w:val="00511F9C"/>
    <w:rsid w:val="00512890"/>
    <w:rsid w:val="00513471"/>
    <w:rsid w:val="00515EE9"/>
    <w:rsid w:val="00516467"/>
    <w:rsid w:val="00520570"/>
    <w:rsid w:val="0052069D"/>
    <w:rsid w:val="005208C8"/>
    <w:rsid w:val="00521DC3"/>
    <w:rsid w:val="00522B8D"/>
    <w:rsid w:val="0052314F"/>
    <w:rsid w:val="0052381E"/>
    <w:rsid w:val="00524715"/>
    <w:rsid w:val="005263A9"/>
    <w:rsid w:val="00527050"/>
    <w:rsid w:val="005272CB"/>
    <w:rsid w:val="00527CC8"/>
    <w:rsid w:val="00532332"/>
    <w:rsid w:val="0053243E"/>
    <w:rsid w:val="005324C8"/>
    <w:rsid w:val="00532670"/>
    <w:rsid w:val="00532E88"/>
    <w:rsid w:val="005331D6"/>
    <w:rsid w:val="005332A8"/>
    <w:rsid w:val="005334FA"/>
    <w:rsid w:val="005336AA"/>
    <w:rsid w:val="0053376D"/>
    <w:rsid w:val="005338D7"/>
    <w:rsid w:val="00533EFC"/>
    <w:rsid w:val="00534927"/>
    <w:rsid w:val="00534E76"/>
    <w:rsid w:val="00534F58"/>
    <w:rsid w:val="00535338"/>
    <w:rsid w:val="00535C48"/>
    <w:rsid w:val="005366C0"/>
    <w:rsid w:val="00536909"/>
    <w:rsid w:val="005423DD"/>
    <w:rsid w:val="00542A4F"/>
    <w:rsid w:val="00542F70"/>
    <w:rsid w:val="0054347A"/>
    <w:rsid w:val="00543940"/>
    <w:rsid w:val="0054547D"/>
    <w:rsid w:val="005455D7"/>
    <w:rsid w:val="00545BF8"/>
    <w:rsid w:val="005464BD"/>
    <w:rsid w:val="00546E47"/>
    <w:rsid w:val="00547F05"/>
    <w:rsid w:val="005501D3"/>
    <w:rsid w:val="00553883"/>
    <w:rsid w:val="00553F27"/>
    <w:rsid w:val="00554A39"/>
    <w:rsid w:val="005559FB"/>
    <w:rsid w:val="00556A9A"/>
    <w:rsid w:val="005570D7"/>
    <w:rsid w:val="005576D9"/>
    <w:rsid w:val="005611D8"/>
    <w:rsid w:val="00561585"/>
    <w:rsid w:val="005618BA"/>
    <w:rsid w:val="0056191E"/>
    <w:rsid w:val="0056289E"/>
    <w:rsid w:val="00562AD8"/>
    <w:rsid w:val="00562C7C"/>
    <w:rsid w:val="00563D0F"/>
    <w:rsid w:val="00563F5F"/>
    <w:rsid w:val="005640D9"/>
    <w:rsid w:val="00566B84"/>
    <w:rsid w:val="00567296"/>
    <w:rsid w:val="00567A33"/>
    <w:rsid w:val="00570588"/>
    <w:rsid w:val="005718D5"/>
    <w:rsid w:val="00571DA1"/>
    <w:rsid w:val="005720AD"/>
    <w:rsid w:val="0057326D"/>
    <w:rsid w:val="00573AF7"/>
    <w:rsid w:val="00573E03"/>
    <w:rsid w:val="00574122"/>
    <w:rsid w:val="0057460C"/>
    <w:rsid w:val="005772C3"/>
    <w:rsid w:val="0057786D"/>
    <w:rsid w:val="00580696"/>
    <w:rsid w:val="005807FE"/>
    <w:rsid w:val="0058121D"/>
    <w:rsid w:val="0058179D"/>
    <w:rsid w:val="00583B12"/>
    <w:rsid w:val="00586EFD"/>
    <w:rsid w:val="005877AA"/>
    <w:rsid w:val="005903CD"/>
    <w:rsid w:val="00590650"/>
    <w:rsid w:val="00591329"/>
    <w:rsid w:val="00591B40"/>
    <w:rsid w:val="005929E5"/>
    <w:rsid w:val="00592B1F"/>
    <w:rsid w:val="005932DF"/>
    <w:rsid w:val="005935C0"/>
    <w:rsid w:val="00593FF8"/>
    <w:rsid w:val="00595D94"/>
    <w:rsid w:val="005964D8"/>
    <w:rsid w:val="00596BEC"/>
    <w:rsid w:val="005974A9"/>
    <w:rsid w:val="005A04E9"/>
    <w:rsid w:val="005A10BB"/>
    <w:rsid w:val="005A1557"/>
    <w:rsid w:val="005A2E5E"/>
    <w:rsid w:val="005A356B"/>
    <w:rsid w:val="005A3C35"/>
    <w:rsid w:val="005A5EF0"/>
    <w:rsid w:val="005A6B2F"/>
    <w:rsid w:val="005A74AF"/>
    <w:rsid w:val="005B0542"/>
    <w:rsid w:val="005B2CDC"/>
    <w:rsid w:val="005B3F8E"/>
    <w:rsid w:val="005B4419"/>
    <w:rsid w:val="005B4878"/>
    <w:rsid w:val="005B7073"/>
    <w:rsid w:val="005B7928"/>
    <w:rsid w:val="005B7AD5"/>
    <w:rsid w:val="005C0AFD"/>
    <w:rsid w:val="005C15F5"/>
    <w:rsid w:val="005C1650"/>
    <w:rsid w:val="005C32F0"/>
    <w:rsid w:val="005C3B0B"/>
    <w:rsid w:val="005C5597"/>
    <w:rsid w:val="005C55BE"/>
    <w:rsid w:val="005C6244"/>
    <w:rsid w:val="005C63CD"/>
    <w:rsid w:val="005C670E"/>
    <w:rsid w:val="005C745E"/>
    <w:rsid w:val="005C77EB"/>
    <w:rsid w:val="005C7B54"/>
    <w:rsid w:val="005D0588"/>
    <w:rsid w:val="005D136D"/>
    <w:rsid w:val="005D1F63"/>
    <w:rsid w:val="005D2298"/>
    <w:rsid w:val="005D2A19"/>
    <w:rsid w:val="005D3B2D"/>
    <w:rsid w:val="005D6A4B"/>
    <w:rsid w:val="005D6BBF"/>
    <w:rsid w:val="005D7159"/>
    <w:rsid w:val="005D74D5"/>
    <w:rsid w:val="005D769C"/>
    <w:rsid w:val="005E0F82"/>
    <w:rsid w:val="005E1D2C"/>
    <w:rsid w:val="005E237C"/>
    <w:rsid w:val="005E41D5"/>
    <w:rsid w:val="005E47D1"/>
    <w:rsid w:val="005E4A6B"/>
    <w:rsid w:val="005E4C25"/>
    <w:rsid w:val="005E7A58"/>
    <w:rsid w:val="005F02AA"/>
    <w:rsid w:val="005F05D3"/>
    <w:rsid w:val="005F176C"/>
    <w:rsid w:val="005F1E4E"/>
    <w:rsid w:val="005F313F"/>
    <w:rsid w:val="005F35AB"/>
    <w:rsid w:val="005F39F8"/>
    <w:rsid w:val="005F441A"/>
    <w:rsid w:val="005F4737"/>
    <w:rsid w:val="005F4987"/>
    <w:rsid w:val="005F50CC"/>
    <w:rsid w:val="005F57CB"/>
    <w:rsid w:val="005F58DC"/>
    <w:rsid w:val="005F5CB3"/>
    <w:rsid w:val="005F67DA"/>
    <w:rsid w:val="005F71CD"/>
    <w:rsid w:val="00601387"/>
    <w:rsid w:val="006019D5"/>
    <w:rsid w:val="00603A41"/>
    <w:rsid w:val="006047FD"/>
    <w:rsid w:val="00604F33"/>
    <w:rsid w:val="00605866"/>
    <w:rsid w:val="00607655"/>
    <w:rsid w:val="00607B60"/>
    <w:rsid w:val="00611673"/>
    <w:rsid w:val="0061207D"/>
    <w:rsid w:val="006138F4"/>
    <w:rsid w:val="006142FF"/>
    <w:rsid w:val="0061550B"/>
    <w:rsid w:val="006158D9"/>
    <w:rsid w:val="00615A24"/>
    <w:rsid w:val="006179EC"/>
    <w:rsid w:val="006213FA"/>
    <w:rsid w:val="00624218"/>
    <w:rsid w:val="0062444A"/>
    <w:rsid w:val="00624513"/>
    <w:rsid w:val="00624E6F"/>
    <w:rsid w:val="006252A9"/>
    <w:rsid w:val="00626AEE"/>
    <w:rsid w:val="00626BAD"/>
    <w:rsid w:val="0062725A"/>
    <w:rsid w:val="006276CF"/>
    <w:rsid w:val="006304C8"/>
    <w:rsid w:val="006308D8"/>
    <w:rsid w:val="00630E5C"/>
    <w:rsid w:val="00631C7A"/>
    <w:rsid w:val="00634778"/>
    <w:rsid w:val="006347FA"/>
    <w:rsid w:val="00635D23"/>
    <w:rsid w:val="00635EE4"/>
    <w:rsid w:val="0063632E"/>
    <w:rsid w:val="006370CD"/>
    <w:rsid w:val="00637493"/>
    <w:rsid w:val="006377C4"/>
    <w:rsid w:val="006400AB"/>
    <w:rsid w:val="00641E07"/>
    <w:rsid w:val="006425BF"/>
    <w:rsid w:val="0064293D"/>
    <w:rsid w:val="00643461"/>
    <w:rsid w:val="00644456"/>
    <w:rsid w:val="00645382"/>
    <w:rsid w:val="00645B80"/>
    <w:rsid w:val="00645BC5"/>
    <w:rsid w:val="00646D00"/>
    <w:rsid w:val="00646EB9"/>
    <w:rsid w:val="006513B7"/>
    <w:rsid w:val="006527E9"/>
    <w:rsid w:val="00652D77"/>
    <w:rsid w:val="00654C94"/>
    <w:rsid w:val="00654EEE"/>
    <w:rsid w:val="0065598C"/>
    <w:rsid w:val="00660590"/>
    <w:rsid w:val="00660890"/>
    <w:rsid w:val="00661716"/>
    <w:rsid w:val="00661AF0"/>
    <w:rsid w:val="00663AE1"/>
    <w:rsid w:val="00663C1E"/>
    <w:rsid w:val="00665B30"/>
    <w:rsid w:val="006662C8"/>
    <w:rsid w:val="0066657B"/>
    <w:rsid w:val="00666B59"/>
    <w:rsid w:val="00667786"/>
    <w:rsid w:val="0067057C"/>
    <w:rsid w:val="00671039"/>
    <w:rsid w:val="0067135A"/>
    <w:rsid w:val="00674727"/>
    <w:rsid w:val="00675431"/>
    <w:rsid w:val="00675511"/>
    <w:rsid w:val="006763B7"/>
    <w:rsid w:val="00676A23"/>
    <w:rsid w:val="0067760D"/>
    <w:rsid w:val="0067769C"/>
    <w:rsid w:val="0068234C"/>
    <w:rsid w:val="00682574"/>
    <w:rsid w:val="0068341A"/>
    <w:rsid w:val="0068401B"/>
    <w:rsid w:val="006840CF"/>
    <w:rsid w:val="00684375"/>
    <w:rsid w:val="00684792"/>
    <w:rsid w:val="006854C4"/>
    <w:rsid w:val="00685C9E"/>
    <w:rsid w:val="00690453"/>
    <w:rsid w:val="00691682"/>
    <w:rsid w:val="006930E2"/>
    <w:rsid w:val="00693188"/>
    <w:rsid w:val="00693807"/>
    <w:rsid w:val="00693EDC"/>
    <w:rsid w:val="00693EFC"/>
    <w:rsid w:val="00694CD1"/>
    <w:rsid w:val="00694CD2"/>
    <w:rsid w:val="00694F7C"/>
    <w:rsid w:val="00695089"/>
    <w:rsid w:val="00696C6F"/>
    <w:rsid w:val="006A0258"/>
    <w:rsid w:val="006A187B"/>
    <w:rsid w:val="006A2140"/>
    <w:rsid w:val="006A3BD4"/>
    <w:rsid w:val="006A4877"/>
    <w:rsid w:val="006A4B49"/>
    <w:rsid w:val="006A5544"/>
    <w:rsid w:val="006A7879"/>
    <w:rsid w:val="006B025A"/>
    <w:rsid w:val="006B059D"/>
    <w:rsid w:val="006B0925"/>
    <w:rsid w:val="006B0F9F"/>
    <w:rsid w:val="006B2B37"/>
    <w:rsid w:val="006B2F42"/>
    <w:rsid w:val="006B2F5E"/>
    <w:rsid w:val="006B2FAC"/>
    <w:rsid w:val="006B4240"/>
    <w:rsid w:val="006B5C4C"/>
    <w:rsid w:val="006B6D70"/>
    <w:rsid w:val="006C0E59"/>
    <w:rsid w:val="006C2494"/>
    <w:rsid w:val="006C2625"/>
    <w:rsid w:val="006C28CA"/>
    <w:rsid w:val="006C2A2F"/>
    <w:rsid w:val="006C4739"/>
    <w:rsid w:val="006C59DE"/>
    <w:rsid w:val="006C5D19"/>
    <w:rsid w:val="006C5EF8"/>
    <w:rsid w:val="006C6098"/>
    <w:rsid w:val="006D0284"/>
    <w:rsid w:val="006D1521"/>
    <w:rsid w:val="006D19D7"/>
    <w:rsid w:val="006D1D38"/>
    <w:rsid w:val="006D24CD"/>
    <w:rsid w:val="006D5049"/>
    <w:rsid w:val="006D61ED"/>
    <w:rsid w:val="006E0782"/>
    <w:rsid w:val="006E10D2"/>
    <w:rsid w:val="006E1ED0"/>
    <w:rsid w:val="006E1F44"/>
    <w:rsid w:val="006E236E"/>
    <w:rsid w:val="006E5707"/>
    <w:rsid w:val="006E617E"/>
    <w:rsid w:val="006E6778"/>
    <w:rsid w:val="006E7A73"/>
    <w:rsid w:val="006F0605"/>
    <w:rsid w:val="006F091B"/>
    <w:rsid w:val="006F11BE"/>
    <w:rsid w:val="006F1512"/>
    <w:rsid w:val="006F5F64"/>
    <w:rsid w:val="007010F3"/>
    <w:rsid w:val="00701EDB"/>
    <w:rsid w:val="0070350E"/>
    <w:rsid w:val="00704179"/>
    <w:rsid w:val="007041E5"/>
    <w:rsid w:val="007043AD"/>
    <w:rsid w:val="0070465A"/>
    <w:rsid w:val="007047ED"/>
    <w:rsid w:val="007048D5"/>
    <w:rsid w:val="00704D16"/>
    <w:rsid w:val="007061A8"/>
    <w:rsid w:val="00706231"/>
    <w:rsid w:val="007079DE"/>
    <w:rsid w:val="00710513"/>
    <w:rsid w:val="00711A62"/>
    <w:rsid w:val="00712846"/>
    <w:rsid w:val="007151B3"/>
    <w:rsid w:val="00715481"/>
    <w:rsid w:val="00716750"/>
    <w:rsid w:val="00717A69"/>
    <w:rsid w:val="00717E42"/>
    <w:rsid w:val="00720015"/>
    <w:rsid w:val="007211EF"/>
    <w:rsid w:val="00721669"/>
    <w:rsid w:val="00722212"/>
    <w:rsid w:val="00722CA7"/>
    <w:rsid w:val="00722E6D"/>
    <w:rsid w:val="00724A37"/>
    <w:rsid w:val="00725DFB"/>
    <w:rsid w:val="00726712"/>
    <w:rsid w:val="00727367"/>
    <w:rsid w:val="00730D77"/>
    <w:rsid w:val="00733D33"/>
    <w:rsid w:val="0073470A"/>
    <w:rsid w:val="00734A54"/>
    <w:rsid w:val="00736316"/>
    <w:rsid w:val="0073652C"/>
    <w:rsid w:val="00736657"/>
    <w:rsid w:val="00737114"/>
    <w:rsid w:val="007372D4"/>
    <w:rsid w:val="0074094D"/>
    <w:rsid w:val="00741374"/>
    <w:rsid w:val="00741CE4"/>
    <w:rsid w:val="00744F9F"/>
    <w:rsid w:val="00746A65"/>
    <w:rsid w:val="00747C8E"/>
    <w:rsid w:val="007510B8"/>
    <w:rsid w:val="00751B4B"/>
    <w:rsid w:val="00752333"/>
    <w:rsid w:val="007537D4"/>
    <w:rsid w:val="007551CA"/>
    <w:rsid w:val="00755223"/>
    <w:rsid w:val="007557B5"/>
    <w:rsid w:val="00756846"/>
    <w:rsid w:val="0075709E"/>
    <w:rsid w:val="0075745E"/>
    <w:rsid w:val="007578E8"/>
    <w:rsid w:val="00760016"/>
    <w:rsid w:val="007600FB"/>
    <w:rsid w:val="0076016D"/>
    <w:rsid w:val="0076118D"/>
    <w:rsid w:val="007617DF"/>
    <w:rsid w:val="00761CFD"/>
    <w:rsid w:val="007629EA"/>
    <w:rsid w:val="00763DF8"/>
    <w:rsid w:val="00765332"/>
    <w:rsid w:val="007657C9"/>
    <w:rsid w:val="00765D2E"/>
    <w:rsid w:val="0076631D"/>
    <w:rsid w:val="00767076"/>
    <w:rsid w:val="00767BFF"/>
    <w:rsid w:val="00770408"/>
    <w:rsid w:val="00771AA0"/>
    <w:rsid w:val="0077450B"/>
    <w:rsid w:val="00775A83"/>
    <w:rsid w:val="00777933"/>
    <w:rsid w:val="007803B8"/>
    <w:rsid w:val="00780A62"/>
    <w:rsid w:val="0078156D"/>
    <w:rsid w:val="00781A0E"/>
    <w:rsid w:val="00781DEC"/>
    <w:rsid w:val="00781EDF"/>
    <w:rsid w:val="0078238A"/>
    <w:rsid w:val="00783741"/>
    <w:rsid w:val="00790975"/>
    <w:rsid w:val="00790E0B"/>
    <w:rsid w:val="0079374B"/>
    <w:rsid w:val="00794ABC"/>
    <w:rsid w:val="007955D4"/>
    <w:rsid w:val="007A0370"/>
    <w:rsid w:val="007A07B8"/>
    <w:rsid w:val="007A1339"/>
    <w:rsid w:val="007A297C"/>
    <w:rsid w:val="007A29CD"/>
    <w:rsid w:val="007A2A15"/>
    <w:rsid w:val="007A4419"/>
    <w:rsid w:val="007A4925"/>
    <w:rsid w:val="007A4CB5"/>
    <w:rsid w:val="007A5DCA"/>
    <w:rsid w:val="007A723D"/>
    <w:rsid w:val="007A780A"/>
    <w:rsid w:val="007A7DD4"/>
    <w:rsid w:val="007A8F9B"/>
    <w:rsid w:val="007B04CA"/>
    <w:rsid w:val="007B09B0"/>
    <w:rsid w:val="007B1E46"/>
    <w:rsid w:val="007B498C"/>
    <w:rsid w:val="007B597E"/>
    <w:rsid w:val="007B71E9"/>
    <w:rsid w:val="007C046B"/>
    <w:rsid w:val="007C254D"/>
    <w:rsid w:val="007C2881"/>
    <w:rsid w:val="007C2EE5"/>
    <w:rsid w:val="007C31BF"/>
    <w:rsid w:val="007C4DDB"/>
    <w:rsid w:val="007C6392"/>
    <w:rsid w:val="007C6B29"/>
    <w:rsid w:val="007C72A8"/>
    <w:rsid w:val="007C79D5"/>
    <w:rsid w:val="007D0090"/>
    <w:rsid w:val="007D0CE6"/>
    <w:rsid w:val="007D1BAD"/>
    <w:rsid w:val="007D1DF5"/>
    <w:rsid w:val="007D1FA0"/>
    <w:rsid w:val="007D3900"/>
    <w:rsid w:val="007D3C86"/>
    <w:rsid w:val="007D4319"/>
    <w:rsid w:val="007D4516"/>
    <w:rsid w:val="007D4936"/>
    <w:rsid w:val="007D4F39"/>
    <w:rsid w:val="007D5316"/>
    <w:rsid w:val="007D722A"/>
    <w:rsid w:val="007D7F73"/>
    <w:rsid w:val="007E0272"/>
    <w:rsid w:val="007E0AF5"/>
    <w:rsid w:val="007E1336"/>
    <w:rsid w:val="007E1C4A"/>
    <w:rsid w:val="007E2A38"/>
    <w:rsid w:val="007E458F"/>
    <w:rsid w:val="007E45A2"/>
    <w:rsid w:val="007E568A"/>
    <w:rsid w:val="007E58EA"/>
    <w:rsid w:val="007E6065"/>
    <w:rsid w:val="007E60A7"/>
    <w:rsid w:val="007E745A"/>
    <w:rsid w:val="007F0876"/>
    <w:rsid w:val="007F0AF3"/>
    <w:rsid w:val="007F198E"/>
    <w:rsid w:val="007F2C51"/>
    <w:rsid w:val="007F3316"/>
    <w:rsid w:val="007F6710"/>
    <w:rsid w:val="00800607"/>
    <w:rsid w:val="008006F8"/>
    <w:rsid w:val="00800935"/>
    <w:rsid w:val="00801AFF"/>
    <w:rsid w:val="008030D7"/>
    <w:rsid w:val="00803976"/>
    <w:rsid w:val="00804371"/>
    <w:rsid w:val="00805F80"/>
    <w:rsid w:val="008066BA"/>
    <w:rsid w:val="00806709"/>
    <w:rsid w:val="00810677"/>
    <w:rsid w:val="008123D2"/>
    <w:rsid w:val="0081262F"/>
    <w:rsid w:val="0081267C"/>
    <w:rsid w:val="00812914"/>
    <w:rsid w:val="0081387A"/>
    <w:rsid w:val="00814624"/>
    <w:rsid w:val="008147FA"/>
    <w:rsid w:val="00814A88"/>
    <w:rsid w:val="00814E2B"/>
    <w:rsid w:val="0081532A"/>
    <w:rsid w:val="008178B3"/>
    <w:rsid w:val="00817E19"/>
    <w:rsid w:val="0082045E"/>
    <w:rsid w:val="008217E7"/>
    <w:rsid w:val="008219D6"/>
    <w:rsid w:val="008222AD"/>
    <w:rsid w:val="00822A91"/>
    <w:rsid w:val="00822AE9"/>
    <w:rsid w:val="00822EDF"/>
    <w:rsid w:val="00824287"/>
    <w:rsid w:val="00824CFE"/>
    <w:rsid w:val="00825789"/>
    <w:rsid w:val="00831153"/>
    <w:rsid w:val="00832D14"/>
    <w:rsid w:val="00832FAB"/>
    <w:rsid w:val="0083378E"/>
    <w:rsid w:val="008338AD"/>
    <w:rsid w:val="00834401"/>
    <w:rsid w:val="00835105"/>
    <w:rsid w:val="008361B5"/>
    <w:rsid w:val="00836DAD"/>
    <w:rsid w:val="0083745E"/>
    <w:rsid w:val="008379BD"/>
    <w:rsid w:val="00840031"/>
    <w:rsid w:val="0084004A"/>
    <w:rsid w:val="008400EF"/>
    <w:rsid w:val="00840660"/>
    <w:rsid w:val="00841143"/>
    <w:rsid w:val="0084340C"/>
    <w:rsid w:val="00846938"/>
    <w:rsid w:val="008469E4"/>
    <w:rsid w:val="00846EBD"/>
    <w:rsid w:val="00847725"/>
    <w:rsid w:val="0084792E"/>
    <w:rsid w:val="00847C17"/>
    <w:rsid w:val="00847F36"/>
    <w:rsid w:val="0085058A"/>
    <w:rsid w:val="0085072C"/>
    <w:rsid w:val="00850E05"/>
    <w:rsid w:val="00851702"/>
    <w:rsid w:val="00851B81"/>
    <w:rsid w:val="00852AD3"/>
    <w:rsid w:val="00852F24"/>
    <w:rsid w:val="008537EE"/>
    <w:rsid w:val="00853B90"/>
    <w:rsid w:val="0085483D"/>
    <w:rsid w:val="0085540E"/>
    <w:rsid w:val="00855FAC"/>
    <w:rsid w:val="00856FF9"/>
    <w:rsid w:val="0085761C"/>
    <w:rsid w:val="00857F91"/>
    <w:rsid w:val="0086070B"/>
    <w:rsid w:val="0086080B"/>
    <w:rsid w:val="008615F1"/>
    <w:rsid w:val="00861D17"/>
    <w:rsid w:val="0086204F"/>
    <w:rsid w:val="0086234C"/>
    <w:rsid w:val="00862965"/>
    <w:rsid w:val="00862E0C"/>
    <w:rsid w:val="008636DE"/>
    <w:rsid w:val="008637BF"/>
    <w:rsid w:val="008637E6"/>
    <w:rsid w:val="00863F98"/>
    <w:rsid w:val="008679B6"/>
    <w:rsid w:val="00870846"/>
    <w:rsid w:val="008727EE"/>
    <w:rsid w:val="008748CE"/>
    <w:rsid w:val="00875587"/>
    <w:rsid w:val="0087594D"/>
    <w:rsid w:val="00875D60"/>
    <w:rsid w:val="00876013"/>
    <w:rsid w:val="00876084"/>
    <w:rsid w:val="00876373"/>
    <w:rsid w:val="00876C47"/>
    <w:rsid w:val="00877BF8"/>
    <w:rsid w:val="00880624"/>
    <w:rsid w:val="00880938"/>
    <w:rsid w:val="008812D6"/>
    <w:rsid w:val="008817ED"/>
    <w:rsid w:val="00882321"/>
    <w:rsid w:val="008825BF"/>
    <w:rsid w:val="00882A8F"/>
    <w:rsid w:val="0088358E"/>
    <w:rsid w:val="008845DE"/>
    <w:rsid w:val="008852CB"/>
    <w:rsid w:val="0088598D"/>
    <w:rsid w:val="00886409"/>
    <w:rsid w:val="00886F34"/>
    <w:rsid w:val="00887503"/>
    <w:rsid w:val="00887EE6"/>
    <w:rsid w:val="0089030D"/>
    <w:rsid w:val="0089096F"/>
    <w:rsid w:val="00890F1E"/>
    <w:rsid w:val="00891857"/>
    <w:rsid w:val="0089301E"/>
    <w:rsid w:val="0089355B"/>
    <w:rsid w:val="00893855"/>
    <w:rsid w:val="008944C1"/>
    <w:rsid w:val="00894900"/>
    <w:rsid w:val="00894ABF"/>
    <w:rsid w:val="00895883"/>
    <w:rsid w:val="00896C67"/>
    <w:rsid w:val="0089753C"/>
    <w:rsid w:val="008A14D8"/>
    <w:rsid w:val="008A3D23"/>
    <w:rsid w:val="008A5896"/>
    <w:rsid w:val="008A73A4"/>
    <w:rsid w:val="008A7982"/>
    <w:rsid w:val="008A79F1"/>
    <w:rsid w:val="008A7F28"/>
    <w:rsid w:val="008B039E"/>
    <w:rsid w:val="008B0DB2"/>
    <w:rsid w:val="008B1AAA"/>
    <w:rsid w:val="008B1F88"/>
    <w:rsid w:val="008B1F8B"/>
    <w:rsid w:val="008B2D77"/>
    <w:rsid w:val="008B3868"/>
    <w:rsid w:val="008B3EE7"/>
    <w:rsid w:val="008B599B"/>
    <w:rsid w:val="008B5AEE"/>
    <w:rsid w:val="008B7556"/>
    <w:rsid w:val="008B768A"/>
    <w:rsid w:val="008B7B69"/>
    <w:rsid w:val="008B7BCD"/>
    <w:rsid w:val="008C3091"/>
    <w:rsid w:val="008C4374"/>
    <w:rsid w:val="008C4BB2"/>
    <w:rsid w:val="008C4D20"/>
    <w:rsid w:val="008C75ED"/>
    <w:rsid w:val="008C76FC"/>
    <w:rsid w:val="008D1EDF"/>
    <w:rsid w:val="008D20F6"/>
    <w:rsid w:val="008D34D8"/>
    <w:rsid w:val="008D3E91"/>
    <w:rsid w:val="008D6357"/>
    <w:rsid w:val="008D6B37"/>
    <w:rsid w:val="008D7B2C"/>
    <w:rsid w:val="008E04EE"/>
    <w:rsid w:val="008E0B8C"/>
    <w:rsid w:val="008E1393"/>
    <w:rsid w:val="008E35DC"/>
    <w:rsid w:val="008E39E1"/>
    <w:rsid w:val="008E4F89"/>
    <w:rsid w:val="008F056C"/>
    <w:rsid w:val="008F1AB5"/>
    <w:rsid w:val="008F4EC0"/>
    <w:rsid w:val="008F50CE"/>
    <w:rsid w:val="008F52DC"/>
    <w:rsid w:val="008F5F90"/>
    <w:rsid w:val="008F633E"/>
    <w:rsid w:val="00900268"/>
    <w:rsid w:val="009008E4"/>
    <w:rsid w:val="009015CB"/>
    <w:rsid w:val="009023A1"/>
    <w:rsid w:val="0090279E"/>
    <w:rsid w:val="009105D1"/>
    <w:rsid w:val="00911290"/>
    <w:rsid w:val="009114CD"/>
    <w:rsid w:val="0091290C"/>
    <w:rsid w:val="009142EC"/>
    <w:rsid w:val="009169DA"/>
    <w:rsid w:val="00916BA1"/>
    <w:rsid w:val="009213B4"/>
    <w:rsid w:val="00921B8E"/>
    <w:rsid w:val="00922046"/>
    <w:rsid w:val="00922A93"/>
    <w:rsid w:val="009237FE"/>
    <w:rsid w:val="0092441E"/>
    <w:rsid w:val="009253EC"/>
    <w:rsid w:val="00925B84"/>
    <w:rsid w:val="0092629E"/>
    <w:rsid w:val="009263F0"/>
    <w:rsid w:val="00926473"/>
    <w:rsid w:val="00926920"/>
    <w:rsid w:val="00927C9C"/>
    <w:rsid w:val="00931D49"/>
    <w:rsid w:val="00934E4E"/>
    <w:rsid w:val="009362AE"/>
    <w:rsid w:val="00936EA4"/>
    <w:rsid w:val="00937C5D"/>
    <w:rsid w:val="00942D71"/>
    <w:rsid w:val="00944894"/>
    <w:rsid w:val="009453B9"/>
    <w:rsid w:val="00945F1D"/>
    <w:rsid w:val="00947907"/>
    <w:rsid w:val="0095027C"/>
    <w:rsid w:val="00950363"/>
    <w:rsid w:val="009505AD"/>
    <w:rsid w:val="009551B9"/>
    <w:rsid w:val="00955289"/>
    <w:rsid w:val="00955F69"/>
    <w:rsid w:val="00956D08"/>
    <w:rsid w:val="00956F00"/>
    <w:rsid w:val="0095775A"/>
    <w:rsid w:val="0095793D"/>
    <w:rsid w:val="00960A22"/>
    <w:rsid w:val="00961644"/>
    <w:rsid w:val="00961886"/>
    <w:rsid w:val="00962151"/>
    <w:rsid w:val="00963AD8"/>
    <w:rsid w:val="00963D31"/>
    <w:rsid w:val="00966F00"/>
    <w:rsid w:val="00967254"/>
    <w:rsid w:val="00967798"/>
    <w:rsid w:val="00967DDF"/>
    <w:rsid w:val="009715C6"/>
    <w:rsid w:val="009720FD"/>
    <w:rsid w:val="00972C99"/>
    <w:rsid w:val="00973712"/>
    <w:rsid w:val="009744E9"/>
    <w:rsid w:val="00974C77"/>
    <w:rsid w:val="0097559A"/>
    <w:rsid w:val="0097628A"/>
    <w:rsid w:val="00980AD8"/>
    <w:rsid w:val="0098160F"/>
    <w:rsid w:val="00985E7A"/>
    <w:rsid w:val="009869C4"/>
    <w:rsid w:val="00986C61"/>
    <w:rsid w:val="00986DB5"/>
    <w:rsid w:val="00987306"/>
    <w:rsid w:val="00991163"/>
    <w:rsid w:val="00991D33"/>
    <w:rsid w:val="00992796"/>
    <w:rsid w:val="00993302"/>
    <w:rsid w:val="00993396"/>
    <w:rsid w:val="00993854"/>
    <w:rsid w:val="00993D00"/>
    <w:rsid w:val="00993FB0"/>
    <w:rsid w:val="0099569D"/>
    <w:rsid w:val="00995E6C"/>
    <w:rsid w:val="00996C45"/>
    <w:rsid w:val="0099746D"/>
    <w:rsid w:val="00997A10"/>
    <w:rsid w:val="00997CD6"/>
    <w:rsid w:val="009A0D5B"/>
    <w:rsid w:val="009A10F7"/>
    <w:rsid w:val="009A1E2B"/>
    <w:rsid w:val="009A1F44"/>
    <w:rsid w:val="009A259D"/>
    <w:rsid w:val="009A39E8"/>
    <w:rsid w:val="009A4813"/>
    <w:rsid w:val="009A4C86"/>
    <w:rsid w:val="009A5529"/>
    <w:rsid w:val="009A618D"/>
    <w:rsid w:val="009A668C"/>
    <w:rsid w:val="009A7EAF"/>
    <w:rsid w:val="009B05EA"/>
    <w:rsid w:val="009B067F"/>
    <w:rsid w:val="009B103D"/>
    <w:rsid w:val="009B13C3"/>
    <w:rsid w:val="009C00E1"/>
    <w:rsid w:val="009C03B6"/>
    <w:rsid w:val="009C04B7"/>
    <w:rsid w:val="009C0928"/>
    <w:rsid w:val="009C2111"/>
    <w:rsid w:val="009C3D0F"/>
    <w:rsid w:val="009C4EEA"/>
    <w:rsid w:val="009C4FAB"/>
    <w:rsid w:val="009C517C"/>
    <w:rsid w:val="009C60D2"/>
    <w:rsid w:val="009C758D"/>
    <w:rsid w:val="009C7920"/>
    <w:rsid w:val="009D1D68"/>
    <w:rsid w:val="009D44F0"/>
    <w:rsid w:val="009D4576"/>
    <w:rsid w:val="009D4A79"/>
    <w:rsid w:val="009D4B92"/>
    <w:rsid w:val="009D5564"/>
    <w:rsid w:val="009D6FAD"/>
    <w:rsid w:val="009E04F3"/>
    <w:rsid w:val="009E1E03"/>
    <w:rsid w:val="009E264B"/>
    <w:rsid w:val="009E38CE"/>
    <w:rsid w:val="009E3B7F"/>
    <w:rsid w:val="009E453B"/>
    <w:rsid w:val="009E4AEA"/>
    <w:rsid w:val="009E4ECF"/>
    <w:rsid w:val="009E5214"/>
    <w:rsid w:val="009E6FE1"/>
    <w:rsid w:val="009E7969"/>
    <w:rsid w:val="009E7DD4"/>
    <w:rsid w:val="009F08AB"/>
    <w:rsid w:val="009F1275"/>
    <w:rsid w:val="009F1ACB"/>
    <w:rsid w:val="009F1C89"/>
    <w:rsid w:val="009F2621"/>
    <w:rsid w:val="009F2A6A"/>
    <w:rsid w:val="009F2C8B"/>
    <w:rsid w:val="009F3587"/>
    <w:rsid w:val="009F4605"/>
    <w:rsid w:val="009F4924"/>
    <w:rsid w:val="009F4E59"/>
    <w:rsid w:val="009F5046"/>
    <w:rsid w:val="009F50D2"/>
    <w:rsid w:val="009F5D18"/>
    <w:rsid w:val="009F7DE4"/>
    <w:rsid w:val="00A0004A"/>
    <w:rsid w:val="00A00350"/>
    <w:rsid w:val="00A00801"/>
    <w:rsid w:val="00A00961"/>
    <w:rsid w:val="00A01901"/>
    <w:rsid w:val="00A068E4"/>
    <w:rsid w:val="00A06E91"/>
    <w:rsid w:val="00A07256"/>
    <w:rsid w:val="00A075BF"/>
    <w:rsid w:val="00A07C65"/>
    <w:rsid w:val="00A1024C"/>
    <w:rsid w:val="00A1075A"/>
    <w:rsid w:val="00A11AC1"/>
    <w:rsid w:val="00A12A9B"/>
    <w:rsid w:val="00A135B7"/>
    <w:rsid w:val="00A145E4"/>
    <w:rsid w:val="00A1465B"/>
    <w:rsid w:val="00A14D0B"/>
    <w:rsid w:val="00A15180"/>
    <w:rsid w:val="00A17B8F"/>
    <w:rsid w:val="00A17F54"/>
    <w:rsid w:val="00A20F4E"/>
    <w:rsid w:val="00A212B7"/>
    <w:rsid w:val="00A22494"/>
    <w:rsid w:val="00A22886"/>
    <w:rsid w:val="00A240ED"/>
    <w:rsid w:val="00A24F69"/>
    <w:rsid w:val="00A251FF"/>
    <w:rsid w:val="00A25650"/>
    <w:rsid w:val="00A25F3D"/>
    <w:rsid w:val="00A27385"/>
    <w:rsid w:val="00A27403"/>
    <w:rsid w:val="00A3017D"/>
    <w:rsid w:val="00A310F6"/>
    <w:rsid w:val="00A31E38"/>
    <w:rsid w:val="00A32C2F"/>
    <w:rsid w:val="00A339A0"/>
    <w:rsid w:val="00A34093"/>
    <w:rsid w:val="00A34AFA"/>
    <w:rsid w:val="00A35D9A"/>
    <w:rsid w:val="00A3618B"/>
    <w:rsid w:val="00A422FC"/>
    <w:rsid w:val="00A42B76"/>
    <w:rsid w:val="00A43AD8"/>
    <w:rsid w:val="00A449F6"/>
    <w:rsid w:val="00A454CF"/>
    <w:rsid w:val="00A469C6"/>
    <w:rsid w:val="00A46BFD"/>
    <w:rsid w:val="00A46E16"/>
    <w:rsid w:val="00A50AE3"/>
    <w:rsid w:val="00A524CD"/>
    <w:rsid w:val="00A53FC6"/>
    <w:rsid w:val="00A56A45"/>
    <w:rsid w:val="00A56AC6"/>
    <w:rsid w:val="00A60D36"/>
    <w:rsid w:val="00A637BB"/>
    <w:rsid w:val="00A63889"/>
    <w:rsid w:val="00A63A58"/>
    <w:rsid w:val="00A63E76"/>
    <w:rsid w:val="00A644DF"/>
    <w:rsid w:val="00A66B5A"/>
    <w:rsid w:val="00A71E64"/>
    <w:rsid w:val="00A725AE"/>
    <w:rsid w:val="00A727F2"/>
    <w:rsid w:val="00A72EC8"/>
    <w:rsid w:val="00A73D08"/>
    <w:rsid w:val="00A73D8B"/>
    <w:rsid w:val="00A745B7"/>
    <w:rsid w:val="00A750C4"/>
    <w:rsid w:val="00A759D1"/>
    <w:rsid w:val="00A760B4"/>
    <w:rsid w:val="00A77346"/>
    <w:rsid w:val="00A77BD5"/>
    <w:rsid w:val="00A801EB"/>
    <w:rsid w:val="00A8267C"/>
    <w:rsid w:val="00A83169"/>
    <w:rsid w:val="00A83467"/>
    <w:rsid w:val="00A8377C"/>
    <w:rsid w:val="00A8471F"/>
    <w:rsid w:val="00A85FB5"/>
    <w:rsid w:val="00A873E3"/>
    <w:rsid w:val="00A9021C"/>
    <w:rsid w:val="00A904AD"/>
    <w:rsid w:val="00A90E5A"/>
    <w:rsid w:val="00A943A4"/>
    <w:rsid w:val="00A94D5E"/>
    <w:rsid w:val="00A964C9"/>
    <w:rsid w:val="00A97E76"/>
    <w:rsid w:val="00AA283A"/>
    <w:rsid w:val="00AA30A9"/>
    <w:rsid w:val="00AA31DF"/>
    <w:rsid w:val="00AA32AF"/>
    <w:rsid w:val="00AA33C1"/>
    <w:rsid w:val="00AA456E"/>
    <w:rsid w:val="00AA4BCA"/>
    <w:rsid w:val="00AA57BD"/>
    <w:rsid w:val="00AA5E11"/>
    <w:rsid w:val="00AA721C"/>
    <w:rsid w:val="00AA79AC"/>
    <w:rsid w:val="00AB113C"/>
    <w:rsid w:val="00AB1998"/>
    <w:rsid w:val="00AB2287"/>
    <w:rsid w:val="00AB611D"/>
    <w:rsid w:val="00AB774B"/>
    <w:rsid w:val="00AC2C4F"/>
    <w:rsid w:val="00AC2E48"/>
    <w:rsid w:val="00AC2EC3"/>
    <w:rsid w:val="00AC32CB"/>
    <w:rsid w:val="00AC5028"/>
    <w:rsid w:val="00AC544D"/>
    <w:rsid w:val="00AC6D8B"/>
    <w:rsid w:val="00AC6DE1"/>
    <w:rsid w:val="00AD012B"/>
    <w:rsid w:val="00AD01F5"/>
    <w:rsid w:val="00AD0AE4"/>
    <w:rsid w:val="00AD1408"/>
    <w:rsid w:val="00AD19C8"/>
    <w:rsid w:val="00AD1C25"/>
    <w:rsid w:val="00AD1D46"/>
    <w:rsid w:val="00AD2902"/>
    <w:rsid w:val="00AD3484"/>
    <w:rsid w:val="00AD3AA3"/>
    <w:rsid w:val="00AD5AF5"/>
    <w:rsid w:val="00AD5E7C"/>
    <w:rsid w:val="00AD5FC4"/>
    <w:rsid w:val="00AD603E"/>
    <w:rsid w:val="00AD73C7"/>
    <w:rsid w:val="00AD75F3"/>
    <w:rsid w:val="00AD760E"/>
    <w:rsid w:val="00AE0370"/>
    <w:rsid w:val="00AE040A"/>
    <w:rsid w:val="00AE0C1E"/>
    <w:rsid w:val="00AE299F"/>
    <w:rsid w:val="00AE3F3A"/>
    <w:rsid w:val="00AE41E0"/>
    <w:rsid w:val="00AE794D"/>
    <w:rsid w:val="00AE7BCC"/>
    <w:rsid w:val="00AF01BD"/>
    <w:rsid w:val="00AF05BA"/>
    <w:rsid w:val="00AF17B9"/>
    <w:rsid w:val="00AF1E6F"/>
    <w:rsid w:val="00AF2302"/>
    <w:rsid w:val="00AF2312"/>
    <w:rsid w:val="00AF299B"/>
    <w:rsid w:val="00AF2C48"/>
    <w:rsid w:val="00AF2CF8"/>
    <w:rsid w:val="00AF3A09"/>
    <w:rsid w:val="00AF4700"/>
    <w:rsid w:val="00AF4ADD"/>
    <w:rsid w:val="00AF524C"/>
    <w:rsid w:val="00AF6758"/>
    <w:rsid w:val="00B0274D"/>
    <w:rsid w:val="00B04814"/>
    <w:rsid w:val="00B06287"/>
    <w:rsid w:val="00B065CF"/>
    <w:rsid w:val="00B1224A"/>
    <w:rsid w:val="00B12659"/>
    <w:rsid w:val="00B12C07"/>
    <w:rsid w:val="00B1361F"/>
    <w:rsid w:val="00B13A2F"/>
    <w:rsid w:val="00B13B12"/>
    <w:rsid w:val="00B13E43"/>
    <w:rsid w:val="00B14F27"/>
    <w:rsid w:val="00B16C4D"/>
    <w:rsid w:val="00B17C28"/>
    <w:rsid w:val="00B17D04"/>
    <w:rsid w:val="00B20DD5"/>
    <w:rsid w:val="00B2201E"/>
    <w:rsid w:val="00B226A3"/>
    <w:rsid w:val="00B2368A"/>
    <w:rsid w:val="00B2368B"/>
    <w:rsid w:val="00B23808"/>
    <w:rsid w:val="00B24080"/>
    <w:rsid w:val="00B24412"/>
    <w:rsid w:val="00B26CFD"/>
    <w:rsid w:val="00B2734F"/>
    <w:rsid w:val="00B27FDE"/>
    <w:rsid w:val="00B30111"/>
    <w:rsid w:val="00B30707"/>
    <w:rsid w:val="00B316ED"/>
    <w:rsid w:val="00B31BBF"/>
    <w:rsid w:val="00B3255E"/>
    <w:rsid w:val="00B32848"/>
    <w:rsid w:val="00B34C33"/>
    <w:rsid w:val="00B35311"/>
    <w:rsid w:val="00B36F16"/>
    <w:rsid w:val="00B37C3B"/>
    <w:rsid w:val="00B40331"/>
    <w:rsid w:val="00B40675"/>
    <w:rsid w:val="00B416AF"/>
    <w:rsid w:val="00B418AF"/>
    <w:rsid w:val="00B4219A"/>
    <w:rsid w:val="00B426AD"/>
    <w:rsid w:val="00B429FA"/>
    <w:rsid w:val="00B43180"/>
    <w:rsid w:val="00B432CF"/>
    <w:rsid w:val="00B43B2F"/>
    <w:rsid w:val="00B4405C"/>
    <w:rsid w:val="00B44347"/>
    <w:rsid w:val="00B445D2"/>
    <w:rsid w:val="00B46574"/>
    <w:rsid w:val="00B466FC"/>
    <w:rsid w:val="00B511FE"/>
    <w:rsid w:val="00B51C0D"/>
    <w:rsid w:val="00B52DDB"/>
    <w:rsid w:val="00B53A02"/>
    <w:rsid w:val="00B55535"/>
    <w:rsid w:val="00B6011D"/>
    <w:rsid w:val="00B6094D"/>
    <w:rsid w:val="00B6175E"/>
    <w:rsid w:val="00B620B3"/>
    <w:rsid w:val="00B6246E"/>
    <w:rsid w:val="00B6256D"/>
    <w:rsid w:val="00B626DE"/>
    <w:rsid w:val="00B628E4"/>
    <w:rsid w:val="00B64AAE"/>
    <w:rsid w:val="00B6555A"/>
    <w:rsid w:val="00B65721"/>
    <w:rsid w:val="00B663B8"/>
    <w:rsid w:val="00B66781"/>
    <w:rsid w:val="00B701DA"/>
    <w:rsid w:val="00B704D9"/>
    <w:rsid w:val="00B70B9B"/>
    <w:rsid w:val="00B70C40"/>
    <w:rsid w:val="00B71F5E"/>
    <w:rsid w:val="00B7337E"/>
    <w:rsid w:val="00B744AB"/>
    <w:rsid w:val="00B74C28"/>
    <w:rsid w:val="00B74DDD"/>
    <w:rsid w:val="00B758E9"/>
    <w:rsid w:val="00B75A60"/>
    <w:rsid w:val="00B762DF"/>
    <w:rsid w:val="00B763A1"/>
    <w:rsid w:val="00B76893"/>
    <w:rsid w:val="00B76B4A"/>
    <w:rsid w:val="00B76CE2"/>
    <w:rsid w:val="00B7700C"/>
    <w:rsid w:val="00B776FF"/>
    <w:rsid w:val="00B81023"/>
    <w:rsid w:val="00B81982"/>
    <w:rsid w:val="00B824A8"/>
    <w:rsid w:val="00B827AB"/>
    <w:rsid w:val="00B82827"/>
    <w:rsid w:val="00B85607"/>
    <w:rsid w:val="00B86069"/>
    <w:rsid w:val="00B86EE7"/>
    <w:rsid w:val="00B8778E"/>
    <w:rsid w:val="00B9023D"/>
    <w:rsid w:val="00B90BF8"/>
    <w:rsid w:val="00B92DBA"/>
    <w:rsid w:val="00B94E8C"/>
    <w:rsid w:val="00B95E54"/>
    <w:rsid w:val="00B9663A"/>
    <w:rsid w:val="00BA0176"/>
    <w:rsid w:val="00BA0272"/>
    <w:rsid w:val="00BA0376"/>
    <w:rsid w:val="00BA145E"/>
    <w:rsid w:val="00BA1695"/>
    <w:rsid w:val="00BA1857"/>
    <w:rsid w:val="00BA1DA7"/>
    <w:rsid w:val="00BA2164"/>
    <w:rsid w:val="00BA27EF"/>
    <w:rsid w:val="00BA3203"/>
    <w:rsid w:val="00BA3A9E"/>
    <w:rsid w:val="00BA5275"/>
    <w:rsid w:val="00BA5338"/>
    <w:rsid w:val="00BA7E31"/>
    <w:rsid w:val="00BA7E7C"/>
    <w:rsid w:val="00BB079E"/>
    <w:rsid w:val="00BB281A"/>
    <w:rsid w:val="00BB28DB"/>
    <w:rsid w:val="00BB2D98"/>
    <w:rsid w:val="00BB3CD6"/>
    <w:rsid w:val="00BB3D66"/>
    <w:rsid w:val="00BB3F49"/>
    <w:rsid w:val="00BB4114"/>
    <w:rsid w:val="00BB46FF"/>
    <w:rsid w:val="00BB52DD"/>
    <w:rsid w:val="00BB5C47"/>
    <w:rsid w:val="00BB702B"/>
    <w:rsid w:val="00BB7E88"/>
    <w:rsid w:val="00BC171B"/>
    <w:rsid w:val="00BC1AB8"/>
    <w:rsid w:val="00BC22CD"/>
    <w:rsid w:val="00BC394F"/>
    <w:rsid w:val="00BC3BB8"/>
    <w:rsid w:val="00BC5F98"/>
    <w:rsid w:val="00BC67AB"/>
    <w:rsid w:val="00BD0D4B"/>
    <w:rsid w:val="00BD0FFA"/>
    <w:rsid w:val="00BD3658"/>
    <w:rsid w:val="00BD3FA9"/>
    <w:rsid w:val="00BD42D2"/>
    <w:rsid w:val="00BD5AD4"/>
    <w:rsid w:val="00BD6FB5"/>
    <w:rsid w:val="00BD76EC"/>
    <w:rsid w:val="00BD7AB1"/>
    <w:rsid w:val="00BE0FE5"/>
    <w:rsid w:val="00BE1515"/>
    <w:rsid w:val="00BE2B86"/>
    <w:rsid w:val="00BE2CBF"/>
    <w:rsid w:val="00BE36B7"/>
    <w:rsid w:val="00BE3AC0"/>
    <w:rsid w:val="00BE3D7D"/>
    <w:rsid w:val="00BE424E"/>
    <w:rsid w:val="00BF108A"/>
    <w:rsid w:val="00BF26B4"/>
    <w:rsid w:val="00BF2965"/>
    <w:rsid w:val="00BF6402"/>
    <w:rsid w:val="00BF671E"/>
    <w:rsid w:val="00BF7117"/>
    <w:rsid w:val="00C00550"/>
    <w:rsid w:val="00C00803"/>
    <w:rsid w:val="00C01D6A"/>
    <w:rsid w:val="00C0373B"/>
    <w:rsid w:val="00C03921"/>
    <w:rsid w:val="00C04CE4"/>
    <w:rsid w:val="00C057DC"/>
    <w:rsid w:val="00C05C1D"/>
    <w:rsid w:val="00C06EB0"/>
    <w:rsid w:val="00C072AD"/>
    <w:rsid w:val="00C07768"/>
    <w:rsid w:val="00C11FB9"/>
    <w:rsid w:val="00C12342"/>
    <w:rsid w:val="00C1280C"/>
    <w:rsid w:val="00C13274"/>
    <w:rsid w:val="00C13696"/>
    <w:rsid w:val="00C145DB"/>
    <w:rsid w:val="00C1692D"/>
    <w:rsid w:val="00C16A9F"/>
    <w:rsid w:val="00C16F4F"/>
    <w:rsid w:val="00C174E0"/>
    <w:rsid w:val="00C179DF"/>
    <w:rsid w:val="00C2174E"/>
    <w:rsid w:val="00C262B4"/>
    <w:rsid w:val="00C27297"/>
    <w:rsid w:val="00C313C3"/>
    <w:rsid w:val="00C32AF6"/>
    <w:rsid w:val="00C32B1A"/>
    <w:rsid w:val="00C32FBB"/>
    <w:rsid w:val="00C34254"/>
    <w:rsid w:val="00C346D1"/>
    <w:rsid w:val="00C35A7F"/>
    <w:rsid w:val="00C36E82"/>
    <w:rsid w:val="00C379F3"/>
    <w:rsid w:val="00C40635"/>
    <w:rsid w:val="00C40FFA"/>
    <w:rsid w:val="00C415A2"/>
    <w:rsid w:val="00C4208D"/>
    <w:rsid w:val="00C420F8"/>
    <w:rsid w:val="00C42CA3"/>
    <w:rsid w:val="00C43638"/>
    <w:rsid w:val="00C43FB6"/>
    <w:rsid w:val="00C44489"/>
    <w:rsid w:val="00C444A8"/>
    <w:rsid w:val="00C44607"/>
    <w:rsid w:val="00C4482B"/>
    <w:rsid w:val="00C44ABE"/>
    <w:rsid w:val="00C45DF4"/>
    <w:rsid w:val="00C464D1"/>
    <w:rsid w:val="00C517E1"/>
    <w:rsid w:val="00C51E0A"/>
    <w:rsid w:val="00C53700"/>
    <w:rsid w:val="00C540AC"/>
    <w:rsid w:val="00C542E8"/>
    <w:rsid w:val="00C55CF3"/>
    <w:rsid w:val="00C56129"/>
    <w:rsid w:val="00C562CD"/>
    <w:rsid w:val="00C60714"/>
    <w:rsid w:val="00C60849"/>
    <w:rsid w:val="00C60A58"/>
    <w:rsid w:val="00C60F1C"/>
    <w:rsid w:val="00C63136"/>
    <w:rsid w:val="00C64784"/>
    <w:rsid w:val="00C64FD6"/>
    <w:rsid w:val="00C65660"/>
    <w:rsid w:val="00C65D73"/>
    <w:rsid w:val="00C65D76"/>
    <w:rsid w:val="00C66229"/>
    <w:rsid w:val="00C66557"/>
    <w:rsid w:val="00C72256"/>
    <w:rsid w:val="00C723A3"/>
    <w:rsid w:val="00C725C8"/>
    <w:rsid w:val="00C7420E"/>
    <w:rsid w:val="00C74586"/>
    <w:rsid w:val="00C74745"/>
    <w:rsid w:val="00C75312"/>
    <w:rsid w:val="00C75581"/>
    <w:rsid w:val="00C756AA"/>
    <w:rsid w:val="00C7614E"/>
    <w:rsid w:val="00C76260"/>
    <w:rsid w:val="00C77733"/>
    <w:rsid w:val="00C77DD0"/>
    <w:rsid w:val="00C804C8"/>
    <w:rsid w:val="00C80C59"/>
    <w:rsid w:val="00C8161D"/>
    <w:rsid w:val="00C8279F"/>
    <w:rsid w:val="00C827BA"/>
    <w:rsid w:val="00C82846"/>
    <w:rsid w:val="00C83371"/>
    <w:rsid w:val="00C83566"/>
    <w:rsid w:val="00C83753"/>
    <w:rsid w:val="00C83A20"/>
    <w:rsid w:val="00C85034"/>
    <w:rsid w:val="00C85C65"/>
    <w:rsid w:val="00C85D1C"/>
    <w:rsid w:val="00C862F1"/>
    <w:rsid w:val="00C865CB"/>
    <w:rsid w:val="00C90614"/>
    <w:rsid w:val="00C90D67"/>
    <w:rsid w:val="00C913F3"/>
    <w:rsid w:val="00C9222C"/>
    <w:rsid w:val="00C93D37"/>
    <w:rsid w:val="00C949B2"/>
    <w:rsid w:val="00C955E8"/>
    <w:rsid w:val="00C95D84"/>
    <w:rsid w:val="00C96C39"/>
    <w:rsid w:val="00CA0C3A"/>
    <w:rsid w:val="00CA0D65"/>
    <w:rsid w:val="00CA240E"/>
    <w:rsid w:val="00CA313C"/>
    <w:rsid w:val="00CA3D44"/>
    <w:rsid w:val="00CA4A11"/>
    <w:rsid w:val="00CA4D82"/>
    <w:rsid w:val="00CA4E03"/>
    <w:rsid w:val="00CA5578"/>
    <w:rsid w:val="00CA734A"/>
    <w:rsid w:val="00CB1486"/>
    <w:rsid w:val="00CB3696"/>
    <w:rsid w:val="00CB3932"/>
    <w:rsid w:val="00CB4575"/>
    <w:rsid w:val="00CB5F87"/>
    <w:rsid w:val="00CB6386"/>
    <w:rsid w:val="00CB7D7C"/>
    <w:rsid w:val="00CC11D3"/>
    <w:rsid w:val="00CC12F4"/>
    <w:rsid w:val="00CC2156"/>
    <w:rsid w:val="00CC22CF"/>
    <w:rsid w:val="00CC2A35"/>
    <w:rsid w:val="00CC2A6E"/>
    <w:rsid w:val="00CC3B7E"/>
    <w:rsid w:val="00CC4CA5"/>
    <w:rsid w:val="00CC68E2"/>
    <w:rsid w:val="00CC6D21"/>
    <w:rsid w:val="00CD1478"/>
    <w:rsid w:val="00CD688A"/>
    <w:rsid w:val="00CD7C35"/>
    <w:rsid w:val="00CE0623"/>
    <w:rsid w:val="00CE082C"/>
    <w:rsid w:val="00CE1A97"/>
    <w:rsid w:val="00CE1EB5"/>
    <w:rsid w:val="00CE2636"/>
    <w:rsid w:val="00CE2752"/>
    <w:rsid w:val="00CE29E7"/>
    <w:rsid w:val="00CE3894"/>
    <w:rsid w:val="00CE4754"/>
    <w:rsid w:val="00CE6B40"/>
    <w:rsid w:val="00CE788D"/>
    <w:rsid w:val="00CF0669"/>
    <w:rsid w:val="00CF0DEA"/>
    <w:rsid w:val="00CF18D1"/>
    <w:rsid w:val="00CF39BE"/>
    <w:rsid w:val="00CF5E32"/>
    <w:rsid w:val="00CF6697"/>
    <w:rsid w:val="00CF6C02"/>
    <w:rsid w:val="00CF78EB"/>
    <w:rsid w:val="00D0135E"/>
    <w:rsid w:val="00D02972"/>
    <w:rsid w:val="00D02DE4"/>
    <w:rsid w:val="00D03459"/>
    <w:rsid w:val="00D044C7"/>
    <w:rsid w:val="00D04C23"/>
    <w:rsid w:val="00D05163"/>
    <w:rsid w:val="00D06C75"/>
    <w:rsid w:val="00D07A7F"/>
    <w:rsid w:val="00D103D0"/>
    <w:rsid w:val="00D1199B"/>
    <w:rsid w:val="00D11B27"/>
    <w:rsid w:val="00D11EEB"/>
    <w:rsid w:val="00D1377D"/>
    <w:rsid w:val="00D1426A"/>
    <w:rsid w:val="00D14506"/>
    <w:rsid w:val="00D15434"/>
    <w:rsid w:val="00D1579E"/>
    <w:rsid w:val="00D15C36"/>
    <w:rsid w:val="00D23563"/>
    <w:rsid w:val="00D24BF4"/>
    <w:rsid w:val="00D25572"/>
    <w:rsid w:val="00D2635E"/>
    <w:rsid w:val="00D2786C"/>
    <w:rsid w:val="00D3171C"/>
    <w:rsid w:val="00D32152"/>
    <w:rsid w:val="00D3477E"/>
    <w:rsid w:val="00D35055"/>
    <w:rsid w:val="00D361B0"/>
    <w:rsid w:val="00D40BF2"/>
    <w:rsid w:val="00D4240E"/>
    <w:rsid w:val="00D437FF"/>
    <w:rsid w:val="00D43923"/>
    <w:rsid w:val="00D460DB"/>
    <w:rsid w:val="00D50150"/>
    <w:rsid w:val="00D50228"/>
    <w:rsid w:val="00D5054D"/>
    <w:rsid w:val="00D50A33"/>
    <w:rsid w:val="00D50F8C"/>
    <w:rsid w:val="00D5197B"/>
    <w:rsid w:val="00D52A1D"/>
    <w:rsid w:val="00D54535"/>
    <w:rsid w:val="00D54B37"/>
    <w:rsid w:val="00D54FD6"/>
    <w:rsid w:val="00D561A0"/>
    <w:rsid w:val="00D56A0D"/>
    <w:rsid w:val="00D57D6C"/>
    <w:rsid w:val="00D6238C"/>
    <w:rsid w:val="00D633D7"/>
    <w:rsid w:val="00D64283"/>
    <w:rsid w:val="00D64848"/>
    <w:rsid w:val="00D64F3B"/>
    <w:rsid w:val="00D64F40"/>
    <w:rsid w:val="00D65AC0"/>
    <w:rsid w:val="00D6705F"/>
    <w:rsid w:val="00D67303"/>
    <w:rsid w:val="00D67D4D"/>
    <w:rsid w:val="00D67DA1"/>
    <w:rsid w:val="00D67F43"/>
    <w:rsid w:val="00D70B6A"/>
    <w:rsid w:val="00D71219"/>
    <w:rsid w:val="00D71AC7"/>
    <w:rsid w:val="00D72DCD"/>
    <w:rsid w:val="00D73236"/>
    <w:rsid w:val="00D760BF"/>
    <w:rsid w:val="00D820B0"/>
    <w:rsid w:val="00D820FA"/>
    <w:rsid w:val="00D82434"/>
    <w:rsid w:val="00D824E1"/>
    <w:rsid w:val="00D82E3E"/>
    <w:rsid w:val="00D839B8"/>
    <w:rsid w:val="00D843D4"/>
    <w:rsid w:val="00D85618"/>
    <w:rsid w:val="00D86248"/>
    <w:rsid w:val="00D86855"/>
    <w:rsid w:val="00D91083"/>
    <w:rsid w:val="00D92E95"/>
    <w:rsid w:val="00D93B85"/>
    <w:rsid w:val="00D9493A"/>
    <w:rsid w:val="00D95203"/>
    <w:rsid w:val="00D952F5"/>
    <w:rsid w:val="00D954D9"/>
    <w:rsid w:val="00D9600A"/>
    <w:rsid w:val="00D96FAD"/>
    <w:rsid w:val="00D97BF6"/>
    <w:rsid w:val="00DA3310"/>
    <w:rsid w:val="00DA3E62"/>
    <w:rsid w:val="00DA43BC"/>
    <w:rsid w:val="00DA453E"/>
    <w:rsid w:val="00DA4890"/>
    <w:rsid w:val="00DA5010"/>
    <w:rsid w:val="00DA6A09"/>
    <w:rsid w:val="00DA70C6"/>
    <w:rsid w:val="00DB06C2"/>
    <w:rsid w:val="00DB178B"/>
    <w:rsid w:val="00DB2A42"/>
    <w:rsid w:val="00DB2AFB"/>
    <w:rsid w:val="00DB38B7"/>
    <w:rsid w:val="00DB3C8E"/>
    <w:rsid w:val="00DB44D6"/>
    <w:rsid w:val="00DB44EE"/>
    <w:rsid w:val="00DB65B8"/>
    <w:rsid w:val="00DB6E59"/>
    <w:rsid w:val="00DB7B3B"/>
    <w:rsid w:val="00DC02FF"/>
    <w:rsid w:val="00DC07BE"/>
    <w:rsid w:val="00DC0C78"/>
    <w:rsid w:val="00DC218A"/>
    <w:rsid w:val="00DC2EF4"/>
    <w:rsid w:val="00DC35B4"/>
    <w:rsid w:val="00DC444E"/>
    <w:rsid w:val="00DC4A02"/>
    <w:rsid w:val="00DC4A1A"/>
    <w:rsid w:val="00DC4A5C"/>
    <w:rsid w:val="00DC4EBA"/>
    <w:rsid w:val="00DC4F98"/>
    <w:rsid w:val="00DC7714"/>
    <w:rsid w:val="00DD0ADB"/>
    <w:rsid w:val="00DD2C9B"/>
    <w:rsid w:val="00DD36F4"/>
    <w:rsid w:val="00DD38E3"/>
    <w:rsid w:val="00DD46AF"/>
    <w:rsid w:val="00DD4700"/>
    <w:rsid w:val="00DD551D"/>
    <w:rsid w:val="00DD5DC8"/>
    <w:rsid w:val="00DE0789"/>
    <w:rsid w:val="00DE2CF5"/>
    <w:rsid w:val="00DE5191"/>
    <w:rsid w:val="00DE5BA2"/>
    <w:rsid w:val="00DE61D0"/>
    <w:rsid w:val="00DE63CB"/>
    <w:rsid w:val="00DE69EC"/>
    <w:rsid w:val="00DE70B9"/>
    <w:rsid w:val="00DE7657"/>
    <w:rsid w:val="00DE7CE8"/>
    <w:rsid w:val="00DE7E9D"/>
    <w:rsid w:val="00DF05E9"/>
    <w:rsid w:val="00DF0D97"/>
    <w:rsid w:val="00DF1265"/>
    <w:rsid w:val="00DF249F"/>
    <w:rsid w:val="00DF3143"/>
    <w:rsid w:val="00DF5EBB"/>
    <w:rsid w:val="00DF6517"/>
    <w:rsid w:val="00DF76EF"/>
    <w:rsid w:val="00E0145B"/>
    <w:rsid w:val="00E01C46"/>
    <w:rsid w:val="00E02244"/>
    <w:rsid w:val="00E0356C"/>
    <w:rsid w:val="00E03A48"/>
    <w:rsid w:val="00E048DC"/>
    <w:rsid w:val="00E06BAA"/>
    <w:rsid w:val="00E0701E"/>
    <w:rsid w:val="00E07708"/>
    <w:rsid w:val="00E07EFF"/>
    <w:rsid w:val="00E0ECE5"/>
    <w:rsid w:val="00E10213"/>
    <w:rsid w:val="00E11976"/>
    <w:rsid w:val="00E12AD3"/>
    <w:rsid w:val="00E12F5A"/>
    <w:rsid w:val="00E13ECD"/>
    <w:rsid w:val="00E1557E"/>
    <w:rsid w:val="00E16145"/>
    <w:rsid w:val="00E16F1C"/>
    <w:rsid w:val="00E17097"/>
    <w:rsid w:val="00E20083"/>
    <w:rsid w:val="00E206DB"/>
    <w:rsid w:val="00E20A38"/>
    <w:rsid w:val="00E2148B"/>
    <w:rsid w:val="00E22068"/>
    <w:rsid w:val="00E22AFA"/>
    <w:rsid w:val="00E22F96"/>
    <w:rsid w:val="00E2374E"/>
    <w:rsid w:val="00E23FD2"/>
    <w:rsid w:val="00E24707"/>
    <w:rsid w:val="00E25896"/>
    <w:rsid w:val="00E26195"/>
    <w:rsid w:val="00E26E79"/>
    <w:rsid w:val="00E275CD"/>
    <w:rsid w:val="00E27CC7"/>
    <w:rsid w:val="00E27F2C"/>
    <w:rsid w:val="00E31C92"/>
    <w:rsid w:val="00E32426"/>
    <w:rsid w:val="00E32A3F"/>
    <w:rsid w:val="00E33BFF"/>
    <w:rsid w:val="00E33E85"/>
    <w:rsid w:val="00E35AEF"/>
    <w:rsid w:val="00E35CAD"/>
    <w:rsid w:val="00E37334"/>
    <w:rsid w:val="00E4036A"/>
    <w:rsid w:val="00E40BEE"/>
    <w:rsid w:val="00E41539"/>
    <w:rsid w:val="00E44FF5"/>
    <w:rsid w:val="00E450C7"/>
    <w:rsid w:val="00E45867"/>
    <w:rsid w:val="00E45CF4"/>
    <w:rsid w:val="00E46727"/>
    <w:rsid w:val="00E46C55"/>
    <w:rsid w:val="00E47064"/>
    <w:rsid w:val="00E470B3"/>
    <w:rsid w:val="00E47A1B"/>
    <w:rsid w:val="00E47FD3"/>
    <w:rsid w:val="00E503E6"/>
    <w:rsid w:val="00E50555"/>
    <w:rsid w:val="00E518E0"/>
    <w:rsid w:val="00E52A59"/>
    <w:rsid w:val="00E53E6B"/>
    <w:rsid w:val="00E54720"/>
    <w:rsid w:val="00E547E8"/>
    <w:rsid w:val="00E549AE"/>
    <w:rsid w:val="00E55C4A"/>
    <w:rsid w:val="00E55FA5"/>
    <w:rsid w:val="00E56F34"/>
    <w:rsid w:val="00E57B1B"/>
    <w:rsid w:val="00E57F40"/>
    <w:rsid w:val="00E57FF3"/>
    <w:rsid w:val="00E64B59"/>
    <w:rsid w:val="00E6564C"/>
    <w:rsid w:val="00E67942"/>
    <w:rsid w:val="00E679D0"/>
    <w:rsid w:val="00E67B7C"/>
    <w:rsid w:val="00E7082D"/>
    <w:rsid w:val="00E718F9"/>
    <w:rsid w:val="00E75051"/>
    <w:rsid w:val="00E75BF4"/>
    <w:rsid w:val="00E77DB8"/>
    <w:rsid w:val="00E82A3B"/>
    <w:rsid w:val="00E856B4"/>
    <w:rsid w:val="00E86FD6"/>
    <w:rsid w:val="00E871A4"/>
    <w:rsid w:val="00E87C04"/>
    <w:rsid w:val="00E90064"/>
    <w:rsid w:val="00E92AB3"/>
    <w:rsid w:val="00E9379D"/>
    <w:rsid w:val="00E95772"/>
    <w:rsid w:val="00E95D94"/>
    <w:rsid w:val="00E95FD8"/>
    <w:rsid w:val="00E960DD"/>
    <w:rsid w:val="00E96671"/>
    <w:rsid w:val="00E96796"/>
    <w:rsid w:val="00E9722F"/>
    <w:rsid w:val="00E97B0F"/>
    <w:rsid w:val="00E97EAE"/>
    <w:rsid w:val="00E97F38"/>
    <w:rsid w:val="00EA0DDD"/>
    <w:rsid w:val="00EA1372"/>
    <w:rsid w:val="00EA29D1"/>
    <w:rsid w:val="00EA2A12"/>
    <w:rsid w:val="00EA3949"/>
    <w:rsid w:val="00EA418A"/>
    <w:rsid w:val="00EA5BF1"/>
    <w:rsid w:val="00EA62F6"/>
    <w:rsid w:val="00EA66F2"/>
    <w:rsid w:val="00EA67CD"/>
    <w:rsid w:val="00EA6A57"/>
    <w:rsid w:val="00EB0CE4"/>
    <w:rsid w:val="00EB1D8A"/>
    <w:rsid w:val="00EB2067"/>
    <w:rsid w:val="00EB4F38"/>
    <w:rsid w:val="00EB4FB4"/>
    <w:rsid w:val="00EB500D"/>
    <w:rsid w:val="00EB6159"/>
    <w:rsid w:val="00EB64FC"/>
    <w:rsid w:val="00EB659E"/>
    <w:rsid w:val="00EB684A"/>
    <w:rsid w:val="00EB75F7"/>
    <w:rsid w:val="00EB7AA3"/>
    <w:rsid w:val="00EC1FCB"/>
    <w:rsid w:val="00EC5BB7"/>
    <w:rsid w:val="00EC5F3D"/>
    <w:rsid w:val="00ED017F"/>
    <w:rsid w:val="00ED028E"/>
    <w:rsid w:val="00ED0895"/>
    <w:rsid w:val="00ED1777"/>
    <w:rsid w:val="00ED3C11"/>
    <w:rsid w:val="00ED7212"/>
    <w:rsid w:val="00ED7245"/>
    <w:rsid w:val="00EE13F2"/>
    <w:rsid w:val="00EE27CD"/>
    <w:rsid w:val="00EE440F"/>
    <w:rsid w:val="00EE72B9"/>
    <w:rsid w:val="00EF028C"/>
    <w:rsid w:val="00EF0546"/>
    <w:rsid w:val="00EF1A56"/>
    <w:rsid w:val="00EF1FE4"/>
    <w:rsid w:val="00EF24DF"/>
    <w:rsid w:val="00EF44F2"/>
    <w:rsid w:val="00EF4716"/>
    <w:rsid w:val="00EF4E6D"/>
    <w:rsid w:val="00EF5A2B"/>
    <w:rsid w:val="00EF5A9D"/>
    <w:rsid w:val="00EF6E0A"/>
    <w:rsid w:val="00EF71BC"/>
    <w:rsid w:val="00EF722F"/>
    <w:rsid w:val="00EF7FC1"/>
    <w:rsid w:val="00F00572"/>
    <w:rsid w:val="00F00A5C"/>
    <w:rsid w:val="00F00BC1"/>
    <w:rsid w:val="00F01ACD"/>
    <w:rsid w:val="00F0311C"/>
    <w:rsid w:val="00F07996"/>
    <w:rsid w:val="00F07D90"/>
    <w:rsid w:val="00F10873"/>
    <w:rsid w:val="00F11622"/>
    <w:rsid w:val="00F11AA3"/>
    <w:rsid w:val="00F11E96"/>
    <w:rsid w:val="00F122FC"/>
    <w:rsid w:val="00F14D34"/>
    <w:rsid w:val="00F15074"/>
    <w:rsid w:val="00F158B6"/>
    <w:rsid w:val="00F15971"/>
    <w:rsid w:val="00F164D6"/>
    <w:rsid w:val="00F16B8B"/>
    <w:rsid w:val="00F20229"/>
    <w:rsid w:val="00F202B0"/>
    <w:rsid w:val="00F2118F"/>
    <w:rsid w:val="00F22B07"/>
    <w:rsid w:val="00F2423E"/>
    <w:rsid w:val="00F24370"/>
    <w:rsid w:val="00F253E6"/>
    <w:rsid w:val="00F25C3C"/>
    <w:rsid w:val="00F25FFB"/>
    <w:rsid w:val="00F26938"/>
    <w:rsid w:val="00F2710D"/>
    <w:rsid w:val="00F27513"/>
    <w:rsid w:val="00F277CA"/>
    <w:rsid w:val="00F32F87"/>
    <w:rsid w:val="00F32FB4"/>
    <w:rsid w:val="00F33746"/>
    <w:rsid w:val="00F344BD"/>
    <w:rsid w:val="00F3467C"/>
    <w:rsid w:val="00F364A8"/>
    <w:rsid w:val="00F3748A"/>
    <w:rsid w:val="00F37BCB"/>
    <w:rsid w:val="00F41EAF"/>
    <w:rsid w:val="00F42C18"/>
    <w:rsid w:val="00F42F7D"/>
    <w:rsid w:val="00F43BC4"/>
    <w:rsid w:val="00F440A1"/>
    <w:rsid w:val="00F45B00"/>
    <w:rsid w:val="00F45C4B"/>
    <w:rsid w:val="00F45CB5"/>
    <w:rsid w:val="00F469F3"/>
    <w:rsid w:val="00F46A7F"/>
    <w:rsid w:val="00F47577"/>
    <w:rsid w:val="00F47D4A"/>
    <w:rsid w:val="00F5187C"/>
    <w:rsid w:val="00F52364"/>
    <w:rsid w:val="00F5284C"/>
    <w:rsid w:val="00F52887"/>
    <w:rsid w:val="00F53CED"/>
    <w:rsid w:val="00F53E24"/>
    <w:rsid w:val="00F53EEA"/>
    <w:rsid w:val="00F54255"/>
    <w:rsid w:val="00F54D87"/>
    <w:rsid w:val="00F553D2"/>
    <w:rsid w:val="00F56117"/>
    <w:rsid w:val="00F578A8"/>
    <w:rsid w:val="00F6283B"/>
    <w:rsid w:val="00F63283"/>
    <w:rsid w:val="00F638EC"/>
    <w:rsid w:val="00F6440D"/>
    <w:rsid w:val="00F64B97"/>
    <w:rsid w:val="00F66F72"/>
    <w:rsid w:val="00F66F91"/>
    <w:rsid w:val="00F67F0E"/>
    <w:rsid w:val="00F7047E"/>
    <w:rsid w:val="00F70DAF"/>
    <w:rsid w:val="00F716BC"/>
    <w:rsid w:val="00F72D3E"/>
    <w:rsid w:val="00F73B0C"/>
    <w:rsid w:val="00F7425E"/>
    <w:rsid w:val="00F7474C"/>
    <w:rsid w:val="00F748FE"/>
    <w:rsid w:val="00F75F0F"/>
    <w:rsid w:val="00F77661"/>
    <w:rsid w:val="00F77755"/>
    <w:rsid w:val="00F77B58"/>
    <w:rsid w:val="00F8060E"/>
    <w:rsid w:val="00F81AB5"/>
    <w:rsid w:val="00F8254D"/>
    <w:rsid w:val="00F82A73"/>
    <w:rsid w:val="00F83A63"/>
    <w:rsid w:val="00F84142"/>
    <w:rsid w:val="00F847AC"/>
    <w:rsid w:val="00F849A8"/>
    <w:rsid w:val="00F87544"/>
    <w:rsid w:val="00F87DD8"/>
    <w:rsid w:val="00F9030B"/>
    <w:rsid w:val="00F91463"/>
    <w:rsid w:val="00F91A6C"/>
    <w:rsid w:val="00F91CDA"/>
    <w:rsid w:val="00F92681"/>
    <w:rsid w:val="00F92AD6"/>
    <w:rsid w:val="00F931F9"/>
    <w:rsid w:val="00FA0383"/>
    <w:rsid w:val="00FA0BD2"/>
    <w:rsid w:val="00FA12F8"/>
    <w:rsid w:val="00FA146B"/>
    <w:rsid w:val="00FA1D73"/>
    <w:rsid w:val="00FA2E2C"/>
    <w:rsid w:val="00FA36DD"/>
    <w:rsid w:val="00FA4A16"/>
    <w:rsid w:val="00FA4D5D"/>
    <w:rsid w:val="00FA5334"/>
    <w:rsid w:val="00FA5BA1"/>
    <w:rsid w:val="00FA6195"/>
    <w:rsid w:val="00FB0D8D"/>
    <w:rsid w:val="00FB1317"/>
    <w:rsid w:val="00FB367A"/>
    <w:rsid w:val="00FB410E"/>
    <w:rsid w:val="00FB41B5"/>
    <w:rsid w:val="00FB4ACD"/>
    <w:rsid w:val="00FB4E07"/>
    <w:rsid w:val="00FB53CD"/>
    <w:rsid w:val="00FB6471"/>
    <w:rsid w:val="00FB6784"/>
    <w:rsid w:val="00FC0473"/>
    <w:rsid w:val="00FC0941"/>
    <w:rsid w:val="00FC2AF7"/>
    <w:rsid w:val="00FC2C92"/>
    <w:rsid w:val="00FC308B"/>
    <w:rsid w:val="00FC4A6A"/>
    <w:rsid w:val="00FC50F0"/>
    <w:rsid w:val="00FC5544"/>
    <w:rsid w:val="00FC55B0"/>
    <w:rsid w:val="00FC6168"/>
    <w:rsid w:val="00FC7D13"/>
    <w:rsid w:val="00FCD04A"/>
    <w:rsid w:val="00FD1513"/>
    <w:rsid w:val="00FD2059"/>
    <w:rsid w:val="00FD3D00"/>
    <w:rsid w:val="00FD4C3B"/>
    <w:rsid w:val="00FD5621"/>
    <w:rsid w:val="00FD6092"/>
    <w:rsid w:val="00FD636D"/>
    <w:rsid w:val="00FD6575"/>
    <w:rsid w:val="00FD75B5"/>
    <w:rsid w:val="00FE1334"/>
    <w:rsid w:val="00FE1770"/>
    <w:rsid w:val="00FE1D34"/>
    <w:rsid w:val="00FE2CC5"/>
    <w:rsid w:val="00FE5169"/>
    <w:rsid w:val="00FE529D"/>
    <w:rsid w:val="00FE568F"/>
    <w:rsid w:val="00FE5807"/>
    <w:rsid w:val="00FE60E2"/>
    <w:rsid w:val="00FE7E61"/>
    <w:rsid w:val="00FE7F23"/>
    <w:rsid w:val="00FF1A35"/>
    <w:rsid w:val="00FF1B71"/>
    <w:rsid w:val="00FF21B5"/>
    <w:rsid w:val="00FF221D"/>
    <w:rsid w:val="00FF259A"/>
    <w:rsid w:val="00FF30AC"/>
    <w:rsid w:val="00FF369D"/>
    <w:rsid w:val="00FF3A62"/>
    <w:rsid w:val="00FF3DD3"/>
    <w:rsid w:val="00FF3DE8"/>
    <w:rsid w:val="00FF4256"/>
    <w:rsid w:val="00FF42FB"/>
    <w:rsid w:val="00FF430E"/>
    <w:rsid w:val="00FF4DB9"/>
    <w:rsid w:val="00FF521D"/>
    <w:rsid w:val="00FF5225"/>
    <w:rsid w:val="00FF5369"/>
    <w:rsid w:val="00FF6539"/>
    <w:rsid w:val="00FF6A87"/>
    <w:rsid w:val="00FF757F"/>
    <w:rsid w:val="00FF7EE7"/>
    <w:rsid w:val="0150CE6B"/>
    <w:rsid w:val="015A9B0E"/>
    <w:rsid w:val="0169A03E"/>
    <w:rsid w:val="01E7B769"/>
    <w:rsid w:val="0230244B"/>
    <w:rsid w:val="0272EC19"/>
    <w:rsid w:val="0294833E"/>
    <w:rsid w:val="02F4BB32"/>
    <w:rsid w:val="03101305"/>
    <w:rsid w:val="03305E7C"/>
    <w:rsid w:val="034BC1B8"/>
    <w:rsid w:val="03706189"/>
    <w:rsid w:val="037E395D"/>
    <w:rsid w:val="03F2A7CD"/>
    <w:rsid w:val="04523206"/>
    <w:rsid w:val="048484DB"/>
    <w:rsid w:val="049FE03A"/>
    <w:rsid w:val="04A60A96"/>
    <w:rsid w:val="04D84781"/>
    <w:rsid w:val="04F4E365"/>
    <w:rsid w:val="05492789"/>
    <w:rsid w:val="05957635"/>
    <w:rsid w:val="059990B2"/>
    <w:rsid w:val="05CC2400"/>
    <w:rsid w:val="05E33D9B"/>
    <w:rsid w:val="063C023B"/>
    <w:rsid w:val="065D3D04"/>
    <w:rsid w:val="067275B1"/>
    <w:rsid w:val="0680748E"/>
    <w:rsid w:val="068856AC"/>
    <w:rsid w:val="06EF37D7"/>
    <w:rsid w:val="0703C8D1"/>
    <w:rsid w:val="0733A173"/>
    <w:rsid w:val="0744A557"/>
    <w:rsid w:val="07C852B6"/>
    <w:rsid w:val="07FBEEE8"/>
    <w:rsid w:val="0804E325"/>
    <w:rsid w:val="082C8E6A"/>
    <w:rsid w:val="08402592"/>
    <w:rsid w:val="0852B48E"/>
    <w:rsid w:val="0858858E"/>
    <w:rsid w:val="087743EF"/>
    <w:rsid w:val="08A31DBF"/>
    <w:rsid w:val="08E76A9F"/>
    <w:rsid w:val="092042E9"/>
    <w:rsid w:val="0920CFE8"/>
    <w:rsid w:val="0926AA0D"/>
    <w:rsid w:val="093C4846"/>
    <w:rsid w:val="097E0B60"/>
    <w:rsid w:val="0984CCEE"/>
    <w:rsid w:val="099BBB58"/>
    <w:rsid w:val="0A355076"/>
    <w:rsid w:val="0A3792BB"/>
    <w:rsid w:val="0A6E864A"/>
    <w:rsid w:val="0A76FD16"/>
    <w:rsid w:val="0A9D9129"/>
    <w:rsid w:val="0ABBCA3D"/>
    <w:rsid w:val="0B0C5CE1"/>
    <w:rsid w:val="0B6046B8"/>
    <w:rsid w:val="0C02E620"/>
    <w:rsid w:val="0C57B96F"/>
    <w:rsid w:val="0C61FF21"/>
    <w:rsid w:val="0CADF935"/>
    <w:rsid w:val="0CFFD419"/>
    <w:rsid w:val="0D0990C2"/>
    <w:rsid w:val="0D46BCE4"/>
    <w:rsid w:val="0D65A716"/>
    <w:rsid w:val="0D985B23"/>
    <w:rsid w:val="0DAA35DB"/>
    <w:rsid w:val="0DB8E426"/>
    <w:rsid w:val="0DC19423"/>
    <w:rsid w:val="0DC2C948"/>
    <w:rsid w:val="0E2E6DC8"/>
    <w:rsid w:val="0E31F09A"/>
    <w:rsid w:val="0E3437DD"/>
    <w:rsid w:val="0E35F791"/>
    <w:rsid w:val="0E55CFA5"/>
    <w:rsid w:val="0E6F981E"/>
    <w:rsid w:val="0E8BADDC"/>
    <w:rsid w:val="0EC4627B"/>
    <w:rsid w:val="0ECF2623"/>
    <w:rsid w:val="0EDBB888"/>
    <w:rsid w:val="0EE7A219"/>
    <w:rsid w:val="0EFFCD5C"/>
    <w:rsid w:val="0F017777"/>
    <w:rsid w:val="0F42A6DB"/>
    <w:rsid w:val="0F6DB222"/>
    <w:rsid w:val="0FBB0BEF"/>
    <w:rsid w:val="0FF6AF2A"/>
    <w:rsid w:val="10588361"/>
    <w:rsid w:val="106E4CA9"/>
    <w:rsid w:val="10828B8B"/>
    <w:rsid w:val="10B8AED7"/>
    <w:rsid w:val="10EC2CA0"/>
    <w:rsid w:val="10FA6A0A"/>
    <w:rsid w:val="11013A3C"/>
    <w:rsid w:val="11660E8A"/>
    <w:rsid w:val="1191A254"/>
    <w:rsid w:val="11B187E2"/>
    <w:rsid w:val="11F07850"/>
    <w:rsid w:val="11FEB5C4"/>
    <w:rsid w:val="121768F2"/>
    <w:rsid w:val="12549D22"/>
    <w:rsid w:val="125DED06"/>
    <w:rsid w:val="127995DF"/>
    <w:rsid w:val="1286D5B2"/>
    <w:rsid w:val="128EF3A9"/>
    <w:rsid w:val="1290BC61"/>
    <w:rsid w:val="12B15015"/>
    <w:rsid w:val="12BC3143"/>
    <w:rsid w:val="12DA67B3"/>
    <w:rsid w:val="12F57CD6"/>
    <w:rsid w:val="13478B77"/>
    <w:rsid w:val="1391883A"/>
    <w:rsid w:val="13A71857"/>
    <w:rsid w:val="13CA2E06"/>
    <w:rsid w:val="13CF7B5C"/>
    <w:rsid w:val="13D4FA84"/>
    <w:rsid w:val="13DA9DD4"/>
    <w:rsid w:val="14447ED2"/>
    <w:rsid w:val="149DAF4C"/>
    <w:rsid w:val="14B1493F"/>
    <w:rsid w:val="14B6DC5E"/>
    <w:rsid w:val="14C9D9A9"/>
    <w:rsid w:val="14D841EF"/>
    <w:rsid w:val="14DD7119"/>
    <w:rsid w:val="14FC05F6"/>
    <w:rsid w:val="15418579"/>
    <w:rsid w:val="1558F206"/>
    <w:rsid w:val="1563DB6A"/>
    <w:rsid w:val="1579E1CE"/>
    <w:rsid w:val="1597906B"/>
    <w:rsid w:val="15BD343E"/>
    <w:rsid w:val="15C5E4D6"/>
    <w:rsid w:val="1611A32C"/>
    <w:rsid w:val="1658C69E"/>
    <w:rsid w:val="16934D2F"/>
    <w:rsid w:val="16AE21B6"/>
    <w:rsid w:val="16E7768C"/>
    <w:rsid w:val="1729BC91"/>
    <w:rsid w:val="177C0551"/>
    <w:rsid w:val="17BF82EC"/>
    <w:rsid w:val="18073D6A"/>
    <w:rsid w:val="1833A6B8"/>
    <w:rsid w:val="1882B396"/>
    <w:rsid w:val="18AD4205"/>
    <w:rsid w:val="18B4C34B"/>
    <w:rsid w:val="18C3A426"/>
    <w:rsid w:val="18D1417B"/>
    <w:rsid w:val="18E0A808"/>
    <w:rsid w:val="1907D976"/>
    <w:rsid w:val="192E4B33"/>
    <w:rsid w:val="19C4A715"/>
    <w:rsid w:val="19F4F300"/>
    <w:rsid w:val="19F93EE2"/>
    <w:rsid w:val="1A005633"/>
    <w:rsid w:val="1A368220"/>
    <w:rsid w:val="1A67C720"/>
    <w:rsid w:val="1A863E41"/>
    <w:rsid w:val="1ABFEC93"/>
    <w:rsid w:val="1AE9A77D"/>
    <w:rsid w:val="1AFCEEE5"/>
    <w:rsid w:val="1B0F39EB"/>
    <w:rsid w:val="1B1560DF"/>
    <w:rsid w:val="1B880185"/>
    <w:rsid w:val="1B911D73"/>
    <w:rsid w:val="1BA7C4A4"/>
    <w:rsid w:val="1BBE9B06"/>
    <w:rsid w:val="1BE18DBD"/>
    <w:rsid w:val="1BE94E28"/>
    <w:rsid w:val="1C1A0F32"/>
    <w:rsid w:val="1C2DF89A"/>
    <w:rsid w:val="1C2F08AF"/>
    <w:rsid w:val="1C482579"/>
    <w:rsid w:val="1C54EF54"/>
    <w:rsid w:val="1D5A6B67"/>
    <w:rsid w:val="1DD868B4"/>
    <w:rsid w:val="1E0028BF"/>
    <w:rsid w:val="1E4B2063"/>
    <w:rsid w:val="1EC5B3AD"/>
    <w:rsid w:val="1F28529A"/>
    <w:rsid w:val="1F64686C"/>
    <w:rsid w:val="1FB520DB"/>
    <w:rsid w:val="1FC95B49"/>
    <w:rsid w:val="1FDE27A0"/>
    <w:rsid w:val="203D47F8"/>
    <w:rsid w:val="204B65F8"/>
    <w:rsid w:val="20B9C7EC"/>
    <w:rsid w:val="20C89797"/>
    <w:rsid w:val="20E197BB"/>
    <w:rsid w:val="2133C7D6"/>
    <w:rsid w:val="214BF90E"/>
    <w:rsid w:val="21768C83"/>
    <w:rsid w:val="2177A7D2"/>
    <w:rsid w:val="21B6FAEC"/>
    <w:rsid w:val="21CD03E9"/>
    <w:rsid w:val="21D49CE2"/>
    <w:rsid w:val="21D4DFDC"/>
    <w:rsid w:val="21E97CF0"/>
    <w:rsid w:val="2269B93A"/>
    <w:rsid w:val="2285F05F"/>
    <w:rsid w:val="2297E7D1"/>
    <w:rsid w:val="22C65FF4"/>
    <w:rsid w:val="22F64CF9"/>
    <w:rsid w:val="2301C24C"/>
    <w:rsid w:val="23599649"/>
    <w:rsid w:val="2393952A"/>
    <w:rsid w:val="242A615D"/>
    <w:rsid w:val="2450DA79"/>
    <w:rsid w:val="247802BD"/>
    <w:rsid w:val="2488B7A7"/>
    <w:rsid w:val="2498A91F"/>
    <w:rsid w:val="24D4FB2F"/>
    <w:rsid w:val="24DA9586"/>
    <w:rsid w:val="2574676B"/>
    <w:rsid w:val="25A9AA1E"/>
    <w:rsid w:val="25DD81BD"/>
    <w:rsid w:val="25E06BF7"/>
    <w:rsid w:val="25E86BD9"/>
    <w:rsid w:val="2624625F"/>
    <w:rsid w:val="263042F2"/>
    <w:rsid w:val="26B44D72"/>
    <w:rsid w:val="27085666"/>
    <w:rsid w:val="27918A2D"/>
    <w:rsid w:val="27966EA0"/>
    <w:rsid w:val="27ACD51D"/>
    <w:rsid w:val="27B7B58D"/>
    <w:rsid w:val="27BFB69F"/>
    <w:rsid w:val="284060C8"/>
    <w:rsid w:val="2841D9AB"/>
    <w:rsid w:val="28AC082D"/>
    <w:rsid w:val="28BBB00F"/>
    <w:rsid w:val="28E724AA"/>
    <w:rsid w:val="28F36A0A"/>
    <w:rsid w:val="29463F5B"/>
    <w:rsid w:val="2949252D"/>
    <w:rsid w:val="297D42F4"/>
    <w:rsid w:val="29B0B8CA"/>
    <w:rsid w:val="29CD2DEB"/>
    <w:rsid w:val="2A1EDB0E"/>
    <w:rsid w:val="2A358C94"/>
    <w:rsid w:val="2A3CC47C"/>
    <w:rsid w:val="2AAFF275"/>
    <w:rsid w:val="2ABDB5EF"/>
    <w:rsid w:val="2AC99DB7"/>
    <w:rsid w:val="2AD0C1F7"/>
    <w:rsid w:val="2AFA3D06"/>
    <w:rsid w:val="2B129337"/>
    <w:rsid w:val="2B6FE420"/>
    <w:rsid w:val="2BF99D5D"/>
    <w:rsid w:val="2C4B79D6"/>
    <w:rsid w:val="2C93D48A"/>
    <w:rsid w:val="2CB698A9"/>
    <w:rsid w:val="2D238A01"/>
    <w:rsid w:val="2D51463F"/>
    <w:rsid w:val="2D83E331"/>
    <w:rsid w:val="2DA33E01"/>
    <w:rsid w:val="2DB4BD68"/>
    <w:rsid w:val="2DD64DC8"/>
    <w:rsid w:val="2DF11454"/>
    <w:rsid w:val="2E1E6052"/>
    <w:rsid w:val="2E592A8D"/>
    <w:rsid w:val="2E80A865"/>
    <w:rsid w:val="2E967585"/>
    <w:rsid w:val="2EC504A4"/>
    <w:rsid w:val="2ECB8065"/>
    <w:rsid w:val="2F1A7B4C"/>
    <w:rsid w:val="2F389502"/>
    <w:rsid w:val="2F3A1772"/>
    <w:rsid w:val="2FBD6E65"/>
    <w:rsid w:val="2FBE37B3"/>
    <w:rsid w:val="2FBFD6DD"/>
    <w:rsid w:val="2FCBBF77"/>
    <w:rsid w:val="300F49B4"/>
    <w:rsid w:val="30718C4D"/>
    <w:rsid w:val="307889D2"/>
    <w:rsid w:val="30BBE88B"/>
    <w:rsid w:val="30C243F6"/>
    <w:rsid w:val="310FB4F2"/>
    <w:rsid w:val="318DC1A4"/>
    <w:rsid w:val="31AAE91A"/>
    <w:rsid w:val="31DF8BB6"/>
    <w:rsid w:val="31F28302"/>
    <w:rsid w:val="32004FBC"/>
    <w:rsid w:val="321B62FF"/>
    <w:rsid w:val="321DA657"/>
    <w:rsid w:val="3227E616"/>
    <w:rsid w:val="32449A03"/>
    <w:rsid w:val="3249DA32"/>
    <w:rsid w:val="3297ECF5"/>
    <w:rsid w:val="329B9FAF"/>
    <w:rsid w:val="3327047E"/>
    <w:rsid w:val="33AE8343"/>
    <w:rsid w:val="33F1F7D4"/>
    <w:rsid w:val="3456E6B0"/>
    <w:rsid w:val="346C5B18"/>
    <w:rsid w:val="348C7E79"/>
    <w:rsid w:val="349503FE"/>
    <w:rsid w:val="34AA61F4"/>
    <w:rsid w:val="34ACF151"/>
    <w:rsid w:val="34CE2983"/>
    <w:rsid w:val="34DFC9CB"/>
    <w:rsid w:val="350D62D1"/>
    <w:rsid w:val="3538ECF6"/>
    <w:rsid w:val="3541A3CA"/>
    <w:rsid w:val="3594B27F"/>
    <w:rsid w:val="3597CA9F"/>
    <w:rsid w:val="35BC9C60"/>
    <w:rsid w:val="35EFE800"/>
    <w:rsid w:val="3608E8B9"/>
    <w:rsid w:val="361A71AD"/>
    <w:rsid w:val="3645DB5D"/>
    <w:rsid w:val="36B71291"/>
    <w:rsid w:val="36D163FA"/>
    <w:rsid w:val="3718F4F5"/>
    <w:rsid w:val="3729A7E5"/>
    <w:rsid w:val="372E90C4"/>
    <w:rsid w:val="37461AF2"/>
    <w:rsid w:val="374AE0A8"/>
    <w:rsid w:val="37AEF739"/>
    <w:rsid w:val="37D242F8"/>
    <w:rsid w:val="37DC5611"/>
    <w:rsid w:val="38030DD9"/>
    <w:rsid w:val="38544974"/>
    <w:rsid w:val="38943891"/>
    <w:rsid w:val="38B771F4"/>
    <w:rsid w:val="38B8C776"/>
    <w:rsid w:val="38CA197D"/>
    <w:rsid w:val="38CE60BE"/>
    <w:rsid w:val="3929FA60"/>
    <w:rsid w:val="3933EE39"/>
    <w:rsid w:val="39632162"/>
    <w:rsid w:val="39E71353"/>
    <w:rsid w:val="3A0D1867"/>
    <w:rsid w:val="3A3DEEC9"/>
    <w:rsid w:val="3A3E0B6F"/>
    <w:rsid w:val="3A4CC181"/>
    <w:rsid w:val="3A4CC223"/>
    <w:rsid w:val="3A7A88F3"/>
    <w:rsid w:val="3B0056D5"/>
    <w:rsid w:val="3B4D910D"/>
    <w:rsid w:val="3B8FCDED"/>
    <w:rsid w:val="3BC3ED35"/>
    <w:rsid w:val="3BE891E2"/>
    <w:rsid w:val="3C01BA3F"/>
    <w:rsid w:val="3C0685C5"/>
    <w:rsid w:val="3C0BBE95"/>
    <w:rsid w:val="3C3A442E"/>
    <w:rsid w:val="3C6691CD"/>
    <w:rsid w:val="3C6FFB44"/>
    <w:rsid w:val="3CF58771"/>
    <w:rsid w:val="3D2154F5"/>
    <w:rsid w:val="3D313014"/>
    <w:rsid w:val="3D485FE2"/>
    <w:rsid w:val="3D584A26"/>
    <w:rsid w:val="3D69E1C0"/>
    <w:rsid w:val="3D8DF3D8"/>
    <w:rsid w:val="3DB790E1"/>
    <w:rsid w:val="3DE2F170"/>
    <w:rsid w:val="3E14367C"/>
    <w:rsid w:val="3E4905A4"/>
    <w:rsid w:val="3E5A054D"/>
    <w:rsid w:val="3E657732"/>
    <w:rsid w:val="3ED987D4"/>
    <w:rsid w:val="3F3CF04B"/>
    <w:rsid w:val="3F43A513"/>
    <w:rsid w:val="3F6FE3DF"/>
    <w:rsid w:val="3F763CD3"/>
    <w:rsid w:val="3F85C147"/>
    <w:rsid w:val="3FF574C5"/>
    <w:rsid w:val="4019853D"/>
    <w:rsid w:val="40450F92"/>
    <w:rsid w:val="4097021A"/>
    <w:rsid w:val="40DAA566"/>
    <w:rsid w:val="4138C3B7"/>
    <w:rsid w:val="41758FB2"/>
    <w:rsid w:val="417C151A"/>
    <w:rsid w:val="419A02D4"/>
    <w:rsid w:val="41A149FB"/>
    <w:rsid w:val="41A8AF2B"/>
    <w:rsid w:val="41ACFD3C"/>
    <w:rsid w:val="41B55ABA"/>
    <w:rsid w:val="41C32C67"/>
    <w:rsid w:val="420D126B"/>
    <w:rsid w:val="4225A3FA"/>
    <w:rsid w:val="42544B84"/>
    <w:rsid w:val="4257D366"/>
    <w:rsid w:val="42D06EF1"/>
    <w:rsid w:val="42F5FBB2"/>
    <w:rsid w:val="43035B05"/>
    <w:rsid w:val="430A3218"/>
    <w:rsid w:val="43398648"/>
    <w:rsid w:val="4348D474"/>
    <w:rsid w:val="4359E712"/>
    <w:rsid w:val="435FCE55"/>
    <w:rsid w:val="43870CCD"/>
    <w:rsid w:val="43E007EC"/>
    <w:rsid w:val="440A14D7"/>
    <w:rsid w:val="4445B2A9"/>
    <w:rsid w:val="44CFD296"/>
    <w:rsid w:val="44DF099C"/>
    <w:rsid w:val="45195C11"/>
    <w:rsid w:val="4525AA4D"/>
    <w:rsid w:val="452A8C36"/>
    <w:rsid w:val="4544898E"/>
    <w:rsid w:val="4557C73B"/>
    <w:rsid w:val="455C4621"/>
    <w:rsid w:val="45868B25"/>
    <w:rsid w:val="45D421C7"/>
    <w:rsid w:val="4626C920"/>
    <w:rsid w:val="463F8A73"/>
    <w:rsid w:val="466CA847"/>
    <w:rsid w:val="466D370A"/>
    <w:rsid w:val="4684A31B"/>
    <w:rsid w:val="468FE148"/>
    <w:rsid w:val="46A08D04"/>
    <w:rsid w:val="46D83A93"/>
    <w:rsid w:val="46EA4A4B"/>
    <w:rsid w:val="47175265"/>
    <w:rsid w:val="472108A9"/>
    <w:rsid w:val="4751F3AF"/>
    <w:rsid w:val="4755DA35"/>
    <w:rsid w:val="47B6C24D"/>
    <w:rsid w:val="47DD1024"/>
    <w:rsid w:val="47F5DB4F"/>
    <w:rsid w:val="48101D5D"/>
    <w:rsid w:val="483F2A84"/>
    <w:rsid w:val="484D5780"/>
    <w:rsid w:val="4862DAB5"/>
    <w:rsid w:val="48B2F4E3"/>
    <w:rsid w:val="48D906C6"/>
    <w:rsid w:val="48F99721"/>
    <w:rsid w:val="4941FD3F"/>
    <w:rsid w:val="499507D7"/>
    <w:rsid w:val="49C58696"/>
    <w:rsid w:val="49CCAE8F"/>
    <w:rsid w:val="49E09AA8"/>
    <w:rsid w:val="4A09F1A0"/>
    <w:rsid w:val="4A181E28"/>
    <w:rsid w:val="4A19DE9C"/>
    <w:rsid w:val="4A350B34"/>
    <w:rsid w:val="4A676330"/>
    <w:rsid w:val="4AB6ECA4"/>
    <w:rsid w:val="4AFD1C79"/>
    <w:rsid w:val="4B3A2684"/>
    <w:rsid w:val="4BCCBAE0"/>
    <w:rsid w:val="4BE7A051"/>
    <w:rsid w:val="4C23566C"/>
    <w:rsid w:val="4C2A2039"/>
    <w:rsid w:val="4CA1A3AE"/>
    <w:rsid w:val="4CE38E80"/>
    <w:rsid w:val="4CEA94DA"/>
    <w:rsid w:val="4D0B7965"/>
    <w:rsid w:val="4D6E001A"/>
    <w:rsid w:val="4D8C392E"/>
    <w:rsid w:val="4D97092C"/>
    <w:rsid w:val="4DAC77E9"/>
    <w:rsid w:val="4DB99124"/>
    <w:rsid w:val="4DD270AC"/>
    <w:rsid w:val="4E535D7E"/>
    <w:rsid w:val="4E7E6F91"/>
    <w:rsid w:val="4E8EFBCF"/>
    <w:rsid w:val="4EAFFC8E"/>
    <w:rsid w:val="4ED99985"/>
    <w:rsid w:val="4F2E42A5"/>
    <w:rsid w:val="4F87686F"/>
    <w:rsid w:val="4F95AEE9"/>
    <w:rsid w:val="505133A9"/>
    <w:rsid w:val="50686312"/>
    <w:rsid w:val="50A1DA88"/>
    <w:rsid w:val="50AB1F97"/>
    <w:rsid w:val="50E468FF"/>
    <w:rsid w:val="511F4B0D"/>
    <w:rsid w:val="513777E3"/>
    <w:rsid w:val="513FB3B6"/>
    <w:rsid w:val="51744B83"/>
    <w:rsid w:val="51777258"/>
    <w:rsid w:val="518245A5"/>
    <w:rsid w:val="51AA41C7"/>
    <w:rsid w:val="5204633C"/>
    <w:rsid w:val="5216971C"/>
    <w:rsid w:val="522CBA20"/>
    <w:rsid w:val="526CD37A"/>
    <w:rsid w:val="5298F183"/>
    <w:rsid w:val="52A3CAFA"/>
    <w:rsid w:val="52BA5A6C"/>
    <w:rsid w:val="52BDECBE"/>
    <w:rsid w:val="52DF21FA"/>
    <w:rsid w:val="536D8E9A"/>
    <w:rsid w:val="53767861"/>
    <w:rsid w:val="539201B1"/>
    <w:rsid w:val="53A06095"/>
    <w:rsid w:val="53B0AC06"/>
    <w:rsid w:val="53B80C96"/>
    <w:rsid w:val="53E7AB99"/>
    <w:rsid w:val="53E92C45"/>
    <w:rsid w:val="53F531BE"/>
    <w:rsid w:val="53FCB2BF"/>
    <w:rsid w:val="542D1220"/>
    <w:rsid w:val="54792BF3"/>
    <w:rsid w:val="5495D9AA"/>
    <w:rsid w:val="5542270B"/>
    <w:rsid w:val="5560DF0E"/>
    <w:rsid w:val="556CD503"/>
    <w:rsid w:val="55A59894"/>
    <w:rsid w:val="55CD2387"/>
    <w:rsid w:val="55D39CCD"/>
    <w:rsid w:val="55EB4C0B"/>
    <w:rsid w:val="561B18DA"/>
    <w:rsid w:val="56344BCF"/>
    <w:rsid w:val="5641EF3E"/>
    <w:rsid w:val="5678BF99"/>
    <w:rsid w:val="569031CB"/>
    <w:rsid w:val="569A903D"/>
    <w:rsid w:val="56A93F35"/>
    <w:rsid w:val="56D10503"/>
    <w:rsid w:val="572D64C9"/>
    <w:rsid w:val="57497E19"/>
    <w:rsid w:val="5749C90B"/>
    <w:rsid w:val="574A2E2E"/>
    <w:rsid w:val="57ACDC92"/>
    <w:rsid w:val="57B5877A"/>
    <w:rsid w:val="57DCDED7"/>
    <w:rsid w:val="57F4BB56"/>
    <w:rsid w:val="585162AC"/>
    <w:rsid w:val="585838CA"/>
    <w:rsid w:val="58E78E59"/>
    <w:rsid w:val="58F7F44F"/>
    <w:rsid w:val="592F0BB8"/>
    <w:rsid w:val="594157BA"/>
    <w:rsid w:val="596FCA98"/>
    <w:rsid w:val="59995D9E"/>
    <w:rsid w:val="59EB01E8"/>
    <w:rsid w:val="59EC3AD4"/>
    <w:rsid w:val="59FFE1B1"/>
    <w:rsid w:val="5A99B8FD"/>
    <w:rsid w:val="5A9E702E"/>
    <w:rsid w:val="5AEEA6B3"/>
    <w:rsid w:val="5B1505EA"/>
    <w:rsid w:val="5BB2FC26"/>
    <w:rsid w:val="5BC8C31A"/>
    <w:rsid w:val="5C456E07"/>
    <w:rsid w:val="5C466070"/>
    <w:rsid w:val="5C677778"/>
    <w:rsid w:val="5C8146EA"/>
    <w:rsid w:val="5C8FE779"/>
    <w:rsid w:val="5CA1355C"/>
    <w:rsid w:val="5CB46383"/>
    <w:rsid w:val="5D158515"/>
    <w:rsid w:val="5D375FB0"/>
    <w:rsid w:val="5DB63D70"/>
    <w:rsid w:val="5DBAAED1"/>
    <w:rsid w:val="5DD335B0"/>
    <w:rsid w:val="5DE4F2F5"/>
    <w:rsid w:val="5DF0C77A"/>
    <w:rsid w:val="5DFC699B"/>
    <w:rsid w:val="5E110962"/>
    <w:rsid w:val="5E1821AE"/>
    <w:rsid w:val="5E272D44"/>
    <w:rsid w:val="5E604105"/>
    <w:rsid w:val="5E6F6ACE"/>
    <w:rsid w:val="5EB15576"/>
    <w:rsid w:val="5EC98800"/>
    <w:rsid w:val="5F3293C7"/>
    <w:rsid w:val="5F796DAB"/>
    <w:rsid w:val="5F87A892"/>
    <w:rsid w:val="5FE35809"/>
    <w:rsid w:val="5FE8B2DA"/>
    <w:rsid w:val="60C71CCA"/>
    <w:rsid w:val="60D5FD9C"/>
    <w:rsid w:val="611A6829"/>
    <w:rsid w:val="612FE5D4"/>
    <w:rsid w:val="619F4133"/>
    <w:rsid w:val="61A19E18"/>
    <w:rsid w:val="61B34601"/>
    <w:rsid w:val="61E6C7D8"/>
    <w:rsid w:val="61F047FA"/>
    <w:rsid w:val="61F829ED"/>
    <w:rsid w:val="61FCC09C"/>
    <w:rsid w:val="61FE37D7"/>
    <w:rsid w:val="62960CD6"/>
    <w:rsid w:val="62FACAD2"/>
    <w:rsid w:val="6321DEF8"/>
    <w:rsid w:val="6366A316"/>
    <w:rsid w:val="6399D1F5"/>
    <w:rsid w:val="63A2CC94"/>
    <w:rsid w:val="63AEDE75"/>
    <w:rsid w:val="63CAA76B"/>
    <w:rsid w:val="63DEBE4C"/>
    <w:rsid w:val="63F12813"/>
    <w:rsid w:val="63FD5276"/>
    <w:rsid w:val="64310AB9"/>
    <w:rsid w:val="645B1EEA"/>
    <w:rsid w:val="64AAD2BC"/>
    <w:rsid w:val="64AFD78E"/>
    <w:rsid w:val="650C77CD"/>
    <w:rsid w:val="6525FE9E"/>
    <w:rsid w:val="652FA371"/>
    <w:rsid w:val="65472CA4"/>
    <w:rsid w:val="656A455D"/>
    <w:rsid w:val="656E3BC6"/>
    <w:rsid w:val="657B30BD"/>
    <w:rsid w:val="6583AA28"/>
    <w:rsid w:val="660599B4"/>
    <w:rsid w:val="66213B55"/>
    <w:rsid w:val="66289068"/>
    <w:rsid w:val="66376E5A"/>
    <w:rsid w:val="665DE070"/>
    <w:rsid w:val="66CD2F89"/>
    <w:rsid w:val="6704A4F7"/>
    <w:rsid w:val="67387B06"/>
    <w:rsid w:val="6747589F"/>
    <w:rsid w:val="67DD3F34"/>
    <w:rsid w:val="68288346"/>
    <w:rsid w:val="684900B6"/>
    <w:rsid w:val="6865DEFE"/>
    <w:rsid w:val="68AA839E"/>
    <w:rsid w:val="68D08D3F"/>
    <w:rsid w:val="68D93EF8"/>
    <w:rsid w:val="6941C0C7"/>
    <w:rsid w:val="699F6DEF"/>
    <w:rsid w:val="69EC22D9"/>
    <w:rsid w:val="6A0DCE3E"/>
    <w:rsid w:val="6AE28E2A"/>
    <w:rsid w:val="6B71B4FB"/>
    <w:rsid w:val="6BF23D13"/>
    <w:rsid w:val="6C23FF87"/>
    <w:rsid w:val="6C3C6A8F"/>
    <w:rsid w:val="6C4E95F7"/>
    <w:rsid w:val="6C921F54"/>
    <w:rsid w:val="6C946DBF"/>
    <w:rsid w:val="6CC23FB8"/>
    <w:rsid w:val="6CE2EBC3"/>
    <w:rsid w:val="6CF45CFF"/>
    <w:rsid w:val="6CF7C196"/>
    <w:rsid w:val="6CF80F78"/>
    <w:rsid w:val="6D4E4DEE"/>
    <w:rsid w:val="6D580100"/>
    <w:rsid w:val="6D72F2F0"/>
    <w:rsid w:val="6DDBC7C0"/>
    <w:rsid w:val="6DF76232"/>
    <w:rsid w:val="6E1885FE"/>
    <w:rsid w:val="6E2663DE"/>
    <w:rsid w:val="6E2EDCF0"/>
    <w:rsid w:val="6E7B665B"/>
    <w:rsid w:val="6EB96713"/>
    <w:rsid w:val="6EC9B62C"/>
    <w:rsid w:val="6ED48125"/>
    <w:rsid w:val="6ED57E05"/>
    <w:rsid w:val="6EF72212"/>
    <w:rsid w:val="6F2308DB"/>
    <w:rsid w:val="6F2D7A50"/>
    <w:rsid w:val="6FF1C11E"/>
    <w:rsid w:val="702BFDC1"/>
    <w:rsid w:val="706FAF14"/>
    <w:rsid w:val="71112297"/>
    <w:rsid w:val="7135C18A"/>
    <w:rsid w:val="713E7119"/>
    <w:rsid w:val="71B7CCD3"/>
    <w:rsid w:val="71FAC093"/>
    <w:rsid w:val="722480BC"/>
    <w:rsid w:val="72348D9E"/>
    <w:rsid w:val="72437628"/>
    <w:rsid w:val="726DB123"/>
    <w:rsid w:val="726F56B9"/>
    <w:rsid w:val="728C2D97"/>
    <w:rsid w:val="72B73B99"/>
    <w:rsid w:val="72CABC34"/>
    <w:rsid w:val="72D37308"/>
    <w:rsid w:val="72D4F682"/>
    <w:rsid w:val="72F5E41D"/>
    <w:rsid w:val="7343E2B7"/>
    <w:rsid w:val="7351CCD6"/>
    <w:rsid w:val="737F86C2"/>
    <w:rsid w:val="73840CDD"/>
    <w:rsid w:val="739389DF"/>
    <w:rsid w:val="73E7EB5C"/>
    <w:rsid w:val="743DFAE3"/>
    <w:rsid w:val="74622AC7"/>
    <w:rsid w:val="746E9BD4"/>
    <w:rsid w:val="747F5B46"/>
    <w:rsid w:val="74914AD0"/>
    <w:rsid w:val="74926135"/>
    <w:rsid w:val="74BEB201"/>
    <w:rsid w:val="74DFBBBD"/>
    <w:rsid w:val="751344AB"/>
    <w:rsid w:val="752296E2"/>
    <w:rsid w:val="752C77A0"/>
    <w:rsid w:val="75B2CE6F"/>
    <w:rsid w:val="75B4C74F"/>
    <w:rsid w:val="75DCE758"/>
    <w:rsid w:val="760E7104"/>
    <w:rsid w:val="760ECF31"/>
    <w:rsid w:val="762AF834"/>
    <w:rsid w:val="7682D640"/>
    <w:rsid w:val="7689FB67"/>
    <w:rsid w:val="769B3454"/>
    <w:rsid w:val="76BCF6DF"/>
    <w:rsid w:val="76BE6BF8"/>
    <w:rsid w:val="76E10ABC"/>
    <w:rsid w:val="77028546"/>
    <w:rsid w:val="772826D4"/>
    <w:rsid w:val="774540EB"/>
    <w:rsid w:val="7752C1C4"/>
    <w:rsid w:val="77789171"/>
    <w:rsid w:val="77A2AA61"/>
    <w:rsid w:val="77A846C9"/>
    <w:rsid w:val="78032114"/>
    <w:rsid w:val="782275F1"/>
    <w:rsid w:val="782A0356"/>
    <w:rsid w:val="78643347"/>
    <w:rsid w:val="78702275"/>
    <w:rsid w:val="787BFBA4"/>
    <w:rsid w:val="788FA9E4"/>
    <w:rsid w:val="78AC6950"/>
    <w:rsid w:val="78B5B9AD"/>
    <w:rsid w:val="7905282B"/>
    <w:rsid w:val="7930DB70"/>
    <w:rsid w:val="7943364A"/>
    <w:rsid w:val="7964A354"/>
    <w:rsid w:val="799A6A25"/>
    <w:rsid w:val="79B986BC"/>
    <w:rsid w:val="79F5C691"/>
    <w:rsid w:val="79F6CC77"/>
    <w:rsid w:val="79FEE20C"/>
    <w:rsid w:val="7A1ABC41"/>
    <w:rsid w:val="7A33F357"/>
    <w:rsid w:val="7A5250D7"/>
    <w:rsid w:val="7A5525DE"/>
    <w:rsid w:val="7ADB9C1E"/>
    <w:rsid w:val="7AF8EC8A"/>
    <w:rsid w:val="7B002F19"/>
    <w:rsid w:val="7B0909DA"/>
    <w:rsid w:val="7B2FAEC1"/>
    <w:rsid w:val="7B3216E0"/>
    <w:rsid w:val="7B3F6040"/>
    <w:rsid w:val="7B51328F"/>
    <w:rsid w:val="7BA38218"/>
    <w:rsid w:val="7BCECDD6"/>
    <w:rsid w:val="7BDDE2F4"/>
    <w:rsid w:val="7C172EB2"/>
    <w:rsid w:val="7C39D464"/>
    <w:rsid w:val="7C6C77B1"/>
    <w:rsid w:val="7C6CB199"/>
    <w:rsid w:val="7C7F3BE4"/>
    <w:rsid w:val="7CEF2DFF"/>
    <w:rsid w:val="7CF5ABF7"/>
    <w:rsid w:val="7D0BF318"/>
    <w:rsid w:val="7D250318"/>
    <w:rsid w:val="7D60CAFA"/>
    <w:rsid w:val="7D8C5A85"/>
    <w:rsid w:val="7D927610"/>
    <w:rsid w:val="7D97F06D"/>
    <w:rsid w:val="7DC5F4BF"/>
    <w:rsid w:val="7DFC65D6"/>
    <w:rsid w:val="7E61BF84"/>
    <w:rsid w:val="7E6EFE4C"/>
    <w:rsid w:val="7E78C3C3"/>
    <w:rsid w:val="7E93BEFF"/>
    <w:rsid w:val="7ED472AB"/>
    <w:rsid w:val="7EDD9C97"/>
    <w:rsid w:val="7EEBF1C3"/>
    <w:rsid w:val="7F12792E"/>
    <w:rsid w:val="7F3C1CB1"/>
    <w:rsid w:val="7F8D07CD"/>
    <w:rsid w:val="7FB2CBE7"/>
  </w:rsids>
  <m:mathPr>
    <m:mathFont m:val="Cambria Math"/>
    <m:brkBin m:val="before"/>
    <m:brkBinSub m:val="--"/>
    <m:smallFrac m:val="0"/>
    <m:dispDef/>
    <m:lMargin m:val="0"/>
    <m:rMargin m:val="0"/>
    <m:defJc m:val="centerGroup"/>
    <m:wrapIndent m:val="1440"/>
    <m:intLim m:val="subSup"/>
    <m:naryLim m:val="undOvr"/>
  </m:mathPr>
  <w:themeFontLang w:val="en-MY"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F7143"/>
  <w15:docId w15:val="{66E44E90-ED6B-4BC7-A3FC-5FAB74A52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2"/>
        <w:szCs w:val="22"/>
        <w:lang w:val="en" w:eastAsia="en-GB" w:bidi="ar-SA"/>
      </w:rPr>
    </w:rPrDefault>
    <w:pPrDefault>
      <w:pPr>
        <w:spacing w:before="240" w:after="16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1E03"/>
    <w:rPr>
      <w:rFonts w:ascii="Times New Roman" w:hAnsi="Times New Roman"/>
    </w:rPr>
  </w:style>
  <w:style w:type="paragraph" w:styleId="Heading1">
    <w:name w:val="heading 1"/>
    <w:basedOn w:val="Normal"/>
    <w:next w:val="Normal"/>
    <w:link w:val="Heading1Char"/>
    <w:uiPriority w:val="9"/>
    <w:qFormat/>
    <w:rsid w:val="00F42F7D"/>
    <w:pPr>
      <w:keepNext/>
      <w:keepLines/>
      <w:outlineLvl w:val="0"/>
    </w:pPr>
    <w:rPr>
      <w:rFonts w:eastAsia="Calibri" w:cs="Calibri"/>
      <w:b/>
      <w:sz w:val="24"/>
      <w:szCs w:val="24"/>
    </w:rPr>
  </w:style>
  <w:style w:type="paragraph" w:styleId="Heading2">
    <w:name w:val="heading 2"/>
    <w:basedOn w:val="Normal"/>
    <w:next w:val="Normal"/>
    <w:link w:val="Heading2Char"/>
    <w:uiPriority w:val="9"/>
    <w:unhideWhenUsed/>
    <w:qFormat/>
    <w:pPr>
      <w:keepNext/>
      <w:keepLines/>
      <w:outlineLvl w:val="1"/>
    </w:pPr>
    <w:rPr>
      <w:b/>
      <w:i/>
      <w:sz w:val="24"/>
      <w:szCs w:val="24"/>
    </w:rPr>
  </w:style>
  <w:style w:type="paragraph" w:styleId="Heading3">
    <w:name w:val="heading 3"/>
    <w:basedOn w:val="Normal"/>
    <w:next w:val="Normal"/>
    <w:uiPriority w:val="9"/>
    <w:unhideWhenUsed/>
    <w:qFormat/>
    <w:pPr>
      <w:keepNext/>
      <w:keepLines/>
      <w:outlineLvl w:val="2"/>
    </w:pPr>
    <w:rPr>
      <w:i/>
      <w:sz w:val="24"/>
      <w:szCs w:val="24"/>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after="80"/>
      <w:outlineLvl w:val="4"/>
    </w:pPr>
    <w:rPr>
      <w:color w:val="666666"/>
    </w:rPr>
  </w:style>
  <w:style w:type="paragraph" w:styleId="Heading6">
    <w:name w:val="heading 6"/>
    <w:basedOn w:val="Normal"/>
    <w:next w:val="Normal"/>
    <w:uiPriority w:val="9"/>
    <w:semiHidden/>
    <w:unhideWhenUsed/>
    <w:qFormat/>
    <w:pPr>
      <w:keepNext/>
      <w:keepLines/>
      <w:spacing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0" w:after="60"/>
    </w:pPr>
    <w:rPr>
      <w:sz w:val="52"/>
      <w:szCs w:val="52"/>
    </w:rPr>
  </w:style>
  <w:style w:type="paragraph" w:styleId="Subtitle">
    <w:name w:val="Subtitle"/>
    <w:basedOn w:val="Normal"/>
    <w:next w:val="Normal"/>
    <w:uiPriority w:val="11"/>
    <w:qFormat/>
    <w:pPr>
      <w:keepNext/>
      <w:keepLines/>
      <w:spacing w:before="0" w:after="320"/>
    </w:pPr>
    <w:rPr>
      <w:rFonts w:ascii="Courier New" w:eastAsia="Courier New" w:hAnsi="Courier New" w:cs="Courier New"/>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AE794D"/>
    <w:rPr>
      <w:b/>
      <w:bCs/>
    </w:rPr>
  </w:style>
  <w:style w:type="character" w:customStyle="1" w:styleId="CommentSubjectChar">
    <w:name w:val="Comment Subject Char"/>
    <w:basedOn w:val="CommentTextChar"/>
    <w:link w:val="CommentSubject"/>
    <w:uiPriority w:val="99"/>
    <w:semiHidden/>
    <w:rsid w:val="00AE794D"/>
    <w:rPr>
      <w:b/>
      <w:bCs/>
      <w:sz w:val="20"/>
      <w:szCs w:val="20"/>
    </w:rPr>
  </w:style>
  <w:style w:type="paragraph" w:styleId="Revision">
    <w:name w:val="Revision"/>
    <w:hidden/>
    <w:uiPriority w:val="99"/>
    <w:semiHidden/>
    <w:rsid w:val="00AE794D"/>
    <w:pPr>
      <w:spacing w:before="0" w:after="0" w:line="240" w:lineRule="auto"/>
      <w:jc w:val="left"/>
    </w:pPr>
  </w:style>
  <w:style w:type="paragraph" w:styleId="ListParagraph">
    <w:name w:val="List Paragraph"/>
    <w:basedOn w:val="Normal"/>
    <w:uiPriority w:val="34"/>
    <w:qFormat/>
    <w:rsid w:val="00986C61"/>
    <w:pPr>
      <w:ind w:left="720"/>
      <w:contextualSpacing/>
    </w:pPr>
  </w:style>
  <w:style w:type="paragraph" w:styleId="Header">
    <w:name w:val="header"/>
    <w:basedOn w:val="Normal"/>
    <w:link w:val="HeaderChar"/>
    <w:uiPriority w:val="99"/>
    <w:unhideWhenUsed/>
    <w:rsid w:val="00C517E1"/>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C517E1"/>
  </w:style>
  <w:style w:type="paragraph" w:styleId="Footer">
    <w:name w:val="footer"/>
    <w:basedOn w:val="Normal"/>
    <w:link w:val="FooterChar"/>
    <w:uiPriority w:val="99"/>
    <w:unhideWhenUsed/>
    <w:rsid w:val="00C517E1"/>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C517E1"/>
  </w:style>
  <w:style w:type="character" w:styleId="Hyperlink">
    <w:name w:val="Hyperlink"/>
    <w:basedOn w:val="DefaultParagraphFont"/>
    <w:uiPriority w:val="99"/>
    <w:unhideWhenUsed/>
    <w:rsid w:val="00A42B76"/>
    <w:rPr>
      <w:color w:val="0000FF" w:themeColor="hyperlink"/>
      <w:u w:val="single"/>
    </w:rPr>
  </w:style>
  <w:style w:type="character" w:styleId="UnresolvedMention">
    <w:name w:val="Unresolved Mention"/>
    <w:basedOn w:val="DefaultParagraphFont"/>
    <w:uiPriority w:val="99"/>
    <w:unhideWhenUsed/>
    <w:rsid w:val="00A42B76"/>
    <w:rPr>
      <w:color w:val="605E5C"/>
      <w:shd w:val="clear" w:color="auto" w:fill="E1DFDD"/>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Strong">
    <w:name w:val="Strong"/>
    <w:basedOn w:val="DefaultParagraphFont"/>
    <w:uiPriority w:val="22"/>
    <w:qFormat/>
    <w:rsid w:val="00542A4F"/>
    <w:rPr>
      <w:b/>
      <w:bCs/>
    </w:rPr>
  </w:style>
  <w:style w:type="character" w:styleId="Mention">
    <w:name w:val="Mention"/>
    <w:basedOn w:val="DefaultParagraphFont"/>
    <w:uiPriority w:val="99"/>
    <w:unhideWhenUsed/>
    <w:rsid w:val="00580696"/>
    <w:rPr>
      <w:color w:val="2B579A"/>
      <w:shd w:val="clear" w:color="auto" w:fill="E1DFDD"/>
    </w:rPr>
  </w:style>
  <w:style w:type="character" w:customStyle="1" w:styleId="Heading1Char">
    <w:name w:val="Heading 1 Char"/>
    <w:basedOn w:val="DefaultParagraphFont"/>
    <w:link w:val="Heading1"/>
    <w:uiPriority w:val="9"/>
    <w:rsid w:val="006E7A73"/>
    <w:rPr>
      <w:rFonts w:eastAsia="Calibri" w:cs="Calibri"/>
      <w:b/>
      <w:sz w:val="24"/>
      <w:szCs w:val="24"/>
    </w:rPr>
  </w:style>
  <w:style w:type="character" w:styleId="FollowedHyperlink">
    <w:name w:val="FollowedHyperlink"/>
    <w:basedOn w:val="DefaultParagraphFont"/>
    <w:uiPriority w:val="99"/>
    <w:semiHidden/>
    <w:unhideWhenUsed/>
    <w:rsid w:val="001F05CA"/>
    <w:rPr>
      <w:color w:val="800080" w:themeColor="followedHyperlink"/>
      <w:u w:val="single"/>
    </w:rPr>
  </w:style>
  <w:style w:type="character" w:customStyle="1" w:styleId="Heading2Char">
    <w:name w:val="Heading 2 Char"/>
    <w:basedOn w:val="DefaultParagraphFont"/>
    <w:link w:val="Heading2"/>
    <w:uiPriority w:val="9"/>
    <w:rsid w:val="00166DD9"/>
    <w:rPr>
      <w:rFonts w:ascii="Times New Roman" w:hAnsi="Times New Roman"/>
      <w:b/>
      <w: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1835472">
      <w:bodyDiv w:val="1"/>
      <w:marLeft w:val="0"/>
      <w:marRight w:val="0"/>
      <w:marTop w:val="0"/>
      <w:marBottom w:val="0"/>
      <w:divBdr>
        <w:top w:val="none" w:sz="0" w:space="0" w:color="auto"/>
        <w:left w:val="none" w:sz="0" w:space="0" w:color="auto"/>
        <w:bottom w:val="none" w:sz="0" w:space="0" w:color="auto"/>
        <w:right w:val="none" w:sz="0" w:space="0" w:color="auto"/>
      </w:divBdr>
    </w:div>
    <w:div w:id="626618611">
      <w:bodyDiv w:val="1"/>
      <w:marLeft w:val="0"/>
      <w:marRight w:val="0"/>
      <w:marTop w:val="0"/>
      <w:marBottom w:val="0"/>
      <w:divBdr>
        <w:top w:val="none" w:sz="0" w:space="0" w:color="auto"/>
        <w:left w:val="none" w:sz="0" w:space="0" w:color="auto"/>
        <w:bottom w:val="none" w:sz="0" w:space="0" w:color="auto"/>
        <w:right w:val="none" w:sz="0" w:space="0" w:color="auto"/>
      </w:divBdr>
    </w:div>
    <w:div w:id="644310368">
      <w:bodyDiv w:val="1"/>
      <w:marLeft w:val="0"/>
      <w:marRight w:val="0"/>
      <w:marTop w:val="0"/>
      <w:marBottom w:val="0"/>
      <w:divBdr>
        <w:top w:val="none" w:sz="0" w:space="0" w:color="auto"/>
        <w:left w:val="none" w:sz="0" w:space="0" w:color="auto"/>
        <w:bottom w:val="none" w:sz="0" w:space="0" w:color="auto"/>
        <w:right w:val="none" w:sz="0" w:space="0" w:color="auto"/>
      </w:divBdr>
    </w:div>
    <w:div w:id="960376804">
      <w:bodyDiv w:val="1"/>
      <w:marLeft w:val="0"/>
      <w:marRight w:val="0"/>
      <w:marTop w:val="0"/>
      <w:marBottom w:val="0"/>
      <w:divBdr>
        <w:top w:val="none" w:sz="0" w:space="0" w:color="auto"/>
        <w:left w:val="none" w:sz="0" w:space="0" w:color="auto"/>
        <w:bottom w:val="none" w:sz="0" w:space="0" w:color="auto"/>
        <w:right w:val="none" w:sz="0" w:space="0" w:color="auto"/>
      </w:divBdr>
    </w:div>
    <w:div w:id="1233199776">
      <w:bodyDiv w:val="1"/>
      <w:marLeft w:val="0"/>
      <w:marRight w:val="0"/>
      <w:marTop w:val="0"/>
      <w:marBottom w:val="0"/>
      <w:divBdr>
        <w:top w:val="none" w:sz="0" w:space="0" w:color="auto"/>
        <w:left w:val="none" w:sz="0" w:space="0" w:color="auto"/>
        <w:bottom w:val="none" w:sz="0" w:space="0" w:color="auto"/>
        <w:right w:val="none" w:sz="0" w:space="0" w:color="auto"/>
      </w:divBdr>
    </w:div>
    <w:div w:id="1242983156">
      <w:bodyDiv w:val="1"/>
      <w:marLeft w:val="0"/>
      <w:marRight w:val="0"/>
      <w:marTop w:val="0"/>
      <w:marBottom w:val="0"/>
      <w:divBdr>
        <w:top w:val="none" w:sz="0" w:space="0" w:color="auto"/>
        <w:left w:val="none" w:sz="0" w:space="0" w:color="auto"/>
        <w:bottom w:val="none" w:sz="0" w:space="0" w:color="auto"/>
        <w:right w:val="none" w:sz="0" w:space="0" w:color="auto"/>
      </w:divBdr>
    </w:div>
    <w:div w:id="1303120219">
      <w:bodyDiv w:val="1"/>
      <w:marLeft w:val="0"/>
      <w:marRight w:val="0"/>
      <w:marTop w:val="0"/>
      <w:marBottom w:val="0"/>
      <w:divBdr>
        <w:top w:val="none" w:sz="0" w:space="0" w:color="auto"/>
        <w:left w:val="none" w:sz="0" w:space="0" w:color="auto"/>
        <w:bottom w:val="none" w:sz="0" w:space="0" w:color="auto"/>
        <w:right w:val="none" w:sz="0" w:space="0" w:color="auto"/>
      </w:divBdr>
    </w:div>
    <w:div w:id="1320034199">
      <w:bodyDiv w:val="1"/>
      <w:marLeft w:val="0"/>
      <w:marRight w:val="0"/>
      <w:marTop w:val="0"/>
      <w:marBottom w:val="0"/>
      <w:divBdr>
        <w:top w:val="none" w:sz="0" w:space="0" w:color="auto"/>
        <w:left w:val="none" w:sz="0" w:space="0" w:color="auto"/>
        <w:bottom w:val="none" w:sz="0" w:space="0" w:color="auto"/>
        <w:right w:val="none" w:sz="0" w:space="0" w:color="auto"/>
      </w:divBdr>
    </w:div>
    <w:div w:id="1387145701">
      <w:bodyDiv w:val="1"/>
      <w:marLeft w:val="0"/>
      <w:marRight w:val="0"/>
      <w:marTop w:val="0"/>
      <w:marBottom w:val="0"/>
      <w:divBdr>
        <w:top w:val="none" w:sz="0" w:space="0" w:color="auto"/>
        <w:left w:val="none" w:sz="0" w:space="0" w:color="auto"/>
        <w:bottom w:val="none" w:sz="0" w:space="0" w:color="auto"/>
        <w:right w:val="none" w:sz="0" w:space="0" w:color="auto"/>
      </w:divBdr>
    </w:div>
    <w:div w:id="1464231435">
      <w:bodyDiv w:val="1"/>
      <w:marLeft w:val="0"/>
      <w:marRight w:val="0"/>
      <w:marTop w:val="0"/>
      <w:marBottom w:val="0"/>
      <w:divBdr>
        <w:top w:val="none" w:sz="0" w:space="0" w:color="auto"/>
        <w:left w:val="none" w:sz="0" w:space="0" w:color="auto"/>
        <w:bottom w:val="none" w:sz="0" w:space="0" w:color="auto"/>
        <w:right w:val="none" w:sz="0" w:space="0" w:color="auto"/>
      </w:divBdr>
    </w:div>
    <w:div w:id="1499999047">
      <w:bodyDiv w:val="1"/>
      <w:marLeft w:val="0"/>
      <w:marRight w:val="0"/>
      <w:marTop w:val="0"/>
      <w:marBottom w:val="0"/>
      <w:divBdr>
        <w:top w:val="none" w:sz="0" w:space="0" w:color="auto"/>
        <w:left w:val="none" w:sz="0" w:space="0" w:color="auto"/>
        <w:bottom w:val="none" w:sz="0" w:space="0" w:color="auto"/>
        <w:right w:val="none" w:sz="0" w:space="0" w:color="auto"/>
      </w:divBdr>
    </w:div>
    <w:div w:id="1636644365">
      <w:bodyDiv w:val="1"/>
      <w:marLeft w:val="0"/>
      <w:marRight w:val="0"/>
      <w:marTop w:val="0"/>
      <w:marBottom w:val="0"/>
      <w:divBdr>
        <w:top w:val="none" w:sz="0" w:space="0" w:color="auto"/>
        <w:left w:val="none" w:sz="0" w:space="0" w:color="auto"/>
        <w:bottom w:val="none" w:sz="0" w:space="0" w:color="auto"/>
        <w:right w:val="none" w:sz="0" w:space="0" w:color="auto"/>
      </w:divBdr>
    </w:div>
    <w:div w:id="1794592611">
      <w:bodyDiv w:val="1"/>
      <w:marLeft w:val="0"/>
      <w:marRight w:val="0"/>
      <w:marTop w:val="0"/>
      <w:marBottom w:val="0"/>
      <w:divBdr>
        <w:top w:val="none" w:sz="0" w:space="0" w:color="auto"/>
        <w:left w:val="none" w:sz="0" w:space="0" w:color="auto"/>
        <w:bottom w:val="none" w:sz="0" w:space="0" w:color="auto"/>
        <w:right w:val="none" w:sz="0" w:space="0" w:color="auto"/>
      </w:divBdr>
    </w:div>
    <w:div w:id="1888879926">
      <w:bodyDiv w:val="1"/>
      <w:marLeft w:val="0"/>
      <w:marRight w:val="0"/>
      <w:marTop w:val="0"/>
      <w:marBottom w:val="0"/>
      <w:divBdr>
        <w:top w:val="none" w:sz="0" w:space="0" w:color="auto"/>
        <w:left w:val="none" w:sz="0" w:space="0" w:color="auto"/>
        <w:bottom w:val="none" w:sz="0" w:space="0" w:color="auto"/>
        <w:right w:val="none" w:sz="0" w:space="0" w:color="auto"/>
      </w:divBdr>
    </w:div>
    <w:div w:id="214076074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9A33D8-884E-4599-8B13-158A190AD4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4</Pages>
  <Words>688</Words>
  <Characters>392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1</CharactersWithSpaces>
  <SharedDoc>false</SharedDoc>
  <HLinks>
    <vt:vector size="42" baseType="variant">
      <vt:variant>
        <vt:i4>3145837</vt:i4>
      </vt:variant>
      <vt:variant>
        <vt:i4>33</vt:i4>
      </vt:variant>
      <vt:variant>
        <vt:i4>0</vt:i4>
      </vt:variant>
      <vt:variant>
        <vt:i4>5</vt:i4>
      </vt:variant>
      <vt:variant>
        <vt:lpwstr>https://doi.org/10.1177%2F0734242X18785730</vt:lpwstr>
      </vt:variant>
      <vt:variant>
        <vt:lpwstr/>
      </vt:variant>
      <vt:variant>
        <vt:i4>6684772</vt:i4>
      </vt:variant>
      <vt:variant>
        <vt:i4>15</vt:i4>
      </vt:variant>
      <vt:variant>
        <vt:i4>0</vt:i4>
      </vt:variant>
      <vt:variant>
        <vt:i4>5</vt:i4>
      </vt:variant>
      <vt:variant>
        <vt:lpwstr>https://dl.acm.org/doi/10.5555/1953048.2078195</vt:lpwstr>
      </vt:variant>
      <vt:variant>
        <vt:lpwstr/>
      </vt:variant>
      <vt:variant>
        <vt:i4>5767233</vt:i4>
      </vt:variant>
      <vt:variant>
        <vt:i4>12</vt:i4>
      </vt:variant>
      <vt:variant>
        <vt:i4>0</vt:i4>
      </vt:variant>
      <vt:variant>
        <vt:i4>5</vt:i4>
      </vt:variant>
      <vt:variant>
        <vt:lpwstr>https://doi.org/10.1016/j.proeng.2012.09.545</vt:lpwstr>
      </vt:variant>
      <vt:variant>
        <vt:lpwstr/>
      </vt:variant>
      <vt:variant>
        <vt:i4>4128893</vt:i4>
      </vt:variant>
      <vt:variant>
        <vt:i4>9</vt:i4>
      </vt:variant>
      <vt:variant>
        <vt:i4>0</vt:i4>
      </vt:variant>
      <vt:variant>
        <vt:i4>5</vt:i4>
      </vt:variant>
      <vt:variant>
        <vt:lpwstr>https://doi.org/10.1016/j.scitotenv.2017.01.190</vt:lpwstr>
      </vt:variant>
      <vt:variant>
        <vt:lpwstr/>
      </vt:variant>
      <vt:variant>
        <vt:i4>1245198</vt:i4>
      </vt:variant>
      <vt:variant>
        <vt:i4>6</vt:i4>
      </vt:variant>
      <vt:variant>
        <vt:i4>0</vt:i4>
      </vt:variant>
      <vt:variant>
        <vt:i4>5</vt:i4>
      </vt:variant>
      <vt:variant>
        <vt:lpwstr>https://www.isqaper-is.eu/key-messages/briefing-papers/125-plastic-pollution-in-soil</vt:lpwstr>
      </vt:variant>
      <vt:variant>
        <vt:lpwstr/>
      </vt:variant>
      <vt:variant>
        <vt:i4>917571</vt:i4>
      </vt:variant>
      <vt:variant>
        <vt:i4>3</vt:i4>
      </vt:variant>
      <vt:variant>
        <vt:i4>0</vt:i4>
      </vt:variant>
      <vt:variant>
        <vt:i4>5</vt:i4>
      </vt:variant>
      <vt:variant>
        <vt:lpwstr>https://doi.org/10.1080/10408398.2013.871692</vt:lpwstr>
      </vt:variant>
      <vt:variant>
        <vt:lpwstr/>
      </vt:variant>
      <vt:variant>
        <vt:i4>2883662</vt:i4>
      </vt:variant>
      <vt:variant>
        <vt:i4>0</vt:i4>
      </vt:variant>
      <vt:variant>
        <vt:i4>0</vt:i4>
      </vt:variant>
      <vt:variant>
        <vt:i4>5</vt:i4>
      </vt:variant>
      <vt:variant>
        <vt:lpwstr>mailto:mmueller@swinburne.edu.my</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SAL RAIYAN HUDA</dc:creator>
  <cp:keywords/>
  <cp:lastModifiedBy>Moritz Mueller</cp:lastModifiedBy>
  <cp:revision>5</cp:revision>
  <dcterms:created xsi:type="dcterms:W3CDTF">2022-07-07T05:34:00Z</dcterms:created>
  <dcterms:modified xsi:type="dcterms:W3CDTF">2023-02-28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harvard-swinburne-university-of-technology</vt:lpwstr>
  </property>
  <property fmtid="{D5CDD505-2E9C-101B-9397-08002B2CF9AE}" pid="21" name="Mendeley Recent Style Name 9_1">
    <vt:lpwstr>Swinburne University of Technology - Harvard</vt:lpwstr>
  </property>
  <property fmtid="{D5CDD505-2E9C-101B-9397-08002B2CF9AE}" pid="22" name="Mendeley Document_1">
    <vt:lpwstr>True</vt:lpwstr>
  </property>
  <property fmtid="{D5CDD505-2E9C-101B-9397-08002B2CF9AE}" pid="23" name="Mendeley Unique User Id_1">
    <vt:lpwstr>06862ca6-3c15-3e9d-9114-a1f1433760f3</vt:lpwstr>
  </property>
  <property fmtid="{D5CDD505-2E9C-101B-9397-08002B2CF9AE}" pid="24" name="Mendeley Citation Style_1">
    <vt:lpwstr>http://www.zotero.org/styles/harvard-swinburne-university-of-technology</vt:lpwstr>
  </property>
</Properties>
</file>